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mp" ContentType="image/png"/>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03A4EF" w14:textId="71C6CA62" w:rsidR="00373937" w:rsidRPr="00721C8D" w:rsidRDefault="00633E48" w:rsidP="002E1BC2">
      <w:pPr>
        <w:rPr>
          <w:rFonts w:ascii="Times New Roman" w:hAnsi="Times New Roman" w:cs="Times New Roman"/>
        </w:rPr>
      </w:pPr>
      <w:r w:rsidRPr="00721C8D">
        <w:rPr>
          <w:rFonts w:ascii="Times New Roman" w:hAnsi="Times New Roman" w:cs="Times New Roman"/>
        </w:rPr>
        <w:t xml:space="preserve"> </w:t>
      </w:r>
      <w:r w:rsidR="00373937" w:rsidRPr="00721C8D">
        <w:rPr>
          <w:rFonts w:ascii="Times New Roman" w:hAnsi="Times New Roman" w:cs="Times New Roman"/>
        </w:rPr>
        <w:t>Figure 1- PRISMA</w:t>
      </w:r>
      <w:r w:rsidR="000B56DF" w:rsidRPr="00721C8D">
        <w:rPr>
          <w:rFonts w:ascii="Times New Roman" w:hAnsi="Times New Roman" w:cs="Times New Roman"/>
        </w:rPr>
        <w:t xml:space="preserve"> Flowchart</w:t>
      </w:r>
    </w:p>
    <w:p w14:paraId="0AD0A552" w14:textId="3DAD6482" w:rsidR="000B56DF" w:rsidRPr="00721C8D" w:rsidRDefault="00CB2E0F" w:rsidP="002E1BC2">
      <w:pPr>
        <w:rPr>
          <w:rFonts w:ascii="Times New Roman" w:hAnsi="Times New Roman" w:cs="Times New Roman"/>
        </w:rPr>
      </w:pPr>
      <w:r w:rsidRPr="00721C8D">
        <w:rPr>
          <w:rFonts w:ascii="Times New Roman" w:hAnsi="Times New Roman" w:cs="Times New Roman"/>
          <w:noProof/>
        </w:rPr>
        <w:drawing>
          <wp:inline distT="0" distB="0" distL="0" distR="0" wp14:anchorId="3FF5AF6F" wp14:editId="476A572A">
            <wp:extent cx="4865191" cy="5868000"/>
            <wp:effectExtent l="0" t="0" r="0" b="0"/>
            <wp:docPr id="1567459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459131" name="Picture 1567459131"/>
                    <pic:cNvPicPr/>
                  </pic:nvPicPr>
                  <pic:blipFill>
                    <a:blip r:embed="rId6">
                      <a:extLst>
                        <a:ext uri="{28A0092B-C50C-407E-A947-70E740481C1C}">
                          <a14:useLocalDpi xmlns:a14="http://schemas.microsoft.com/office/drawing/2010/main" val="0"/>
                        </a:ext>
                      </a:extLst>
                    </a:blip>
                    <a:stretch>
                      <a:fillRect/>
                    </a:stretch>
                  </pic:blipFill>
                  <pic:spPr>
                    <a:xfrm>
                      <a:off x="0" y="0"/>
                      <a:ext cx="4865191" cy="5868000"/>
                    </a:xfrm>
                    <a:prstGeom prst="rect">
                      <a:avLst/>
                    </a:prstGeom>
                  </pic:spPr>
                </pic:pic>
              </a:graphicData>
            </a:graphic>
          </wp:inline>
        </w:drawing>
      </w:r>
    </w:p>
    <w:p w14:paraId="05FE2222" w14:textId="77777777" w:rsidR="00373937" w:rsidRPr="00721C8D" w:rsidRDefault="00373937">
      <w:pPr>
        <w:rPr>
          <w:rFonts w:ascii="Times New Roman" w:hAnsi="Times New Roman" w:cs="Times New Roman"/>
        </w:rPr>
      </w:pPr>
      <w:r w:rsidRPr="00721C8D">
        <w:rPr>
          <w:rFonts w:ascii="Times New Roman" w:hAnsi="Times New Roman" w:cs="Times New Roman"/>
        </w:rPr>
        <w:br w:type="page"/>
      </w:r>
    </w:p>
    <w:p w14:paraId="710EFBD1" w14:textId="43C30516" w:rsidR="00DC1DC4" w:rsidRPr="00721C8D" w:rsidRDefault="00DC1DC4" w:rsidP="002E1BC2">
      <w:pPr>
        <w:rPr>
          <w:rFonts w:ascii="Times New Roman" w:hAnsi="Times New Roman" w:cs="Times New Roman"/>
        </w:rPr>
      </w:pPr>
      <w:r w:rsidRPr="00721C8D">
        <w:rPr>
          <w:rFonts w:ascii="Times New Roman" w:hAnsi="Times New Roman" w:cs="Times New Roman"/>
        </w:rPr>
        <w:lastRenderedPageBreak/>
        <w:t>Table S1</w:t>
      </w:r>
      <w:r w:rsidR="006D5751" w:rsidRPr="00721C8D">
        <w:rPr>
          <w:rFonts w:ascii="Times New Roman" w:hAnsi="Times New Roman" w:cs="Times New Roman"/>
        </w:rPr>
        <w:t xml:space="preserve">- </w:t>
      </w:r>
      <w:r w:rsidR="009A427B" w:rsidRPr="00721C8D">
        <w:rPr>
          <w:rFonts w:ascii="Times New Roman" w:hAnsi="Times New Roman" w:cs="Times New Roman"/>
        </w:rPr>
        <w:t>Sources search for policy and grey literature</w:t>
      </w:r>
    </w:p>
    <w:tbl>
      <w:tblPr>
        <w:tblStyle w:val="TableGrid"/>
        <w:tblW w:w="0" w:type="auto"/>
        <w:tblLook w:val="04A0" w:firstRow="1" w:lastRow="0" w:firstColumn="1" w:lastColumn="0" w:noHBand="0" w:noVBand="1"/>
      </w:tblPr>
      <w:tblGrid>
        <w:gridCol w:w="1696"/>
        <w:gridCol w:w="7320"/>
      </w:tblGrid>
      <w:tr w:rsidR="0093319A" w:rsidRPr="00721C8D" w14:paraId="1893B7D7" w14:textId="77777777" w:rsidTr="003A6EC8">
        <w:tc>
          <w:tcPr>
            <w:tcW w:w="1696" w:type="dxa"/>
            <w:shd w:val="clear" w:color="auto" w:fill="E8E8E8" w:themeFill="background2"/>
          </w:tcPr>
          <w:p w14:paraId="55D47D79" w14:textId="77777777" w:rsidR="0093319A" w:rsidRPr="00721C8D" w:rsidRDefault="0093319A" w:rsidP="003A6EC8">
            <w:pPr>
              <w:rPr>
                <w:rFonts w:ascii="Times New Roman" w:hAnsi="Times New Roman" w:cs="Times New Roman"/>
              </w:rPr>
            </w:pPr>
          </w:p>
        </w:tc>
        <w:tc>
          <w:tcPr>
            <w:tcW w:w="7320" w:type="dxa"/>
            <w:shd w:val="clear" w:color="auto" w:fill="E8E8E8" w:themeFill="background2"/>
          </w:tcPr>
          <w:p w14:paraId="53DE774D"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Organisation websites searched</w:t>
            </w:r>
          </w:p>
        </w:tc>
      </w:tr>
      <w:tr w:rsidR="0093319A" w:rsidRPr="00721C8D" w14:paraId="5A943762" w14:textId="77777777" w:rsidTr="003A6EC8">
        <w:tc>
          <w:tcPr>
            <w:tcW w:w="1696" w:type="dxa"/>
          </w:tcPr>
          <w:p w14:paraId="76007809"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Governmental and arms length bodies</w:t>
            </w:r>
          </w:p>
        </w:tc>
        <w:tc>
          <w:tcPr>
            <w:tcW w:w="7320" w:type="dxa"/>
          </w:tcPr>
          <w:p w14:paraId="0B09F5AC"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Department of Health and Social Care (DHSC)</w:t>
            </w:r>
          </w:p>
          <w:p w14:paraId="18227977"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 xml:space="preserve">Health Education England </w:t>
            </w:r>
          </w:p>
          <w:p w14:paraId="7D9A839F"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Skills for Care</w:t>
            </w:r>
          </w:p>
          <w:p w14:paraId="2BB87036"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National Institute for Health and Care Excellence (NICE)</w:t>
            </w:r>
          </w:p>
          <w:p w14:paraId="5DB58E6C"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All-Party Parliamentary Group (APPG) on Dementia</w:t>
            </w:r>
          </w:p>
          <w:p w14:paraId="1925B807" w14:textId="18B64666" w:rsidR="0093319A" w:rsidRPr="00721C8D" w:rsidRDefault="0093319A" w:rsidP="003A6EC8">
            <w:pPr>
              <w:rPr>
                <w:rFonts w:ascii="Times New Roman" w:hAnsi="Times New Roman" w:cs="Times New Roman"/>
                <w:sz w:val="24"/>
                <w:szCs w:val="24"/>
              </w:rPr>
            </w:pPr>
            <w:r w:rsidRPr="00721C8D">
              <w:rPr>
                <w:rFonts w:ascii="Times New Roman" w:hAnsi="Times New Roman" w:cs="Times New Roman"/>
                <w:sz w:val="24"/>
                <w:szCs w:val="24"/>
              </w:rPr>
              <w:t>NHS England</w:t>
            </w:r>
          </w:p>
          <w:p w14:paraId="5711A282" w14:textId="2356BF61" w:rsidR="0093319A" w:rsidRPr="00721C8D" w:rsidRDefault="0093319A" w:rsidP="003A6EC8">
            <w:pPr>
              <w:rPr>
                <w:rFonts w:ascii="Times New Roman" w:hAnsi="Times New Roman" w:cs="Times New Roman"/>
              </w:rPr>
            </w:pPr>
            <w:r w:rsidRPr="00721C8D">
              <w:rPr>
                <w:rFonts w:ascii="Times New Roman" w:hAnsi="Times New Roman" w:cs="Times New Roman"/>
              </w:rPr>
              <w:t>Care Quality Commission (CQC)</w:t>
            </w:r>
          </w:p>
        </w:tc>
      </w:tr>
      <w:tr w:rsidR="00A7226A" w:rsidRPr="00721C8D" w14:paraId="43F4D1C7" w14:textId="77777777" w:rsidTr="003A6EC8">
        <w:tc>
          <w:tcPr>
            <w:tcW w:w="1696" w:type="dxa"/>
          </w:tcPr>
          <w:p w14:paraId="40492B52" w14:textId="3FF53AED" w:rsidR="00A7226A" w:rsidRPr="00721C8D" w:rsidRDefault="00A7226A" w:rsidP="003A6EC8">
            <w:pPr>
              <w:rPr>
                <w:rFonts w:ascii="Times New Roman" w:hAnsi="Times New Roman" w:cs="Times New Roman"/>
              </w:rPr>
            </w:pPr>
            <w:r w:rsidRPr="00721C8D">
              <w:rPr>
                <w:rFonts w:ascii="Times New Roman" w:hAnsi="Times New Roman" w:cs="Times New Roman"/>
              </w:rPr>
              <w:t>Professional bodies</w:t>
            </w:r>
          </w:p>
        </w:tc>
        <w:tc>
          <w:tcPr>
            <w:tcW w:w="7320" w:type="dxa"/>
          </w:tcPr>
          <w:p w14:paraId="1DC1D71F" w14:textId="4577DFBF" w:rsidR="0059519D" w:rsidRPr="00721C8D" w:rsidRDefault="0059519D" w:rsidP="0059519D">
            <w:pPr>
              <w:rPr>
                <w:rFonts w:ascii="Times New Roman" w:hAnsi="Times New Roman" w:cs="Times New Roman"/>
              </w:rPr>
            </w:pPr>
            <w:r w:rsidRPr="00721C8D">
              <w:rPr>
                <w:rFonts w:ascii="Times New Roman" w:hAnsi="Times New Roman" w:cs="Times New Roman"/>
              </w:rPr>
              <w:t xml:space="preserve">Royal College of </w:t>
            </w:r>
            <w:r w:rsidR="00D767DE" w:rsidRPr="00721C8D">
              <w:rPr>
                <w:rFonts w:ascii="Times New Roman" w:hAnsi="Times New Roman" w:cs="Times New Roman"/>
              </w:rPr>
              <w:t>General Practitioners</w:t>
            </w:r>
          </w:p>
          <w:p w14:paraId="306691EF" w14:textId="77777777" w:rsidR="0059519D" w:rsidRPr="00721C8D" w:rsidRDefault="0059519D" w:rsidP="0059519D">
            <w:pPr>
              <w:rPr>
                <w:rFonts w:ascii="Times New Roman" w:hAnsi="Times New Roman" w:cs="Times New Roman"/>
              </w:rPr>
            </w:pPr>
            <w:r w:rsidRPr="00721C8D">
              <w:rPr>
                <w:rFonts w:ascii="Times New Roman" w:hAnsi="Times New Roman" w:cs="Times New Roman"/>
              </w:rPr>
              <w:t>British Geriatric Association</w:t>
            </w:r>
          </w:p>
          <w:p w14:paraId="69F95736" w14:textId="5D4ECD4C" w:rsidR="0059519D" w:rsidRPr="00721C8D" w:rsidRDefault="0059519D" w:rsidP="0059519D">
            <w:pPr>
              <w:rPr>
                <w:rFonts w:ascii="Times New Roman" w:hAnsi="Times New Roman" w:cs="Times New Roman"/>
              </w:rPr>
            </w:pPr>
            <w:r w:rsidRPr="00721C8D">
              <w:rPr>
                <w:rFonts w:ascii="Times New Roman" w:hAnsi="Times New Roman" w:cs="Times New Roman"/>
              </w:rPr>
              <w:t xml:space="preserve">Association of </w:t>
            </w:r>
            <w:r w:rsidR="00254611" w:rsidRPr="00721C8D">
              <w:rPr>
                <w:rFonts w:ascii="Times New Roman" w:hAnsi="Times New Roman" w:cs="Times New Roman"/>
              </w:rPr>
              <w:t xml:space="preserve">British </w:t>
            </w:r>
            <w:r w:rsidRPr="00721C8D">
              <w:rPr>
                <w:rFonts w:ascii="Times New Roman" w:hAnsi="Times New Roman" w:cs="Times New Roman"/>
              </w:rPr>
              <w:t>Neurologists</w:t>
            </w:r>
          </w:p>
          <w:p w14:paraId="1D93A735" w14:textId="77777777" w:rsidR="0059519D" w:rsidRPr="00721C8D" w:rsidRDefault="0059519D" w:rsidP="0059519D">
            <w:pPr>
              <w:rPr>
                <w:rFonts w:ascii="Times New Roman" w:hAnsi="Times New Roman" w:cs="Times New Roman"/>
              </w:rPr>
            </w:pPr>
            <w:r w:rsidRPr="00721C8D">
              <w:rPr>
                <w:rFonts w:ascii="Times New Roman" w:hAnsi="Times New Roman" w:cs="Times New Roman"/>
              </w:rPr>
              <w:t>Academy of Medical Sciences</w:t>
            </w:r>
          </w:p>
          <w:p w14:paraId="44826802" w14:textId="77777777" w:rsidR="0059519D" w:rsidRPr="00721C8D" w:rsidRDefault="0059519D" w:rsidP="0059519D">
            <w:pPr>
              <w:rPr>
                <w:rFonts w:ascii="Times New Roman" w:hAnsi="Times New Roman" w:cs="Times New Roman"/>
              </w:rPr>
            </w:pPr>
            <w:r w:rsidRPr="00721C8D">
              <w:rPr>
                <w:rFonts w:ascii="Times New Roman" w:hAnsi="Times New Roman" w:cs="Times New Roman"/>
              </w:rPr>
              <w:t>Royal College of Nursing</w:t>
            </w:r>
          </w:p>
          <w:p w14:paraId="59DCE0B4" w14:textId="1F70264D" w:rsidR="0059519D" w:rsidRPr="00721C8D" w:rsidRDefault="0059519D" w:rsidP="0059519D">
            <w:pPr>
              <w:rPr>
                <w:rFonts w:ascii="Times New Roman" w:hAnsi="Times New Roman" w:cs="Times New Roman"/>
              </w:rPr>
            </w:pPr>
            <w:r w:rsidRPr="00721C8D">
              <w:rPr>
                <w:rFonts w:ascii="Times New Roman" w:hAnsi="Times New Roman" w:cs="Times New Roman"/>
              </w:rPr>
              <w:t xml:space="preserve">Royal College </w:t>
            </w:r>
            <w:r w:rsidR="00FB5CD7" w:rsidRPr="00721C8D">
              <w:rPr>
                <w:rFonts w:ascii="Times New Roman" w:hAnsi="Times New Roman" w:cs="Times New Roman"/>
              </w:rPr>
              <w:t>of Occupational Therapists</w:t>
            </w:r>
          </w:p>
          <w:p w14:paraId="520FD1EA" w14:textId="05762199" w:rsidR="00A7226A" w:rsidRPr="00721C8D" w:rsidRDefault="0059519D" w:rsidP="003A6EC8">
            <w:pPr>
              <w:rPr>
                <w:rFonts w:ascii="Times New Roman" w:hAnsi="Times New Roman" w:cs="Times New Roman"/>
              </w:rPr>
            </w:pPr>
            <w:r w:rsidRPr="00721C8D">
              <w:rPr>
                <w:rFonts w:ascii="Times New Roman" w:hAnsi="Times New Roman" w:cs="Times New Roman"/>
              </w:rPr>
              <w:t xml:space="preserve">Royal </w:t>
            </w:r>
            <w:r w:rsidR="00FB5CD7" w:rsidRPr="00721C8D">
              <w:rPr>
                <w:rFonts w:ascii="Times New Roman" w:hAnsi="Times New Roman" w:cs="Times New Roman"/>
              </w:rPr>
              <w:t>C</w:t>
            </w:r>
            <w:r w:rsidRPr="00721C8D">
              <w:rPr>
                <w:rFonts w:ascii="Times New Roman" w:hAnsi="Times New Roman" w:cs="Times New Roman"/>
              </w:rPr>
              <w:t>ollege of Psychiatrists</w:t>
            </w:r>
            <w:r w:rsidR="00A979A4" w:rsidRPr="00721C8D">
              <w:rPr>
                <w:rFonts w:ascii="Times New Roman" w:hAnsi="Times New Roman" w:cs="Times New Roman"/>
              </w:rPr>
              <w:t xml:space="preserve"> (RCPsych)</w:t>
            </w:r>
          </w:p>
        </w:tc>
      </w:tr>
      <w:tr w:rsidR="0093319A" w:rsidRPr="00721C8D" w14:paraId="5C059FF4" w14:textId="77777777" w:rsidTr="003A6EC8">
        <w:tc>
          <w:tcPr>
            <w:tcW w:w="1696" w:type="dxa"/>
          </w:tcPr>
          <w:p w14:paraId="031D827F"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Third sector and industry</w:t>
            </w:r>
          </w:p>
        </w:tc>
        <w:tc>
          <w:tcPr>
            <w:tcW w:w="7320" w:type="dxa"/>
          </w:tcPr>
          <w:p w14:paraId="1E23F816"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Alzheimer’s Society</w:t>
            </w:r>
          </w:p>
          <w:p w14:paraId="446E7184" w14:textId="77777777" w:rsidR="0093319A" w:rsidRPr="00721C8D" w:rsidRDefault="0093319A" w:rsidP="003A6EC8">
            <w:pPr>
              <w:rPr>
                <w:rFonts w:ascii="Times New Roman" w:hAnsi="Times New Roman" w:cs="Times New Roman"/>
              </w:rPr>
            </w:pPr>
            <w:r w:rsidRPr="00721C8D">
              <w:rPr>
                <w:rFonts w:ascii="Times New Roman" w:hAnsi="Times New Roman" w:cs="Times New Roman"/>
              </w:rPr>
              <w:t>Care Provider Alliance</w:t>
            </w:r>
          </w:p>
        </w:tc>
      </w:tr>
    </w:tbl>
    <w:p w14:paraId="3D3313C1" w14:textId="77777777" w:rsidR="009A427B" w:rsidRPr="00721C8D" w:rsidRDefault="009A427B" w:rsidP="002E1BC2">
      <w:pPr>
        <w:rPr>
          <w:rFonts w:ascii="Times New Roman" w:hAnsi="Times New Roman" w:cs="Times New Roman"/>
        </w:rPr>
      </w:pPr>
    </w:p>
    <w:p w14:paraId="7D23B77E" w14:textId="77777777" w:rsidR="006D5751" w:rsidRPr="00721C8D" w:rsidRDefault="006D5751" w:rsidP="002E1BC2">
      <w:pPr>
        <w:rPr>
          <w:rFonts w:ascii="Times New Roman" w:hAnsi="Times New Roman" w:cs="Times New Roman"/>
        </w:rPr>
      </w:pPr>
    </w:p>
    <w:p w14:paraId="4E3CB110" w14:textId="77777777" w:rsidR="00F91567" w:rsidRPr="00721C8D" w:rsidRDefault="00F91567" w:rsidP="002E1BC2">
      <w:pPr>
        <w:rPr>
          <w:rFonts w:ascii="Times New Roman" w:hAnsi="Times New Roman" w:cs="Times New Roman"/>
        </w:rPr>
      </w:pPr>
    </w:p>
    <w:p w14:paraId="734ECCD3" w14:textId="77777777" w:rsidR="00B07C0D" w:rsidRPr="00721C8D" w:rsidRDefault="00B07C0D">
      <w:pPr>
        <w:rPr>
          <w:rFonts w:ascii="Times New Roman" w:hAnsi="Times New Roman" w:cs="Times New Roman"/>
        </w:rPr>
      </w:pPr>
      <w:r w:rsidRPr="00721C8D">
        <w:rPr>
          <w:rFonts w:ascii="Times New Roman" w:hAnsi="Times New Roman" w:cs="Times New Roman"/>
        </w:rPr>
        <w:br w:type="page"/>
      </w:r>
    </w:p>
    <w:p w14:paraId="265FC75C" w14:textId="77758A7D" w:rsidR="00F91567" w:rsidRPr="00721C8D" w:rsidRDefault="00F91567" w:rsidP="002E1BC2">
      <w:pPr>
        <w:rPr>
          <w:rFonts w:ascii="Times New Roman" w:hAnsi="Times New Roman" w:cs="Times New Roman"/>
        </w:rPr>
      </w:pPr>
      <w:r w:rsidRPr="00721C8D">
        <w:rPr>
          <w:rFonts w:ascii="Times New Roman" w:hAnsi="Times New Roman" w:cs="Times New Roman"/>
        </w:rPr>
        <w:lastRenderedPageBreak/>
        <w:t>Table S2</w:t>
      </w:r>
      <w:r w:rsidR="006D5751" w:rsidRPr="00721C8D">
        <w:rPr>
          <w:rFonts w:ascii="Times New Roman" w:hAnsi="Times New Roman" w:cs="Times New Roman"/>
        </w:rPr>
        <w:t xml:space="preserve">- </w:t>
      </w:r>
      <w:r w:rsidR="00407E0C" w:rsidRPr="00721C8D">
        <w:rPr>
          <w:rFonts w:ascii="Times New Roman" w:hAnsi="Times New Roman" w:cs="Times New Roman"/>
        </w:rPr>
        <w:t>Search strategy for Pubmed (dates 2015- filter applied)</w:t>
      </w:r>
    </w:p>
    <w:tbl>
      <w:tblPr>
        <w:tblStyle w:val="TableGrid"/>
        <w:tblW w:w="0" w:type="auto"/>
        <w:tblLook w:val="04A0" w:firstRow="1" w:lastRow="0" w:firstColumn="1" w:lastColumn="0" w:noHBand="0" w:noVBand="1"/>
      </w:tblPr>
      <w:tblGrid>
        <w:gridCol w:w="1696"/>
        <w:gridCol w:w="7320"/>
      </w:tblGrid>
      <w:tr w:rsidR="006D5751" w:rsidRPr="00721C8D" w14:paraId="76C94924" w14:textId="77777777" w:rsidTr="003A6EC8">
        <w:tc>
          <w:tcPr>
            <w:tcW w:w="1696" w:type="dxa"/>
            <w:shd w:val="clear" w:color="auto" w:fill="E8E8E8" w:themeFill="background2"/>
          </w:tcPr>
          <w:p w14:paraId="6D86D1A2" w14:textId="77777777" w:rsidR="006D5751" w:rsidRPr="00721C8D" w:rsidRDefault="006D5751" w:rsidP="006D5751">
            <w:pPr>
              <w:spacing w:after="160" w:line="259" w:lineRule="auto"/>
              <w:rPr>
                <w:rFonts w:ascii="Times New Roman" w:hAnsi="Times New Roman" w:cs="Times New Roman"/>
              </w:rPr>
            </w:pPr>
            <w:r w:rsidRPr="00721C8D">
              <w:rPr>
                <w:rFonts w:ascii="Times New Roman" w:hAnsi="Times New Roman" w:cs="Times New Roman"/>
              </w:rPr>
              <w:t>Terms</w:t>
            </w:r>
          </w:p>
        </w:tc>
        <w:tc>
          <w:tcPr>
            <w:tcW w:w="7320" w:type="dxa"/>
            <w:shd w:val="clear" w:color="auto" w:fill="E8E8E8" w:themeFill="background2"/>
          </w:tcPr>
          <w:p w14:paraId="68253759" w14:textId="77777777" w:rsidR="006D5751" w:rsidRPr="00721C8D" w:rsidRDefault="006D5751" w:rsidP="006D5751">
            <w:pPr>
              <w:spacing w:after="160" w:line="259" w:lineRule="auto"/>
              <w:rPr>
                <w:rFonts w:ascii="Times New Roman" w:hAnsi="Times New Roman" w:cs="Times New Roman"/>
              </w:rPr>
            </w:pPr>
          </w:p>
        </w:tc>
      </w:tr>
      <w:tr w:rsidR="006D5751" w:rsidRPr="00721C8D" w14:paraId="1E5C844F" w14:textId="77777777" w:rsidTr="003A6EC8">
        <w:tc>
          <w:tcPr>
            <w:tcW w:w="1696" w:type="dxa"/>
          </w:tcPr>
          <w:p w14:paraId="2307D4EE" w14:textId="77777777" w:rsidR="006D5751" w:rsidRPr="00721C8D" w:rsidRDefault="006D5751" w:rsidP="006D5751">
            <w:pPr>
              <w:spacing w:after="160" w:line="259" w:lineRule="auto"/>
              <w:rPr>
                <w:rFonts w:ascii="Times New Roman" w:hAnsi="Times New Roman" w:cs="Times New Roman"/>
              </w:rPr>
            </w:pPr>
            <w:r w:rsidRPr="00721C8D">
              <w:rPr>
                <w:rFonts w:ascii="Times New Roman" w:hAnsi="Times New Roman" w:cs="Times New Roman"/>
              </w:rPr>
              <w:t>Education</w:t>
            </w:r>
          </w:p>
        </w:tc>
        <w:tc>
          <w:tcPr>
            <w:tcW w:w="7320" w:type="dxa"/>
          </w:tcPr>
          <w:p w14:paraId="7E8062D5" w14:textId="77777777" w:rsidR="006D5751" w:rsidRPr="00721C8D" w:rsidRDefault="006D5751" w:rsidP="006D5751">
            <w:pPr>
              <w:spacing w:after="160" w:line="259" w:lineRule="auto"/>
              <w:rPr>
                <w:rFonts w:ascii="Times New Roman" w:hAnsi="Times New Roman" w:cs="Times New Roman"/>
              </w:rPr>
            </w:pPr>
            <w:r w:rsidRPr="00721C8D">
              <w:rPr>
                <w:rFonts w:ascii="Times New Roman" w:hAnsi="Times New Roman" w:cs="Times New Roman"/>
              </w:rPr>
              <w:t>(educat*[Title/Abstract] OR training[Title/Abstract] OR staff development[Title/Abstract] OR professional development[Title/Abstract] OR CPD[Title/Abstract] OR skills training[Title/Abstract] OR curricul*[Title/Abstract] OR learn*[Title/Abstract] OR teach*[Title/Abstract] OR workshop[Title/Abstract] OR module[Title/Abstract])</w:t>
            </w:r>
          </w:p>
        </w:tc>
      </w:tr>
    </w:tbl>
    <w:tbl>
      <w:tblPr>
        <w:tblStyle w:val="TableGrid"/>
        <w:tblpPr w:leftFromText="180" w:rightFromText="180" w:vertAnchor="text" w:horzAnchor="margin" w:tblpY="419"/>
        <w:tblW w:w="0" w:type="auto"/>
        <w:tblLook w:val="04A0" w:firstRow="1" w:lastRow="0" w:firstColumn="1" w:lastColumn="0" w:noHBand="0" w:noVBand="1"/>
      </w:tblPr>
      <w:tblGrid>
        <w:gridCol w:w="1696"/>
        <w:gridCol w:w="7320"/>
      </w:tblGrid>
      <w:tr w:rsidR="00B07C0D" w:rsidRPr="00721C8D" w14:paraId="592407CF" w14:textId="77777777" w:rsidTr="00B07C0D">
        <w:tc>
          <w:tcPr>
            <w:tcW w:w="1696" w:type="dxa"/>
          </w:tcPr>
          <w:p w14:paraId="246326F0" w14:textId="77777777" w:rsidR="00B07C0D" w:rsidRPr="00721C8D" w:rsidRDefault="00B07C0D" w:rsidP="00B07C0D">
            <w:pPr>
              <w:spacing w:after="160" w:line="259" w:lineRule="auto"/>
              <w:rPr>
                <w:rFonts w:ascii="Times New Roman" w:hAnsi="Times New Roman" w:cs="Times New Roman"/>
              </w:rPr>
            </w:pPr>
            <w:r w:rsidRPr="00721C8D">
              <w:rPr>
                <w:rFonts w:ascii="Times New Roman" w:hAnsi="Times New Roman" w:cs="Times New Roman"/>
              </w:rPr>
              <w:t>Staff</w:t>
            </w:r>
          </w:p>
        </w:tc>
        <w:tc>
          <w:tcPr>
            <w:tcW w:w="7320" w:type="dxa"/>
          </w:tcPr>
          <w:p w14:paraId="0AD99B35" w14:textId="77777777" w:rsidR="00B07C0D" w:rsidRPr="00721C8D" w:rsidRDefault="00B07C0D" w:rsidP="00B07C0D">
            <w:pPr>
              <w:spacing w:after="160" w:line="259" w:lineRule="auto"/>
              <w:rPr>
                <w:rFonts w:ascii="Times New Roman" w:hAnsi="Times New Roman" w:cs="Times New Roman"/>
              </w:rPr>
            </w:pPr>
            <w:r w:rsidRPr="00721C8D">
              <w:rPr>
                <w:rFonts w:ascii="Times New Roman" w:hAnsi="Times New Roman" w:cs="Times New Roman"/>
              </w:rPr>
              <w:t>((professional[Title/Abstract] OR staff[Title/Abstract] OR worker[Title/Abstract] OR workforce[Title/Abstract] OR paid carer[Title/Abstract] OR aide[Title/Abstract] OR care worker[Title/Abstract] OR physician[Title/Abstract] OR doctor[Title/Abstract] OR student[Title/Abstract] OR nurse[Title/Abstract] OR therapist[Title/Abstract] OR social worker[Title/Abstract])</w:t>
            </w:r>
          </w:p>
        </w:tc>
      </w:tr>
      <w:tr w:rsidR="00B07C0D" w:rsidRPr="00721C8D" w14:paraId="45500C98" w14:textId="77777777" w:rsidTr="00B07C0D">
        <w:tc>
          <w:tcPr>
            <w:tcW w:w="1696" w:type="dxa"/>
          </w:tcPr>
          <w:p w14:paraId="564C7BF2" w14:textId="77777777" w:rsidR="00B07C0D" w:rsidRPr="00721C8D" w:rsidRDefault="00B07C0D" w:rsidP="00B07C0D">
            <w:pPr>
              <w:spacing w:after="160" w:line="259" w:lineRule="auto"/>
              <w:rPr>
                <w:rFonts w:ascii="Times New Roman" w:hAnsi="Times New Roman" w:cs="Times New Roman"/>
              </w:rPr>
            </w:pPr>
            <w:r w:rsidRPr="00721C8D">
              <w:rPr>
                <w:rFonts w:ascii="Times New Roman" w:hAnsi="Times New Roman" w:cs="Times New Roman"/>
              </w:rPr>
              <w:t>Dementia</w:t>
            </w:r>
          </w:p>
        </w:tc>
        <w:tc>
          <w:tcPr>
            <w:tcW w:w="7320" w:type="dxa"/>
          </w:tcPr>
          <w:p w14:paraId="4F3BD465" w14:textId="77777777" w:rsidR="00B07C0D" w:rsidRPr="00721C8D" w:rsidRDefault="00B07C0D" w:rsidP="00B07C0D">
            <w:pPr>
              <w:spacing w:after="160" w:line="259" w:lineRule="auto"/>
              <w:rPr>
                <w:rFonts w:ascii="Times New Roman" w:hAnsi="Times New Roman" w:cs="Times New Roman"/>
              </w:rPr>
            </w:pPr>
            <w:r w:rsidRPr="00721C8D">
              <w:rPr>
                <w:rFonts w:ascii="Times New Roman" w:hAnsi="Times New Roman" w:cs="Times New Roman"/>
              </w:rPr>
              <w:t>(dementia[Title/Abstract] OR "Frontotemporal dementia"[Title/Abstract] OR korsakof*[Title/Abstract] OR binswanger[Title/Abstract] OR "Progressive Supranuclear palsy"[Title/Abstract] OR alzheimer*[Title/Abstract] OR dement*[Title/Abstract] OR "Korsakoff Syndrome"[Title/Abstract] OR "Wernicke's Encephalopathy"[Title/Abstract] OR "Huntington's Disease"[Title/Abstract] OR "Multi Infarct"[Title/Abstract] OR "lewy bodies"[Title/Abstract] OR "Lewy Body Disease"[Title/Abstract] OR "kluver-bucy syndrome"[Title/Abstract] OR "Vascular dementia"[Title/Abstract] OR "Creutzfeldt-Jakob Syndrome"[Title/Abstract] OR "Alzheimer's Disease"[Title/Abstract]))</w:t>
            </w:r>
          </w:p>
        </w:tc>
      </w:tr>
    </w:tbl>
    <w:p w14:paraId="68B0A4C9" w14:textId="77777777" w:rsidR="00424DA1" w:rsidRPr="00721C8D" w:rsidRDefault="00424DA1" w:rsidP="006D5751">
      <w:pPr>
        <w:rPr>
          <w:rFonts w:ascii="Times New Roman" w:hAnsi="Times New Roman" w:cs="Times New Roman"/>
        </w:rPr>
        <w:sectPr w:rsidR="00424DA1" w:rsidRPr="00721C8D" w:rsidSect="007E4DA0">
          <w:pgSz w:w="11906" w:h="16838"/>
          <w:pgMar w:top="1440" w:right="1440" w:bottom="1440" w:left="1440" w:header="709" w:footer="709" w:gutter="0"/>
          <w:cols w:space="708"/>
          <w:docGrid w:linePitch="360"/>
        </w:sectPr>
      </w:pPr>
    </w:p>
    <w:p w14:paraId="0F924AA3" w14:textId="7B42D9C5" w:rsidR="00BA3593" w:rsidRPr="00721C8D" w:rsidRDefault="00BA3593" w:rsidP="002E1BC2">
      <w:pPr>
        <w:rPr>
          <w:rFonts w:ascii="Times New Roman" w:hAnsi="Times New Roman" w:cs="Times New Roman"/>
        </w:rPr>
      </w:pPr>
      <w:r w:rsidRPr="00721C8D">
        <w:rPr>
          <w:rFonts w:ascii="Times New Roman" w:hAnsi="Times New Roman" w:cs="Times New Roman"/>
        </w:rPr>
        <w:lastRenderedPageBreak/>
        <w:t>Table S</w:t>
      </w:r>
      <w:r w:rsidR="00DC1DC4" w:rsidRPr="00721C8D">
        <w:rPr>
          <w:rFonts w:ascii="Times New Roman" w:hAnsi="Times New Roman" w:cs="Times New Roman"/>
        </w:rPr>
        <w:t>3</w:t>
      </w:r>
      <w:r w:rsidRPr="00721C8D">
        <w:rPr>
          <w:rFonts w:ascii="Times New Roman" w:hAnsi="Times New Roman" w:cs="Times New Roman"/>
        </w:rPr>
        <w:t xml:space="preserve">- Summary of </w:t>
      </w:r>
      <w:r w:rsidR="00651943" w:rsidRPr="00721C8D">
        <w:rPr>
          <w:rFonts w:ascii="Times New Roman" w:hAnsi="Times New Roman" w:cs="Times New Roman"/>
        </w:rPr>
        <w:t xml:space="preserve">policies and reviews of dementia training for </w:t>
      </w:r>
      <w:r w:rsidR="00D767DE" w:rsidRPr="00721C8D">
        <w:rPr>
          <w:rFonts w:ascii="Times New Roman" w:hAnsi="Times New Roman" w:cs="Times New Roman"/>
        </w:rPr>
        <w:t>h</w:t>
      </w:r>
      <w:r w:rsidR="00651943" w:rsidRPr="00721C8D">
        <w:rPr>
          <w:rFonts w:ascii="Times New Roman" w:hAnsi="Times New Roman" w:cs="Times New Roman"/>
        </w:rPr>
        <w:t>ealthcare staff in the UK</w:t>
      </w:r>
    </w:p>
    <w:tbl>
      <w:tblPr>
        <w:tblStyle w:val="TableGrid"/>
        <w:tblW w:w="5082" w:type="pct"/>
        <w:tblInd w:w="-147" w:type="dxa"/>
        <w:tblLayout w:type="fixed"/>
        <w:tblLook w:val="04A0" w:firstRow="1" w:lastRow="0" w:firstColumn="1" w:lastColumn="0" w:noHBand="0" w:noVBand="1"/>
      </w:tblPr>
      <w:tblGrid>
        <w:gridCol w:w="1276"/>
        <w:gridCol w:w="1698"/>
        <w:gridCol w:w="2413"/>
        <w:gridCol w:w="8790"/>
      </w:tblGrid>
      <w:tr w:rsidR="00B07C0D" w:rsidRPr="00721C8D" w14:paraId="1C863773" w14:textId="77777777" w:rsidTr="00FB15B8">
        <w:tc>
          <w:tcPr>
            <w:tcW w:w="450" w:type="pct"/>
            <w:shd w:val="clear" w:color="auto" w:fill="E8E8E8" w:themeFill="background2"/>
          </w:tcPr>
          <w:p w14:paraId="4CF328F8" w14:textId="2A7A4B52" w:rsidR="00AE2BA2" w:rsidRPr="00721C8D" w:rsidRDefault="00AE2BA2" w:rsidP="00EC1CA4">
            <w:pPr>
              <w:rPr>
                <w:rFonts w:ascii="Times New Roman" w:hAnsi="Times New Roman" w:cs="Times New Roman"/>
              </w:rPr>
            </w:pPr>
            <w:r w:rsidRPr="00721C8D">
              <w:rPr>
                <w:rFonts w:ascii="Times New Roman" w:hAnsi="Times New Roman" w:cs="Times New Roman"/>
              </w:rPr>
              <w:t>Date</w:t>
            </w:r>
          </w:p>
        </w:tc>
        <w:tc>
          <w:tcPr>
            <w:tcW w:w="599" w:type="pct"/>
            <w:shd w:val="clear" w:color="auto" w:fill="E8E8E8" w:themeFill="background2"/>
          </w:tcPr>
          <w:p w14:paraId="4A9E6CD8" w14:textId="0BFD766A" w:rsidR="00AE2BA2" w:rsidRPr="00721C8D" w:rsidRDefault="00AE2BA2" w:rsidP="00EC1CA4">
            <w:pPr>
              <w:rPr>
                <w:rFonts w:ascii="Times New Roman" w:hAnsi="Times New Roman" w:cs="Times New Roman"/>
              </w:rPr>
            </w:pPr>
            <w:r w:rsidRPr="00721C8D">
              <w:rPr>
                <w:rFonts w:ascii="Times New Roman" w:hAnsi="Times New Roman" w:cs="Times New Roman"/>
              </w:rPr>
              <w:t>Author</w:t>
            </w:r>
          </w:p>
        </w:tc>
        <w:tc>
          <w:tcPr>
            <w:tcW w:w="851" w:type="pct"/>
            <w:shd w:val="clear" w:color="auto" w:fill="E8E8E8" w:themeFill="background2"/>
          </w:tcPr>
          <w:p w14:paraId="3E8ADA00" w14:textId="510B751C" w:rsidR="00AE2BA2" w:rsidRPr="00721C8D" w:rsidRDefault="00AE2BA2" w:rsidP="00EC1CA4">
            <w:pPr>
              <w:rPr>
                <w:rFonts w:ascii="Times New Roman" w:hAnsi="Times New Roman" w:cs="Times New Roman"/>
              </w:rPr>
            </w:pPr>
            <w:r w:rsidRPr="00721C8D">
              <w:rPr>
                <w:rFonts w:ascii="Times New Roman" w:hAnsi="Times New Roman" w:cs="Times New Roman"/>
              </w:rPr>
              <w:t>Report Name</w:t>
            </w:r>
          </w:p>
        </w:tc>
        <w:tc>
          <w:tcPr>
            <w:tcW w:w="3100" w:type="pct"/>
            <w:shd w:val="clear" w:color="auto" w:fill="E8E8E8" w:themeFill="background2"/>
          </w:tcPr>
          <w:p w14:paraId="6FDA15E0" w14:textId="77777777" w:rsidR="00AE2BA2" w:rsidRPr="00721C8D" w:rsidRDefault="00AE2BA2" w:rsidP="00EC1CA4">
            <w:pPr>
              <w:rPr>
                <w:rFonts w:ascii="Times New Roman" w:hAnsi="Times New Roman" w:cs="Times New Roman"/>
              </w:rPr>
            </w:pPr>
            <w:r w:rsidRPr="00721C8D">
              <w:rPr>
                <w:rFonts w:ascii="Times New Roman" w:hAnsi="Times New Roman" w:cs="Times New Roman"/>
              </w:rPr>
              <w:t>Key points relevant to dementia training for healthcare professionals</w:t>
            </w:r>
          </w:p>
        </w:tc>
      </w:tr>
      <w:tr w:rsidR="00424DA1" w:rsidRPr="00721C8D" w14:paraId="63756CA1" w14:textId="77777777" w:rsidTr="00FB15B8">
        <w:tc>
          <w:tcPr>
            <w:tcW w:w="450" w:type="pct"/>
          </w:tcPr>
          <w:p w14:paraId="49A7DBC9" w14:textId="3F395013" w:rsidR="00AE2BA2" w:rsidRPr="00721C8D" w:rsidRDefault="00175FB6" w:rsidP="00EC1CA4">
            <w:pPr>
              <w:rPr>
                <w:rFonts w:ascii="Times New Roman" w:hAnsi="Times New Roman" w:cs="Times New Roman"/>
              </w:rPr>
            </w:pPr>
            <w:r w:rsidRPr="00721C8D">
              <w:rPr>
                <w:rFonts w:ascii="Times New Roman" w:hAnsi="Times New Roman" w:cs="Times New Roman"/>
              </w:rPr>
              <w:t>February 2015</w:t>
            </w:r>
          </w:p>
        </w:tc>
        <w:tc>
          <w:tcPr>
            <w:tcW w:w="599" w:type="pct"/>
          </w:tcPr>
          <w:p w14:paraId="3CC1CE28" w14:textId="215AA013" w:rsidR="00AE2BA2" w:rsidRPr="00721C8D" w:rsidRDefault="00AE2BA2" w:rsidP="00EC1CA4">
            <w:pPr>
              <w:rPr>
                <w:rFonts w:ascii="Times New Roman" w:hAnsi="Times New Roman" w:cs="Times New Roman"/>
              </w:rPr>
            </w:pPr>
            <w:r w:rsidRPr="00721C8D">
              <w:rPr>
                <w:rFonts w:ascii="Times New Roman" w:hAnsi="Times New Roman" w:cs="Times New Roman"/>
              </w:rPr>
              <w:t>Department of Health and Social Care</w:t>
            </w:r>
          </w:p>
        </w:tc>
        <w:tc>
          <w:tcPr>
            <w:tcW w:w="851" w:type="pct"/>
          </w:tcPr>
          <w:p w14:paraId="640A0108" w14:textId="690C5B46" w:rsidR="00AE2BA2" w:rsidRPr="00721C8D" w:rsidRDefault="00AE2BA2" w:rsidP="00EC1CA4">
            <w:pPr>
              <w:rPr>
                <w:rFonts w:ascii="Times New Roman" w:hAnsi="Times New Roman" w:cs="Times New Roman"/>
              </w:rPr>
            </w:pPr>
            <w:r w:rsidRPr="00721C8D">
              <w:rPr>
                <w:rFonts w:ascii="Times New Roman" w:hAnsi="Times New Roman" w:cs="Times New Roman"/>
              </w:rPr>
              <w:t xml:space="preserve">Prime Minister’s challenge on dementia </w:t>
            </w:r>
            <w:r w:rsidR="00175FB6" w:rsidRPr="00721C8D">
              <w:rPr>
                <w:rFonts w:ascii="Times New Roman" w:hAnsi="Times New Roman" w:cs="Times New Roman"/>
              </w:rPr>
              <w:t>2020</w:t>
            </w:r>
            <w:r w:rsidR="000F5B57">
              <w:rPr>
                <w:rFonts w:ascii="Times New Roman" w:hAnsi="Times New Roman" w:cs="Times New Roman"/>
              </w:rPr>
              <w:t xml:space="preserve"> </w:t>
            </w:r>
            <w:r w:rsidR="00834E72">
              <w:rPr>
                <w:rFonts w:ascii="Times New Roman" w:hAnsi="Times New Roman" w:cs="Times New Roman"/>
              </w:rPr>
              <w:t>[1]</w:t>
            </w:r>
          </w:p>
        </w:tc>
        <w:tc>
          <w:tcPr>
            <w:tcW w:w="3100" w:type="pct"/>
          </w:tcPr>
          <w:p w14:paraId="32AC35AC" w14:textId="048E7856" w:rsidR="00AE2BA2" w:rsidRPr="00721C8D" w:rsidRDefault="00AE2BA2" w:rsidP="00486276">
            <w:pPr>
              <w:pStyle w:val="ListParagraph"/>
              <w:numPr>
                <w:ilvl w:val="0"/>
                <w:numId w:val="17"/>
              </w:numPr>
              <w:rPr>
                <w:rFonts w:ascii="Times New Roman" w:hAnsi="Times New Roman" w:cs="Times New Roman"/>
              </w:rPr>
            </w:pPr>
            <w:r w:rsidRPr="00721C8D">
              <w:rPr>
                <w:rFonts w:ascii="Times New Roman" w:hAnsi="Times New Roman" w:cs="Times New Roman"/>
              </w:rPr>
              <w:t xml:space="preserve">Expectation that all NHS staff having received training on dementia appropriate to their role. </w:t>
            </w:r>
          </w:p>
          <w:p w14:paraId="1393D497" w14:textId="534B8DBF" w:rsidR="00AE2BA2" w:rsidRPr="00721C8D" w:rsidRDefault="00AE2BA2" w:rsidP="00486276">
            <w:pPr>
              <w:pStyle w:val="ListParagraph"/>
              <w:numPr>
                <w:ilvl w:val="0"/>
                <w:numId w:val="17"/>
              </w:numPr>
              <w:rPr>
                <w:rFonts w:ascii="Times New Roman" w:hAnsi="Times New Roman" w:cs="Times New Roman"/>
              </w:rPr>
            </w:pPr>
            <w:r w:rsidRPr="00721C8D">
              <w:rPr>
                <w:rFonts w:ascii="Times New Roman" w:hAnsi="Times New Roman" w:cs="Times New Roman"/>
              </w:rPr>
              <w:t xml:space="preserve">Adoption of Butterfly scheme in some hospitals which aims at improving people’s experience of staying in hospitals by training staff to offer a positive and appropriate response to people with memory impairment and providing staff with a simple, practical strategy for meeting their needs. </w:t>
            </w:r>
          </w:p>
          <w:p w14:paraId="294F54D0" w14:textId="6C8768E5" w:rsidR="00AE2BA2" w:rsidRPr="00721C8D" w:rsidRDefault="00AE2BA2" w:rsidP="00486276">
            <w:pPr>
              <w:pStyle w:val="ListParagraph"/>
              <w:numPr>
                <w:ilvl w:val="0"/>
                <w:numId w:val="17"/>
              </w:numPr>
              <w:rPr>
                <w:rFonts w:ascii="Times New Roman" w:hAnsi="Times New Roman" w:cs="Times New Roman"/>
              </w:rPr>
            </w:pPr>
            <w:r w:rsidRPr="00721C8D">
              <w:rPr>
                <w:rFonts w:ascii="Times New Roman" w:hAnsi="Times New Roman" w:cs="Times New Roman"/>
              </w:rPr>
              <w:t>Expectation that all relevant health and care staff who care for people with dementia will be educated about why challenging behaviours can occur and the best way to manage them.</w:t>
            </w:r>
          </w:p>
        </w:tc>
      </w:tr>
      <w:tr w:rsidR="006A7504" w:rsidRPr="00721C8D" w14:paraId="62AC7C06" w14:textId="77777777" w:rsidTr="00FB15B8">
        <w:tc>
          <w:tcPr>
            <w:tcW w:w="450" w:type="pct"/>
          </w:tcPr>
          <w:p w14:paraId="424986BD" w14:textId="01B7B399" w:rsidR="006A7504" w:rsidRPr="00721C8D" w:rsidRDefault="006A7504" w:rsidP="006A7504">
            <w:pPr>
              <w:rPr>
                <w:rFonts w:ascii="Times New Roman" w:hAnsi="Times New Roman" w:cs="Times New Roman"/>
              </w:rPr>
            </w:pPr>
            <w:r w:rsidRPr="00721C8D">
              <w:rPr>
                <w:rFonts w:ascii="Times New Roman" w:hAnsi="Times New Roman" w:cs="Times New Roman"/>
              </w:rPr>
              <w:t>2015 (updated 2018)</w:t>
            </w:r>
          </w:p>
        </w:tc>
        <w:tc>
          <w:tcPr>
            <w:tcW w:w="599" w:type="pct"/>
          </w:tcPr>
          <w:p w14:paraId="19C2D315" w14:textId="7F719971" w:rsidR="006A7504" w:rsidRPr="00721C8D" w:rsidRDefault="006A7504" w:rsidP="006A7504">
            <w:pPr>
              <w:rPr>
                <w:rFonts w:ascii="Times New Roman" w:hAnsi="Times New Roman" w:cs="Times New Roman"/>
              </w:rPr>
            </w:pPr>
            <w:r w:rsidRPr="00721C8D">
              <w:rPr>
                <w:rFonts w:ascii="Times New Roman" w:hAnsi="Times New Roman" w:cs="Times New Roman"/>
              </w:rPr>
              <w:t>Skills for Health, Health Education England and Skills for Care</w:t>
            </w:r>
          </w:p>
        </w:tc>
        <w:tc>
          <w:tcPr>
            <w:tcW w:w="851" w:type="pct"/>
          </w:tcPr>
          <w:p w14:paraId="62289EF9" w14:textId="2BA566B2" w:rsidR="006A7504" w:rsidRPr="00721C8D" w:rsidRDefault="006A7504" w:rsidP="006A7504">
            <w:pPr>
              <w:rPr>
                <w:rFonts w:ascii="Times New Roman" w:hAnsi="Times New Roman" w:cs="Times New Roman"/>
              </w:rPr>
            </w:pPr>
            <w:r w:rsidRPr="00721C8D">
              <w:rPr>
                <w:rFonts w:ascii="Times New Roman" w:hAnsi="Times New Roman" w:cs="Times New Roman"/>
              </w:rPr>
              <w:t>Dementia Core Skills Education and Training Framework</w:t>
            </w:r>
            <w:r w:rsidR="000F5B57">
              <w:rPr>
                <w:rFonts w:ascii="Times New Roman" w:hAnsi="Times New Roman" w:cs="Times New Roman"/>
              </w:rPr>
              <w:t xml:space="preserve"> [2]</w:t>
            </w:r>
          </w:p>
        </w:tc>
        <w:tc>
          <w:tcPr>
            <w:tcW w:w="3100" w:type="pct"/>
          </w:tcPr>
          <w:p w14:paraId="4B67A833" w14:textId="7DB301F9" w:rsidR="006A7504" w:rsidRPr="00721C8D" w:rsidRDefault="006A7504" w:rsidP="006A7504">
            <w:pPr>
              <w:rPr>
                <w:rFonts w:ascii="Times New Roman" w:hAnsi="Times New Roman" w:cs="Times New Roman"/>
              </w:rPr>
            </w:pPr>
            <w:r w:rsidRPr="00721C8D">
              <w:rPr>
                <w:rFonts w:ascii="Times New Roman" w:hAnsi="Times New Roman" w:cs="Times New Roman"/>
              </w:rPr>
              <w:t xml:space="preserve">Benchmarks dementia training for the health and care workforce </w:t>
            </w:r>
            <w:r w:rsidRPr="00721C8D">
              <w:rPr>
                <w:rFonts w:ascii="Times New Roman" w:eastAsiaTheme="minorEastAsia" w:hAnsi="Times New Roman" w:cs="Times New Roman"/>
                <w:kern w:val="0"/>
                <w:lang w:eastAsia="en-GB"/>
                <w14:ligatures w14:val="none"/>
              </w:rPr>
              <w:t>to support staff to have the right knowledge and skills to deliver high quality, person-centred care for people living with dementia and their carers. It comprises three Tiers, reflecting the role and degree of contact different staff have with people living with dementia. It suggests healthcare staff working regularly with people with dementia and expert leaders undertake Tier 2 or 3. </w:t>
            </w:r>
          </w:p>
        </w:tc>
      </w:tr>
      <w:tr w:rsidR="006A7504" w:rsidRPr="00721C8D" w14:paraId="38E8F459" w14:textId="77777777" w:rsidTr="00FB15B8">
        <w:tc>
          <w:tcPr>
            <w:tcW w:w="450" w:type="pct"/>
          </w:tcPr>
          <w:p w14:paraId="73A40A7A" w14:textId="4033919F" w:rsidR="006A7504" w:rsidRPr="00721C8D" w:rsidRDefault="006A7504" w:rsidP="006A7504">
            <w:pPr>
              <w:rPr>
                <w:rFonts w:ascii="Times New Roman" w:hAnsi="Times New Roman" w:cs="Times New Roman"/>
              </w:rPr>
            </w:pPr>
            <w:r w:rsidRPr="00721C8D">
              <w:rPr>
                <w:rFonts w:ascii="Times New Roman" w:hAnsi="Times New Roman" w:cs="Times New Roman"/>
              </w:rPr>
              <w:t>January 2016</w:t>
            </w:r>
          </w:p>
        </w:tc>
        <w:tc>
          <w:tcPr>
            <w:tcW w:w="599" w:type="pct"/>
          </w:tcPr>
          <w:p w14:paraId="7732D46A" w14:textId="48C2607B" w:rsidR="006A7504" w:rsidRPr="00721C8D" w:rsidRDefault="006A7504" w:rsidP="006A7504">
            <w:pPr>
              <w:rPr>
                <w:rFonts w:ascii="Times New Roman" w:hAnsi="Times New Roman" w:cs="Times New Roman"/>
              </w:rPr>
            </w:pPr>
            <w:r w:rsidRPr="00721C8D">
              <w:rPr>
                <w:rFonts w:ascii="Times New Roman" w:hAnsi="Times New Roman" w:cs="Times New Roman"/>
              </w:rPr>
              <w:t>Alzheimer’s Society</w:t>
            </w:r>
          </w:p>
        </w:tc>
        <w:tc>
          <w:tcPr>
            <w:tcW w:w="851" w:type="pct"/>
          </w:tcPr>
          <w:p w14:paraId="740BEE80" w14:textId="53E54DE1" w:rsidR="006A7504" w:rsidRPr="00721C8D" w:rsidRDefault="00F915F1" w:rsidP="006A7504">
            <w:pPr>
              <w:rPr>
                <w:rFonts w:ascii="Times New Roman" w:hAnsi="Times New Roman" w:cs="Times New Roman"/>
              </w:rPr>
            </w:pPr>
            <w:r w:rsidRPr="00721C8D">
              <w:rPr>
                <w:rFonts w:ascii="Times New Roman" w:hAnsi="Times New Roman" w:cs="Times New Roman"/>
              </w:rPr>
              <w:t>Fix dementia care: hospitals</w:t>
            </w:r>
            <w:r w:rsidR="000F5B57">
              <w:rPr>
                <w:rFonts w:ascii="Times New Roman" w:hAnsi="Times New Roman" w:cs="Times New Roman"/>
              </w:rPr>
              <w:t xml:space="preserve"> [3]</w:t>
            </w:r>
          </w:p>
        </w:tc>
        <w:tc>
          <w:tcPr>
            <w:tcW w:w="3100" w:type="pct"/>
          </w:tcPr>
          <w:p w14:paraId="4700CD96" w14:textId="394D8251" w:rsidR="006A7504" w:rsidRPr="00721C8D" w:rsidRDefault="006A7504" w:rsidP="006A7504">
            <w:pPr>
              <w:pStyle w:val="ListParagraph"/>
              <w:numPr>
                <w:ilvl w:val="0"/>
                <w:numId w:val="13"/>
              </w:numPr>
              <w:rPr>
                <w:rFonts w:ascii="Times New Roman" w:hAnsi="Times New Roman" w:cs="Times New Roman"/>
              </w:rPr>
            </w:pPr>
            <w:r w:rsidRPr="00721C8D">
              <w:rPr>
                <w:rFonts w:ascii="Times New Roman" w:hAnsi="Times New Roman" w:cs="Times New Roman"/>
              </w:rPr>
              <w:t>Dementia awareness and training is essential to enable staff to triage and communicate with people with dementia, their families and carers, understand their needs and offer appropriate care.</w:t>
            </w:r>
          </w:p>
          <w:p w14:paraId="55A56C3E" w14:textId="1BDBFE9F" w:rsidR="006A7504" w:rsidRPr="00721C8D" w:rsidRDefault="006A7504" w:rsidP="006A7504">
            <w:pPr>
              <w:pStyle w:val="ListParagraph"/>
              <w:numPr>
                <w:ilvl w:val="0"/>
                <w:numId w:val="13"/>
              </w:numPr>
              <w:rPr>
                <w:rFonts w:ascii="Times New Roman" w:hAnsi="Times New Roman" w:cs="Times New Roman"/>
              </w:rPr>
            </w:pPr>
            <w:r w:rsidRPr="00721C8D">
              <w:rPr>
                <w:rFonts w:ascii="Times New Roman" w:hAnsi="Times New Roman" w:cs="Times New Roman"/>
              </w:rPr>
              <w:t>For staff who provide direct clinical care, an appropriate level of dementia training is essential to ensure they can understand people’s individual complex needs.</w:t>
            </w:r>
          </w:p>
          <w:p w14:paraId="7DA75ABE" w14:textId="42256832" w:rsidR="006A7504" w:rsidRPr="00721C8D" w:rsidRDefault="006A7504" w:rsidP="006A7504">
            <w:pPr>
              <w:pStyle w:val="ListParagraph"/>
              <w:numPr>
                <w:ilvl w:val="0"/>
                <w:numId w:val="13"/>
              </w:numPr>
              <w:rPr>
                <w:rFonts w:ascii="Times New Roman" w:hAnsi="Times New Roman" w:cs="Times New Roman"/>
              </w:rPr>
            </w:pPr>
            <w:r w:rsidRPr="00721C8D">
              <w:rPr>
                <w:rFonts w:ascii="Times New Roman" w:hAnsi="Times New Roman" w:cs="Times New Roman"/>
              </w:rPr>
              <w:t>Recommends greater focus on rolling out Tier 2 and 3 training to ensure that NHS staff receive the most advanced support available</w:t>
            </w:r>
          </w:p>
          <w:p w14:paraId="368C28A5" w14:textId="2024DB61" w:rsidR="006A7504" w:rsidRPr="00721C8D" w:rsidRDefault="006A7504" w:rsidP="006A7504">
            <w:pPr>
              <w:pStyle w:val="ListParagraph"/>
              <w:numPr>
                <w:ilvl w:val="0"/>
                <w:numId w:val="13"/>
              </w:numPr>
              <w:rPr>
                <w:rFonts w:ascii="Times New Roman" w:hAnsi="Times New Roman" w:cs="Times New Roman"/>
              </w:rPr>
            </w:pPr>
            <w:r w:rsidRPr="00721C8D">
              <w:rPr>
                <w:rFonts w:ascii="Times New Roman" w:hAnsi="Times New Roman" w:cs="Times New Roman"/>
              </w:rPr>
              <w:t>Investing in staff training and adaptations to the environment, can save people with dementia the trauma of a fall and the resulting complications.</w:t>
            </w:r>
          </w:p>
          <w:p w14:paraId="08C9986B" w14:textId="77090A00" w:rsidR="006A7504" w:rsidRPr="00721C8D" w:rsidRDefault="006A7504" w:rsidP="006A7504">
            <w:pPr>
              <w:pStyle w:val="ListParagraph"/>
              <w:numPr>
                <w:ilvl w:val="0"/>
                <w:numId w:val="13"/>
              </w:numPr>
              <w:rPr>
                <w:rFonts w:ascii="Times New Roman" w:hAnsi="Times New Roman" w:cs="Times New Roman"/>
              </w:rPr>
            </w:pPr>
            <w:r w:rsidRPr="00721C8D">
              <w:rPr>
                <w:rFonts w:ascii="Times New Roman" w:hAnsi="Times New Roman" w:cs="Times New Roman"/>
              </w:rPr>
              <w:t>Recommends all hospitals to publish an annual statement of levels of staff and board dementia awareness and training</w:t>
            </w:r>
          </w:p>
        </w:tc>
      </w:tr>
      <w:tr w:rsidR="006A7504" w:rsidRPr="00721C8D" w14:paraId="610CDF4B" w14:textId="77777777" w:rsidTr="00FB15B8">
        <w:tc>
          <w:tcPr>
            <w:tcW w:w="450" w:type="pct"/>
          </w:tcPr>
          <w:p w14:paraId="69B6339E" w14:textId="4521BF59" w:rsidR="006A7504" w:rsidRPr="00721C8D" w:rsidRDefault="006A7504" w:rsidP="006A7504">
            <w:pPr>
              <w:rPr>
                <w:rFonts w:ascii="Times New Roman" w:hAnsi="Times New Roman" w:cs="Times New Roman"/>
              </w:rPr>
            </w:pPr>
            <w:r w:rsidRPr="00721C8D">
              <w:rPr>
                <w:rFonts w:ascii="Times New Roman" w:hAnsi="Times New Roman" w:cs="Times New Roman"/>
              </w:rPr>
              <w:t>2018</w:t>
            </w:r>
          </w:p>
        </w:tc>
        <w:tc>
          <w:tcPr>
            <w:tcW w:w="599" w:type="pct"/>
          </w:tcPr>
          <w:p w14:paraId="5352A4EE" w14:textId="034AC667" w:rsidR="006A7504" w:rsidRPr="00721C8D" w:rsidRDefault="006A7504" w:rsidP="006A7504">
            <w:pPr>
              <w:rPr>
                <w:rFonts w:ascii="Times New Roman" w:hAnsi="Times New Roman" w:cs="Times New Roman"/>
              </w:rPr>
            </w:pPr>
            <w:r w:rsidRPr="00721C8D">
              <w:rPr>
                <w:rFonts w:ascii="Times New Roman" w:hAnsi="Times New Roman" w:cs="Times New Roman"/>
              </w:rPr>
              <w:t>National Collaborating Centre for Mental Health</w:t>
            </w:r>
          </w:p>
        </w:tc>
        <w:tc>
          <w:tcPr>
            <w:tcW w:w="851" w:type="pct"/>
          </w:tcPr>
          <w:p w14:paraId="31BCF6B0" w14:textId="149879AB" w:rsidR="006A7504" w:rsidRPr="00721C8D" w:rsidRDefault="006A7504" w:rsidP="006A7504">
            <w:pPr>
              <w:rPr>
                <w:rFonts w:ascii="Times New Roman" w:hAnsi="Times New Roman" w:cs="Times New Roman"/>
              </w:rPr>
            </w:pPr>
            <w:r w:rsidRPr="00721C8D">
              <w:rPr>
                <w:rFonts w:ascii="Times New Roman" w:hAnsi="Times New Roman" w:cs="Times New Roman"/>
              </w:rPr>
              <w:t xml:space="preserve">Dementia </w:t>
            </w:r>
            <w:r w:rsidR="00F915F1" w:rsidRPr="00721C8D">
              <w:rPr>
                <w:rFonts w:ascii="Times New Roman" w:hAnsi="Times New Roman" w:cs="Times New Roman"/>
              </w:rPr>
              <w:t xml:space="preserve">Care </w:t>
            </w:r>
            <w:r w:rsidRPr="00721C8D">
              <w:rPr>
                <w:rFonts w:ascii="Times New Roman" w:hAnsi="Times New Roman" w:cs="Times New Roman"/>
              </w:rPr>
              <w:t>Pathway</w:t>
            </w:r>
            <w:r w:rsidR="000F5B57">
              <w:rPr>
                <w:rFonts w:ascii="Times New Roman" w:hAnsi="Times New Roman" w:cs="Times New Roman"/>
              </w:rPr>
              <w:t xml:space="preserve"> [4]</w:t>
            </w:r>
          </w:p>
        </w:tc>
        <w:tc>
          <w:tcPr>
            <w:tcW w:w="3100" w:type="pct"/>
          </w:tcPr>
          <w:p w14:paraId="6A0F67EE" w14:textId="69218E85" w:rsidR="006A7504" w:rsidRPr="00721C8D" w:rsidRDefault="006A7504" w:rsidP="006A7504">
            <w:pPr>
              <w:pStyle w:val="ListParagraph"/>
              <w:numPr>
                <w:ilvl w:val="0"/>
                <w:numId w:val="14"/>
              </w:numPr>
              <w:rPr>
                <w:rFonts w:ascii="Times New Roman" w:hAnsi="Times New Roman" w:cs="Times New Roman"/>
              </w:rPr>
            </w:pPr>
            <w:r w:rsidRPr="00721C8D">
              <w:rPr>
                <w:rFonts w:ascii="Times New Roman" w:hAnsi="Times New Roman" w:cs="Times New Roman"/>
              </w:rPr>
              <w:t>There is a high variance in staff training, with many feeling unprepared when working with people with dementia and requesting specific training, particularly in working with people with existing comorbidities.</w:t>
            </w:r>
          </w:p>
          <w:p w14:paraId="2A4F2FDB" w14:textId="0CCA456C" w:rsidR="006A7504" w:rsidRPr="00721C8D" w:rsidRDefault="006A7504" w:rsidP="006A7504">
            <w:pPr>
              <w:pStyle w:val="ListParagraph"/>
              <w:numPr>
                <w:ilvl w:val="0"/>
                <w:numId w:val="14"/>
              </w:numPr>
              <w:rPr>
                <w:rFonts w:ascii="Times New Roman" w:hAnsi="Times New Roman" w:cs="Times New Roman"/>
              </w:rPr>
            </w:pPr>
            <w:r w:rsidRPr="00721C8D">
              <w:rPr>
                <w:rFonts w:ascii="Times New Roman" w:hAnsi="Times New Roman" w:cs="Times New Roman"/>
              </w:rPr>
              <w:t>Recommends commissioners to provide referrers (particularly GPs) and providers of support services with education and training programmes</w:t>
            </w:r>
          </w:p>
          <w:p w14:paraId="3950850C" w14:textId="22752BA6" w:rsidR="006A7504" w:rsidRPr="00721C8D" w:rsidRDefault="006A7504" w:rsidP="006A7504">
            <w:pPr>
              <w:pStyle w:val="ListParagraph"/>
              <w:numPr>
                <w:ilvl w:val="0"/>
                <w:numId w:val="14"/>
              </w:numPr>
              <w:rPr>
                <w:rFonts w:ascii="Times New Roman" w:hAnsi="Times New Roman" w:cs="Times New Roman"/>
              </w:rPr>
            </w:pPr>
            <w:r w:rsidRPr="00721C8D">
              <w:rPr>
                <w:rFonts w:ascii="Times New Roman" w:hAnsi="Times New Roman" w:cs="Times New Roman"/>
              </w:rPr>
              <w:t>Recommend commissioners to agree training plans and associated costs with providers, engaging local education and training boards as necessary, and ensuring that there are sufficient staff trained to Tier 1, 2 or 3, as appropriate.</w:t>
            </w:r>
          </w:p>
        </w:tc>
      </w:tr>
      <w:tr w:rsidR="006A7504" w:rsidRPr="00721C8D" w14:paraId="3953E7FE" w14:textId="77777777" w:rsidTr="00FB15B8">
        <w:tc>
          <w:tcPr>
            <w:tcW w:w="450" w:type="pct"/>
          </w:tcPr>
          <w:p w14:paraId="66D3D991" w14:textId="5A87CA19" w:rsidR="006A7504" w:rsidRPr="00721C8D" w:rsidRDefault="006A7504" w:rsidP="006A7504">
            <w:pPr>
              <w:rPr>
                <w:rFonts w:ascii="Times New Roman" w:hAnsi="Times New Roman" w:cs="Times New Roman"/>
              </w:rPr>
            </w:pPr>
            <w:r w:rsidRPr="00721C8D">
              <w:rPr>
                <w:rFonts w:ascii="Times New Roman" w:hAnsi="Times New Roman" w:cs="Times New Roman"/>
              </w:rPr>
              <w:lastRenderedPageBreak/>
              <w:t>2018</w:t>
            </w:r>
          </w:p>
        </w:tc>
        <w:tc>
          <w:tcPr>
            <w:tcW w:w="599" w:type="pct"/>
          </w:tcPr>
          <w:p w14:paraId="7796D3A0" w14:textId="18E54719" w:rsidR="006A7504" w:rsidRPr="00721C8D" w:rsidRDefault="006A7504" w:rsidP="006A7504">
            <w:pPr>
              <w:rPr>
                <w:rFonts w:ascii="Times New Roman" w:hAnsi="Times New Roman" w:cs="Times New Roman"/>
              </w:rPr>
            </w:pPr>
            <w:r w:rsidRPr="00721C8D">
              <w:rPr>
                <w:rFonts w:ascii="Times New Roman" w:hAnsi="Times New Roman" w:cs="Times New Roman"/>
              </w:rPr>
              <w:t>NHS England</w:t>
            </w:r>
          </w:p>
        </w:tc>
        <w:tc>
          <w:tcPr>
            <w:tcW w:w="851" w:type="pct"/>
          </w:tcPr>
          <w:p w14:paraId="34AEDF18" w14:textId="20C9F6FA" w:rsidR="006A7504" w:rsidRPr="00721C8D" w:rsidRDefault="006A7504" w:rsidP="006A7504">
            <w:pPr>
              <w:rPr>
                <w:rFonts w:ascii="Times New Roman" w:hAnsi="Times New Roman" w:cs="Times New Roman"/>
              </w:rPr>
            </w:pPr>
            <w:r w:rsidRPr="00721C8D">
              <w:rPr>
                <w:rFonts w:ascii="Times New Roman" w:hAnsi="Times New Roman" w:cs="Times New Roman"/>
              </w:rPr>
              <w:t>Dementia Roadmap</w:t>
            </w:r>
            <w:r w:rsidR="000F5B57">
              <w:rPr>
                <w:rFonts w:ascii="Times New Roman" w:hAnsi="Times New Roman" w:cs="Times New Roman"/>
              </w:rPr>
              <w:t xml:space="preserve"> [5]</w:t>
            </w:r>
          </w:p>
        </w:tc>
        <w:tc>
          <w:tcPr>
            <w:tcW w:w="3100" w:type="pct"/>
          </w:tcPr>
          <w:p w14:paraId="33B1714A" w14:textId="60F63B41" w:rsidR="006A7504" w:rsidRPr="00721C8D" w:rsidRDefault="006D14CF" w:rsidP="006A7504">
            <w:pPr>
              <w:rPr>
                <w:rFonts w:ascii="Times New Roman" w:hAnsi="Times New Roman" w:cs="Times New Roman"/>
              </w:rPr>
            </w:pPr>
            <w:r w:rsidRPr="00721C8D">
              <w:rPr>
                <w:rFonts w:ascii="Times New Roman" w:hAnsi="Times New Roman" w:cs="Times New Roman"/>
              </w:rPr>
              <w:t>Course d</w:t>
            </w:r>
            <w:r w:rsidR="006A7504" w:rsidRPr="00721C8D">
              <w:rPr>
                <w:rFonts w:ascii="Times New Roman" w:hAnsi="Times New Roman" w:cs="Times New Roman"/>
              </w:rPr>
              <w:t>eveloped for primary care staff to help diagnose, support and signpost people with dementia. Offers high quality information about dementia alongside local information about services, support groups and care pathways.</w:t>
            </w:r>
          </w:p>
        </w:tc>
      </w:tr>
      <w:tr w:rsidR="006A7504" w:rsidRPr="00721C8D" w14:paraId="2267E8BA" w14:textId="77777777" w:rsidTr="00FB15B8">
        <w:tc>
          <w:tcPr>
            <w:tcW w:w="450" w:type="pct"/>
          </w:tcPr>
          <w:p w14:paraId="22FCE0A8" w14:textId="75C93190" w:rsidR="006A7504" w:rsidRPr="00721C8D" w:rsidRDefault="006A7504" w:rsidP="006A7504">
            <w:pPr>
              <w:rPr>
                <w:rFonts w:ascii="Times New Roman" w:hAnsi="Times New Roman" w:cs="Times New Roman"/>
              </w:rPr>
            </w:pPr>
            <w:r w:rsidRPr="00721C8D">
              <w:rPr>
                <w:rFonts w:ascii="Times New Roman" w:hAnsi="Times New Roman" w:cs="Times New Roman"/>
              </w:rPr>
              <w:t>July 2018</w:t>
            </w:r>
          </w:p>
        </w:tc>
        <w:tc>
          <w:tcPr>
            <w:tcW w:w="599" w:type="pct"/>
          </w:tcPr>
          <w:p w14:paraId="27F53ED6" w14:textId="2C9BA0E1" w:rsidR="006A7504" w:rsidRPr="00721C8D" w:rsidRDefault="006A7504" w:rsidP="006A7504">
            <w:pPr>
              <w:rPr>
                <w:rFonts w:ascii="Times New Roman" w:hAnsi="Times New Roman" w:cs="Times New Roman"/>
              </w:rPr>
            </w:pPr>
            <w:r w:rsidRPr="00721C8D">
              <w:rPr>
                <w:rFonts w:ascii="Times New Roman" w:hAnsi="Times New Roman" w:cs="Times New Roman"/>
              </w:rPr>
              <w:t>National Institute for Care and Excellence</w:t>
            </w:r>
          </w:p>
        </w:tc>
        <w:tc>
          <w:tcPr>
            <w:tcW w:w="851" w:type="pct"/>
          </w:tcPr>
          <w:p w14:paraId="595B63D6" w14:textId="71DD2E76" w:rsidR="006A7504" w:rsidRPr="00721C8D" w:rsidRDefault="006A7504" w:rsidP="006A7504">
            <w:pPr>
              <w:rPr>
                <w:rFonts w:ascii="Times New Roman" w:hAnsi="Times New Roman" w:cs="Times New Roman"/>
              </w:rPr>
            </w:pPr>
            <w:r w:rsidRPr="00721C8D">
              <w:rPr>
                <w:rFonts w:ascii="Times New Roman" w:hAnsi="Times New Roman" w:cs="Times New Roman"/>
              </w:rPr>
              <w:t>Dementia: assessment, management and support for people living with dementia and their carers (NG 97)</w:t>
            </w:r>
            <w:r w:rsidR="000F5B57">
              <w:rPr>
                <w:rFonts w:ascii="Times New Roman" w:hAnsi="Times New Roman" w:cs="Times New Roman"/>
              </w:rPr>
              <w:t xml:space="preserve"> [6]</w:t>
            </w:r>
            <w:r w:rsidR="000F5B57" w:rsidRPr="00721C8D">
              <w:rPr>
                <w:rFonts w:ascii="Times New Roman" w:hAnsi="Times New Roman" w:cs="Times New Roman"/>
              </w:rPr>
              <w:t xml:space="preserve"> </w:t>
            </w:r>
          </w:p>
        </w:tc>
        <w:tc>
          <w:tcPr>
            <w:tcW w:w="3100" w:type="pct"/>
          </w:tcPr>
          <w:p w14:paraId="2211DD6A" w14:textId="77777777" w:rsidR="006A7504" w:rsidRPr="00721C8D" w:rsidRDefault="006A7504" w:rsidP="006A7504">
            <w:pPr>
              <w:rPr>
                <w:rFonts w:ascii="Times New Roman" w:hAnsi="Times New Roman" w:cs="Times New Roman"/>
              </w:rPr>
            </w:pPr>
            <w:r w:rsidRPr="00721C8D">
              <w:rPr>
                <w:rFonts w:ascii="Times New Roman" w:hAnsi="Times New Roman" w:cs="Times New Roman"/>
              </w:rPr>
              <w:t>All staff should have training in person-centred and outcome-focused dementia care; with additional face-to-face training and mentoring to staff who deliver care and support to people with dementia, including training on understanding, reacting to and helping people who experience behaviours indicating distress, with follow-up sessions to discuss specific situations, advice on interventions that reduce the need for antipsychotics, and promote freedom of movement. Training should include starting and holding difficult and emotionally challenging conversations.</w:t>
            </w:r>
          </w:p>
        </w:tc>
      </w:tr>
      <w:tr w:rsidR="006A7504" w:rsidRPr="00721C8D" w14:paraId="07603012" w14:textId="77777777" w:rsidTr="00FB15B8">
        <w:tc>
          <w:tcPr>
            <w:tcW w:w="450" w:type="pct"/>
          </w:tcPr>
          <w:p w14:paraId="1BC2A6A7" w14:textId="660BB07C" w:rsidR="006A7504" w:rsidRPr="00721C8D" w:rsidRDefault="006A7504" w:rsidP="006A7504">
            <w:pPr>
              <w:rPr>
                <w:rFonts w:ascii="Times New Roman" w:hAnsi="Times New Roman" w:cs="Times New Roman"/>
              </w:rPr>
            </w:pPr>
            <w:r w:rsidRPr="00721C8D">
              <w:rPr>
                <w:rFonts w:ascii="Times New Roman" w:hAnsi="Times New Roman" w:cs="Times New Roman"/>
              </w:rPr>
              <w:t>2018</w:t>
            </w:r>
          </w:p>
        </w:tc>
        <w:tc>
          <w:tcPr>
            <w:tcW w:w="599" w:type="pct"/>
          </w:tcPr>
          <w:p w14:paraId="491F8A97" w14:textId="5F8467D9" w:rsidR="006A7504" w:rsidRPr="00721C8D" w:rsidRDefault="006A7504" w:rsidP="006A7504">
            <w:pPr>
              <w:rPr>
                <w:rFonts w:ascii="Times New Roman" w:hAnsi="Times New Roman" w:cs="Times New Roman"/>
              </w:rPr>
            </w:pPr>
            <w:r w:rsidRPr="00721C8D">
              <w:rPr>
                <w:rFonts w:ascii="Times New Roman" w:hAnsi="Times New Roman" w:cs="Times New Roman"/>
              </w:rPr>
              <w:t>The Leeds Beckett University</w:t>
            </w:r>
          </w:p>
        </w:tc>
        <w:tc>
          <w:tcPr>
            <w:tcW w:w="851" w:type="pct"/>
          </w:tcPr>
          <w:p w14:paraId="4E7C6E37" w14:textId="0F2E8CBA" w:rsidR="006A7504" w:rsidRPr="00721C8D" w:rsidRDefault="006A7504" w:rsidP="006A7504">
            <w:pPr>
              <w:rPr>
                <w:rFonts w:ascii="Times New Roman" w:hAnsi="Times New Roman" w:cs="Times New Roman"/>
              </w:rPr>
            </w:pPr>
            <w:r w:rsidRPr="00721C8D">
              <w:rPr>
                <w:rFonts w:ascii="Times New Roman" w:hAnsi="Times New Roman" w:cs="Times New Roman"/>
              </w:rPr>
              <w:t>‘What works’ in dementia education and training</w:t>
            </w:r>
            <w:r w:rsidR="000F5B57">
              <w:rPr>
                <w:rFonts w:ascii="Times New Roman" w:hAnsi="Times New Roman" w:cs="Times New Roman"/>
              </w:rPr>
              <w:t xml:space="preserve"> [7]</w:t>
            </w:r>
          </w:p>
        </w:tc>
        <w:tc>
          <w:tcPr>
            <w:tcW w:w="3100" w:type="pct"/>
          </w:tcPr>
          <w:p w14:paraId="169D02CF" w14:textId="77777777" w:rsidR="006A7504" w:rsidRPr="00721C8D" w:rsidRDefault="006A7504" w:rsidP="006A7504">
            <w:pPr>
              <w:rPr>
                <w:rFonts w:ascii="Times New Roman" w:hAnsi="Times New Roman" w:cs="Times New Roman"/>
              </w:rPr>
            </w:pPr>
            <w:r w:rsidRPr="00721C8D">
              <w:rPr>
                <w:rFonts w:ascii="Times New Roman" w:hAnsi="Times New Roman" w:cs="Times New Roman"/>
              </w:rPr>
              <w:t xml:space="preserve">Review of the evidence shows that the training most likely to be effective has specific features including: </w:t>
            </w:r>
          </w:p>
          <w:p w14:paraId="208175F9"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Tailored and realistic to the role, experience and practice of the learners</w:t>
            </w:r>
          </w:p>
          <w:p w14:paraId="2197A2D5"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Includes specific tools, methods and approaches to underpin care delivery</w:t>
            </w:r>
          </w:p>
          <w:p w14:paraId="514E82E5"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Presents the experience of living with dementia (video, simulation, etc.)</w:t>
            </w:r>
          </w:p>
          <w:p w14:paraId="4C0069E6"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Is ideally more than half a day duration per subject area (the longer and more in-depth the programmes, positive results more likely)</w:t>
            </w:r>
          </w:p>
          <w:p w14:paraId="46EB8D2C"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In case of several sessions, each session should be at least 2hrs</w:t>
            </w:r>
          </w:p>
          <w:p w14:paraId="5593AB0C"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Use of group F2F learning and including interactive learning activities and opportunities for discussion</w:t>
            </w:r>
          </w:p>
          <w:p w14:paraId="1D15D1F0"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Avoids didactic methods and self-directed learning</w:t>
            </w:r>
          </w:p>
          <w:p w14:paraId="6923B136" w14:textId="77777777" w:rsidR="006A7504" w:rsidRPr="00721C8D" w:rsidRDefault="006A7504" w:rsidP="006A7504">
            <w:pPr>
              <w:pStyle w:val="ListParagraph"/>
              <w:numPr>
                <w:ilvl w:val="0"/>
                <w:numId w:val="1"/>
              </w:numPr>
              <w:ind w:left="360"/>
              <w:rPr>
                <w:rFonts w:ascii="Times New Roman" w:hAnsi="Times New Roman" w:cs="Times New Roman"/>
              </w:rPr>
            </w:pPr>
            <w:r w:rsidRPr="00721C8D">
              <w:rPr>
                <w:rFonts w:ascii="Times New Roman" w:hAnsi="Times New Roman" w:cs="Times New Roman"/>
              </w:rPr>
              <w:t>Delivered by an experienced, skilled and flexible facilitator who is also an experienced clinician or practitioner</w:t>
            </w:r>
          </w:p>
          <w:p w14:paraId="19525A55" w14:textId="77777777" w:rsidR="006A7504" w:rsidRPr="00721C8D" w:rsidRDefault="006A7504" w:rsidP="006A7504">
            <w:pPr>
              <w:pStyle w:val="ListParagraph"/>
              <w:numPr>
                <w:ilvl w:val="0"/>
                <w:numId w:val="1"/>
              </w:numPr>
              <w:rPr>
                <w:rFonts w:ascii="Times New Roman" w:hAnsi="Times New Roman" w:cs="Times New Roman"/>
              </w:rPr>
            </w:pPr>
            <w:r w:rsidRPr="00721C8D">
              <w:rPr>
                <w:rFonts w:ascii="Times New Roman" w:hAnsi="Times New Roman" w:cs="Times New Roman"/>
              </w:rPr>
              <w:t>Delivered in a supportive organisational context, in a dedicated training space where is supportive of good dementia care</w:t>
            </w:r>
          </w:p>
        </w:tc>
      </w:tr>
      <w:tr w:rsidR="006A7504" w:rsidRPr="00721C8D" w14:paraId="56934E78" w14:textId="77777777" w:rsidTr="00FB15B8">
        <w:tc>
          <w:tcPr>
            <w:tcW w:w="450" w:type="pct"/>
          </w:tcPr>
          <w:p w14:paraId="46311715" w14:textId="77040AE7" w:rsidR="006A7504" w:rsidRPr="00721C8D" w:rsidRDefault="006A7504" w:rsidP="006A7504">
            <w:pPr>
              <w:rPr>
                <w:rFonts w:ascii="Times New Roman" w:hAnsi="Times New Roman" w:cs="Times New Roman"/>
              </w:rPr>
            </w:pPr>
            <w:r w:rsidRPr="00721C8D">
              <w:rPr>
                <w:rFonts w:ascii="Times New Roman" w:hAnsi="Times New Roman" w:cs="Times New Roman"/>
              </w:rPr>
              <w:t>November 2019</w:t>
            </w:r>
          </w:p>
        </w:tc>
        <w:tc>
          <w:tcPr>
            <w:tcW w:w="599" w:type="pct"/>
          </w:tcPr>
          <w:p w14:paraId="644F482F" w14:textId="48F901F8" w:rsidR="006A7504" w:rsidRPr="00721C8D" w:rsidRDefault="006A7504" w:rsidP="006A7504">
            <w:pPr>
              <w:rPr>
                <w:rFonts w:ascii="Times New Roman" w:hAnsi="Times New Roman" w:cs="Times New Roman"/>
              </w:rPr>
            </w:pPr>
            <w:r w:rsidRPr="00721C8D">
              <w:rPr>
                <w:rFonts w:ascii="Times New Roman" w:hAnsi="Times New Roman" w:cs="Times New Roman"/>
              </w:rPr>
              <w:t>Royal College of Nursing</w:t>
            </w:r>
          </w:p>
        </w:tc>
        <w:tc>
          <w:tcPr>
            <w:tcW w:w="851" w:type="pct"/>
          </w:tcPr>
          <w:p w14:paraId="50911ED2" w14:textId="340F1DA3" w:rsidR="006A7504" w:rsidRPr="00721C8D" w:rsidRDefault="006A7504" w:rsidP="006A7504">
            <w:pPr>
              <w:rPr>
                <w:rFonts w:ascii="Times New Roman" w:hAnsi="Times New Roman" w:cs="Times New Roman"/>
              </w:rPr>
            </w:pPr>
            <w:r w:rsidRPr="00721C8D">
              <w:rPr>
                <w:rFonts w:ascii="Times New Roman" w:hAnsi="Times New Roman" w:cs="Times New Roman"/>
              </w:rPr>
              <w:t>Commitment to Care of People living with Dementia: SPACE principles</w:t>
            </w:r>
            <w:r w:rsidR="000F5B57">
              <w:rPr>
                <w:rFonts w:ascii="Times New Roman" w:hAnsi="Times New Roman" w:cs="Times New Roman"/>
              </w:rPr>
              <w:t xml:space="preserve"> [8]</w:t>
            </w:r>
          </w:p>
        </w:tc>
        <w:tc>
          <w:tcPr>
            <w:tcW w:w="3100" w:type="pct"/>
          </w:tcPr>
          <w:p w14:paraId="1F67656D" w14:textId="15F278CF" w:rsidR="006A7504" w:rsidRPr="00721C8D" w:rsidRDefault="006A7504" w:rsidP="006A7504">
            <w:pPr>
              <w:rPr>
                <w:rFonts w:ascii="Times New Roman" w:hAnsi="Times New Roman" w:cs="Times New Roman"/>
              </w:rPr>
            </w:pPr>
            <w:r w:rsidRPr="00721C8D">
              <w:rPr>
                <w:rFonts w:ascii="Times New Roman" w:hAnsi="Times New Roman" w:cs="Times New Roman"/>
              </w:rPr>
              <w:t>Dementia training should:</w:t>
            </w:r>
          </w:p>
          <w:p w14:paraId="3402DB98" w14:textId="025F63F7" w:rsidR="006A7504" w:rsidRPr="00721C8D" w:rsidRDefault="006A7504" w:rsidP="006A7504">
            <w:pPr>
              <w:pStyle w:val="ListParagraph"/>
              <w:numPr>
                <w:ilvl w:val="0"/>
                <w:numId w:val="16"/>
              </w:numPr>
              <w:rPr>
                <w:rFonts w:ascii="Times New Roman" w:hAnsi="Times New Roman" w:cs="Times New Roman"/>
              </w:rPr>
            </w:pPr>
            <w:r w:rsidRPr="00721C8D">
              <w:rPr>
                <w:rFonts w:ascii="Times New Roman" w:hAnsi="Times New Roman" w:cs="Times New Roman"/>
              </w:rPr>
              <w:t xml:space="preserve">Focus on values, attitudes and approach of staff, supporting good communication and a relationship-centred approach. </w:t>
            </w:r>
          </w:p>
          <w:p w14:paraId="208EE4E4" w14:textId="27F438E8" w:rsidR="006A7504" w:rsidRPr="00721C8D" w:rsidRDefault="006A7504" w:rsidP="006A7504">
            <w:pPr>
              <w:pStyle w:val="ListParagraph"/>
              <w:numPr>
                <w:ilvl w:val="0"/>
                <w:numId w:val="16"/>
              </w:numPr>
              <w:rPr>
                <w:rFonts w:ascii="Times New Roman" w:hAnsi="Times New Roman" w:cs="Times New Roman"/>
              </w:rPr>
            </w:pPr>
            <w:r w:rsidRPr="00721C8D">
              <w:rPr>
                <w:rFonts w:ascii="Times New Roman" w:hAnsi="Times New Roman" w:cs="Times New Roman"/>
              </w:rPr>
              <w:t xml:space="preserve">A team approach to training and ensure this is supported in practice by those who have further training. </w:t>
            </w:r>
          </w:p>
          <w:p w14:paraId="7C383F74" w14:textId="1F5811B8" w:rsidR="006A7504" w:rsidRPr="00721C8D" w:rsidRDefault="006A7504" w:rsidP="006A7504">
            <w:pPr>
              <w:pStyle w:val="ListParagraph"/>
              <w:numPr>
                <w:ilvl w:val="0"/>
                <w:numId w:val="16"/>
              </w:numPr>
              <w:rPr>
                <w:rFonts w:ascii="Times New Roman" w:hAnsi="Times New Roman" w:cs="Times New Roman"/>
              </w:rPr>
            </w:pPr>
            <w:r w:rsidRPr="00721C8D">
              <w:rPr>
                <w:rFonts w:ascii="Times New Roman" w:hAnsi="Times New Roman" w:cs="Times New Roman"/>
              </w:rPr>
              <w:t xml:space="preserve">Include hearing the experience of people with dementia and families/carers. </w:t>
            </w:r>
          </w:p>
          <w:p w14:paraId="4F4A4AB6" w14:textId="77777777" w:rsidR="006A7504" w:rsidRPr="00721C8D" w:rsidRDefault="006A7504" w:rsidP="006A7504">
            <w:pPr>
              <w:pStyle w:val="ListParagraph"/>
              <w:numPr>
                <w:ilvl w:val="0"/>
                <w:numId w:val="16"/>
              </w:numPr>
              <w:rPr>
                <w:rFonts w:ascii="Times New Roman" w:hAnsi="Times New Roman" w:cs="Times New Roman"/>
              </w:rPr>
            </w:pPr>
            <w:r w:rsidRPr="00721C8D">
              <w:rPr>
                <w:rFonts w:ascii="Times New Roman" w:hAnsi="Times New Roman" w:cs="Times New Roman"/>
              </w:rPr>
              <w:t xml:space="preserve">Be supported by outcomes and data to improve of dementia care rather than blaming individuals  </w:t>
            </w:r>
          </w:p>
          <w:p w14:paraId="6A583FC5" w14:textId="48B3DE62" w:rsidR="006A7504" w:rsidRPr="00721C8D" w:rsidRDefault="006A7504" w:rsidP="006A7504">
            <w:pPr>
              <w:pStyle w:val="ListParagraph"/>
              <w:numPr>
                <w:ilvl w:val="0"/>
                <w:numId w:val="16"/>
              </w:numPr>
              <w:rPr>
                <w:rFonts w:ascii="Times New Roman" w:hAnsi="Times New Roman" w:cs="Times New Roman"/>
              </w:rPr>
            </w:pPr>
            <w:r w:rsidRPr="00721C8D">
              <w:rPr>
                <w:rFonts w:ascii="Times New Roman" w:hAnsi="Times New Roman" w:cs="Times New Roman"/>
              </w:rPr>
              <w:lastRenderedPageBreak/>
              <w:t>Focus on communication, assessment, reducing risk of developing dementia, life story information, pain, nutrition and hydration, continence, activity, rehabilitation, environment and end of life care.</w:t>
            </w:r>
          </w:p>
        </w:tc>
      </w:tr>
      <w:tr w:rsidR="007431A0" w:rsidRPr="00721C8D" w14:paraId="34340112" w14:textId="77777777" w:rsidTr="00FB15B8">
        <w:tc>
          <w:tcPr>
            <w:tcW w:w="450" w:type="pct"/>
          </w:tcPr>
          <w:p w14:paraId="679AFA36" w14:textId="5DB342E3" w:rsidR="007431A0" w:rsidRPr="00721C8D" w:rsidRDefault="007431A0" w:rsidP="007431A0">
            <w:pPr>
              <w:rPr>
                <w:rFonts w:ascii="Times New Roman" w:hAnsi="Times New Roman" w:cs="Times New Roman"/>
              </w:rPr>
            </w:pPr>
            <w:r w:rsidRPr="00721C8D">
              <w:rPr>
                <w:rFonts w:ascii="Times New Roman" w:hAnsi="Times New Roman" w:cs="Times New Roman"/>
              </w:rPr>
              <w:lastRenderedPageBreak/>
              <w:t>2020</w:t>
            </w:r>
          </w:p>
        </w:tc>
        <w:tc>
          <w:tcPr>
            <w:tcW w:w="599" w:type="pct"/>
          </w:tcPr>
          <w:p w14:paraId="3F7DCDDF" w14:textId="4119D8AE" w:rsidR="007431A0" w:rsidRPr="00721C8D" w:rsidRDefault="007431A0" w:rsidP="007431A0">
            <w:pPr>
              <w:rPr>
                <w:rFonts w:ascii="Times New Roman" w:hAnsi="Times New Roman" w:cs="Times New Roman"/>
              </w:rPr>
            </w:pPr>
            <w:r w:rsidRPr="00721C8D">
              <w:rPr>
                <w:rFonts w:ascii="Times New Roman" w:hAnsi="Times New Roman" w:cs="Times New Roman"/>
              </w:rPr>
              <w:t>National Dementia Action Alliance</w:t>
            </w:r>
          </w:p>
        </w:tc>
        <w:tc>
          <w:tcPr>
            <w:tcW w:w="851" w:type="pct"/>
          </w:tcPr>
          <w:p w14:paraId="584FBF33" w14:textId="77C55111" w:rsidR="007431A0" w:rsidRPr="00721C8D" w:rsidRDefault="007431A0" w:rsidP="007431A0">
            <w:pPr>
              <w:rPr>
                <w:rFonts w:ascii="Times New Roman" w:hAnsi="Times New Roman" w:cs="Times New Roman"/>
              </w:rPr>
            </w:pPr>
            <w:r w:rsidRPr="00721C8D">
              <w:rPr>
                <w:rFonts w:ascii="Times New Roman" w:hAnsi="Times New Roman" w:cs="Times New Roman"/>
              </w:rPr>
              <w:t>Dementia Friendly Hospital Charter</w:t>
            </w:r>
            <w:r w:rsidR="000F5B57">
              <w:rPr>
                <w:rFonts w:ascii="Times New Roman" w:hAnsi="Times New Roman" w:cs="Times New Roman"/>
              </w:rPr>
              <w:t xml:space="preserve"> [9]</w:t>
            </w:r>
          </w:p>
        </w:tc>
        <w:tc>
          <w:tcPr>
            <w:tcW w:w="3100" w:type="pct"/>
          </w:tcPr>
          <w:p w14:paraId="17630992" w14:textId="77777777" w:rsidR="007431A0" w:rsidRPr="00721C8D" w:rsidRDefault="007431A0" w:rsidP="007431A0">
            <w:pPr>
              <w:pStyle w:val="ListParagraph"/>
              <w:numPr>
                <w:ilvl w:val="0"/>
                <w:numId w:val="4"/>
              </w:numPr>
              <w:ind w:left="360"/>
              <w:rPr>
                <w:rFonts w:ascii="Times New Roman" w:hAnsi="Times New Roman" w:cs="Times New Roman"/>
              </w:rPr>
            </w:pPr>
            <w:r w:rsidRPr="00721C8D">
              <w:rPr>
                <w:rFonts w:ascii="Times New Roman" w:hAnsi="Times New Roman" w:cs="Times New Roman"/>
              </w:rPr>
              <w:t>All staff and volunteers undertake Tier 1 dementia awareness training (within first 3 months of appointment)</w:t>
            </w:r>
          </w:p>
          <w:p w14:paraId="0666E38B" w14:textId="4D72F623" w:rsidR="007431A0" w:rsidRPr="00721C8D" w:rsidRDefault="007431A0" w:rsidP="007431A0">
            <w:pPr>
              <w:rPr>
                <w:rFonts w:ascii="Times New Roman" w:hAnsi="Times New Roman" w:cs="Times New Roman"/>
              </w:rPr>
            </w:pPr>
            <w:r w:rsidRPr="00721C8D">
              <w:rPr>
                <w:rFonts w:ascii="Times New Roman" w:hAnsi="Times New Roman" w:cs="Times New Roman"/>
              </w:rPr>
              <w:t>All staff working regularly with people with dementia and expert leaders undertake Tier 2 and Tier 3 training appropriate to their role</w:t>
            </w:r>
          </w:p>
        </w:tc>
      </w:tr>
      <w:tr w:rsidR="007431A0" w:rsidRPr="00721C8D" w14:paraId="0673547D" w14:textId="77777777" w:rsidTr="00FB15B8">
        <w:tc>
          <w:tcPr>
            <w:tcW w:w="450" w:type="pct"/>
          </w:tcPr>
          <w:p w14:paraId="56CC75D1" w14:textId="62811DB4" w:rsidR="007431A0" w:rsidRPr="00721C8D" w:rsidRDefault="007431A0" w:rsidP="007431A0">
            <w:pPr>
              <w:rPr>
                <w:rFonts w:ascii="Times New Roman" w:hAnsi="Times New Roman" w:cs="Times New Roman"/>
              </w:rPr>
            </w:pPr>
            <w:r w:rsidRPr="00721C8D">
              <w:rPr>
                <w:rFonts w:ascii="Times New Roman" w:hAnsi="Times New Roman" w:cs="Times New Roman"/>
              </w:rPr>
              <w:t>2021</w:t>
            </w:r>
          </w:p>
        </w:tc>
        <w:tc>
          <w:tcPr>
            <w:tcW w:w="599" w:type="pct"/>
          </w:tcPr>
          <w:p w14:paraId="67BACE22" w14:textId="6BF76AFC" w:rsidR="007431A0" w:rsidRPr="00721C8D" w:rsidRDefault="007431A0" w:rsidP="007431A0">
            <w:pPr>
              <w:rPr>
                <w:rFonts w:ascii="Times New Roman" w:hAnsi="Times New Roman" w:cs="Times New Roman"/>
              </w:rPr>
            </w:pPr>
            <w:r w:rsidRPr="00721C8D">
              <w:rPr>
                <w:rFonts w:ascii="Times New Roman" w:hAnsi="Times New Roman" w:cs="Times New Roman"/>
              </w:rPr>
              <w:t>NHS England</w:t>
            </w:r>
          </w:p>
        </w:tc>
        <w:tc>
          <w:tcPr>
            <w:tcW w:w="851" w:type="pct"/>
          </w:tcPr>
          <w:p w14:paraId="1020D711" w14:textId="55C20743" w:rsidR="007431A0" w:rsidRPr="00721C8D" w:rsidRDefault="007431A0" w:rsidP="007431A0">
            <w:pPr>
              <w:rPr>
                <w:rFonts w:ascii="Times New Roman" w:hAnsi="Times New Roman" w:cs="Times New Roman"/>
              </w:rPr>
            </w:pPr>
            <w:r w:rsidRPr="00721C8D">
              <w:rPr>
                <w:rFonts w:ascii="Times New Roman" w:hAnsi="Times New Roman" w:cs="Times New Roman"/>
              </w:rPr>
              <w:t>Dementia wellbeing in the COVID-19 pandemic</w:t>
            </w:r>
            <w:r w:rsidR="000F5B57">
              <w:rPr>
                <w:rFonts w:ascii="Times New Roman" w:hAnsi="Times New Roman" w:cs="Times New Roman"/>
              </w:rPr>
              <w:t xml:space="preserve"> [10]</w:t>
            </w:r>
          </w:p>
        </w:tc>
        <w:tc>
          <w:tcPr>
            <w:tcW w:w="3100" w:type="pct"/>
          </w:tcPr>
          <w:p w14:paraId="56E76750" w14:textId="77777777" w:rsidR="007431A0" w:rsidRPr="00721C8D" w:rsidRDefault="007431A0" w:rsidP="007431A0">
            <w:pPr>
              <w:rPr>
                <w:rFonts w:ascii="Times New Roman" w:hAnsi="Times New Roman" w:cs="Times New Roman"/>
              </w:rPr>
            </w:pPr>
            <w:r w:rsidRPr="00721C8D">
              <w:rPr>
                <w:rFonts w:ascii="Times New Roman" w:hAnsi="Times New Roman" w:cs="Times New Roman"/>
              </w:rPr>
              <w:t>Outlined staff training and support needs related to the pandemic, including in the use of remote techniques.</w:t>
            </w:r>
          </w:p>
        </w:tc>
      </w:tr>
      <w:tr w:rsidR="007431A0" w:rsidRPr="00721C8D" w14:paraId="36EDDBC7" w14:textId="77777777" w:rsidTr="00FB15B8">
        <w:tc>
          <w:tcPr>
            <w:tcW w:w="450" w:type="pct"/>
          </w:tcPr>
          <w:p w14:paraId="5178A80B" w14:textId="515DB051" w:rsidR="007431A0" w:rsidRPr="00721C8D" w:rsidRDefault="007431A0" w:rsidP="007431A0">
            <w:pPr>
              <w:rPr>
                <w:rFonts w:ascii="Times New Roman" w:hAnsi="Times New Roman" w:cs="Times New Roman"/>
              </w:rPr>
            </w:pPr>
            <w:r w:rsidRPr="00721C8D">
              <w:rPr>
                <w:rFonts w:ascii="Times New Roman" w:hAnsi="Times New Roman" w:cs="Times New Roman"/>
              </w:rPr>
              <w:t>February 2022</w:t>
            </w:r>
          </w:p>
        </w:tc>
        <w:tc>
          <w:tcPr>
            <w:tcW w:w="599" w:type="pct"/>
          </w:tcPr>
          <w:p w14:paraId="1CD38B22" w14:textId="6113D242" w:rsidR="007431A0" w:rsidRPr="00721C8D" w:rsidRDefault="007431A0" w:rsidP="007431A0">
            <w:pPr>
              <w:rPr>
                <w:rFonts w:ascii="Times New Roman" w:hAnsi="Times New Roman" w:cs="Times New Roman"/>
              </w:rPr>
            </w:pPr>
            <w:r w:rsidRPr="00721C8D">
              <w:rPr>
                <w:rFonts w:ascii="Times New Roman" w:hAnsi="Times New Roman" w:cs="Times New Roman"/>
              </w:rPr>
              <w:t>Department of Health and Social Care</w:t>
            </w:r>
          </w:p>
        </w:tc>
        <w:tc>
          <w:tcPr>
            <w:tcW w:w="851" w:type="pct"/>
          </w:tcPr>
          <w:p w14:paraId="369D973F" w14:textId="19791963" w:rsidR="007431A0" w:rsidRPr="00721C8D" w:rsidRDefault="007431A0" w:rsidP="007431A0">
            <w:pPr>
              <w:rPr>
                <w:rFonts w:ascii="Times New Roman" w:hAnsi="Times New Roman" w:cs="Times New Roman"/>
              </w:rPr>
            </w:pPr>
            <w:r w:rsidRPr="00721C8D">
              <w:rPr>
                <w:rFonts w:ascii="Times New Roman" w:hAnsi="Times New Roman" w:cs="Times New Roman"/>
              </w:rPr>
              <w:t>Dementia: applying All Our Health</w:t>
            </w:r>
            <w:r w:rsidR="000F5B57">
              <w:rPr>
                <w:rFonts w:ascii="Times New Roman" w:hAnsi="Times New Roman" w:cs="Times New Roman"/>
              </w:rPr>
              <w:t xml:space="preserve"> [11]</w:t>
            </w:r>
          </w:p>
          <w:p w14:paraId="7A8D68B8" w14:textId="46059830" w:rsidR="007431A0" w:rsidRPr="00721C8D" w:rsidRDefault="007431A0" w:rsidP="007431A0">
            <w:pPr>
              <w:rPr>
                <w:rFonts w:ascii="Times New Roman" w:hAnsi="Times New Roman" w:cs="Times New Roman"/>
              </w:rPr>
            </w:pPr>
          </w:p>
        </w:tc>
        <w:tc>
          <w:tcPr>
            <w:tcW w:w="3100" w:type="pct"/>
          </w:tcPr>
          <w:p w14:paraId="1DF76517" w14:textId="09B36026" w:rsidR="007431A0" w:rsidRPr="00721C8D" w:rsidRDefault="007431A0" w:rsidP="007431A0">
            <w:pPr>
              <w:textAlignment w:val="baseline"/>
              <w:rPr>
                <w:rFonts w:ascii="Times New Roman" w:hAnsi="Times New Roman" w:cs="Times New Roman"/>
              </w:rPr>
            </w:pPr>
            <w:r w:rsidRPr="00721C8D">
              <w:rPr>
                <w:rFonts w:ascii="Times New Roman" w:hAnsi="Times New Roman" w:cs="Times New Roman"/>
              </w:rPr>
              <w:t>Suggests that senior or strategic leads encourage all health and care professionals to complete dementia e-learning or training and becoming a dementia friend.</w:t>
            </w:r>
          </w:p>
        </w:tc>
      </w:tr>
      <w:tr w:rsidR="007431A0" w:rsidRPr="00721C8D" w14:paraId="593CAF66" w14:textId="77777777" w:rsidTr="00FB15B8">
        <w:tc>
          <w:tcPr>
            <w:tcW w:w="450" w:type="pct"/>
          </w:tcPr>
          <w:p w14:paraId="53604183" w14:textId="3F1D3BF2" w:rsidR="007431A0" w:rsidRPr="00721C8D" w:rsidRDefault="007431A0" w:rsidP="007431A0">
            <w:pPr>
              <w:rPr>
                <w:rFonts w:ascii="Times New Roman" w:hAnsi="Times New Roman" w:cs="Times New Roman"/>
              </w:rPr>
            </w:pPr>
            <w:r w:rsidRPr="00721C8D">
              <w:rPr>
                <w:rFonts w:ascii="Times New Roman" w:hAnsi="Times New Roman" w:cs="Times New Roman"/>
              </w:rPr>
              <w:t>2022</w:t>
            </w:r>
          </w:p>
        </w:tc>
        <w:tc>
          <w:tcPr>
            <w:tcW w:w="599" w:type="pct"/>
          </w:tcPr>
          <w:p w14:paraId="04BD74C8" w14:textId="37A599D3" w:rsidR="007431A0" w:rsidRPr="00721C8D" w:rsidRDefault="007431A0" w:rsidP="007431A0">
            <w:pPr>
              <w:rPr>
                <w:rFonts w:ascii="Times New Roman" w:hAnsi="Times New Roman" w:cs="Times New Roman"/>
              </w:rPr>
            </w:pPr>
            <w:r w:rsidRPr="00721C8D">
              <w:rPr>
                <w:rFonts w:ascii="Times New Roman" w:hAnsi="Times New Roman" w:cs="Times New Roman"/>
              </w:rPr>
              <w:t>NHS England</w:t>
            </w:r>
          </w:p>
        </w:tc>
        <w:tc>
          <w:tcPr>
            <w:tcW w:w="851" w:type="pct"/>
          </w:tcPr>
          <w:p w14:paraId="117CEC85" w14:textId="432E803C" w:rsidR="007431A0" w:rsidRPr="00721C8D" w:rsidRDefault="007431A0" w:rsidP="007431A0">
            <w:pPr>
              <w:rPr>
                <w:rFonts w:ascii="Times New Roman" w:hAnsi="Times New Roman" w:cs="Times New Roman"/>
              </w:rPr>
            </w:pPr>
            <w:r w:rsidRPr="00721C8D">
              <w:rPr>
                <w:rFonts w:ascii="Times New Roman" w:hAnsi="Times New Roman" w:cs="Times New Roman"/>
              </w:rPr>
              <w:t>The Well Pathway for Dementia</w:t>
            </w:r>
            <w:r w:rsidR="000F5B57">
              <w:rPr>
                <w:rFonts w:ascii="Times New Roman" w:hAnsi="Times New Roman" w:cs="Times New Roman"/>
              </w:rPr>
              <w:t xml:space="preserve"> [12]</w:t>
            </w:r>
          </w:p>
        </w:tc>
        <w:tc>
          <w:tcPr>
            <w:tcW w:w="3100" w:type="pct"/>
          </w:tcPr>
          <w:p w14:paraId="008A6B22" w14:textId="618DEC72" w:rsidR="007431A0" w:rsidRPr="00721C8D" w:rsidRDefault="007431A0" w:rsidP="007431A0">
            <w:pPr>
              <w:textAlignment w:val="baseline"/>
              <w:rPr>
                <w:rFonts w:ascii="Times New Roman" w:hAnsi="Times New Roman" w:cs="Times New Roman"/>
              </w:rPr>
            </w:pPr>
            <w:r w:rsidRPr="00721C8D">
              <w:rPr>
                <w:rFonts w:ascii="Times New Roman" w:hAnsi="Times New Roman" w:cs="Times New Roman"/>
              </w:rPr>
              <w:t xml:space="preserve">The NHS England transformation framework includes “training well”: to develop training for all staff that work with people with dementia in all settings (hospital, General Practice, care home or in the community) and across communities and wider public </w:t>
            </w:r>
          </w:p>
        </w:tc>
      </w:tr>
      <w:tr w:rsidR="007431A0" w:rsidRPr="00721C8D" w14:paraId="17FA95BA" w14:textId="77777777" w:rsidTr="00FB15B8">
        <w:tc>
          <w:tcPr>
            <w:tcW w:w="450" w:type="pct"/>
          </w:tcPr>
          <w:p w14:paraId="17C0BFEA" w14:textId="5DEC148A" w:rsidR="007431A0" w:rsidRPr="00721C8D" w:rsidRDefault="007431A0" w:rsidP="007431A0">
            <w:pPr>
              <w:rPr>
                <w:rFonts w:ascii="Times New Roman" w:hAnsi="Times New Roman" w:cs="Times New Roman"/>
              </w:rPr>
            </w:pPr>
            <w:r w:rsidRPr="00721C8D">
              <w:rPr>
                <w:rFonts w:ascii="Times New Roman" w:hAnsi="Times New Roman" w:cs="Times New Roman"/>
              </w:rPr>
              <w:t>2023</w:t>
            </w:r>
          </w:p>
        </w:tc>
        <w:tc>
          <w:tcPr>
            <w:tcW w:w="599" w:type="pct"/>
          </w:tcPr>
          <w:p w14:paraId="588F350B" w14:textId="12DCA552" w:rsidR="007431A0" w:rsidRPr="00721C8D" w:rsidRDefault="007431A0" w:rsidP="007431A0">
            <w:pPr>
              <w:rPr>
                <w:rFonts w:ascii="Times New Roman" w:hAnsi="Times New Roman" w:cs="Times New Roman"/>
              </w:rPr>
            </w:pPr>
            <w:r w:rsidRPr="00721C8D">
              <w:rPr>
                <w:rFonts w:ascii="Times New Roman" w:hAnsi="Times New Roman" w:cs="Times New Roman"/>
              </w:rPr>
              <w:t>Royal College of Psychiatrists</w:t>
            </w:r>
          </w:p>
        </w:tc>
        <w:tc>
          <w:tcPr>
            <w:tcW w:w="851" w:type="pct"/>
          </w:tcPr>
          <w:p w14:paraId="08F2DA50" w14:textId="18DBE145" w:rsidR="007431A0" w:rsidRPr="00721C8D" w:rsidRDefault="007431A0" w:rsidP="007431A0">
            <w:pPr>
              <w:rPr>
                <w:rFonts w:ascii="Times New Roman" w:hAnsi="Times New Roman" w:cs="Times New Roman"/>
              </w:rPr>
            </w:pPr>
            <w:r w:rsidRPr="00721C8D">
              <w:rPr>
                <w:rFonts w:ascii="Times New Roman" w:hAnsi="Times New Roman" w:cs="Times New Roman"/>
              </w:rPr>
              <w:t>National Audit of dementia</w:t>
            </w:r>
            <w:r w:rsidR="000F5B57">
              <w:rPr>
                <w:rFonts w:ascii="Times New Roman" w:hAnsi="Times New Roman" w:cs="Times New Roman"/>
              </w:rPr>
              <w:t xml:space="preserve"> [13]</w:t>
            </w:r>
          </w:p>
        </w:tc>
        <w:tc>
          <w:tcPr>
            <w:tcW w:w="3100" w:type="pct"/>
          </w:tcPr>
          <w:p w14:paraId="76D9DAE7" w14:textId="77777777" w:rsidR="007431A0" w:rsidRPr="00721C8D" w:rsidRDefault="007431A0" w:rsidP="007431A0">
            <w:pPr>
              <w:rPr>
                <w:rFonts w:ascii="Times New Roman" w:hAnsi="Times New Roman" w:cs="Times New Roman"/>
              </w:rPr>
            </w:pPr>
            <w:r w:rsidRPr="00721C8D">
              <w:rPr>
                <w:rFonts w:ascii="Times New Roman" w:hAnsi="Times New Roman" w:cs="Times New Roman"/>
              </w:rPr>
              <w:t>Reports:</w:t>
            </w:r>
          </w:p>
          <w:p w14:paraId="1EAFD8AA" w14:textId="77777777" w:rsidR="007431A0" w:rsidRPr="00721C8D" w:rsidRDefault="007431A0" w:rsidP="007431A0">
            <w:pPr>
              <w:pStyle w:val="ListParagraph"/>
              <w:numPr>
                <w:ilvl w:val="0"/>
                <w:numId w:val="2"/>
              </w:numPr>
              <w:rPr>
                <w:rFonts w:ascii="Times New Roman" w:hAnsi="Times New Roman" w:cs="Times New Roman"/>
              </w:rPr>
            </w:pPr>
            <w:r w:rsidRPr="00721C8D">
              <w:rPr>
                <w:rFonts w:ascii="Times New Roman" w:hAnsi="Times New Roman" w:cs="Times New Roman"/>
              </w:rPr>
              <w:t>Large variations of training reported with 0-100% hospital staff with Tier 1</w:t>
            </w:r>
          </w:p>
          <w:p w14:paraId="5B17B844" w14:textId="3D1F5925" w:rsidR="007431A0" w:rsidRPr="00721C8D" w:rsidRDefault="007431A0" w:rsidP="007431A0">
            <w:pPr>
              <w:pStyle w:val="ListParagraph"/>
              <w:numPr>
                <w:ilvl w:val="0"/>
                <w:numId w:val="2"/>
              </w:numPr>
              <w:rPr>
                <w:rFonts w:ascii="Times New Roman" w:hAnsi="Times New Roman" w:cs="Times New Roman"/>
              </w:rPr>
            </w:pPr>
            <w:r w:rsidRPr="00721C8D">
              <w:rPr>
                <w:rFonts w:ascii="Times New Roman" w:hAnsi="Times New Roman" w:cs="Times New Roman"/>
              </w:rPr>
              <w:t>58% of hospitals provided figures for staff with Tier 2 training (median 45%)</w:t>
            </w:r>
          </w:p>
          <w:p w14:paraId="67ADF771" w14:textId="1BAB838D" w:rsidR="007431A0" w:rsidRPr="00721C8D" w:rsidRDefault="007431A0" w:rsidP="007431A0">
            <w:pPr>
              <w:rPr>
                <w:rFonts w:ascii="Times New Roman" w:hAnsi="Times New Roman" w:cs="Times New Roman"/>
              </w:rPr>
            </w:pPr>
            <w:r w:rsidRPr="00721C8D">
              <w:rPr>
                <w:rFonts w:ascii="Times New Roman" w:hAnsi="Times New Roman" w:cs="Times New Roman"/>
              </w:rPr>
              <w:t>Recommends: Staff delivering care to people with dementia should have Tier 2 training and it should be recorded.</w:t>
            </w:r>
          </w:p>
        </w:tc>
      </w:tr>
      <w:tr w:rsidR="007431A0" w:rsidRPr="00721C8D" w14:paraId="01751A54" w14:textId="77777777" w:rsidTr="00FB15B8">
        <w:tc>
          <w:tcPr>
            <w:tcW w:w="450" w:type="pct"/>
          </w:tcPr>
          <w:p w14:paraId="5ABF4A3A" w14:textId="618CDB5E" w:rsidR="007431A0" w:rsidRPr="00721C8D" w:rsidRDefault="007431A0" w:rsidP="007431A0">
            <w:pPr>
              <w:rPr>
                <w:rFonts w:ascii="Times New Roman" w:hAnsi="Times New Roman" w:cs="Times New Roman"/>
              </w:rPr>
            </w:pPr>
            <w:r w:rsidRPr="00721C8D">
              <w:rPr>
                <w:rFonts w:ascii="Times New Roman" w:hAnsi="Times New Roman" w:cs="Times New Roman"/>
              </w:rPr>
              <w:t>2024</w:t>
            </w:r>
          </w:p>
        </w:tc>
        <w:tc>
          <w:tcPr>
            <w:tcW w:w="599" w:type="pct"/>
          </w:tcPr>
          <w:p w14:paraId="3B6AEAFA" w14:textId="11CC4ABA" w:rsidR="007431A0" w:rsidRPr="00721C8D" w:rsidRDefault="007431A0" w:rsidP="007431A0">
            <w:pPr>
              <w:rPr>
                <w:rFonts w:ascii="Times New Roman" w:hAnsi="Times New Roman" w:cs="Times New Roman"/>
              </w:rPr>
            </w:pPr>
            <w:r w:rsidRPr="00721C8D">
              <w:rPr>
                <w:rFonts w:ascii="Times New Roman" w:hAnsi="Times New Roman" w:cs="Times New Roman"/>
              </w:rPr>
              <w:t>NHS England &amp; Alzheimer Europe</w:t>
            </w:r>
          </w:p>
        </w:tc>
        <w:tc>
          <w:tcPr>
            <w:tcW w:w="851" w:type="pct"/>
            <w:shd w:val="clear" w:color="auto" w:fill="auto"/>
          </w:tcPr>
          <w:p w14:paraId="0821B0CE" w14:textId="381CF8A8" w:rsidR="007431A0" w:rsidRPr="00721C8D" w:rsidRDefault="007431A0" w:rsidP="007431A0">
            <w:pPr>
              <w:rPr>
                <w:rFonts w:ascii="Times New Roman" w:hAnsi="Times New Roman" w:cs="Times New Roman"/>
              </w:rPr>
            </w:pPr>
            <w:r w:rsidRPr="00721C8D">
              <w:rPr>
                <w:rFonts w:ascii="Times New Roman" w:hAnsi="Times New Roman" w:cs="Times New Roman"/>
              </w:rPr>
              <w:t>Intercultural Dementia Care Guide</w:t>
            </w:r>
            <w:r w:rsidR="000F5B57">
              <w:rPr>
                <w:rFonts w:ascii="Times New Roman" w:hAnsi="Times New Roman" w:cs="Times New Roman"/>
              </w:rPr>
              <w:t xml:space="preserve"> [14]</w:t>
            </w:r>
          </w:p>
        </w:tc>
        <w:tc>
          <w:tcPr>
            <w:tcW w:w="3100" w:type="pct"/>
            <w:shd w:val="clear" w:color="auto" w:fill="auto"/>
          </w:tcPr>
          <w:p w14:paraId="0F887820" w14:textId="247FF316" w:rsidR="007431A0" w:rsidRPr="00721C8D" w:rsidRDefault="007431A0" w:rsidP="007431A0">
            <w:pPr>
              <w:rPr>
                <w:rFonts w:ascii="Times New Roman" w:hAnsi="Times New Roman" w:cs="Times New Roman"/>
              </w:rPr>
            </w:pPr>
            <w:r w:rsidRPr="00721C8D">
              <w:rPr>
                <w:rFonts w:ascii="Times New Roman" w:hAnsi="Times New Roman" w:cs="Times New Roman"/>
              </w:rPr>
              <w:t>Guidance for health and social care workers on delivering culturally appropriate care, signposted to training resources.</w:t>
            </w:r>
          </w:p>
        </w:tc>
      </w:tr>
      <w:tr w:rsidR="007431A0" w:rsidRPr="00721C8D" w14:paraId="00F00109" w14:textId="77777777" w:rsidTr="00FB15B8">
        <w:tc>
          <w:tcPr>
            <w:tcW w:w="450" w:type="pct"/>
          </w:tcPr>
          <w:p w14:paraId="34D9BA1B" w14:textId="0CB90057" w:rsidR="007431A0" w:rsidRPr="00721C8D" w:rsidRDefault="007431A0" w:rsidP="007431A0">
            <w:pPr>
              <w:rPr>
                <w:rFonts w:ascii="Times New Roman" w:hAnsi="Times New Roman" w:cs="Times New Roman"/>
              </w:rPr>
            </w:pPr>
            <w:r w:rsidRPr="00721C8D">
              <w:rPr>
                <w:rFonts w:ascii="Times New Roman" w:hAnsi="Times New Roman" w:cs="Times New Roman"/>
              </w:rPr>
              <w:t>October 2024</w:t>
            </w:r>
          </w:p>
        </w:tc>
        <w:tc>
          <w:tcPr>
            <w:tcW w:w="599" w:type="pct"/>
          </w:tcPr>
          <w:p w14:paraId="1FC55FAC" w14:textId="1C026F99" w:rsidR="007431A0" w:rsidRPr="00721C8D" w:rsidRDefault="007431A0" w:rsidP="007431A0">
            <w:pPr>
              <w:rPr>
                <w:rFonts w:ascii="Times New Roman" w:hAnsi="Times New Roman" w:cs="Times New Roman"/>
              </w:rPr>
            </w:pPr>
            <w:r w:rsidRPr="00721C8D">
              <w:rPr>
                <w:rFonts w:ascii="Times New Roman" w:hAnsi="Times New Roman" w:cs="Times New Roman"/>
              </w:rPr>
              <w:t>Care Quality Commission</w:t>
            </w:r>
          </w:p>
        </w:tc>
        <w:tc>
          <w:tcPr>
            <w:tcW w:w="851" w:type="pct"/>
            <w:shd w:val="clear" w:color="auto" w:fill="auto"/>
          </w:tcPr>
          <w:p w14:paraId="71F4165C" w14:textId="4ED87108" w:rsidR="007431A0" w:rsidRPr="00721C8D" w:rsidRDefault="007431A0" w:rsidP="007431A0">
            <w:pPr>
              <w:rPr>
                <w:rFonts w:ascii="Times New Roman" w:hAnsi="Times New Roman" w:cs="Times New Roman"/>
              </w:rPr>
            </w:pPr>
            <w:r w:rsidRPr="00721C8D">
              <w:rPr>
                <w:rFonts w:ascii="Times New Roman" w:hAnsi="Times New Roman" w:cs="Times New Roman"/>
              </w:rPr>
              <w:t>The state of health care and adult social care in England</w:t>
            </w:r>
            <w:r w:rsidR="000F5B57">
              <w:rPr>
                <w:rFonts w:ascii="Times New Roman" w:hAnsi="Times New Roman" w:cs="Times New Roman"/>
              </w:rPr>
              <w:t xml:space="preserve"> [15]</w:t>
            </w:r>
          </w:p>
        </w:tc>
        <w:tc>
          <w:tcPr>
            <w:tcW w:w="3100" w:type="pct"/>
            <w:shd w:val="clear" w:color="auto" w:fill="auto"/>
          </w:tcPr>
          <w:p w14:paraId="4221F5CA" w14:textId="150874B4" w:rsidR="007431A0" w:rsidRPr="00721C8D" w:rsidRDefault="007431A0" w:rsidP="007431A0">
            <w:pPr>
              <w:pStyle w:val="ListParagraph"/>
              <w:numPr>
                <w:ilvl w:val="0"/>
                <w:numId w:val="3"/>
              </w:numPr>
              <w:rPr>
                <w:rFonts w:ascii="Times New Roman" w:hAnsi="Times New Roman" w:cs="Times New Roman"/>
              </w:rPr>
            </w:pPr>
            <w:r w:rsidRPr="00721C8D">
              <w:rPr>
                <w:rFonts w:ascii="Times New Roman" w:hAnsi="Times New Roman" w:cs="Times New Roman"/>
              </w:rPr>
              <w:t>The local dental networks have introduced ‘dementia-friendly’ practices by improving staff understanding of dementia and making simple adjustments to improve the experience for people with dementia and their carers.</w:t>
            </w:r>
          </w:p>
          <w:p w14:paraId="0DFC03B0" w14:textId="6E836BF9" w:rsidR="007431A0" w:rsidRPr="00721C8D" w:rsidRDefault="007431A0" w:rsidP="007431A0">
            <w:pPr>
              <w:pStyle w:val="ListParagraph"/>
              <w:numPr>
                <w:ilvl w:val="0"/>
                <w:numId w:val="3"/>
              </w:numPr>
              <w:rPr>
                <w:rFonts w:ascii="Times New Roman" w:hAnsi="Times New Roman" w:cs="Times New Roman"/>
              </w:rPr>
            </w:pPr>
            <w:r w:rsidRPr="00721C8D">
              <w:rPr>
                <w:rFonts w:ascii="Times New Roman" w:hAnsi="Times New Roman" w:cs="Times New Roman"/>
              </w:rPr>
              <w:t>Hospital staff do not always understand the specific needs of people with dementia which can negatively affect experience of care.</w:t>
            </w:r>
          </w:p>
          <w:p w14:paraId="3C0AAF33" w14:textId="045B4449" w:rsidR="007431A0" w:rsidRPr="00721C8D" w:rsidRDefault="007431A0" w:rsidP="007431A0">
            <w:pPr>
              <w:pStyle w:val="ListParagraph"/>
              <w:numPr>
                <w:ilvl w:val="0"/>
                <w:numId w:val="3"/>
              </w:numPr>
              <w:rPr>
                <w:rFonts w:ascii="Times New Roman" w:hAnsi="Times New Roman" w:cs="Times New Roman"/>
              </w:rPr>
            </w:pPr>
            <w:r w:rsidRPr="00721C8D">
              <w:rPr>
                <w:rFonts w:ascii="Times New Roman" w:hAnsi="Times New Roman" w:cs="Times New Roman"/>
              </w:rPr>
              <w:t>Training can nurture compassionate and empathetic approach to dementia care.</w:t>
            </w:r>
          </w:p>
        </w:tc>
      </w:tr>
    </w:tbl>
    <w:p w14:paraId="56A43ABD" w14:textId="77777777" w:rsidR="00547F53" w:rsidRPr="00721C8D" w:rsidRDefault="00547F53">
      <w:pPr>
        <w:rPr>
          <w:rFonts w:ascii="Times New Roman" w:hAnsi="Times New Roman" w:cs="Times New Roman"/>
        </w:rPr>
        <w:sectPr w:rsidR="00547F53" w:rsidRPr="00721C8D" w:rsidSect="007E4DA0">
          <w:pgSz w:w="16838" w:h="11906" w:orient="landscape"/>
          <w:pgMar w:top="1440" w:right="1440" w:bottom="1440" w:left="1440" w:header="709" w:footer="709" w:gutter="0"/>
          <w:cols w:space="708"/>
          <w:docGrid w:linePitch="360"/>
        </w:sectPr>
      </w:pPr>
    </w:p>
    <w:p w14:paraId="50A2CE98" w14:textId="6917DCC1" w:rsidR="00112C7A" w:rsidRPr="00721C8D" w:rsidRDefault="002E1BC2" w:rsidP="002E1BC2">
      <w:pPr>
        <w:rPr>
          <w:rFonts w:ascii="Times New Roman" w:hAnsi="Times New Roman" w:cs="Times New Roman"/>
        </w:rPr>
      </w:pPr>
      <w:r w:rsidRPr="00721C8D">
        <w:rPr>
          <w:rFonts w:ascii="Times New Roman" w:hAnsi="Times New Roman" w:cs="Times New Roman"/>
        </w:rPr>
        <w:lastRenderedPageBreak/>
        <w:t xml:space="preserve">Table </w:t>
      </w:r>
      <w:r w:rsidR="00BA3593" w:rsidRPr="00721C8D">
        <w:rPr>
          <w:rFonts w:ascii="Times New Roman" w:hAnsi="Times New Roman" w:cs="Times New Roman"/>
        </w:rPr>
        <w:t>S</w:t>
      </w:r>
      <w:r w:rsidR="00DC1DC4" w:rsidRPr="00721C8D">
        <w:rPr>
          <w:rFonts w:ascii="Times New Roman" w:hAnsi="Times New Roman" w:cs="Times New Roman"/>
        </w:rPr>
        <w:t>4</w:t>
      </w:r>
      <w:r w:rsidR="00BA3593" w:rsidRPr="00721C8D">
        <w:rPr>
          <w:rFonts w:ascii="Times New Roman" w:hAnsi="Times New Roman" w:cs="Times New Roman"/>
        </w:rPr>
        <w:t xml:space="preserve">- Characteristics of studies with </w:t>
      </w:r>
      <w:r w:rsidR="00F85D10" w:rsidRPr="00721C8D">
        <w:rPr>
          <w:rFonts w:ascii="Times New Roman" w:hAnsi="Times New Roman" w:cs="Times New Roman"/>
        </w:rPr>
        <w:t>l</w:t>
      </w:r>
      <w:r w:rsidR="00BA3593" w:rsidRPr="00721C8D">
        <w:rPr>
          <w:rFonts w:ascii="Times New Roman" w:hAnsi="Times New Roman" w:cs="Times New Roman"/>
        </w:rPr>
        <w:t>ow quality evidence (MMAT&lt;4)</w:t>
      </w:r>
    </w:p>
    <w:tbl>
      <w:tblPr>
        <w:tblStyle w:val="TableGrid"/>
        <w:tblW w:w="5844" w:type="pct"/>
        <w:tblInd w:w="-1139" w:type="dxa"/>
        <w:tblLayout w:type="fixed"/>
        <w:tblLook w:val="04A0" w:firstRow="1" w:lastRow="0" w:firstColumn="1" w:lastColumn="0" w:noHBand="0" w:noVBand="1"/>
      </w:tblPr>
      <w:tblGrid>
        <w:gridCol w:w="1277"/>
        <w:gridCol w:w="1554"/>
        <w:gridCol w:w="4114"/>
        <w:gridCol w:w="711"/>
        <w:gridCol w:w="1131"/>
        <w:gridCol w:w="708"/>
        <w:gridCol w:w="1839"/>
        <w:gridCol w:w="1135"/>
        <w:gridCol w:w="1135"/>
        <w:gridCol w:w="284"/>
        <w:gridCol w:w="284"/>
        <w:gridCol w:w="284"/>
        <w:gridCol w:w="284"/>
        <w:gridCol w:w="851"/>
        <w:gridCol w:w="711"/>
      </w:tblGrid>
      <w:tr w:rsidR="00E10A3E" w:rsidRPr="00721C8D" w14:paraId="7B654598" w14:textId="77777777" w:rsidTr="00E900E0">
        <w:trPr>
          <w:trHeight w:val="280"/>
        </w:trPr>
        <w:tc>
          <w:tcPr>
            <w:tcW w:w="5000" w:type="pct"/>
            <w:gridSpan w:val="15"/>
            <w:shd w:val="clear" w:color="auto" w:fill="E8E8E8" w:themeFill="background2"/>
          </w:tcPr>
          <w:p w14:paraId="49AC8B35"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Training for hospital staff</w:t>
            </w:r>
          </w:p>
        </w:tc>
      </w:tr>
      <w:tr w:rsidR="00F57820" w:rsidRPr="00721C8D" w14:paraId="2E1910C5" w14:textId="77777777" w:rsidTr="00F57820">
        <w:trPr>
          <w:trHeight w:val="280"/>
        </w:trPr>
        <w:tc>
          <w:tcPr>
            <w:tcW w:w="392" w:type="pct"/>
            <w:vMerge w:val="restart"/>
            <w:shd w:val="clear" w:color="auto" w:fill="E8E8E8" w:themeFill="background2"/>
          </w:tcPr>
          <w:p w14:paraId="772BD426"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Study Country</w:t>
            </w:r>
          </w:p>
          <w:p w14:paraId="6776A06D" w14:textId="77777777" w:rsidR="00E10A3E" w:rsidRPr="00721C8D" w:rsidRDefault="00E10A3E" w:rsidP="00E24673">
            <w:pPr>
              <w:jc w:val="center"/>
              <w:rPr>
                <w:rFonts w:ascii="Times New Roman" w:hAnsi="Times New Roman" w:cs="Times New Roman"/>
                <w:b/>
                <w:bCs/>
                <w:sz w:val="20"/>
                <w:szCs w:val="20"/>
              </w:rPr>
            </w:pPr>
          </w:p>
        </w:tc>
        <w:tc>
          <w:tcPr>
            <w:tcW w:w="477" w:type="pct"/>
            <w:vMerge w:val="restart"/>
            <w:shd w:val="clear" w:color="auto" w:fill="E8E8E8" w:themeFill="background2"/>
          </w:tcPr>
          <w:p w14:paraId="4CF561B8"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Setting and participants</w:t>
            </w:r>
          </w:p>
          <w:p w14:paraId="7CB2ADCD" w14:textId="77777777" w:rsidR="00E10A3E" w:rsidRPr="00721C8D" w:rsidRDefault="00E10A3E" w:rsidP="00E24673">
            <w:pPr>
              <w:jc w:val="center"/>
              <w:rPr>
                <w:rFonts w:ascii="Times New Roman" w:hAnsi="Times New Roman" w:cs="Times New Roman"/>
                <w:b/>
                <w:bCs/>
                <w:sz w:val="20"/>
                <w:szCs w:val="20"/>
              </w:rPr>
            </w:pPr>
          </w:p>
        </w:tc>
        <w:tc>
          <w:tcPr>
            <w:tcW w:w="1262" w:type="pct"/>
            <w:vMerge w:val="restart"/>
            <w:shd w:val="clear" w:color="auto" w:fill="E8E8E8" w:themeFill="background2"/>
          </w:tcPr>
          <w:p w14:paraId="6DC28921"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Intervention</w:t>
            </w:r>
          </w:p>
        </w:tc>
        <w:tc>
          <w:tcPr>
            <w:tcW w:w="218" w:type="pct"/>
            <w:vMerge w:val="restart"/>
            <w:shd w:val="clear" w:color="auto" w:fill="E8E8E8" w:themeFill="background2"/>
          </w:tcPr>
          <w:p w14:paraId="5B13BA56"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N</w:t>
            </w:r>
          </w:p>
          <w:p w14:paraId="1EE05F1E" w14:textId="77777777" w:rsidR="00E10A3E" w:rsidRPr="00721C8D" w:rsidRDefault="00E10A3E" w:rsidP="00E24673">
            <w:pPr>
              <w:jc w:val="center"/>
              <w:rPr>
                <w:rFonts w:ascii="Times New Roman" w:hAnsi="Times New Roman" w:cs="Times New Roman"/>
                <w:b/>
                <w:bCs/>
                <w:sz w:val="20"/>
                <w:szCs w:val="20"/>
              </w:rPr>
            </w:pPr>
          </w:p>
        </w:tc>
        <w:tc>
          <w:tcPr>
            <w:tcW w:w="347" w:type="pct"/>
            <w:vMerge w:val="restart"/>
            <w:shd w:val="clear" w:color="auto" w:fill="E8E8E8" w:themeFill="background2"/>
          </w:tcPr>
          <w:p w14:paraId="20ADCEA1"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Control</w:t>
            </w:r>
          </w:p>
        </w:tc>
        <w:tc>
          <w:tcPr>
            <w:tcW w:w="217" w:type="pct"/>
            <w:vMerge w:val="restart"/>
            <w:shd w:val="clear" w:color="auto" w:fill="E8E8E8" w:themeFill="background2"/>
          </w:tcPr>
          <w:p w14:paraId="46DCA9F7"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N</w:t>
            </w:r>
          </w:p>
          <w:p w14:paraId="1A713A68" w14:textId="77777777" w:rsidR="00E10A3E" w:rsidRPr="00721C8D" w:rsidRDefault="00E10A3E" w:rsidP="00E24673">
            <w:pPr>
              <w:jc w:val="center"/>
              <w:rPr>
                <w:rFonts w:ascii="Times New Roman" w:hAnsi="Times New Roman" w:cs="Times New Roman"/>
                <w:b/>
                <w:bCs/>
                <w:sz w:val="20"/>
                <w:szCs w:val="20"/>
              </w:rPr>
            </w:pPr>
          </w:p>
        </w:tc>
        <w:tc>
          <w:tcPr>
            <w:tcW w:w="564" w:type="pct"/>
            <w:vMerge w:val="restart"/>
            <w:shd w:val="clear" w:color="auto" w:fill="E8E8E8" w:themeFill="background2"/>
          </w:tcPr>
          <w:p w14:paraId="04DA5AD0"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Primary outcome</w:t>
            </w:r>
          </w:p>
        </w:tc>
        <w:tc>
          <w:tcPr>
            <w:tcW w:w="348" w:type="pct"/>
            <w:vMerge w:val="restart"/>
            <w:shd w:val="clear" w:color="auto" w:fill="E8E8E8" w:themeFill="background2"/>
          </w:tcPr>
          <w:p w14:paraId="47DA856D"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Response rate (primary outcome)</w:t>
            </w:r>
          </w:p>
        </w:tc>
        <w:tc>
          <w:tcPr>
            <w:tcW w:w="348" w:type="pct"/>
            <w:vMerge w:val="restart"/>
            <w:shd w:val="clear" w:color="auto" w:fill="E8E8E8" w:themeFill="background2"/>
          </w:tcPr>
          <w:p w14:paraId="253D725A"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Outcome timings</w:t>
            </w:r>
          </w:p>
        </w:tc>
        <w:tc>
          <w:tcPr>
            <w:tcW w:w="348" w:type="pct"/>
            <w:gridSpan w:val="4"/>
            <w:shd w:val="clear" w:color="auto" w:fill="E8E8E8" w:themeFill="background2"/>
          </w:tcPr>
          <w:p w14:paraId="4158B2AC" w14:textId="77777777" w:rsidR="00E10A3E" w:rsidRPr="00721C8D" w:rsidRDefault="00E10A3E" w:rsidP="00E24673">
            <w:pPr>
              <w:rPr>
                <w:rFonts w:ascii="Times New Roman" w:hAnsi="Times New Roman" w:cs="Times New Roman"/>
                <w:b/>
                <w:bCs/>
                <w:sz w:val="20"/>
                <w:szCs w:val="20"/>
              </w:rPr>
            </w:pPr>
            <w:r w:rsidRPr="00721C8D">
              <w:rPr>
                <w:rFonts w:ascii="Times New Roman" w:hAnsi="Times New Roman" w:cs="Times New Roman"/>
                <w:b/>
                <w:bCs/>
                <w:sz w:val="20"/>
                <w:szCs w:val="20"/>
              </w:rPr>
              <w:t>Outcomes (Kirkpatrick levels)</w:t>
            </w:r>
          </w:p>
        </w:tc>
        <w:tc>
          <w:tcPr>
            <w:tcW w:w="261" w:type="pct"/>
            <w:vMerge w:val="restart"/>
            <w:shd w:val="clear" w:color="auto" w:fill="E8E8E8" w:themeFill="background2"/>
          </w:tcPr>
          <w:p w14:paraId="02CB515F" w14:textId="77777777" w:rsidR="00E10A3E" w:rsidRPr="00721C8D" w:rsidRDefault="00E10A3E" w:rsidP="00E24673">
            <w:pPr>
              <w:rPr>
                <w:rFonts w:ascii="Times New Roman" w:hAnsi="Times New Roman" w:cs="Times New Roman"/>
                <w:b/>
                <w:bCs/>
                <w:sz w:val="20"/>
                <w:szCs w:val="20"/>
              </w:rPr>
            </w:pPr>
            <w:r w:rsidRPr="00721C8D">
              <w:rPr>
                <w:rFonts w:ascii="Times New Roman" w:hAnsi="Times New Roman" w:cs="Times New Roman"/>
                <w:b/>
                <w:bCs/>
                <w:sz w:val="20"/>
                <w:szCs w:val="20"/>
              </w:rPr>
              <w:t>Study design</w:t>
            </w:r>
          </w:p>
        </w:tc>
        <w:tc>
          <w:tcPr>
            <w:tcW w:w="218" w:type="pct"/>
            <w:vMerge w:val="restart"/>
            <w:shd w:val="clear" w:color="auto" w:fill="E8E8E8" w:themeFill="background2"/>
          </w:tcPr>
          <w:p w14:paraId="4CFD57AB" w14:textId="77777777" w:rsidR="00E10A3E" w:rsidRPr="00721C8D" w:rsidRDefault="00E10A3E" w:rsidP="00E24673">
            <w:pPr>
              <w:rPr>
                <w:rFonts w:ascii="Times New Roman" w:hAnsi="Times New Roman" w:cs="Times New Roman"/>
                <w:b/>
                <w:bCs/>
                <w:sz w:val="20"/>
                <w:szCs w:val="20"/>
              </w:rPr>
            </w:pPr>
            <w:r w:rsidRPr="00721C8D">
              <w:rPr>
                <w:rFonts w:ascii="Times New Roman" w:hAnsi="Times New Roman" w:cs="Times New Roman"/>
                <w:b/>
                <w:bCs/>
                <w:sz w:val="20"/>
                <w:szCs w:val="20"/>
              </w:rPr>
              <w:t>Validity score</w:t>
            </w:r>
          </w:p>
        </w:tc>
      </w:tr>
      <w:tr w:rsidR="00F57820" w:rsidRPr="00721C8D" w14:paraId="706A4771" w14:textId="77777777" w:rsidTr="00F57820">
        <w:trPr>
          <w:trHeight w:val="265"/>
        </w:trPr>
        <w:tc>
          <w:tcPr>
            <w:tcW w:w="392" w:type="pct"/>
            <w:vMerge/>
            <w:shd w:val="clear" w:color="auto" w:fill="E8E8E8" w:themeFill="background2"/>
          </w:tcPr>
          <w:p w14:paraId="12A5114A" w14:textId="77777777" w:rsidR="00E10A3E" w:rsidRPr="00721C8D" w:rsidRDefault="00E10A3E" w:rsidP="00E24673">
            <w:pPr>
              <w:rPr>
                <w:rFonts w:ascii="Times New Roman" w:hAnsi="Times New Roman" w:cs="Times New Roman"/>
                <w:sz w:val="20"/>
                <w:szCs w:val="20"/>
              </w:rPr>
            </w:pPr>
          </w:p>
        </w:tc>
        <w:tc>
          <w:tcPr>
            <w:tcW w:w="477" w:type="pct"/>
            <w:vMerge/>
            <w:shd w:val="clear" w:color="auto" w:fill="E8E8E8" w:themeFill="background2"/>
          </w:tcPr>
          <w:p w14:paraId="6194EE71" w14:textId="77777777" w:rsidR="00E10A3E" w:rsidRPr="00721C8D" w:rsidRDefault="00E10A3E" w:rsidP="00E24673">
            <w:pPr>
              <w:rPr>
                <w:rFonts w:ascii="Times New Roman" w:hAnsi="Times New Roman" w:cs="Times New Roman"/>
                <w:sz w:val="20"/>
                <w:szCs w:val="20"/>
              </w:rPr>
            </w:pPr>
          </w:p>
        </w:tc>
        <w:tc>
          <w:tcPr>
            <w:tcW w:w="1262" w:type="pct"/>
            <w:vMerge/>
            <w:shd w:val="clear" w:color="auto" w:fill="E8E8E8" w:themeFill="background2"/>
          </w:tcPr>
          <w:p w14:paraId="298C457C" w14:textId="77777777" w:rsidR="00E10A3E" w:rsidRPr="00721C8D" w:rsidRDefault="00E10A3E" w:rsidP="00E24673">
            <w:pPr>
              <w:rPr>
                <w:rFonts w:ascii="Times New Roman" w:hAnsi="Times New Roman" w:cs="Times New Roman"/>
                <w:sz w:val="20"/>
                <w:szCs w:val="20"/>
              </w:rPr>
            </w:pPr>
          </w:p>
        </w:tc>
        <w:tc>
          <w:tcPr>
            <w:tcW w:w="218" w:type="pct"/>
            <w:vMerge/>
            <w:shd w:val="clear" w:color="auto" w:fill="E8E8E8" w:themeFill="background2"/>
          </w:tcPr>
          <w:p w14:paraId="05527720" w14:textId="77777777" w:rsidR="00E10A3E" w:rsidRPr="00721C8D" w:rsidRDefault="00E10A3E" w:rsidP="00E24673">
            <w:pPr>
              <w:rPr>
                <w:rFonts w:ascii="Times New Roman" w:hAnsi="Times New Roman" w:cs="Times New Roman"/>
                <w:sz w:val="20"/>
                <w:szCs w:val="20"/>
              </w:rPr>
            </w:pPr>
          </w:p>
        </w:tc>
        <w:tc>
          <w:tcPr>
            <w:tcW w:w="347" w:type="pct"/>
            <w:vMerge/>
            <w:shd w:val="clear" w:color="auto" w:fill="E8E8E8" w:themeFill="background2"/>
          </w:tcPr>
          <w:p w14:paraId="47B0A845" w14:textId="77777777" w:rsidR="00E10A3E" w:rsidRPr="00721C8D" w:rsidRDefault="00E10A3E" w:rsidP="00E24673">
            <w:pPr>
              <w:rPr>
                <w:rFonts w:ascii="Times New Roman" w:hAnsi="Times New Roman" w:cs="Times New Roman"/>
                <w:sz w:val="20"/>
                <w:szCs w:val="20"/>
              </w:rPr>
            </w:pPr>
          </w:p>
        </w:tc>
        <w:tc>
          <w:tcPr>
            <w:tcW w:w="217" w:type="pct"/>
            <w:vMerge/>
            <w:shd w:val="clear" w:color="auto" w:fill="E8E8E8" w:themeFill="background2"/>
          </w:tcPr>
          <w:p w14:paraId="5F3427E5" w14:textId="77777777" w:rsidR="00E10A3E" w:rsidRPr="00721C8D" w:rsidRDefault="00E10A3E" w:rsidP="00E24673">
            <w:pPr>
              <w:rPr>
                <w:rFonts w:ascii="Times New Roman" w:hAnsi="Times New Roman" w:cs="Times New Roman"/>
                <w:sz w:val="20"/>
                <w:szCs w:val="20"/>
              </w:rPr>
            </w:pPr>
          </w:p>
        </w:tc>
        <w:tc>
          <w:tcPr>
            <w:tcW w:w="564" w:type="pct"/>
            <w:vMerge/>
            <w:shd w:val="clear" w:color="auto" w:fill="E8E8E8" w:themeFill="background2"/>
          </w:tcPr>
          <w:p w14:paraId="6EEB6B4F" w14:textId="77777777" w:rsidR="00E10A3E" w:rsidRPr="00721C8D" w:rsidRDefault="00E10A3E" w:rsidP="00E24673">
            <w:pPr>
              <w:rPr>
                <w:rFonts w:ascii="Times New Roman" w:hAnsi="Times New Roman" w:cs="Times New Roman"/>
                <w:sz w:val="20"/>
                <w:szCs w:val="20"/>
              </w:rPr>
            </w:pPr>
          </w:p>
        </w:tc>
        <w:tc>
          <w:tcPr>
            <w:tcW w:w="348" w:type="pct"/>
            <w:vMerge/>
            <w:shd w:val="clear" w:color="auto" w:fill="E8E8E8" w:themeFill="background2"/>
          </w:tcPr>
          <w:p w14:paraId="58809DD9" w14:textId="77777777" w:rsidR="00E10A3E" w:rsidRPr="00721C8D" w:rsidRDefault="00E10A3E" w:rsidP="00E24673">
            <w:pPr>
              <w:rPr>
                <w:rFonts w:ascii="Times New Roman" w:hAnsi="Times New Roman" w:cs="Times New Roman"/>
                <w:sz w:val="20"/>
                <w:szCs w:val="20"/>
              </w:rPr>
            </w:pPr>
          </w:p>
        </w:tc>
        <w:tc>
          <w:tcPr>
            <w:tcW w:w="348" w:type="pct"/>
            <w:vMerge/>
            <w:shd w:val="clear" w:color="auto" w:fill="E8E8E8" w:themeFill="background2"/>
          </w:tcPr>
          <w:p w14:paraId="59347A41" w14:textId="77777777" w:rsidR="00E10A3E" w:rsidRPr="00721C8D" w:rsidRDefault="00E10A3E" w:rsidP="00E24673">
            <w:pPr>
              <w:rPr>
                <w:rFonts w:ascii="Times New Roman" w:hAnsi="Times New Roman" w:cs="Times New Roman"/>
                <w:sz w:val="20"/>
                <w:szCs w:val="20"/>
              </w:rPr>
            </w:pPr>
          </w:p>
        </w:tc>
        <w:tc>
          <w:tcPr>
            <w:tcW w:w="87" w:type="pct"/>
            <w:shd w:val="clear" w:color="auto" w:fill="E8E8E8" w:themeFill="background2"/>
          </w:tcPr>
          <w:p w14:paraId="4D42E315"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1</w:t>
            </w:r>
          </w:p>
        </w:tc>
        <w:tc>
          <w:tcPr>
            <w:tcW w:w="87" w:type="pct"/>
            <w:shd w:val="clear" w:color="auto" w:fill="E8E8E8" w:themeFill="background2"/>
          </w:tcPr>
          <w:p w14:paraId="1A0E83CF"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2</w:t>
            </w:r>
          </w:p>
        </w:tc>
        <w:tc>
          <w:tcPr>
            <w:tcW w:w="87" w:type="pct"/>
            <w:shd w:val="clear" w:color="auto" w:fill="E8E8E8" w:themeFill="background2"/>
          </w:tcPr>
          <w:p w14:paraId="39E3543F"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3</w:t>
            </w:r>
          </w:p>
        </w:tc>
        <w:tc>
          <w:tcPr>
            <w:tcW w:w="87" w:type="pct"/>
            <w:shd w:val="clear" w:color="auto" w:fill="E8E8E8" w:themeFill="background2"/>
          </w:tcPr>
          <w:p w14:paraId="6123C9A1"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4</w:t>
            </w:r>
          </w:p>
        </w:tc>
        <w:tc>
          <w:tcPr>
            <w:tcW w:w="261" w:type="pct"/>
            <w:vMerge/>
            <w:shd w:val="clear" w:color="auto" w:fill="E8E8E8" w:themeFill="background2"/>
          </w:tcPr>
          <w:p w14:paraId="34FB100A" w14:textId="77777777" w:rsidR="00E10A3E" w:rsidRPr="00721C8D" w:rsidRDefault="00E10A3E" w:rsidP="00E24673">
            <w:pPr>
              <w:rPr>
                <w:rFonts w:ascii="Times New Roman" w:hAnsi="Times New Roman" w:cs="Times New Roman"/>
                <w:sz w:val="20"/>
                <w:szCs w:val="20"/>
              </w:rPr>
            </w:pPr>
          </w:p>
        </w:tc>
        <w:tc>
          <w:tcPr>
            <w:tcW w:w="218" w:type="pct"/>
            <w:vMerge/>
            <w:shd w:val="clear" w:color="auto" w:fill="E8E8E8" w:themeFill="background2"/>
          </w:tcPr>
          <w:p w14:paraId="1EA30E5A" w14:textId="77777777" w:rsidR="00E10A3E" w:rsidRPr="00721C8D" w:rsidRDefault="00E10A3E" w:rsidP="00E24673">
            <w:pPr>
              <w:rPr>
                <w:rFonts w:ascii="Times New Roman" w:hAnsi="Times New Roman" w:cs="Times New Roman"/>
                <w:sz w:val="20"/>
                <w:szCs w:val="20"/>
              </w:rPr>
            </w:pPr>
          </w:p>
        </w:tc>
      </w:tr>
      <w:tr w:rsidR="00F57820" w:rsidRPr="00721C8D" w14:paraId="75EEE888" w14:textId="77777777" w:rsidTr="00F57820">
        <w:trPr>
          <w:trHeight w:val="280"/>
        </w:trPr>
        <w:tc>
          <w:tcPr>
            <w:tcW w:w="392" w:type="pct"/>
          </w:tcPr>
          <w:p w14:paraId="3843B575" w14:textId="0898656E"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llegri</w:t>
            </w:r>
            <w:r w:rsidR="005F21E9">
              <w:rPr>
                <w:rFonts w:ascii="Times New Roman" w:hAnsi="Times New Roman" w:cs="Times New Roman"/>
                <w:sz w:val="20"/>
                <w:szCs w:val="20"/>
              </w:rPr>
              <w:t xml:space="preserve"> [16]</w:t>
            </w:r>
          </w:p>
          <w:p w14:paraId="189529A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Italy</w:t>
            </w:r>
          </w:p>
        </w:tc>
        <w:tc>
          <w:tcPr>
            <w:tcW w:w="477" w:type="pct"/>
          </w:tcPr>
          <w:p w14:paraId="2D6B2DC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eople aged +65 with cognitive function. cared for by hospital staff</w:t>
            </w:r>
          </w:p>
        </w:tc>
        <w:tc>
          <w:tcPr>
            <w:tcW w:w="1262" w:type="pct"/>
          </w:tcPr>
          <w:p w14:paraId="03C803CA" w14:textId="16349A4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IDENTITA: five-hour f2f training based on PCC and delivered by dementia experts using didactic content, slides, assessment tools, and handouts including cases studies and personal experiences</w:t>
            </w:r>
          </w:p>
        </w:tc>
        <w:tc>
          <w:tcPr>
            <w:tcW w:w="218" w:type="pct"/>
          </w:tcPr>
          <w:p w14:paraId="2B45FD5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89 </w:t>
            </w:r>
          </w:p>
        </w:tc>
        <w:tc>
          <w:tcPr>
            <w:tcW w:w="347" w:type="pct"/>
          </w:tcPr>
          <w:p w14:paraId="37153C8A" w14:textId="122A8E95" w:rsidR="00E10A3E" w:rsidRPr="00721C8D" w:rsidRDefault="00E10A3E" w:rsidP="00E24673">
            <w:pPr>
              <w:rPr>
                <w:rFonts w:ascii="Times New Roman" w:hAnsi="Times New Roman" w:cs="Times New Roman"/>
                <w:sz w:val="20"/>
                <w:szCs w:val="20"/>
                <w:vertAlign w:val="superscript"/>
              </w:rPr>
            </w:pPr>
            <w:r w:rsidRPr="00721C8D">
              <w:rPr>
                <w:rFonts w:ascii="Times New Roman" w:hAnsi="Times New Roman" w:cs="Times New Roman"/>
                <w:sz w:val="20"/>
                <w:szCs w:val="20"/>
              </w:rPr>
              <w:t>TAU</w:t>
            </w:r>
          </w:p>
        </w:tc>
        <w:tc>
          <w:tcPr>
            <w:tcW w:w="217" w:type="pct"/>
          </w:tcPr>
          <w:p w14:paraId="44C0419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72 </w:t>
            </w:r>
          </w:p>
        </w:tc>
        <w:tc>
          <w:tcPr>
            <w:tcW w:w="564" w:type="pct"/>
          </w:tcPr>
          <w:p w14:paraId="1EA208D1" w14:textId="05ACA69A"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Functional status (MBI)</w:t>
            </w:r>
          </w:p>
        </w:tc>
        <w:tc>
          <w:tcPr>
            <w:tcW w:w="348" w:type="pct"/>
          </w:tcPr>
          <w:p w14:paraId="4938F92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2%</w:t>
            </w:r>
          </w:p>
        </w:tc>
        <w:tc>
          <w:tcPr>
            <w:tcW w:w="348" w:type="pct"/>
          </w:tcPr>
          <w:p w14:paraId="29BBA5CA" w14:textId="095E5D75" w:rsidR="00E10A3E" w:rsidRPr="00721C8D" w:rsidRDefault="00E10A3E" w:rsidP="00E24673">
            <w:pPr>
              <w:rPr>
                <w:rFonts w:ascii="Times New Roman" w:hAnsi="Times New Roman" w:cs="Times New Roman"/>
                <w:sz w:val="20"/>
                <w:szCs w:val="20"/>
                <w:vertAlign w:val="superscript"/>
              </w:rPr>
            </w:pPr>
            <w:r w:rsidRPr="00721C8D">
              <w:rPr>
                <w:rFonts w:ascii="Times New Roman" w:hAnsi="Times New Roman" w:cs="Times New Roman"/>
                <w:sz w:val="20"/>
                <w:szCs w:val="20"/>
              </w:rPr>
              <w:t>BL, PI</w:t>
            </w:r>
          </w:p>
        </w:tc>
        <w:tc>
          <w:tcPr>
            <w:tcW w:w="87" w:type="pct"/>
          </w:tcPr>
          <w:p w14:paraId="1ED3EE95" w14:textId="77777777" w:rsidR="00E10A3E" w:rsidRPr="00721C8D" w:rsidRDefault="00E10A3E" w:rsidP="00E24673">
            <w:pPr>
              <w:rPr>
                <w:rFonts w:ascii="Times New Roman" w:hAnsi="Times New Roman" w:cs="Times New Roman"/>
                <w:noProof/>
                <w:sz w:val="20"/>
                <w:szCs w:val="20"/>
              </w:rPr>
            </w:pPr>
          </w:p>
        </w:tc>
        <w:tc>
          <w:tcPr>
            <w:tcW w:w="87" w:type="pct"/>
          </w:tcPr>
          <w:p w14:paraId="43748672" w14:textId="77777777" w:rsidR="00E10A3E" w:rsidRPr="00721C8D" w:rsidRDefault="00E10A3E" w:rsidP="00E24673">
            <w:pPr>
              <w:rPr>
                <w:rFonts w:ascii="Times New Roman" w:hAnsi="Times New Roman" w:cs="Times New Roman"/>
                <w:noProof/>
                <w:sz w:val="20"/>
                <w:szCs w:val="20"/>
              </w:rPr>
            </w:pPr>
          </w:p>
        </w:tc>
        <w:tc>
          <w:tcPr>
            <w:tcW w:w="87" w:type="pct"/>
          </w:tcPr>
          <w:p w14:paraId="6856A5B8" w14:textId="77777777" w:rsidR="00E10A3E" w:rsidRPr="00721C8D" w:rsidRDefault="00E10A3E" w:rsidP="00E24673">
            <w:pPr>
              <w:rPr>
                <w:rFonts w:ascii="Times New Roman" w:hAnsi="Times New Roman" w:cs="Times New Roman"/>
                <w:noProof/>
                <w:sz w:val="20"/>
                <w:szCs w:val="20"/>
              </w:rPr>
            </w:pPr>
          </w:p>
        </w:tc>
        <w:tc>
          <w:tcPr>
            <w:tcW w:w="87" w:type="pct"/>
          </w:tcPr>
          <w:p w14:paraId="5F2069AB"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7B812E2" wp14:editId="4BB94D8E">
                  <wp:extent cx="132715" cy="132715"/>
                  <wp:effectExtent l="0" t="0" r="635" b="635"/>
                  <wp:docPr id="1882110938"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261" w:type="pct"/>
          </w:tcPr>
          <w:p w14:paraId="7982BF8D" w14:textId="4C310E46" w:rsidR="00E10A3E" w:rsidRPr="00721C8D" w:rsidRDefault="001E470B" w:rsidP="00E24673">
            <w:pPr>
              <w:rPr>
                <w:rFonts w:ascii="Times New Roman" w:hAnsi="Times New Roman" w:cs="Times New Roman"/>
                <w:sz w:val="20"/>
                <w:szCs w:val="20"/>
              </w:rPr>
            </w:pPr>
            <w:r w:rsidRPr="00721C8D">
              <w:rPr>
                <w:rFonts w:ascii="Times New Roman" w:hAnsi="Times New Roman" w:cs="Times New Roman"/>
                <w:sz w:val="20"/>
                <w:szCs w:val="20"/>
              </w:rPr>
              <w:t>QN</w:t>
            </w:r>
          </w:p>
        </w:tc>
        <w:tc>
          <w:tcPr>
            <w:tcW w:w="218" w:type="pct"/>
          </w:tcPr>
          <w:p w14:paraId="27FB7CC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19018178" w14:textId="77777777" w:rsidTr="00F57820">
        <w:trPr>
          <w:trHeight w:val="280"/>
        </w:trPr>
        <w:tc>
          <w:tcPr>
            <w:tcW w:w="392" w:type="pct"/>
          </w:tcPr>
          <w:p w14:paraId="695BAE7A" w14:textId="0727CC24"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kioka</w:t>
            </w:r>
            <w:r w:rsidR="005F21E9">
              <w:rPr>
                <w:rFonts w:ascii="Times New Roman" w:hAnsi="Times New Roman" w:cs="Times New Roman"/>
                <w:sz w:val="20"/>
                <w:szCs w:val="20"/>
              </w:rPr>
              <w:t xml:space="preserve"> [17]</w:t>
            </w:r>
          </w:p>
          <w:p w14:paraId="7D416EE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reece</w:t>
            </w:r>
          </w:p>
        </w:tc>
        <w:tc>
          <w:tcPr>
            <w:tcW w:w="477" w:type="pct"/>
          </w:tcPr>
          <w:p w14:paraId="5249C74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taff members from general hospitals</w:t>
            </w:r>
          </w:p>
        </w:tc>
        <w:tc>
          <w:tcPr>
            <w:tcW w:w="1262" w:type="pct"/>
          </w:tcPr>
          <w:p w14:paraId="736DC8F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F2f group two-day (9 hrs) workshop on dementia knowledge </w:t>
            </w:r>
          </w:p>
        </w:tc>
        <w:tc>
          <w:tcPr>
            <w:tcW w:w="218" w:type="pct"/>
          </w:tcPr>
          <w:p w14:paraId="55C3F9C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42</w:t>
            </w:r>
          </w:p>
        </w:tc>
        <w:tc>
          <w:tcPr>
            <w:tcW w:w="347" w:type="pct"/>
          </w:tcPr>
          <w:p w14:paraId="5A525B4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248482A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0A95A5B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2A038E9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3%</w:t>
            </w:r>
          </w:p>
        </w:tc>
        <w:tc>
          <w:tcPr>
            <w:tcW w:w="348" w:type="pct"/>
          </w:tcPr>
          <w:p w14:paraId="6582DFCB" w14:textId="7742A2F4" w:rsidR="00E10A3E" w:rsidRPr="00721C8D" w:rsidRDefault="00E10A3E" w:rsidP="00E24673">
            <w:pPr>
              <w:rPr>
                <w:rFonts w:ascii="Times New Roman" w:hAnsi="Times New Roman" w:cs="Times New Roman"/>
                <w:sz w:val="20"/>
                <w:szCs w:val="20"/>
                <w:vertAlign w:val="superscript"/>
              </w:rPr>
            </w:pPr>
            <w:r w:rsidRPr="00721C8D">
              <w:rPr>
                <w:rFonts w:ascii="Times New Roman" w:hAnsi="Times New Roman" w:cs="Times New Roman"/>
                <w:sz w:val="20"/>
                <w:szCs w:val="20"/>
              </w:rPr>
              <w:t>BL, PI, 3 months FU</w:t>
            </w:r>
          </w:p>
        </w:tc>
        <w:tc>
          <w:tcPr>
            <w:tcW w:w="87" w:type="pct"/>
          </w:tcPr>
          <w:p w14:paraId="68D068E1"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EE1182E" wp14:editId="3C695D26">
                  <wp:extent cx="132715" cy="132715"/>
                  <wp:effectExtent l="0" t="0" r="635" b="635"/>
                  <wp:docPr id="67955936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E545C6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1275CBD" wp14:editId="4E1D81A5">
                  <wp:extent cx="132715" cy="132715"/>
                  <wp:effectExtent l="0" t="0" r="635" b="635"/>
                  <wp:docPr id="166945835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56A8F8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D037F9D" wp14:editId="6A43A0B8">
                  <wp:extent cx="132715" cy="132715"/>
                  <wp:effectExtent l="0" t="0" r="635" b="635"/>
                  <wp:docPr id="1365419105"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0410DDED" w14:textId="77777777" w:rsidR="00E10A3E" w:rsidRPr="00721C8D" w:rsidRDefault="00E10A3E" w:rsidP="00E24673">
            <w:pPr>
              <w:rPr>
                <w:rFonts w:ascii="Times New Roman" w:hAnsi="Times New Roman" w:cs="Times New Roman"/>
                <w:noProof/>
                <w:sz w:val="20"/>
                <w:szCs w:val="20"/>
              </w:rPr>
            </w:pPr>
          </w:p>
        </w:tc>
        <w:tc>
          <w:tcPr>
            <w:tcW w:w="261" w:type="pct"/>
          </w:tcPr>
          <w:p w14:paraId="161E8333" w14:textId="071E38D0" w:rsidR="00E10A3E" w:rsidRPr="00721C8D" w:rsidRDefault="00E10A3E" w:rsidP="00E24673">
            <w:pPr>
              <w:rPr>
                <w:rFonts w:ascii="Times New Roman" w:hAnsi="Times New Roman" w:cs="Times New Roman"/>
                <w:sz w:val="20"/>
                <w:szCs w:val="20"/>
                <w:vertAlign w:val="superscript"/>
              </w:rPr>
            </w:pPr>
            <w:r w:rsidRPr="00721C8D">
              <w:rPr>
                <w:rFonts w:ascii="Times New Roman" w:hAnsi="Times New Roman" w:cs="Times New Roman"/>
                <w:sz w:val="20"/>
                <w:szCs w:val="20"/>
              </w:rPr>
              <w:t>MM</w:t>
            </w:r>
          </w:p>
        </w:tc>
        <w:tc>
          <w:tcPr>
            <w:tcW w:w="218" w:type="pct"/>
          </w:tcPr>
          <w:p w14:paraId="2B9BF48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1B6D1C97" w14:textId="77777777" w:rsidTr="00F57820">
        <w:trPr>
          <w:trHeight w:val="280"/>
        </w:trPr>
        <w:tc>
          <w:tcPr>
            <w:tcW w:w="392" w:type="pct"/>
          </w:tcPr>
          <w:p w14:paraId="69D08D91" w14:textId="6DFA879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affner</w:t>
            </w:r>
            <w:r w:rsidR="005F21E9">
              <w:rPr>
                <w:rFonts w:ascii="Times New Roman" w:hAnsi="Times New Roman" w:cs="Times New Roman"/>
                <w:sz w:val="20"/>
                <w:szCs w:val="20"/>
              </w:rPr>
              <w:t xml:space="preserve"> [18]</w:t>
            </w:r>
          </w:p>
          <w:p w14:paraId="00D3DDA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5AEA16D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Inpatient medical-surgical unit nurses &amp; nurse assistants </w:t>
            </w:r>
          </w:p>
        </w:tc>
        <w:tc>
          <w:tcPr>
            <w:tcW w:w="1262" w:type="pct"/>
          </w:tcPr>
          <w:p w14:paraId="617A4C0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Online and f2f nine 20-mintue education sessions focused on dementia types, management of sleep disorders and disturbance in older people </w:t>
            </w:r>
          </w:p>
        </w:tc>
        <w:tc>
          <w:tcPr>
            <w:tcW w:w="218" w:type="pct"/>
          </w:tcPr>
          <w:p w14:paraId="2BC2C63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6</w:t>
            </w:r>
          </w:p>
        </w:tc>
        <w:tc>
          <w:tcPr>
            <w:tcW w:w="347" w:type="pct"/>
          </w:tcPr>
          <w:p w14:paraId="6A3BE00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160DA25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241AAA5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Knowledge of sleep disturbances and dementia (measure developed by team)</w:t>
            </w:r>
          </w:p>
        </w:tc>
        <w:tc>
          <w:tcPr>
            <w:tcW w:w="348" w:type="pct"/>
          </w:tcPr>
          <w:p w14:paraId="2E06B72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9%</w:t>
            </w:r>
          </w:p>
        </w:tc>
        <w:tc>
          <w:tcPr>
            <w:tcW w:w="348" w:type="pct"/>
          </w:tcPr>
          <w:p w14:paraId="52AD5FA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603B9FF9" w14:textId="77777777" w:rsidR="00E10A3E" w:rsidRPr="00721C8D" w:rsidRDefault="00E10A3E" w:rsidP="00E24673">
            <w:pPr>
              <w:rPr>
                <w:rFonts w:ascii="Times New Roman" w:hAnsi="Times New Roman" w:cs="Times New Roman"/>
                <w:noProof/>
                <w:sz w:val="20"/>
                <w:szCs w:val="20"/>
              </w:rPr>
            </w:pPr>
          </w:p>
        </w:tc>
        <w:tc>
          <w:tcPr>
            <w:tcW w:w="87" w:type="pct"/>
          </w:tcPr>
          <w:p w14:paraId="6A74FB88"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F79A842" wp14:editId="3938B7A8">
                  <wp:extent cx="132715" cy="132715"/>
                  <wp:effectExtent l="0" t="0" r="635" b="635"/>
                  <wp:docPr id="87389391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4E275B6" w14:textId="77777777" w:rsidR="00E10A3E" w:rsidRPr="00721C8D" w:rsidRDefault="00E10A3E" w:rsidP="00E24673">
            <w:pPr>
              <w:rPr>
                <w:rFonts w:ascii="Times New Roman" w:hAnsi="Times New Roman" w:cs="Times New Roman"/>
                <w:noProof/>
                <w:sz w:val="20"/>
                <w:szCs w:val="20"/>
              </w:rPr>
            </w:pPr>
          </w:p>
        </w:tc>
        <w:tc>
          <w:tcPr>
            <w:tcW w:w="87" w:type="pct"/>
          </w:tcPr>
          <w:p w14:paraId="1ECA90C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FEA6D0A" wp14:editId="6F65FDA2">
                  <wp:extent cx="132715" cy="132715"/>
                  <wp:effectExtent l="0" t="0" r="635" b="635"/>
                  <wp:docPr id="135203896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r w:rsidRPr="00721C8D">
              <w:rPr>
                <w:rFonts w:ascii="Times New Roman" w:hAnsi="Times New Roman" w:cs="Times New Roman"/>
                <w:noProof/>
                <w:sz w:val="20"/>
                <w:szCs w:val="20"/>
                <w:vertAlign w:val="superscript"/>
              </w:rPr>
              <w:t>x</w:t>
            </w:r>
          </w:p>
        </w:tc>
        <w:tc>
          <w:tcPr>
            <w:tcW w:w="261" w:type="pct"/>
          </w:tcPr>
          <w:p w14:paraId="5C20C49C" w14:textId="10CA8929"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C1742C" w:rsidRPr="00721C8D">
              <w:rPr>
                <w:rFonts w:ascii="Times New Roman" w:hAnsi="Times New Roman" w:cs="Times New Roman"/>
                <w:sz w:val="20"/>
                <w:szCs w:val="20"/>
              </w:rPr>
              <w:t>N</w:t>
            </w:r>
          </w:p>
        </w:tc>
        <w:tc>
          <w:tcPr>
            <w:tcW w:w="218" w:type="pct"/>
          </w:tcPr>
          <w:p w14:paraId="702375D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0AD6961B" w14:textId="77777777" w:rsidTr="00F57820">
        <w:trPr>
          <w:trHeight w:val="280"/>
        </w:trPr>
        <w:tc>
          <w:tcPr>
            <w:tcW w:w="392" w:type="pct"/>
          </w:tcPr>
          <w:p w14:paraId="43EE9204" w14:textId="6190FB66"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Jack-Waugh</w:t>
            </w:r>
            <w:r w:rsidR="005F21E9">
              <w:rPr>
                <w:rFonts w:ascii="Times New Roman" w:hAnsi="Times New Roman" w:cs="Times New Roman"/>
                <w:sz w:val="20"/>
                <w:szCs w:val="20"/>
              </w:rPr>
              <w:t xml:space="preserve"> [19]</w:t>
            </w:r>
          </w:p>
          <w:p w14:paraId="3264700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cotland</w:t>
            </w:r>
          </w:p>
        </w:tc>
        <w:tc>
          <w:tcPr>
            <w:tcW w:w="477" w:type="pct"/>
          </w:tcPr>
          <w:p w14:paraId="522AAEC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Health and social care professionals employed by an NHS hospital </w:t>
            </w:r>
          </w:p>
        </w:tc>
        <w:tc>
          <w:tcPr>
            <w:tcW w:w="1262" w:type="pct"/>
          </w:tcPr>
          <w:p w14:paraId="4A81151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entia champions Programme based on PCC, including pre-reading, five f2f study days; a half day spent in a community setting, distance learning and written assignments; delivered by multi-professional and peer group (including people with dementia) over eight months.</w:t>
            </w:r>
          </w:p>
        </w:tc>
        <w:tc>
          <w:tcPr>
            <w:tcW w:w="218" w:type="pct"/>
          </w:tcPr>
          <w:p w14:paraId="5513D22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30</w:t>
            </w:r>
          </w:p>
        </w:tc>
        <w:tc>
          <w:tcPr>
            <w:tcW w:w="347" w:type="pct"/>
          </w:tcPr>
          <w:p w14:paraId="7472DD9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75ACC4F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000E594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4184EA1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2316402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27A771E2" w14:textId="77777777" w:rsidR="00E10A3E" w:rsidRPr="00721C8D" w:rsidRDefault="00E10A3E" w:rsidP="00E24673">
            <w:pPr>
              <w:rPr>
                <w:rFonts w:ascii="Times New Roman" w:hAnsi="Times New Roman" w:cs="Times New Roman"/>
                <w:noProof/>
                <w:sz w:val="20"/>
                <w:szCs w:val="20"/>
              </w:rPr>
            </w:pPr>
          </w:p>
        </w:tc>
        <w:tc>
          <w:tcPr>
            <w:tcW w:w="87" w:type="pct"/>
          </w:tcPr>
          <w:p w14:paraId="5DC8A58B"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6C02A5C" wp14:editId="0525E4AA">
                  <wp:extent cx="132715" cy="132715"/>
                  <wp:effectExtent l="0" t="0" r="635" b="635"/>
                  <wp:docPr id="190741257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583B968" w14:textId="77777777" w:rsidR="00E10A3E" w:rsidRPr="00721C8D" w:rsidRDefault="00E10A3E" w:rsidP="00E24673">
            <w:pPr>
              <w:rPr>
                <w:rFonts w:ascii="Times New Roman" w:hAnsi="Times New Roman" w:cs="Times New Roman"/>
                <w:noProof/>
                <w:sz w:val="20"/>
                <w:szCs w:val="20"/>
              </w:rPr>
            </w:pPr>
          </w:p>
        </w:tc>
        <w:tc>
          <w:tcPr>
            <w:tcW w:w="87" w:type="pct"/>
          </w:tcPr>
          <w:p w14:paraId="596CCAE8" w14:textId="77777777" w:rsidR="00E10A3E" w:rsidRPr="00721C8D" w:rsidRDefault="00E10A3E" w:rsidP="00E24673">
            <w:pPr>
              <w:rPr>
                <w:rFonts w:ascii="Times New Roman" w:hAnsi="Times New Roman" w:cs="Times New Roman"/>
                <w:noProof/>
                <w:sz w:val="20"/>
                <w:szCs w:val="20"/>
              </w:rPr>
            </w:pPr>
          </w:p>
        </w:tc>
        <w:tc>
          <w:tcPr>
            <w:tcW w:w="261" w:type="pct"/>
          </w:tcPr>
          <w:p w14:paraId="3DB11780" w14:textId="579D60F9"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AC5A29" w:rsidRPr="00721C8D">
              <w:rPr>
                <w:rFonts w:ascii="Times New Roman" w:hAnsi="Times New Roman" w:cs="Times New Roman"/>
                <w:sz w:val="20"/>
                <w:szCs w:val="20"/>
              </w:rPr>
              <w:t>N</w:t>
            </w:r>
            <w:r w:rsidRPr="00721C8D">
              <w:rPr>
                <w:rFonts w:ascii="Times New Roman" w:hAnsi="Times New Roman" w:cs="Times New Roman"/>
                <w:sz w:val="20"/>
                <w:szCs w:val="20"/>
              </w:rPr>
              <w:t xml:space="preserve"> </w:t>
            </w:r>
          </w:p>
        </w:tc>
        <w:tc>
          <w:tcPr>
            <w:tcW w:w="218" w:type="pct"/>
          </w:tcPr>
          <w:p w14:paraId="4DDF4E9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48BCC0FC" w14:textId="77777777" w:rsidTr="00F57820">
        <w:trPr>
          <w:trHeight w:val="280"/>
        </w:trPr>
        <w:tc>
          <w:tcPr>
            <w:tcW w:w="392" w:type="pct"/>
          </w:tcPr>
          <w:p w14:paraId="65493377" w14:textId="5DDBEB9D"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La Vallee</w:t>
            </w:r>
            <w:r w:rsidR="005F21E9">
              <w:rPr>
                <w:rFonts w:ascii="Times New Roman" w:hAnsi="Times New Roman" w:cs="Times New Roman"/>
                <w:sz w:val="20"/>
                <w:szCs w:val="20"/>
              </w:rPr>
              <w:t xml:space="preserve"> [20]</w:t>
            </w:r>
          </w:p>
          <w:p w14:paraId="44485C2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2703608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are coordination department staff from a general acute hospital</w:t>
            </w:r>
          </w:p>
        </w:tc>
        <w:tc>
          <w:tcPr>
            <w:tcW w:w="1262" w:type="pct"/>
          </w:tcPr>
          <w:p w14:paraId="479A6B7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Referral forms, and educational and local resource information for dementia placed in hospital offices for</w:t>
            </w:r>
          </w:p>
          <w:p w14:paraId="0A1980F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two months &amp; sent in sixteen email blasts</w:t>
            </w:r>
          </w:p>
        </w:tc>
        <w:tc>
          <w:tcPr>
            <w:tcW w:w="218" w:type="pct"/>
          </w:tcPr>
          <w:p w14:paraId="0F7510D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7</w:t>
            </w:r>
          </w:p>
        </w:tc>
        <w:tc>
          <w:tcPr>
            <w:tcW w:w="347" w:type="pct"/>
          </w:tcPr>
          <w:p w14:paraId="1914002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2F563E7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1AA74FD2" w14:textId="0888F098"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Knowledge of dementia (DKAS)</w:t>
            </w:r>
          </w:p>
        </w:tc>
        <w:tc>
          <w:tcPr>
            <w:tcW w:w="348" w:type="pct"/>
          </w:tcPr>
          <w:p w14:paraId="1FADF70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82%</w:t>
            </w:r>
          </w:p>
        </w:tc>
        <w:tc>
          <w:tcPr>
            <w:tcW w:w="348" w:type="pct"/>
          </w:tcPr>
          <w:p w14:paraId="6FEB2CF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2C292D57"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9C20E0D" wp14:editId="44A1B65B">
                  <wp:extent cx="132715" cy="132715"/>
                  <wp:effectExtent l="0" t="0" r="635" b="635"/>
                  <wp:docPr id="1776824012"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2BD373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ADD8C4A" wp14:editId="705BB471">
                  <wp:extent cx="132715" cy="132715"/>
                  <wp:effectExtent l="0" t="0" r="635" b="635"/>
                  <wp:docPr id="104855695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6FFB7C2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92650C9" wp14:editId="1DF5DAB5">
                  <wp:extent cx="132715" cy="132715"/>
                  <wp:effectExtent l="0" t="0" r="635" b="635"/>
                  <wp:docPr id="53441879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DD6380A" w14:textId="77777777" w:rsidR="00E10A3E" w:rsidRPr="00721C8D" w:rsidRDefault="00E10A3E" w:rsidP="00E24673">
            <w:pPr>
              <w:rPr>
                <w:rFonts w:ascii="Times New Roman" w:hAnsi="Times New Roman" w:cs="Times New Roman"/>
                <w:noProof/>
                <w:sz w:val="20"/>
                <w:szCs w:val="20"/>
              </w:rPr>
            </w:pPr>
          </w:p>
        </w:tc>
        <w:tc>
          <w:tcPr>
            <w:tcW w:w="261" w:type="pct"/>
          </w:tcPr>
          <w:p w14:paraId="3E308BB5" w14:textId="08534BBC"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AC5A29" w:rsidRPr="00721C8D">
              <w:rPr>
                <w:rFonts w:ascii="Times New Roman" w:hAnsi="Times New Roman" w:cs="Times New Roman"/>
                <w:sz w:val="20"/>
                <w:szCs w:val="20"/>
              </w:rPr>
              <w:t>N</w:t>
            </w:r>
            <w:r w:rsidRPr="00721C8D">
              <w:rPr>
                <w:rFonts w:ascii="Times New Roman" w:hAnsi="Times New Roman" w:cs="Times New Roman"/>
                <w:sz w:val="20"/>
                <w:szCs w:val="20"/>
              </w:rPr>
              <w:t xml:space="preserve"> </w:t>
            </w:r>
          </w:p>
        </w:tc>
        <w:tc>
          <w:tcPr>
            <w:tcW w:w="218" w:type="pct"/>
          </w:tcPr>
          <w:p w14:paraId="676C81C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15DFFF98" w14:textId="77777777" w:rsidTr="00F57820">
        <w:trPr>
          <w:trHeight w:val="280"/>
        </w:trPr>
        <w:tc>
          <w:tcPr>
            <w:tcW w:w="392" w:type="pct"/>
          </w:tcPr>
          <w:p w14:paraId="0C4454C6" w14:textId="31FE63AA"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urray</w:t>
            </w:r>
            <w:r w:rsidR="00C7474F">
              <w:rPr>
                <w:rFonts w:ascii="Times New Roman" w:hAnsi="Times New Roman" w:cs="Times New Roman"/>
                <w:sz w:val="20"/>
                <w:szCs w:val="20"/>
              </w:rPr>
              <w:t xml:space="preserve"> [21]</w:t>
            </w:r>
          </w:p>
          <w:p w14:paraId="3474DF8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02AF652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Clinical and non-clinical staff from University hospitals </w:t>
            </w:r>
          </w:p>
        </w:tc>
        <w:tc>
          <w:tcPr>
            <w:tcW w:w="1262" w:type="pct"/>
          </w:tcPr>
          <w:p w14:paraId="1DC95F38" w14:textId="28AA8F9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DCHP: dementia education programme (TTT model) delivered by DCHP team over nine months, covering screening for cognitive impairment, use of cognitive impairment identifier above patients’ bedside and communication strategies. </w:t>
            </w:r>
          </w:p>
          <w:p w14:paraId="5156A217" w14:textId="77777777" w:rsidR="00E10A3E" w:rsidRPr="00721C8D" w:rsidRDefault="00E10A3E" w:rsidP="00E24673">
            <w:pPr>
              <w:rPr>
                <w:rFonts w:ascii="Times New Roman" w:hAnsi="Times New Roman" w:cs="Times New Roman"/>
                <w:sz w:val="20"/>
                <w:szCs w:val="20"/>
              </w:rPr>
            </w:pPr>
          </w:p>
        </w:tc>
        <w:tc>
          <w:tcPr>
            <w:tcW w:w="218" w:type="pct"/>
          </w:tcPr>
          <w:p w14:paraId="0395266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587</w:t>
            </w:r>
          </w:p>
        </w:tc>
        <w:tc>
          <w:tcPr>
            <w:tcW w:w="347" w:type="pct"/>
          </w:tcPr>
          <w:p w14:paraId="0BEFBD7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0743B1C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4B08FB2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329921A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18/1748 (24%)</w:t>
            </w:r>
          </w:p>
        </w:tc>
        <w:tc>
          <w:tcPr>
            <w:tcW w:w="348" w:type="pct"/>
          </w:tcPr>
          <w:p w14:paraId="37ABD20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amp; 6 months PI</w:t>
            </w:r>
          </w:p>
        </w:tc>
        <w:tc>
          <w:tcPr>
            <w:tcW w:w="87" w:type="pct"/>
          </w:tcPr>
          <w:p w14:paraId="55A4A397" w14:textId="77777777" w:rsidR="00E10A3E" w:rsidRPr="00721C8D" w:rsidRDefault="00E10A3E" w:rsidP="00E24673">
            <w:pPr>
              <w:rPr>
                <w:rFonts w:ascii="Times New Roman" w:hAnsi="Times New Roman" w:cs="Times New Roman"/>
                <w:noProof/>
                <w:sz w:val="20"/>
                <w:szCs w:val="20"/>
              </w:rPr>
            </w:pPr>
          </w:p>
        </w:tc>
        <w:tc>
          <w:tcPr>
            <w:tcW w:w="87" w:type="pct"/>
          </w:tcPr>
          <w:p w14:paraId="2824C447"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7BD40141" wp14:editId="0F4120F7">
                  <wp:extent cx="132715" cy="132715"/>
                  <wp:effectExtent l="0" t="0" r="635" b="635"/>
                  <wp:docPr id="43777092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58AAB44"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09A4B11" wp14:editId="4A3EB2E0">
                  <wp:extent cx="132715" cy="132715"/>
                  <wp:effectExtent l="0" t="0" r="635" b="635"/>
                  <wp:docPr id="116395895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53D91084" w14:textId="77777777" w:rsidR="00E10A3E" w:rsidRPr="00721C8D" w:rsidRDefault="00E10A3E" w:rsidP="00E24673">
            <w:pPr>
              <w:rPr>
                <w:rFonts w:ascii="Times New Roman" w:hAnsi="Times New Roman" w:cs="Times New Roman"/>
                <w:noProof/>
                <w:sz w:val="20"/>
                <w:szCs w:val="20"/>
              </w:rPr>
            </w:pPr>
          </w:p>
        </w:tc>
        <w:tc>
          <w:tcPr>
            <w:tcW w:w="261" w:type="pct"/>
          </w:tcPr>
          <w:p w14:paraId="495B765D" w14:textId="1F985097" w:rsidR="00E10A3E" w:rsidRPr="00721C8D" w:rsidRDefault="00AC5A29" w:rsidP="00E24673">
            <w:pPr>
              <w:rPr>
                <w:rFonts w:ascii="Times New Roman" w:hAnsi="Times New Roman" w:cs="Times New Roman"/>
                <w:sz w:val="20"/>
                <w:szCs w:val="20"/>
              </w:rPr>
            </w:pPr>
            <w:r w:rsidRPr="00721C8D">
              <w:rPr>
                <w:rFonts w:ascii="Times New Roman" w:hAnsi="Times New Roman" w:cs="Times New Roman"/>
                <w:sz w:val="20"/>
                <w:szCs w:val="20"/>
              </w:rPr>
              <w:t>QN</w:t>
            </w:r>
            <w:r w:rsidR="00E10A3E" w:rsidRPr="00721C8D">
              <w:rPr>
                <w:rFonts w:ascii="Times New Roman" w:hAnsi="Times New Roman" w:cs="Times New Roman"/>
                <w:sz w:val="20"/>
                <w:szCs w:val="20"/>
              </w:rPr>
              <w:t xml:space="preserve"> </w:t>
            </w:r>
          </w:p>
        </w:tc>
        <w:tc>
          <w:tcPr>
            <w:tcW w:w="218" w:type="pct"/>
          </w:tcPr>
          <w:p w14:paraId="54D8A28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7A56C373" w14:textId="77777777" w:rsidTr="00F57820">
        <w:trPr>
          <w:trHeight w:val="280"/>
        </w:trPr>
        <w:tc>
          <w:tcPr>
            <w:tcW w:w="392" w:type="pct"/>
          </w:tcPr>
          <w:p w14:paraId="4D5D28EF" w14:textId="2EE4B01E"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Scerri</w:t>
            </w:r>
            <w:r w:rsidR="00C7474F">
              <w:rPr>
                <w:rFonts w:ascii="Times New Roman" w:hAnsi="Times New Roman" w:cs="Times New Roman"/>
                <w:sz w:val="20"/>
                <w:szCs w:val="20"/>
              </w:rPr>
              <w:t xml:space="preserve"> [22]</w:t>
            </w:r>
          </w:p>
          <w:p w14:paraId="09F833F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alta</w:t>
            </w:r>
          </w:p>
        </w:tc>
        <w:tc>
          <w:tcPr>
            <w:tcW w:w="477" w:type="pct"/>
          </w:tcPr>
          <w:p w14:paraId="11ED533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Hospital staff in inpatient rehabilitation setting </w:t>
            </w:r>
          </w:p>
        </w:tc>
        <w:tc>
          <w:tcPr>
            <w:tcW w:w="1262" w:type="pct"/>
          </w:tcPr>
          <w:p w14:paraId="589EDE7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ix 90-minute workshops based on an Appreciative Inquiry approach, including PCC and reflective learning about working positively with people with dementia using a story developed from their staff experiences/stories</w:t>
            </w:r>
          </w:p>
        </w:tc>
        <w:tc>
          <w:tcPr>
            <w:tcW w:w="218" w:type="pct"/>
          </w:tcPr>
          <w:p w14:paraId="61CA5C5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8</w:t>
            </w:r>
          </w:p>
        </w:tc>
        <w:tc>
          <w:tcPr>
            <w:tcW w:w="347" w:type="pct"/>
          </w:tcPr>
          <w:p w14:paraId="2B465EC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45AE25C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44ECDD7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taff reaction</w:t>
            </w:r>
          </w:p>
        </w:tc>
        <w:tc>
          <w:tcPr>
            <w:tcW w:w="348" w:type="pct"/>
          </w:tcPr>
          <w:p w14:paraId="4DF9470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7.3%</w:t>
            </w:r>
          </w:p>
        </w:tc>
        <w:tc>
          <w:tcPr>
            <w:tcW w:w="348" w:type="pct"/>
          </w:tcPr>
          <w:p w14:paraId="6F2753E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I and 4 months FU</w:t>
            </w:r>
          </w:p>
        </w:tc>
        <w:tc>
          <w:tcPr>
            <w:tcW w:w="87" w:type="pct"/>
          </w:tcPr>
          <w:p w14:paraId="52CA95C4"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2612433" wp14:editId="43B696CA">
                  <wp:extent cx="132715" cy="132715"/>
                  <wp:effectExtent l="0" t="0" r="635" b="635"/>
                  <wp:docPr id="10738329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0E059BE"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EC38A31" wp14:editId="3E99463A">
                  <wp:extent cx="132715" cy="132715"/>
                  <wp:effectExtent l="0" t="0" r="635" b="635"/>
                  <wp:docPr id="92680821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9DFAA2F"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9280367" wp14:editId="2F174236">
                  <wp:extent cx="132715" cy="132715"/>
                  <wp:effectExtent l="0" t="0" r="635" b="635"/>
                  <wp:docPr id="67911038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490B6F3" w14:textId="77777777" w:rsidR="00E10A3E" w:rsidRPr="00721C8D" w:rsidRDefault="00E10A3E" w:rsidP="00E24673">
            <w:pPr>
              <w:rPr>
                <w:rFonts w:ascii="Times New Roman" w:hAnsi="Times New Roman" w:cs="Times New Roman"/>
                <w:noProof/>
                <w:sz w:val="20"/>
                <w:szCs w:val="20"/>
              </w:rPr>
            </w:pPr>
          </w:p>
        </w:tc>
        <w:tc>
          <w:tcPr>
            <w:tcW w:w="261" w:type="pct"/>
          </w:tcPr>
          <w:p w14:paraId="0EC7551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1017C11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1EE6446E" w14:textId="77777777" w:rsidTr="00F57820">
        <w:trPr>
          <w:trHeight w:val="280"/>
        </w:trPr>
        <w:tc>
          <w:tcPr>
            <w:tcW w:w="392" w:type="pct"/>
          </w:tcPr>
          <w:p w14:paraId="6D9512E7" w14:textId="46FD6D5F"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chindel Martin</w:t>
            </w:r>
            <w:r w:rsidR="00C7474F">
              <w:rPr>
                <w:rFonts w:ascii="Times New Roman" w:hAnsi="Times New Roman" w:cs="Times New Roman"/>
                <w:sz w:val="20"/>
                <w:szCs w:val="20"/>
              </w:rPr>
              <w:t xml:space="preserve"> [23]</w:t>
            </w:r>
          </w:p>
          <w:p w14:paraId="0B03192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anada</w:t>
            </w:r>
          </w:p>
        </w:tc>
        <w:tc>
          <w:tcPr>
            <w:tcW w:w="477" w:type="pct"/>
          </w:tcPr>
          <w:p w14:paraId="10E818E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ospital staff from clinical areas</w:t>
            </w:r>
          </w:p>
        </w:tc>
        <w:tc>
          <w:tcPr>
            <w:tcW w:w="1262" w:type="pct"/>
          </w:tcPr>
          <w:p w14:paraId="330F15F4" w14:textId="6AFC9D6F"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PA training: 7.5 hrs of f2f lectures based on PCC principles brain changes in dementia, communication and staff-specific skills delivered by GPA coaches.</w:t>
            </w:r>
          </w:p>
        </w:tc>
        <w:tc>
          <w:tcPr>
            <w:tcW w:w="218" w:type="pct"/>
          </w:tcPr>
          <w:p w14:paraId="64C9FD8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68</w:t>
            </w:r>
          </w:p>
        </w:tc>
        <w:tc>
          <w:tcPr>
            <w:tcW w:w="347" w:type="pct"/>
          </w:tcPr>
          <w:p w14:paraId="3410976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ait-list</w:t>
            </w:r>
          </w:p>
        </w:tc>
        <w:tc>
          <w:tcPr>
            <w:tcW w:w="217" w:type="pct"/>
          </w:tcPr>
          <w:p w14:paraId="7B8D6FC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77</w:t>
            </w:r>
          </w:p>
        </w:tc>
        <w:tc>
          <w:tcPr>
            <w:tcW w:w="564" w:type="pct"/>
          </w:tcPr>
          <w:p w14:paraId="7C064749" w14:textId="7A2C1A16"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elf-efficacy in dementia care (SBMSEP)</w:t>
            </w:r>
          </w:p>
        </w:tc>
        <w:tc>
          <w:tcPr>
            <w:tcW w:w="348" w:type="pct"/>
          </w:tcPr>
          <w:p w14:paraId="17E9B0A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7B2A0D1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8 weeks FU</w:t>
            </w:r>
          </w:p>
        </w:tc>
        <w:tc>
          <w:tcPr>
            <w:tcW w:w="87" w:type="pct"/>
          </w:tcPr>
          <w:p w14:paraId="17452E2F" w14:textId="77777777" w:rsidR="00E10A3E" w:rsidRPr="00721C8D" w:rsidRDefault="00E10A3E" w:rsidP="00E24673">
            <w:pPr>
              <w:rPr>
                <w:rFonts w:ascii="Times New Roman" w:hAnsi="Times New Roman" w:cs="Times New Roman"/>
                <w:noProof/>
                <w:sz w:val="20"/>
                <w:szCs w:val="20"/>
              </w:rPr>
            </w:pPr>
          </w:p>
        </w:tc>
        <w:tc>
          <w:tcPr>
            <w:tcW w:w="87" w:type="pct"/>
          </w:tcPr>
          <w:p w14:paraId="54097A3E"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2A53E982" wp14:editId="7031FC89">
                  <wp:extent cx="132715" cy="132715"/>
                  <wp:effectExtent l="0" t="0" r="635" b="635"/>
                  <wp:docPr id="106884756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0AA38D12" w14:textId="77777777" w:rsidR="00E10A3E" w:rsidRPr="00721C8D" w:rsidRDefault="00E10A3E" w:rsidP="00E24673">
            <w:pPr>
              <w:rPr>
                <w:rFonts w:ascii="Times New Roman" w:hAnsi="Times New Roman" w:cs="Times New Roman"/>
                <w:noProof/>
                <w:sz w:val="20"/>
                <w:szCs w:val="20"/>
              </w:rPr>
            </w:pPr>
          </w:p>
        </w:tc>
        <w:tc>
          <w:tcPr>
            <w:tcW w:w="87" w:type="pct"/>
          </w:tcPr>
          <w:p w14:paraId="3F679846" w14:textId="77777777" w:rsidR="00E10A3E" w:rsidRPr="00721C8D" w:rsidRDefault="00E10A3E" w:rsidP="00E24673">
            <w:pPr>
              <w:rPr>
                <w:rFonts w:ascii="Times New Roman" w:hAnsi="Times New Roman" w:cs="Times New Roman"/>
                <w:noProof/>
                <w:sz w:val="20"/>
                <w:szCs w:val="20"/>
              </w:rPr>
            </w:pPr>
          </w:p>
        </w:tc>
        <w:tc>
          <w:tcPr>
            <w:tcW w:w="261" w:type="pct"/>
          </w:tcPr>
          <w:p w14:paraId="044979C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11D120D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22EF8DDC" w14:textId="77777777" w:rsidTr="00F57820">
        <w:trPr>
          <w:trHeight w:val="280"/>
        </w:trPr>
        <w:tc>
          <w:tcPr>
            <w:tcW w:w="392" w:type="pct"/>
          </w:tcPr>
          <w:p w14:paraId="02DC05C2" w14:textId="4C14BD4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chneider</w:t>
            </w:r>
            <w:r w:rsidR="00C7474F">
              <w:rPr>
                <w:rFonts w:ascii="Times New Roman" w:hAnsi="Times New Roman" w:cs="Times New Roman"/>
                <w:sz w:val="20"/>
                <w:szCs w:val="20"/>
              </w:rPr>
              <w:t xml:space="preserve"> [24]</w:t>
            </w:r>
          </w:p>
          <w:p w14:paraId="4DD5962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ermany</w:t>
            </w:r>
          </w:p>
        </w:tc>
        <w:tc>
          <w:tcPr>
            <w:tcW w:w="477" w:type="pct"/>
            <w:vMerge w:val="restart"/>
          </w:tcPr>
          <w:p w14:paraId="15ED41B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ursing and admin staff from emergency departments</w:t>
            </w:r>
          </w:p>
        </w:tc>
        <w:tc>
          <w:tcPr>
            <w:tcW w:w="1262" w:type="pct"/>
            <w:vMerge w:val="restart"/>
          </w:tcPr>
          <w:p w14:paraId="49FFC0A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Two-day training covering information on dementia and clinical skills with case studies and group discussions, delivered by the research team</w:t>
            </w:r>
          </w:p>
        </w:tc>
        <w:tc>
          <w:tcPr>
            <w:tcW w:w="218" w:type="pct"/>
          </w:tcPr>
          <w:p w14:paraId="738ED46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0</w:t>
            </w:r>
          </w:p>
        </w:tc>
        <w:tc>
          <w:tcPr>
            <w:tcW w:w="347" w:type="pct"/>
          </w:tcPr>
          <w:p w14:paraId="4978734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2CEB334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5619EA87" w14:textId="5FC86A41"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ttitude towards (DAS-D) and knowledge of dementia (KIDE)</w:t>
            </w:r>
          </w:p>
        </w:tc>
        <w:tc>
          <w:tcPr>
            <w:tcW w:w="348" w:type="pct"/>
          </w:tcPr>
          <w:p w14:paraId="3B47137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4/60 (57%)</w:t>
            </w:r>
          </w:p>
        </w:tc>
        <w:tc>
          <w:tcPr>
            <w:tcW w:w="348" w:type="pct"/>
          </w:tcPr>
          <w:p w14:paraId="30C173B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3 &amp; 6 months FU</w:t>
            </w:r>
          </w:p>
        </w:tc>
        <w:tc>
          <w:tcPr>
            <w:tcW w:w="87" w:type="pct"/>
          </w:tcPr>
          <w:p w14:paraId="0881575A" w14:textId="77777777" w:rsidR="00E10A3E" w:rsidRPr="00721C8D" w:rsidRDefault="00E10A3E" w:rsidP="00E24673">
            <w:pPr>
              <w:rPr>
                <w:rFonts w:ascii="Times New Roman" w:hAnsi="Times New Roman" w:cs="Times New Roman"/>
                <w:noProof/>
                <w:sz w:val="20"/>
                <w:szCs w:val="20"/>
              </w:rPr>
            </w:pPr>
          </w:p>
        </w:tc>
        <w:tc>
          <w:tcPr>
            <w:tcW w:w="87" w:type="pct"/>
          </w:tcPr>
          <w:p w14:paraId="6500D4AF"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8B20B94" wp14:editId="717317B0">
                  <wp:extent cx="132715" cy="132715"/>
                  <wp:effectExtent l="0" t="0" r="635" b="635"/>
                  <wp:docPr id="125756373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6BEC383B" w14:textId="77777777" w:rsidR="00E10A3E" w:rsidRPr="00721C8D" w:rsidRDefault="00E10A3E" w:rsidP="00E24673">
            <w:pPr>
              <w:rPr>
                <w:rFonts w:ascii="Times New Roman" w:hAnsi="Times New Roman" w:cs="Times New Roman"/>
                <w:noProof/>
                <w:sz w:val="20"/>
                <w:szCs w:val="20"/>
              </w:rPr>
            </w:pPr>
          </w:p>
        </w:tc>
        <w:tc>
          <w:tcPr>
            <w:tcW w:w="87" w:type="pct"/>
          </w:tcPr>
          <w:p w14:paraId="60361689" w14:textId="77777777" w:rsidR="00E10A3E" w:rsidRPr="00721C8D" w:rsidRDefault="00E10A3E" w:rsidP="00E24673">
            <w:pPr>
              <w:rPr>
                <w:rFonts w:ascii="Times New Roman" w:hAnsi="Times New Roman" w:cs="Times New Roman"/>
                <w:noProof/>
                <w:sz w:val="20"/>
                <w:szCs w:val="20"/>
              </w:rPr>
            </w:pPr>
          </w:p>
        </w:tc>
        <w:tc>
          <w:tcPr>
            <w:tcW w:w="261" w:type="pct"/>
          </w:tcPr>
          <w:p w14:paraId="160B5D37" w14:textId="2D5861ED"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AC5A29" w:rsidRPr="00721C8D">
              <w:rPr>
                <w:rFonts w:ascii="Times New Roman" w:hAnsi="Times New Roman" w:cs="Times New Roman"/>
                <w:sz w:val="20"/>
                <w:szCs w:val="20"/>
              </w:rPr>
              <w:t>N</w:t>
            </w:r>
          </w:p>
        </w:tc>
        <w:tc>
          <w:tcPr>
            <w:tcW w:w="218" w:type="pct"/>
          </w:tcPr>
          <w:p w14:paraId="4D03B97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44ECB392" w14:textId="77777777" w:rsidTr="00F57820">
        <w:trPr>
          <w:trHeight w:val="280"/>
        </w:trPr>
        <w:tc>
          <w:tcPr>
            <w:tcW w:w="392" w:type="pct"/>
          </w:tcPr>
          <w:p w14:paraId="5B21F328" w14:textId="0906C6E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chneider</w:t>
            </w:r>
            <w:r w:rsidR="00C7474F">
              <w:rPr>
                <w:rFonts w:ascii="Times New Roman" w:hAnsi="Times New Roman" w:cs="Times New Roman"/>
                <w:sz w:val="20"/>
                <w:szCs w:val="20"/>
              </w:rPr>
              <w:t xml:space="preserve"> [25]</w:t>
            </w:r>
          </w:p>
          <w:p w14:paraId="407A354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ermany</w:t>
            </w:r>
          </w:p>
        </w:tc>
        <w:tc>
          <w:tcPr>
            <w:tcW w:w="477" w:type="pct"/>
            <w:vMerge/>
          </w:tcPr>
          <w:p w14:paraId="2B59AB6C" w14:textId="77777777" w:rsidR="00E10A3E" w:rsidRPr="00721C8D" w:rsidRDefault="00E10A3E" w:rsidP="00E24673">
            <w:pPr>
              <w:rPr>
                <w:rFonts w:ascii="Times New Roman" w:hAnsi="Times New Roman" w:cs="Times New Roman"/>
                <w:sz w:val="20"/>
                <w:szCs w:val="20"/>
              </w:rPr>
            </w:pPr>
          </w:p>
        </w:tc>
        <w:tc>
          <w:tcPr>
            <w:tcW w:w="1262" w:type="pct"/>
            <w:vMerge/>
          </w:tcPr>
          <w:p w14:paraId="2A12198A" w14:textId="77777777" w:rsidR="00E10A3E" w:rsidRPr="00721C8D" w:rsidRDefault="00E10A3E" w:rsidP="00E24673">
            <w:pPr>
              <w:rPr>
                <w:rFonts w:ascii="Times New Roman" w:hAnsi="Times New Roman" w:cs="Times New Roman"/>
                <w:sz w:val="20"/>
                <w:szCs w:val="20"/>
              </w:rPr>
            </w:pPr>
          </w:p>
        </w:tc>
        <w:tc>
          <w:tcPr>
            <w:tcW w:w="218" w:type="pct"/>
          </w:tcPr>
          <w:p w14:paraId="136A8BA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0</w:t>
            </w:r>
          </w:p>
        </w:tc>
        <w:tc>
          <w:tcPr>
            <w:tcW w:w="347" w:type="pct"/>
          </w:tcPr>
          <w:p w14:paraId="797CCC0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43AB14A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154375C7" w14:textId="77777777" w:rsidR="00E10A3E" w:rsidRPr="00721C8D" w:rsidRDefault="00E10A3E" w:rsidP="00E24673">
            <w:pPr>
              <w:rPr>
                <w:rFonts w:ascii="Times New Roman" w:hAnsi="Times New Roman" w:cs="Times New Roman"/>
                <w:sz w:val="20"/>
                <w:szCs w:val="20"/>
              </w:rPr>
            </w:pPr>
          </w:p>
        </w:tc>
        <w:tc>
          <w:tcPr>
            <w:tcW w:w="348" w:type="pct"/>
          </w:tcPr>
          <w:p w14:paraId="580A0E7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9/60 (15%)</w:t>
            </w:r>
          </w:p>
        </w:tc>
        <w:tc>
          <w:tcPr>
            <w:tcW w:w="348" w:type="pct"/>
          </w:tcPr>
          <w:p w14:paraId="14DA97E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3, 6 &amp; 8 months FU</w:t>
            </w:r>
          </w:p>
        </w:tc>
        <w:tc>
          <w:tcPr>
            <w:tcW w:w="87" w:type="pct"/>
          </w:tcPr>
          <w:p w14:paraId="2102E94A" w14:textId="77777777" w:rsidR="00E10A3E" w:rsidRPr="00721C8D" w:rsidRDefault="00E10A3E" w:rsidP="00E24673">
            <w:pPr>
              <w:rPr>
                <w:rFonts w:ascii="Times New Roman" w:hAnsi="Times New Roman" w:cs="Times New Roman"/>
                <w:noProof/>
                <w:sz w:val="20"/>
                <w:szCs w:val="20"/>
              </w:rPr>
            </w:pPr>
          </w:p>
        </w:tc>
        <w:tc>
          <w:tcPr>
            <w:tcW w:w="87" w:type="pct"/>
          </w:tcPr>
          <w:p w14:paraId="07BC8A5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7609C7E" wp14:editId="00607ACC">
                  <wp:extent cx="132715" cy="132715"/>
                  <wp:effectExtent l="0" t="0" r="635" b="635"/>
                  <wp:docPr id="1474355581"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6713BF89"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053A29A" wp14:editId="7391B427">
                  <wp:extent cx="132715" cy="132715"/>
                  <wp:effectExtent l="0" t="0" r="635" b="635"/>
                  <wp:docPr id="40712463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BA7D0BE" w14:textId="77777777" w:rsidR="00E10A3E" w:rsidRPr="00721C8D" w:rsidRDefault="00E10A3E" w:rsidP="00E24673">
            <w:pPr>
              <w:rPr>
                <w:rFonts w:ascii="Times New Roman" w:hAnsi="Times New Roman" w:cs="Times New Roman"/>
                <w:noProof/>
                <w:sz w:val="20"/>
                <w:szCs w:val="20"/>
              </w:rPr>
            </w:pPr>
          </w:p>
        </w:tc>
        <w:tc>
          <w:tcPr>
            <w:tcW w:w="261" w:type="pct"/>
          </w:tcPr>
          <w:p w14:paraId="7000116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4DA819A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305219C2" w14:textId="77777777" w:rsidTr="00F57820">
        <w:trPr>
          <w:trHeight w:val="280"/>
        </w:trPr>
        <w:tc>
          <w:tcPr>
            <w:tcW w:w="392" w:type="pct"/>
          </w:tcPr>
          <w:p w14:paraId="47B1BFB4" w14:textId="0E5B48AD"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olecki</w:t>
            </w:r>
            <w:r w:rsidR="00C7474F">
              <w:rPr>
                <w:rFonts w:ascii="Times New Roman" w:hAnsi="Times New Roman" w:cs="Times New Roman"/>
                <w:sz w:val="20"/>
                <w:szCs w:val="20"/>
              </w:rPr>
              <w:t xml:space="preserve"> [26]</w:t>
            </w:r>
          </w:p>
          <w:p w14:paraId="09144A2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6A6DE4B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Research nurses and nursing assistants from a community-based hospital </w:t>
            </w:r>
          </w:p>
        </w:tc>
        <w:tc>
          <w:tcPr>
            <w:tcW w:w="1262" w:type="pct"/>
          </w:tcPr>
          <w:p w14:paraId="14EBB71E" w14:textId="6886DF7F"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VDT: one-hour f2f session including participants wearing sensory devices (Second Wind Dreams) to alter their senses and then given five everyday task to enhance awareness of AD challenges; followed by a 10-15 min debriefing to reflect on the experience; facilitated by nurses/ educators/ care/programme coordinators.</w:t>
            </w:r>
          </w:p>
        </w:tc>
        <w:tc>
          <w:tcPr>
            <w:tcW w:w="218" w:type="pct"/>
          </w:tcPr>
          <w:p w14:paraId="31DCB8B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13</w:t>
            </w:r>
          </w:p>
        </w:tc>
        <w:tc>
          <w:tcPr>
            <w:tcW w:w="347" w:type="pct"/>
          </w:tcPr>
          <w:p w14:paraId="7BA61A0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2E4102B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0F12ED1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641E82C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5/113 (13%)</w:t>
            </w:r>
          </w:p>
        </w:tc>
        <w:tc>
          <w:tcPr>
            <w:tcW w:w="348" w:type="pct"/>
          </w:tcPr>
          <w:p w14:paraId="018C6DC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 3-6 week FU</w:t>
            </w:r>
          </w:p>
        </w:tc>
        <w:tc>
          <w:tcPr>
            <w:tcW w:w="87" w:type="pct"/>
          </w:tcPr>
          <w:p w14:paraId="035B4DF3" w14:textId="77777777" w:rsidR="00E10A3E" w:rsidRPr="00721C8D" w:rsidRDefault="00E10A3E" w:rsidP="00E24673">
            <w:pPr>
              <w:rPr>
                <w:rFonts w:ascii="Times New Roman" w:hAnsi="Times New Roman" w:cs="Times New Roman"/>
                <w:noProof/>
                <w:sz w:val="20"/>
                <w:szCs w:val="20"/>
              </w:rPr>
            </w:pPr>
          </w:p>
        </w:tc>
        <w:tc>
          <w:tcPr>
            <w:tcW w:w="87" w:type="pct"/>
          </w:tcPr>
          <w:p w14:paraId="60CA05AB"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7B92BF1" wp14:editId="55D79EA2">
                  <wp:extent cx="132715" cy="132715"/>
                  <wp:effectExtent l="0" t="0" r="635" b="635"/>
                  <wp:docPr id="1363495861"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14864C5" w14:textId="77777777" w:rsidR="00E10A3E" w:rsidRPr="00721C8D" w:rsidRDefault="00E10A3E" w:rsidP="00E24673">
            <w:pPr>
              <w:rPr>
                <w:rFonts w:ascii="Times New Roman" w:hAnsi="Times New Roman" w:cs="Times New Roman"/>
                <w:noProof/>
                <w:sz w:val="20"/>
                <w:szCs w:val="20"/>
              </w:rPr>
            </w:pPr>
          </w:p>
        </w:tc>
        <w:tc>
          <w:tcPr>
            <w:tcW w:w="87" w:type="pct"/>
          </w:tcPr>
          <w:p w14:paraId="114EA685" w14:textId="77777777" w:rsidR="00E10A3E" w:rsidRPr="00721C8D" w:rsidRDefault="00E10A3E" w:rsidP="00E24673">
            <w:pPr>
              <w:rPr>
                <w:rFonts w:ascii="Times New Roman" w:hAnsi="Times New Roman" w:cs="Times New Roman"/>
                <w:noProof/>
                <w:sz w:val="20"/>
                <w:szCs w:val="20"/>
              </w:rPr>
            </w:pPr>
          </w:p>
        </w:tc>
        <w:tc>
          <w:tcPr>
            <w:tcW w:w="261" w:type="pct"/>
          </w:tcPr>
          <w:p w14:paraId="115704B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525C0C5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6E70FABD" w14:textId="77777777" w:rsidTr="00F57820">
        <w:trPr>
          <w:trHeight w:val="280"/>
        </w:trPr>
        <w:tc>
          <w:tcPr>
            <w:tcW w:w="392" w:type="pct"/>
          </w:tcPr>
          <w:p w14:paraId="58B2EB23" w14:textId="45D65D9C"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urr</w:t>
            </w:r>
            <w:r w:rsidR="00C7474F">
              <w:rPr>
                <w:rFonts w:ascii="Times New Roman" w:hAnsi="Times New Roman" w:cs="Times New Roman"/>
                <w:sz w:val="20"/>
                <w:szCs w:val="20"/>
              </w:rPr>
              <w:t xml:space="preserve"> [27]</w:t>
            </w:r>
          </w:p>
          <w:p w14:paraId="62F378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K</w:t>
            </w:r>
          </w:p>
        </w:tc>
        <w:tc>
          <w:tcPr>
            <w:tcW w:w="477" w:type="pct"/>
          </w:tcPr>
          <w:p w14:paraId="315DF2D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cute hospital staff</w:t>
            </w:r>
          </w:p>
        </w:tc>
        <w:tc>
          <w:tcPr>
            <w:tcW w:w="1262" w:type="pct"/>
          </w:tcPr>
          <w:p w14:paraId="7C39CE29" w14:textId="0E14D1B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CTAH: 3.5 hours education by peer facilitators on PCC over 3-4 months; covering types and impact of dementia, emotional, communication, physical health needs, impact of the environment, redefining and supporting challenging behaviours. Delivered in foundation &amp; intermediate levels</w:t>
            </w:r>
          </w:p>
        </w:tc>
        <w:tc>
          <w:tcPr>
            <w:tcW w:w="218" w:type="pct"/>
          </w:tcPr>
          <w:p w14:paraId="50A6F39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0</w:t>
            </w:r>
          </w:p>
        </w:tc>
        <w:tc>
          <w:tcPr>
            <w:tcW w:w="347" w:type="pct"/>
          </w:tcPr>
          <w:p w14:paraId="2FDC4CC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3179AB4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23ADC0B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taff attitude</w:t>
            </w:r>
          </w:p>
        </w:tc>
        <w:tc>
          <w:tcPr>
            <w:tcW w:w="348" w:type="pct"/>
          </w:tcPr>
          <w:p w14:paraId="5BC68C6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97.5%</w:t>
            </w:r>
          </w:p>
        </w:tc>
        <w:tc>
          <w:tcPr>
            <w:tcW w:w="348" w:type="pct"/>
          </w:tcPr>
          <w:p w14:paraId="6B057BDF" w14:textId="1B4D7FB9"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BL, 4-6 weeks </w:t>
            </w:r>
            <w:r w:rsidR="00083C37" w:rsidRPr="00721C8D">
              <w:rPr>
                <w:rFonts w:ascii="Times New Roman" w:hAnsi="Times New Roman" w:cs="Times New Roman"/>
                <w:sz w:val="20"/>
                <w:szCs w:val="20"/>
              </w:rPr>
              <w:t>PI (foundation)</w:t>
            </w:r>
            <w:r w:rsidRPr="00721C8D">
              <w:rPr>
                <w:rFonts w:ascii="Times New Roman" w:hAnsi="Times New Roman" w:cs="Times New Roman"/>
                <w:sz w:val="20"/>
                <w:szCs w:val="20"/>
              </w:rPr>
              <w:t xml:space="preserve"> and 3-4 months </w:t>
            </w:r>
            <w:r w:rsidR="00083C37" w:rsidRPr="00721C8D">
              <w:rPr>
                <w:rFonts w:ascii="Times New Roman" w:hAnsi="Times New Roman" w:cs="Times New Roman"/>
                <w:sz w:val="20"/>
                <w:szCs w:val="20"/>
              </w:rPr>
              <w:t>PI</w:t>
            </w:r>
            <w:r w:rsidRPr="00721C8D">
              <w:rPr>
                <w:rFonts w:ascii="Times New Roman" w:hAnsi="Times New Roman" w:cs="Times New Roman"/>
                <w:sz w:val="20"/>
                <w:szCs w:val="20"/>
              </w:rPr>
              <w:t xml:space="preserve"> </w:t>
            </w:r>
            <w:r w:rsidR="00083C37" w:rsidRPr="00721C8D">
              <w:rPr>
                <w:rFonts w:ascii="Times New Roman" w:hAnsi="Times New Roman" w:cs="Times New Roman"/>
                <w:sz w:val="20"/>
                <w:szCs w:val="20"/>
              </w:rPr>
              <w:t>(</w:t>
            </w:r>
            <w:r w:rsidRPr="00721C8D">
              <w:rPr>
                <w:rFonts w:ascii="Times New Roman" w:hAnsi="Times New Roman" w:cs="Times New Roman"/>
                <w:sz w:val="20"/>
                <w:szCs w:val="20"/>
              </w:rPr>
              <w:t>intermediate</w:t>
            </w:r>
            <w:r w:rsidR="00083C37" w:rsidRPr="00721C8D">
              <w:rPr>
                <w:rFonts w:ascii="Times New Roman" w:hAnsi="Times New Roman" w:cs="Times New Roman"/>
                <w:sz w:val="20"/>
                <w:szCs w:val="20"/>
              </w:rPr>
              <w:t>)</w:t>
            </w:r>
          </w:p>
        </w:tc>
        <w:tc>
          <w:tcPr>
            <w:tcW w:w="87" w:type="pct"/>
          </w:tcPr>
          <w:p w14:paraId="4C6E1126" w14:textId="77777777" w:rsidR="00E10A3E" w:rsidRPr="00721C8D" w:rsidRDefault="00E10A3E" w:rsidP="00E24673">
            <w:pPr>
              <w:rPr>
                <w:rFonts w:ascii="Times New Roman" w:hAnsi="Times New Roman" w:cs="Times New Roman"/>
                <w:noProof/>
                <w:sz w:val="20"/>
                <w:szCs w:val="20"/>
              </w:rPr>
            </w:pPr>
          </w:p>
        </w:tc>
        <w:tc>
          <w:tcPr>
            <w:tcW w:w="87" w:type="pct"/>
          </w:tcPr>
          <w:p w14:paraId="3594B174"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BED7DC6" wp14:editId="70FEF55C">
                  <wp:extent cx="132715" cy="132715"/>
                  <wp:effectExtent l="0" t="0" r="635" b="635"/>
                  <wp:docPr id="7483284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4687008" w14:textId="77777777" w:rsidR="00E10A3E" w:rsidRPr="00721C8D" w:rsidRDefault="00E10A3E" w:rsidP="00E24673">
            <w:pPr>
              <w:rPr>
                <w:rFonts w:ascii="Times New Roman" w:hAnsi="Times New Roman" w:cs="Times New Roman"/>
                <w:noProof/>
                <w:sz w:val="20"/>
                <w:szCs w:val="20"/>
              </w:rPr>
            </w:pPr>
          </w:p>
        </w:tc>
        <w:tc>
          <w:tcPr>
            <w:tcW w:w="87" w:type="pct"/>
          </w:tcPr>
          <w:p w14:paraId="559EA1EC" w14:textId="77777777" w:rsidR="00E10A3E" w:rsidRPr="00721C8D" w:rsidRDefault="00E10A3E" w:rsidP="00E24673">
            <w:pPr>
              <w:rPr>
                <w:rFonts w:ascii="Times New Roman" w:hAnsi="Times New Roman" w:cs="Times New Roman"/>
                <w:noProof/>
                <w:sz w:val="20"/>
                <w:szCs w:val="20"/>
              </w:rPr>
            </w:pPr>
          </w:p>
        </w:tc>
        <w:tc>
          <w:tcPr>
            <w:tcW w:w="261" w:type="pct"/>
          </w:tcPr>
          <w:p w14:paraId="41B6AB5C" w14:textId="29CFE291"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083C37" w:rsidRPr="00721C8D">
              <w:rPr>
                <w:rFonts w:ascii="Times New Roman" w:hAnsi="Times New Roman" w:cs="Times New Roman"/>
                <w:sz w:val="20"/>
                <w:szCs w:val="20"/>
              </w:rPr>
              <w:t>N</w:t>
            </w:r>
          </w:p>
        </w:tc>
        <w:tc>
          <w:tcPr>
            <w:tcW w:w="218" w:type="pct"/>
          </w:tcPr>
          <w:p w14:paraId="17D8ACF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494285E5" w14:textId="77777777" w:rsidTr="00F57820">
        <w:trPr>
          <w:trHeight w:val="280"/>
        </w:trPr>
        <w:tc>
          <w:tcPr>
            <w:tcW w:w="392" w:type="pct"/>
          </w:tcPr>
          <w:p w14:paraId="7F501187" w14:textId="01ABB44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Takeuchi</w:t>
            </w:r>
            <w:r w:rsidR="00C7474F">
              <w:rPr>
                <w:rFonts w:ascii="Times New Roman" w:hAnsi="Times New Roman" w:cs="Times New Roman"/>
                <w:sz w:val="20"/>
                <w:szCs w:val="20"/>
              </w:rPr>
              <w:t xml:space="preserve"> [28]</w:t>
            </w:r>
          </w:p>
          <w:p w14:paraId="3DBD656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Japan</w:t>
            </w:r>
          </w:p>
        </w:tc>
        <w:tc>
          <w:tcPr>
            <w:tcW w:w="477" w:type="pct"/>
          </w:tcPr>
          <w:p w14:paraId="25E7CF8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entia care nurses from a psychiatric hospital</w:t>
            </w:r>
          </w:p>
        </w:tc>
        <w:tc>
          <w:tcPr>
            <w:tcW w:w="1262" w:type="pct"/>
          </w:tcPr>
          <w:p w14:paraId="4912115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urse education programme: f2f based on Bandura’s self-efficacy including one-hour lecture on dementia and 3 months of sharing successful experiences based on acquired knowledge and enhancing self-efficacy</w:t>
            </w:r>
          </w:p>
        </w:tc>
        <w:tc>
          <w:tcPr>
            <w:tcW w:w="218" w:type="pct"/>
          </w:tcPr>
          <w:p w14:paraId="5530FF0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7</w:t>
            </w:r>
          </w:p>
        </w:tc>
        <w:tc>
          <w:tcPr>
            <w:tcW w:w="347" w:type="pct"/>
          </w:tcPr>
          <w:p w14:paraId="53B41B5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 knowledge only</w:t>
            </w:r>
          </w:p>
          <w:p w14:paraId="3F88A44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 TAU</w:t>
            </w:r>
          </w:p>
          <w:p w14:paraId="7812236F" w14:textId="77777777" w:rsidR="00E10A3E" w:rsidRPr="00721C8D" w:rsidRDefault="00E10A3E" w:rsidP="00E24673">
            <w:pPr>
              <w:rPr>
                <w:rFonts w:ascii="Times New Roman" w:hAnsi="Times New Roman" w:cs="Times New Roman"/>
                <w:sz w:val="20"/>
                <w:szCs w:val="20"/>
              </w:rPr>
            </w:pPr>
          </w:p>
        </w:tc>
        <w:tc>
          <w:tcPr>
            <w:tcW w:w="217" w:type="pct"/>
          </w:tcPr>
          <w:p w14:paraId="6AE640A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16</w:t>
            </w:r>
          </w:p>
          <w:p w14:paraId="1E4B0CB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 18</w:t>
            </w:r>
          </w:p>
          <w:p w14:paraId="40340F1E" w14:textId="77777777" w:rsidR="00E10A3E" w:rsidRPr="00721C8D" w:rsidRDefault="00E10A3E" w:rsidP="00E24673">
            <w:pPr>
              <w:rPr>
                <w:rFonts w:ascii="Times New Roman" w:hAnsi="Times New Roman" w:cs="Times New Roman"/>
                <w:sz w:val="20"/>
                <w:szCs w:val="20"/>
              </w:rPr>
            </w:pPr>
          </w:p>
        </w:tc>
        <w:tc>
          <w:tcPr>
            <w:tcW w:w="564" w:type="pct"/>
          </w:tcPr>
          <w:p w14:paraId="2834B9AE" w14:textId="2C8C7392"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elf-efficacy associated with professional knowledge (VAS) &amp; with the programme (GSES)</w:t>
            </w:r>
          </w:p>
        </w:tc>
        <w:tc>
          <w:tcPr>
            <w:tcW w:w="348" w:type="pct"/>
          </w:tcPr>
          <w:p w14:paraId="09C4228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1/52 (89.5%)</w:t>
            </w:r>
          </w:p>
        </w:tc>
        <w:tc>
          <w:tcPr>
            <w:tcW w:w="348" w:type="pct"/>
          </w:tcPr>
          <w:p w14:paraId="446C5D9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0C505D6E" w14:textId="77777777" w:rsidR="00E10A3E" w:rsidRPr="00721C8D" w:rsidRDefault="00E10A3E" w:rsidP="00E24673">
            <w:pPr>
              <w:rPr>
                <w:rFonts w:ascii="Times New Roman" w:hAnsi="Times New Roman" w:cs="Times New Roman"/>
                <w:noProof/>
                <w:sz w:val="20"/>
                <w:szCs w:val="20"/>
              </w:rPr>
            </w:pPr>
          </w:p>
        </w:tc>
        <w:tc>
          <w:tcPr>
            <w:tcW w:w="87" w:type="pct"/>
          </w:tcPr>
          <w:p w14:paraId="021CEF1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017C1DD" wp14:editId="2A74DD14">
                  <wp:extent cx="132715" cy="132715"/>
                  <wp:effectExtent l="0" t="0" r="635" b="635"/>
                  <wp:docPr id="190667329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B0C6287" w14:textId="77777777" w:rsidR="00E10A3E" w:rsidRPr="00721C8D" w:rsidRDefault="00E10A3E" w:rsidP="00E24673">
            <w:pPr>
              <w:rPr>
                <w:rFonts w:ascii="Times New Roman" w:hAnsi="Times New Roman" w:cs="Times New Roman"/>
                <w:noProof/>
                <w:sz w:val="20"/>
                <w:szCs w:val="20"/>
              </w:rPr>
            </w:pPr>
          </w:p>
        </w:tc>
        <w:tc>
          <w:tcPr>
            <w:tcW w:w="87" w:type="pct"/>
          </w:tcPr>
          <w:p w14:paraId="152C987C" w14:textId="77777777" w:rsidR="00E10A3E" w:rsidRPr="00721C8D" w:rsidRDefault="00E10A3E" w:rsidP="00E24673">
            <w:pPr>
              <w:rPr>
                <w:rFonts w:ascii="Times New Roman" w:hAnsi="Times New Roman" w:cs="Times New Roman"/>
                <w:noProof/>
                <w:sz w:val="20"/>
                <w:szCs w:val="20"/>
              </w:rPr>
            </w:pPr>
          </w:p>
        </w:tc>
        <w:tc>
          <w:tcPr>
            <w:tcW w:w="261" w:type="pct"/>
          </w:tcPr>
          <w:p w14:paraId="6AE2837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0ED9815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6CF311DB" w14:textId="77777777" w:rsidTr="00F57820">
        <w:trPr>
          <w:trHeight w:val="280"/>
        </w:trPr>
        <w:tc>
          <w:tcPr>
            <w:tcW w:w="392" w:type="pct"/>
          </w:tcPr>
          <w:p w14:paraId="18178600" w14:textId="5D35CC44"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Toye</w:t>
            </w:r>
            <w:r w:rsidR="00C7474F">
              <w:rPr>
                <w:rFonts w:ascii="Times New Roman" w:hAnsi="Times New Roman" w:cs="Times New Roman"/>
                <w:sz w:val="20"/>
                <w:szCs w:val="20"/>
              </w:rPr>
              <w:t xml:space="preserve"> [29]</w:t>
            </w:r>
          </w:p>
          <w:p w14:paraId="597C5F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1363DA9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urses, allied health staff, and junior doctors from acute medical ward</w:t>
            </w:r>
          </w:p>
        </w:tc>
        <w:tc>
          <w:tcPr>
            <w:tcW w:w="1262" w:type="pct"/>
          </w:tcPr>
          <w:p w14:paraId="78C692B9" w14:textId="7982BCE2"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erson-CIND: educational modules on dementia in addition to contact, providing resources and pre-planned conversation with patients’ carers over two months.</w:t>
            </w:r>
          </w:p>
        </w:tc>
        <w:tc>
          <w:tcPr>
            <w:tcW w:w="218" w:type="pct"/>
          </w:tcPr>
          <w:p w14:paraId="74F7AD4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9</w:t>
            </w:r>
          </w:p>
        </w:tc>
        <w:tc>
          <w:tcPr>
            <w:tcW w:w="347" w:type="pct"/>
          </w:tcPr>
          <w:p w14:paraId="5CC06AF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5CD479A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5E4B88B4" w14:textId="1F110454"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Knowledge of dementia &amp; AD (ADKS, DKAT2)</w:t>
            </w:r>
          </w:p>
        </w:tc>
        <w:tc>
          <w:tcPr>
            <w:tcW w:w="348" w:type="pct"/>
          </w:tcPr>
          <w:p w14:paraId="12C8527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4%</w:t>
            </w:r>
          </w:p>
        </w:tc>
        <w:tc>
          <w:tcPr>
            <w:tcW w:w="348" w:type="pct"/>
          </w:tcPr>
          <w:p w14:paraId="2A10300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 9-12 months FU</w:t>
            </w:r>
          </w:p>
        </w:tc>
        <w:tc>
          <w:tcPr>
            <w:tcW w:w="87" w:type="pct"/>
          </w:tcPr>
          <w:p w14:paraId="4A0ED74E" w14:textId="77777777" w:rsidR="00E10A3E" w:rsidRPr="00721C8D" w:rsidRDefault="00E10A3E" w:rsidP="00E24673">
            <w:pPr>
              <w:rPr>
                <w:rFonts w:ascii="Times New Roman" w:hAnsi="Times New Roman" w:cs="Times New Roman"/>
                <w:noProof/>
                <w:sz w:val="20"/>
                <w:szCs w:val="20"/>
              </w:rPr>
            </w:pPr>
          </w:p>
        </w:tc>
        <w:tc>
          <w:tcPr>
            <w:tcW w:w="87" w:type="pct"/>
          </w:tcPr>
          <w:p w14:paraId="36669A9C"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0521F08" wp14:editId="497D6A6B">
                  <wp:extent cx="132715" cy="132715"/>
                  <wp:effectExtent l="0" t="0" r="635" b="635"/>
                  <wp:docPr id="35536432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9463342" w14:textId="77777777" w:rsidR="00E10A3E" w:rsidRPr="00721C8D" w:rsidRDefault="00E10A3E" w:rsidP="00E24673">
            <w:pPr>
              <w:rPr>
                <w:rFonts w:ascii="Times New Roman" w:hAnsi="Times New Roman" w:cs="Times New Roman"/>
                <w:noProof/>
                <w:sz w:val="20"/>
                <w:szCs w:val="20"/>
              </w:rPr>
            </w:pPr>
          </w:p>
        </w:tc>
        <w:tc>
          <w:tcPr>
            <w:tcW w:w="87" w:type="pct"/>
          </w:tcPr>
          <w:p w14:paraId="352923A0" w14:textId="77777777" w:rsidR="00E10A3E" w:rsidRPr="00721C8D" w:rsidRDefault="00E10A3E" w:rsidP="00E24673">
            <w:pPr>
              <w:rPr>
                <w:rFonts w:ascii="Times New Roman" w:hAnsi="Times New Roman" w:cs="Times New Roman"/>
                <w:noProof/>
                <w:sz w:val="20"/>
                <w:szCs w:val="20"/>
              </w:rPr>
            </w:pPr>
          </w:p>
        </w:tc>
        <w:tc>
          <w:tcPr>
            <w:tcW w:w="261" w:type="pct"/>
          </w:tcPr>
          <w:p w14:paraId="064870E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241FA46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E10A3E" w:rsidRPr="00721C8D" w14:paraId="71325EF0" w14:textId="77777777" w:rsidTr="00E900E0">
        <w:trPr>
          <w:trHeight w:val="280"/>
        </w:trPr>
        <w:tc>
          <w:tcPr>
            <w:tcW w:w="5000" w:type="pct"/>
            <w:gridSpan w:val="15"/>
            <w:shd w:val="clear" w:color="auto" w:fill="E8E8E8" w:themeFill="background2"/>
          </w:tcPr>
          <w:p w14:paraId="4400E3DD" w14:textId="77777777" w:rsidR="00E10A3E" w:rsidRPr="00721C8D" w:rsidRDefault="00E10A3E" w:rsidP="00E24673">
            <w:pPr>
              <w:jc w:val="center"/>
              <w:rPr>
                <w:rFonts w:ascii="Times New Roman" w:hAnsi="Times New Roman" w:cs="Times New Roman"/>
                <w:b/>
                <w:bCs/>
                <w:sz w:val="20"/>
                <w:szCs w:val="20"/>
              </w:rPr>
            </w:pPr>
            <w:bookmarkStart w:id="0" w:name="_Hlk180746006"/>
            <w:r w:rsidRPr="00721C8D">
              <w:rPr>
                <w:rFonts w:ascii="Times New Roman" w:hAnsi="Times New Roman" w:cs="Times New Roman"/>
                <w:b/>
                <w:bCs/>
                <w:sz w:val="20"/>
                <w:szCs w:val="20"/>
              </w:rPr>
              <w:t>Training for healthcare staff in social care settings</w:t>
            </w:r>
          </w:p>
        </w:tc>
      </w:tr>
      <w:bookmarkEnd w:id="0"/>
      <w:tr w:rsidR="00F57820" w:rsidRPr="00721C8D" w14:paraId="33CE84BC" w14:textId="77777777" w:rsidTr="00F57820">
        <w:trPr>
          <w:trHeight w:val="280"/>
        </w:trPr>
        <w:tc>
          <w:tcPr>
            <w:tcW w:w="392" w:type="pct"/>
          </w:tcPr>
          <w:p w14:paraId="34710C3B" w14:textId="4088E76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onway &amp; Chenery</w:t>
            </w:r>
            <w:r w:rsidR="00C7474F">
              <w:rPr>
                <w:rFonts w:ascii="Times New Roman" w:hAnsi="Times New Roman" w:cs="Times New Roman"/>
                <w:sz w:val="20"/>
                <w:szCs w:val="20"/>
              </w:rPr>
              <w:t xml:space="preserve"> [30]</w:t>
            </w:r>
          </w:p>
          <w:p w14:paraId="6FEF14C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41FC7B2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urses or nursing assistants in community aged care centres</w:t>
            </w:r>
          </w:p>
        </w:tc>
        <w:tc>
          <w:tcPr>
            <w:tcW w:w="1262" w:type="pct"/>
          </w:tcPr>
          <w:p w14:paraId="0E0E040E" w14:textId="2496EA4D"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ESSAGE: one-hour f2f course covering communication strategies in dementia facilitated by a speech pathologist.</w:t>
            </w:r>
          </w:p>
        </w:tc>
        <w:tc>
          <w:tcPr>
            <w:tcW w:w="218" w:type="pct"/>
          </w:tcPr>
          <w:p w14:paraId="4ABE41F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0</w:t>
            </w:r>
          </w:p>
        </w:tc>
        <w:tc>
          <w:tcPr>
            <w:tcW w:w="347" w:type="pct"/>
          </w:tcPr>
          <w:p w14:paraId="7FF6438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aitlist</w:t>
            </w:r>
          </w:p>
        </w:tc>
        <w:tc>
          <w:tcPr>
            <w:tcW w:w="217" w:type="pct"/>
          </w:tcPr>
          <w:p w14:paraId="258969D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9</w:t>
            </w:r>
          </w:p>
        </w:tc>
        <w:tc>
          <w:tcPr>
            <w:tcW w:w="564" w:type="pct"/>
          </w:tcPr>
          <w:p w14:paraId="23AEF24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0990F04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4%</w:t>
            </w:r>
          </w:p>
        </w:tc>
        <w:tc>
          <w:tcPr>
            <w:tcW w:w="348" w:type="pct"/>
          </w:tcPr>
          <w:p w14:paraId="185E718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 (active group only), 3 months FU</w:t>
            </w:r>
          </w:p>
        </w:tc>
        <w:tc>
          <w:tcPr>
            <w:tcW w:w="87" w:type="pct"/>
          </w:tcPr>
          <w:p w14:paraId="7A36993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B687604" wp14:editId="21846DEB">
                  <wp:extent cx="132715" cy="132715"/>
                  <wp:effectExtent l="0" t="0" r="635" b="635"/>
                  <wp:docPr id="139275101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BA1BEC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70798A96" wp14:editId="01C6A1DE">
                  <wp:extent cx="132715" cy="132715"/>
                  <wp:effectExtent l="0" t="0" r="635" b="635"/>
                  <wp:docPr id="46898339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71FED39" w14:textId="77777777" w:rsidR="00E10A3E" w:rsidRPr="00721C8D" w:rsidRDefault="00E10A3E" w:rsidP="00E24673">
            <w:pPr>
              <w:rPr>
                <w:rFonts w:ascii="Times New Roman" w:hAnsi="Times New Roman" w:cs="Times New Roman"/>
                <w:noProof/>
                <w:sz w:val="20"/>
                <w:szCs w:val="20"/>
              </w:rPr>
            </w:pPr>
          </w:p>
        </w:tc>
        <w:tc>
          <w:tcPr>
            <w:tcW w:w="87" w:type="pct"/>
          </w:tcPr>
          <w:p w14:paraId="0EDC67E5" w14:textId="77777777" w:rsidR="00E10A3E" w:rsidRPr="00721C8D" w:rsidRDefault="00E10A3E" w:rsidP="00E24673">
            <w:pPr>
              <w:rPr>
                <w:rFonts w:ascii="Times New Roman" w:hAnsi="Times New Roman" w:cs="Times New Roman"/>
                <w:noProof/>
                <w:sz w:val="20"/>
                <w:szCs w:val="20"/>
              </w:rPr>
            </w:pPr>
          </w:p>
        </w:tc>
        <w:tc>
          <w:tcPr>
            <w:tcW w:w="261" w:type="pct"/>
          </w:tcPr>
          <w:p w14:paraId="388A7AE8" w14:textId="2E4C9343" w:rsidR="00E10A3E" w:rsidRPr="00721C8D" w:rsidRDefault="00E10A3E" w:rsidP="00E24673">
            <w:pPr>
              <w:rPr>
                <w:rFonts w:ascii="Times New Roman" w:hAnsi="Times New Roman" w:cs="Times New Roman"/>
                <w:sz w:val="20"/>
                <w:szCs w:val="20"/>
                <w:vertAlign w:val="superscript"/>
              </w:rPr>
            </w:pPr>
            <w:r w:rsidRPr="00721C8D">
              <w:rPr>
                <w:rFonts w:ascii="Times New Roman" w:hAnsi="Times New Roman" w:cs="Times New Roman"/>
                <w:sz w:val="20"/>
                <w:szCs w:val="20"/>
              </w:rPr>
              <w:t>RCT</w:t>
            </w:r>
          </w:p>
        </w:tc>
        <w:tc>
          <w:tcPr>
            <w:tcW w:w="218" w:type="pct"/>
          </w:tcPr>
          <w:p w14:paraId="3399F16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w:t>
            </w:r>
          </w:p>
        </w:tc>
      </w:tr>
      <w:tr w:rsidR="00F57820" w:rsidRPr="00721C8D" w14:paraId="209433C4" w14:textId="77777777" w:rsidTr="00F57820">
        <w:trPr>
          <w:trHeight w:val="280"/>
        </w:trPr>
        <w:tc>
          <w:tcPr>
            <w:tcW w:w="392" w:type="pct"/>
          </w:tcPr>
          <w:p w14:paraId="14C7005C" w14:textId="1C96CCEF"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ouglas</w:t>
            </w:r>
            <w:r w:rsidR="002E7124">
              <w:rPr>
                <w:rFonts w:ascii="Times New Roman" w:hAnsi="Times New Roman" w:cs="Times New Roman"/>
                <w:sz w:val="20"/>
                <w:szCs w:val="20"/>
              </w:rPr>
              <w:t xml:space="preserve"> [31]</w:t>
            </w:r>
          </w:p>
          <w:p w14:paraId="316577A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1CAC1E4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Registered Dietitian Nutritionists from community settings</w:t>
            </w:r>
          </w:p>
        </w:tc>
        <w:tc>
          <w:tcPr>
            <w:tcW w:w="1262" w:type="pct"/>
          </w:tcPr>
          <w:p w14:paraId="1212771E" w14:textId="679851F4"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AC: two-hour f2f education and hands-on practice on sensory abilities, eating and engaging with people with dementia</w:t>
            </w:r>
          </w:p>
          <w:p w14:paraId="69706DE5" w14:textId="77777777" w:rsidR="00E10A3E" w:rsidRPr="00721C8D" w:rsidRDefault="00E10A3E" w:rsidP="00E24673">
            <w:pPr>
              <w:rPr>
                <w:rFonts w:ascii="Times New Roman" w:hAnsi="Times New Roman" w:cs="Times New Roman"/>
                <w:sz w:val="20"/>
                <w:szCs w:val="20"/>
              </w:rPr>
            </w:pPr>
          </w:p>
        </w:tc>
        <w:tc>
          <w:tcPr>
            <w:tcW w:w="218" w:type="pct"/>
          </w:tcPr>
          <w:p w14:paraId="1934ECA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5</w:t>
            </w:r>
          </w:p>
        </w:tc>
        <w:tc>
          <w:tcPr>
            <w:tcW w:w="347" w:type="pct"/>
          </w:tcPr>
          <w:p w14:paraId="1E67327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78088FE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7B851DA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Feasibility &amp; acceptability </w:t>
            </w:r>
          </w:p>
        </w:tc>
        <w:tc>
          <w:tcPr>
            <w:tcW w:w="348" w:type="pct"/>
          </w:tcPr>
          <w:p w14:paraId="3CCF8B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0/25 (80%)</w:t>
            </w:r>
          </w:p>
        </w:tc>
        <w:tc>
          <w:tcPr>
            <w:tcW w:w="348" w:type="pct"/>
          </w:tcPr>
          <w:p w14:paraId="0122B78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I</w:t>
            </w:r>
          </w:p>
        </w:tc>
        <w:tc>
          <w:tcPr>
            <w:tcW w:w="87" w:type="pct"/>
          </w:tcPr>
          <w:p w14:paraId="2BE73465"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C3C816A" wp14:editId="783D8916">
                  <wp:extent cx="132715" cy="132715"/>
                  <wp:effectExtent l="0" t="0" r="635" b="635"/>
                  <wp:docPr id="430832391"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5FD1E0AE" w14:textId="77777777" w:rsidR="00E10A3E" w:rsidRPr="00721C8D" w:rsidRDefault="00E10A3E" w:rsidP="00E24673">
            <w:pPr>
              <w:rPr>
                <w:rFonts w:ascii="Times New Roman" w:hAnsi="Times New Roman" w:cs="Times New Roman"/>
                <w:noProof/>
                <w:sz w:val="20"/>
                <w:szCs w:val="20"/>
              </w:rPr>
            </w:pPr>
          </w:p>
        </w:tc>
        <w:tc>
          <w:tcPr>
            <w:tcW w:w="87" w:type="pct"/>
          </w:tcPr>
          <w:p w14:paraId="11A55E53" w14:textId="77777777" w:rsidR="00E10A3E" w:rsidRPr="00721C8D" w:rsidRDefault="00E10A3E" w:rsidP="00E24673">
            <w:pPr>
              <w:rPr>
                <w:rFonts w:ascii="Times New Roman" w:hAnsi="Times New Roman" w:cs="Times New Roman"/>
                <w:noProof/>
                <w:sz w:val="20"/>
                <w:szCs w:val="20"/>
              </w:rPr>
            </w:pPr>
          </w:p>
        </w:tc>
        <w:tc>
          <w:tcPr>
            <w:tcW w:w="87" w:type="pct"/>
          </w:tcPr>
          <w:p w14:paraId="10204F8D" w14:textId="77777777" w:rsidR="00E10A3E" w:rsidRPr="00721C8D" w:rsidRDefault="00E10A3E" w:rsidP="00E24673">
            <w:pPr>
              <w:rPr>
                <w:rFonts w:ascii="Times New Roman" w:hAnsi="Times New Roman" w:cs="Times New Roman"/>
                <w:noProof/>
                <w:sz w:val="20"/>
                <w:szCs w:val="20"/>
              </w:rPr>
            </w:pPr>
          </w:p>
        </w:tc>
        <w:tc>
          <w:tcPr>
            <w:tcW w:w="261" w:type="pct"/>
          </w:tcPr>
          <w:p w14:paraId="42988CF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7163E6A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5DCEF1B1" w14:textId="77777777" w:rsidTr="00F57820">
        <w:trPr>
          <w:trHeight w:val="280"/>
        </w:trPr>
        <w:tc>
          <w:tcPr>
            <w:tcW w:w="392" w:type="pct"/>
          </w:tcPr>
          <w:p w14:paraId="7092A85D" w14:textId="2A806D68"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uarte</w:t>
            </w:r>
            <w:r w:rsidR="002E7124">
              <w:rPr>
                <w:rFonts w:ascii="Times New Roman" w:hAnsi="Times New Roman" w:cs="Times New Roman"/>
                <w:sz w:val="20"/>
                <w:szCs w:val="20"/>
              </w:rPr>
              <w:t xml:space="preserve"> [32]</w:t>
            </w:r>
          </w:p>
          <w:p w14:paraId="4551E08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ortugal</w:t>
            </w:r>
          </w:p>
        </w:tc>
        <w:tc>
          <w:tcPr>
            <w:tcW w:w="477" w:type="pct"/>
          </w:tcPr>
          <w:p w14:paraId="711FBF3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taff of a new community dementia centre</w:t>
            </w:r>
          </w:p>
        </w:tc>
        <w:tc>
          <w:tcPr>
            <w:tcW w:w="1262" w:type="pct"/>
          </w:tcPr>
          <w:p w14:paraId="504A8002" w14:textId="60C39DA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Twelve 45-minute online sessions covering dementia needs and epidemiology, PCC, communication, legal &amp; ethical issues and teamwork delivered by dementia experts</w:t>
            </w:r>
          </w:p>
        </w:tc>
        <w:tc>
          <w:tcPr>
            <w:tcW w:w="218" w:type="pct"/>
          </w:tcPr>
          <w:p w14:paraId="551D9CE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16</w:t>
            </w:r>
          </w:p>
        </w:tc>
        <w:tc>
          <w:tcPr>
            <w:tcW w:w="347" w:type="pct"/>
          </w:tcPr>
          <w:p w14:paraId="6C190B0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17C905D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15F15A4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67211B7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86/116 (85.1%)</w:t>
            </w:r>
          </w:p>
        </w:tc>
        <w:tc>
          <w:tcPr>
            <w:tcW w:w="348" w:type="pct"/>
          </w:tcPr>
          <w:p w14:paraId="7C27EE4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22EE487C"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BC11011" wp14:editId="68925EC6">
                  <wp:extent cx="132715" cy="132715"/>
                  <wp:effectExtent l="0" t="0" r="635" b="635"/>
                  <wp:docPr id="59394031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A5F7339"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24AC2D9" wp14:editId="1921CE69">
                  <wp:extent cx="132715" cy="132715"/>
                  <wp:effectExtent l="0" t="0" r="635" b="635"/>
                  <wp:docPr id="2089292438"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AD411B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0F841E0" wp14:editId="0F03FCE7">
                  <wp:extent cx="132715" cy="132715"/>
                  <wp:effectExtent l="0" t="0" r="635" b="635"/>
                  <wp:docPr id="222664345"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4B7B827" w14:textId="77777777" w:rsidR="00E10A3E" w:rsidRPr="00721C8D" w:rsidRDefault="00E10A3E" w:rsidP="00E24673">
            <w:pPr>
              <w:rPr>
                <w:rFonts w:ascii="Times New Roman" w:hAnsi="Times New Roman" w:cs="Times New Roman"/>
                <w:noProof/>
                <w:sz w:val="20"/>
                <w:szCs w:val="20"/>
              </w:rPr>
            </w:pPr>
          </w:p>
        </w:tc>
        <w:tc>
          <w:tcPr>
            <w:tcW w:w="261" w:type="pct"/>
          </w:tcPr>
          <w:p w14:paraId="3720658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70E35F6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3F04F95A" w14:textId="77777777" w:rsidTr="00F57820">
        <w:trPr>
          <w:trHeight w:val="280"/>
        </w:trPr>
        <w:tc>
          <w:tcPr>
            <w:tcW w:w="392" w:type="pct"/>
          </w:tcPr>
          <w:p w14:paraId="671AEB0A" w14:textId="45E59714"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aydon</w:t>
            </w:r>
            <w:r w:rsidR="002E7124">
              <w:rPr>
                <w:rFonts w:ascii="Times New Roman" w:hAnsi="Times New Roman" w:cs="Times New Roman"/>
                <w:sz w:val="20"/>
                <w:szCs w:val="20"/>
              </w:rPr>
              <w:t xml:space="preserve"> [33]</w:t>
            </w:r>
          </w:p>
          <w:p w14:paraId="0EB7D3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3D34BD3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ealthcare professionals in the community</w:t>
            </w:r>
          </w:p>
        </w:tc>
        <w:tc>
          <w:tcPr>
            <w:tcW w:w="1262" w:type="pct"/>
          </w:tcPr>
          <w:p w14:paraId="2B4B37A1" w14:textId="31981A39"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ECHO: tele-mentoring programme eleven monthly one-hour sessions over zoom including a 20-minute didactic presentation, a 30-minute clinical case presentation by a trainee and discussion between the expert panel and learners, concluded with a 10-minute update of the previous month’s case.</w:t>
            </w:r>
          </w:p>
        </w:tc>
        <w:tc>
          <w:tcPr>
            <w:tcW w:w="218" w:type="pct"/>
          </w:tcPr>
          <w:p w14:paraId="7FA1D6C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94</w:t>
            </w:r>
          </w:p>
        </w:tc>
        <w:tc>
          <w:tcPr>
            <w:tcW w:w="347" w:type="pct"/>
          </w:tcPr>
          <w:p w14:paraId="7EB89DF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0B906C9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3EA2935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7DFAD9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4/94 (46.8%)</w:t>
            </w:r>
          </w:p>
        </w:tc>
        <w:tc>
          <w:tcPr>
            <w:tcW w:w="348" w:type="pct"/>
          </w:tcPr>
          <w:p w14:paraId="1B722C3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I</w:t>
            </w:r>
          </w:p>
        </w:tc>
        <w:tc>
          <w:tcPr>
            <w:tcW w:w="87" w:type="pct"/>
          </w:tcPr>
          <w:p w14:paraId="0617FD73" w14:textId="77777777" w:rsidR="00E10A3E" w:rsidRPr="00721C8D" w:rsidRDefault="00E10A3E" w:rsidP="00E24673">
            <w:pPr>
              <w:rPr>
                <w:rFonts w:ascii="Times New Roman" w:hAnsi="Times New Roman" w:cs="Times New Roman"/>
                <w:noProof/>
                <w:sz w:val="20"/>
                <w:szCs w:val="20"/>
              </w:rPr>
            </w:pPr>
          </w:p>
        </w:tc>
        <w:tc>
          <w:tcPr>
            <w:tcW w:w="87" w:type="pct"/>
          </w:tcPr>
          <w:p w14:paraId="6162DDB9"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2709EB2F" wp14:editId="42902591">
                  <wp:extent cx="132715" cy="132715"/>
                  <wp:effectExtent l="0" t="0" r="635" b="635"/>
                  <wp:docPr id="73720482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8E0DDD9" w14:textId="77777777" w:rsidR="00E10A3E" w:rsidRPr="00721C8D" w:rsidRDefault="00E10A3E" w:rsidP="00E24673">
            <w:pPr>
              <w:rPr>
                <w:rFonts w:ascii="Times New Roman" w:hAnsi="Times New Roman" w:cs="Times New Roman"/>
                <w:noProof/>
                <w:sz w:val="20"/>
                <w:szCs w:val="20"/>
              </w:rPr>
            </w:pPr>
          </w:p>
        </w:tc>
        <w:tc>
          <w:tcPr>
            <w:tcW w:w="87" w:type="pct"/>
          </w:tcPr>
          <w:p w14:paraId="55AB86ED" w14:textId="77777777" w:rsidR="00E10A3E" w:rsidRPr="00721C8D" w:rsidRDefault="00E10A3E" w:rsidP="00E24673">
            <w:pPr>
              <w:rPr>
                <w:rFonts w:ascii="Times New Roman" w:hAnsi="Times New Roman" w:cs="Times New Roman"/>
                <w:noProof/>
                <w:sz w:val="20"/>
                <w:szCs w:val="20"/>
              </w:rPr>
            </w:pPr>
          </w:p>
        </w:tc>
        <w:tc>
          <w:tcPr>
            <w:tcW w:w="261" w:type="pct"/>
          </w:tcPr>
          <w:p w14:paraId="30641BA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0B866CB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0</w:t>
            </w:r>
          </w:p>
        </w:tc>
      </w:tr>
      <w:tr w:rsidR="00F57820" w:rsidRPr="00721C8D" w14:paraId="391DF5DF" w14:textId="77777777" w:rsidTr="00F57820">
        <w:trPr>
          <w:trHeight w:val="280"/>
        </w:trPr>
        <w:tc>
          <w:tcPr>
            <w:tcW w:w="392" w:type="pct"/>
          </w:tcPr>
          <w:p w14:paraId="3CDEC1DE" w14:textId="04E748CB"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eid</w:t>
            </w:r>
            <w:r w:rsidR="002E7124">
              <w:rPr>
                <w:rFonts w:ascii="Times New Roman" w:hAnsi="Times New Roman" w:cs="Times New Roman"/>
                <w:sz w:val="20"/>
                <w:szCs w:val="20"/>
              </w:rPr>
              <w:t xml:space="preserve"> [34]</w:t>
            </w:r>
          </w:p>
          <w:p w14:paraId="48C0492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13C2248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nyone providing care in community</w:t>
            </w:r>
          </w:p>
        </w:tc>
        <w:tc>
          <w:tcPr>
            <w:tcW w:w="1262" w:type="pct"/>
          </w:tcPr>
          <w:p w14:paraId="1A00D31F" w14:textId="3E3B631B"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EFCT: six online lessons (15-30 minutes each) on emotional intelligence, communication and handling one’s and others’ emotions.</w:t>
            </w:r>
          </w:p>
        </w:tc>
        <w:tc>
          <w:tcPr>
            <w:tcW w:w="218" w:type="pct"/>
          </w:tcPr>
          <w:p w14:paraId="2CB011F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65</w:t>
            </w:r>
          </w:p>
        </w:tc>
        <w:tc>
          <w:tcPr>
            <w:tcW w:w="347" w:type="pct"/>
          </w:tcPr>
          <w:p w14:paraId="79AD47E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07AC64B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7BA0038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44B591A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3%</w:t>
            </w:r>
          </w:p>
        </w:tc>
        <w:tc>
          <w:tcPr>
            <w:tcW w:w="348" w:type="pct"/>
          </w:tcPr>
          <w:p w14:paraId="04A2056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56B5B6FA"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2EFE0E0F" wp14:editId="636E1BE1">
                  <wp:extent cx="132715" cy="132715"/>
                  <wp:effectExtent l="0" t="0" r="635" b="635"/>
                  <wp:docPr id="213922426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4397302"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2307D0E" wp14:editId="693A2E4B">
                  <wp:extent cx="132715" cy="132715"/>
                  <wp:effectExtent l="0" t="0" r="635" b="635"/>
                  <wp:docPr id="158674175"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AFDD390" w14:textId="77777777" w:rsidR="00E10A3E" w:rsidRPr="00721C8D" w:rsidRDefault="00E10A3E" w:rsidP="00E24673">
            <w:pPr>
              <w:rPr>
                <w:rFonts w:ascii="Times New Roman" w:hAnsi="Times New Roman" w:cs="Times New Roman"/>
                <w:noProof/>
                <w:sz w:val="20"/>
                <w:szCs w:val="20"/>
              </w:rPr>
            </w:pPr>
          </w:p>
        </w:tc>
        <w:tc>
          <w:tcPr>
            <w:tcW w:w="87" w:type="pct"/>
          </w:tcPr>
          <w:p w14:paraId="76AA3238" w14:textId="77777777" w:rsidR="00E10A3E" w:rsidRPr="00721C8D" w:rsidRDefault="00E10A3E" w:rsidP="00E24673">
            <w:pPr>
              <w:rPr>
                <w:rFonts w:ascii="Times New Roman" w:hAnsi="Times New Roman" w:cs="Times New Roman"/>
                <w:noProof/>
                <w:sz w:val="20"/>
                <w:szCs w:val="20"/>
              </w:rPr>
            </w:pPr>
          </w:p>
        </w:tc>
        <w:tc>
          <w:tcPr>
            <w:tcW w:w="261" w:type="pct"/>
          </w:tcPr>
          <w:p w14:paraId="7A5598BC" w14:textId="1F7BD44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2F4562" w:rsidRPr="00721C8D">
              <w:rPr>
                <w:rFonts w:ascii="Times New Roman" w:hAnsi="Times New Roman" w:cs="Times New Roman"/>
                <w:sz w:val="20"/>
                <w:szCs w:val="20"/>
              </w:rPr>
              <w:t>N</w:t>
            </w:r>
          </w:p>
        </w:tc>
        <w:tc>
          <w:tcPr>
            <w:tcW w:w="218" w:type="pct"/>
          </w:tcPr>
          <w:p w14:paraId="40D1510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28AA354C" w14:textId="77777777" w:rsidTr="00F57820">
        <w:trPr>
          <w:trHeight w:val="280"/>
        </w:trPr>
        <w:tc>
          <w:tcPr>
            <w:tcW w:w="392" w:type="pct"/>
          </w:tcPr>
          <w:p w14:paraId="112929D9" w14:textId="1C54FA7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Karlin</w:t>
            </w:r>
            <w:r w:rsidR="002E7124">
              <w:rPr>
                <w:rFonts w:ascii="Times New Roman" w:hAnsi="Times New Roman" w:cs="Times New Roman"/>
                <w:sz w:val="20"/>
                <w:szCs w:val="20"/>
              </w:rPr>
              <w:t xml:space="preserve"> [35]</w:t>
            </w:r>
          </w:p>
          <w:p w14:paraId="4D6E49AC" w14:textId="4460D51C" w:rsidR="002F4562" w:rsidRPr="00721C8D" w:rsidRDefault="002F4562"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1B0D274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are managers and nurses from aging services delivering in-home care</w:t>
            </w:r>
          </w:p>
        </w:tc>
        <w:tc>
          <w:tcPr>
            <w:tcW w:w="1262" w:type="pct"/>
          </w:tcPr>
          <w:p w14:paraId="62A86F76" w14:textId="113D7308"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VOICE: two-day f2f training by specialist trainer covering knowledge of dementia, communication, wellbeing, pleasant activities and problem solving, and peer-led biweekly groups, led by service “champions” (who had regular contact with training program) to </w:t>
            </w:r>
            <w:r w:rsidRPr="00721C8D">
              <w:rPr>
                <w:rFonts w:ascii="Times New Roman" w:hAnsi="Times New Roman" w:cs="Times New Roman"/>
                <w:sz w:val="20"/>
                <w:szCs w:val="20"/>
              </w:rPr>
              <w:lastRenderedPageBreak/>
              <w:t xml:space="preserve">support implementation of learnings into practice </w:t>
            </w:r>
          </w:p>
        </w:tc>
        <w:tc>
          <w:tcPr>
            <w:tcW w:w="218" w:type="pct"/>
          </w:tcPr>
          <w:p w14:paraId="72C8E33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14</w:t>
            </w:r>
          </w:p>
        </w:tc>
        <w:tc>
          <w:tcPr>
            <w:tcW w:w="347" w:type="pct"/>
          </w:tcPr>
          <w:p w14:paraId="1FC0F37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484A0C3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5BC3022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6336752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3/14 (92.9%)</w:t>
            </w:r>
          </w:p>
        </w:tc>
        <w:tc>
          <w:tcPr>
            <w:tcW w:w="348" w:type="pct"/>
          </w:tcPr>
          <w:p w14:paraId="3B390A9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16594B1C" w14:textId="77777777" w:rsidR="00E10A3E" w:rsidRPr="00721C8D" w:rsidRDefault="00E10A3E" w:rsidP="00E24673">
            <w:pPr>
              <w:rPr>
                <w:rFonts w:ascii="Times New Roman" w:hAnsi="Times New Roman" w:cs="Times New Roman"/>
                <w:noProof/>
                <w:sz w:val="20"/>
                <w:szCs w:val="20"/>
              </w:rPr>
            </w:pPr>
          </w:p>
        </w:tc>
        <w:tc>
          <w:tcPr>
            <w:tcW w:w="87" w:type="pct"/>
          </w:tcPr>
          <w:p w14:paraId="7AA32060"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780ED387" wp14:editId="6BD5CB8A">
                  <wp:extent cx="132715" cy="132715"/>
                  <wp:effectExtent l="0" t="0" r="635" b="635"/>
                  <wp:docPr id="97380819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5F1DED59" w14:textId="77777777" w:rsidR="00E10A3E" w:rsidRPr="00721C8D" w:rsidRDefault="00E10A3E" w:rsidP="00E24673">
            <w:pPr>
              <w:rPr>
                <w:rFonts w:ascii="Times New Roman" w:hAnsi="Times New Roman" w:cs="Times New Roman"/>
                <w:noProof/>
                <w:sz w:val="20"/>
                <w:szCs w:val="20"/>
              </w:rPr>
            </w:pPr>
          </w:p>
        </w:tc>
        <w:tc>
          <w:tcPr>
            <w:tcW w:w="87" w:type="pct"/>
          </w:tcPr>
          <w:p w14:paraId="1A274D85" w14:textId="77777777" w:rsidR="00E10A3E" w:rsidRPr="00721C8D" w:rsidRDefault="00E10A3E" w:rsidP="00E24673">
            <w:pPr>
              <w:rPr>
                <w:rFonts w:ascii="Times New Roman" w:hAnsi="Times New Roman" w:cs="Times New Roman"/>
                <w:noProof/>
                <w:sz w:val="20"/>
                <w:szCs w:val="20"/>
              </w:rPr>
            </w:pPr>
          </w:p>
        </w:tc>
        <w:tc>
          <w:tcPr>
            <w:tcW w:w="261" w:type="pct"/>
          </w:tcPr>
          <w:p w14:paraId="70D5A727" w14:textId="3CDFD1EF"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2F4562" w:rsidRPr="00721C8D">
              <w:rPr>
                <w:rFonts w:ascii="Times New Roman" w:hAnsi="Times New Roman" w:cs="Times New Roman"/>
                <w:sz w:val="20"/>
                <w:szCs w:val="20"/>
              </w:rPr>
              <w:t>N</w:t>
            </w:r>
          </w:p>
        </w:tc>
        <w:tc>
          <w:tcPr>
            <w:tcW w:w="218" w:type="pct"/>
          </w:tcPr>
          <w:p w14:paraId="4F7A7A1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15D5857D" w14:textId="77777777" w:rsidTr="00F57820">
        <w:trPr>
          <w:trHeight w:val="280"/>
        </w:trPr>
        <w:tc>
          <w:tcPr>
            <w:tcW w:w="392" w:type="pct"/>
          </w:tcPr>
          <w:p w14:paraId="24CB6AE5" w14:textId="4771083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oniz-cook</w:t>
            </w:r>
            <w:r w:rsidR="002E7124">
              <w:rPr>
                <w:rFonts w:ascii="Times New Roman" w:hAnsi="Times New Roman" w:cs="Times New Roman"/>
                <w:sz w:val="20"/>
                <w:szCs w:val="20"/>
              </w:rPr>
              <w:t xml:space="preserve"> [36]</w:t>
            </w:r>
          </w:p>
          <w:p w14:paraId="2AD0953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K</w:t>
            </w:r>
          </w:p>
        </w:tc>
        <w:tc>
          <w:tcPr>
            <w:tcW w:w="477" w:type="pct"/>
          </w:tcPr>
          <w:p w14:paraId="1EF8C6B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ommunity mental health practitioners &amp; champion staff from care homes</w:t>
            </w:r>
          </w:p>
        </w:tc>
        <w:tc>
          <w:tcPr>
            <w:tcW w:w="1262" w:type="pct"/>
          </w:tcPr>
          <w:p w14:paraId="48EBC6E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ase-specific functional analysis-based training for challenging behaviours: online educational modules on the approach and a decision support e-tool delivered by clinical experts.</w:t>
            </w:r>
          </w:p>
        </w:tc>
        <w:tc>
          <w:tcPr>
            <w:tcW w:w="218" w:type="pct"/>
          </w:tcPr>
          <w:p w14:paraId="183B3C4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6</w:t>
            </w:r>
          </w:p>
          <w:p w14:paraId="338442E4" w14:textId="77777777" w:rsidR="00E10A3E" w:rsidRPr="00721C8D" w:rsidRDefault="00E10A3E" w:rsidP="00E24673">
            <w:pPr>
              <w:rPr>
                <w:rFonts w:ascii="Times New Roman" w:hAnsi="Times New Roman" w:cs="Times New Roman"/>
                <w:sz w:val="20"/>
                <w:szCs w:val="20"/>
              </w:rPr>
            </w:pPr>
          </w:p>
        </w:tc>
        <w:tc>
          <w:tcPr>
            <w:tcW w:w="347" w:type="pct"/>
          </w:tcPr>
          <w:p w14:paraId="7406E92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482BBCE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50FB099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49ABC29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5D55FC4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6 months </w:t>
            </w:r>
          </w:p>
        </w:tc>
        <w:tc>
          <w:tcPr>
            <w:tcW w:w="87" w:type="pct"/>
          </w:tcPr>
          <w:p w14:paraId="46BC9B5E"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3EE63C0" wp14:editId="6B755E8A">
                  <wp:extent cx="132715" cy="132715"/>
                  <wp:effectExtent l="0" t="0" r="635" b="635"/>
                  <wp:docPr id="210364392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CA141FC" w14:textId="77777777" w:rsidR="00E10A3E" w:rsidRPr="00721C8D" w:rsidRDefault="00E10A3E" w:rsidP="00E24673">
            <w:pPr>
              <w:rPr>
                <w:rFonts w:ascii="Times New Roman" w:hAnsi="Times New Roman" w:cs="Times New Roman"/>
                <w:noProof/>
                <w:sz w:val="20"/>
                <w:szCs w:val="20"/>
              </w:rPr>
            </w:pPr>
          </w:p>
        </w:tc>
        <w:tc>
          <w:tcPr>
            <w:tcW w:w="87" w:type="pct"/>
          </w:tcPr>
          <w:p w14:paraId="616D3C68" w14:textId="77777777" w:rsidR="00E10A3E" w:rsidRPr="00721C8D" w:rsidRDefault="00E10A3E" w:rsidP="00E24673">
            <w:pPr>
              <w:rPr>
                <w:rFonts w:ascii="Times New Roman" w:hAnsi="Times New Roman" w:cs="Times New Roman"/>
                <w:noProof/>
                <w:sz w:val="20"/>
                <w:szCs w:val="20"/>
              </w:rPr>
            </w:pPr>
          </w:p>
        </w:tc>
        <w:tc>
          <w:tcPr>
            <w:tcW w:w="87" w:type="pct"/>
          </w:tcPr>
          <w:p w14:paraId="36B35625" w14:textId="77777777" w:rsidR="00E10A3E" w:rsidRPr="00721C8D" w:rsidRDefault="00E10A3E" w:rsidP="00E24673">
            <w:pPr>
              <w:rPr>
                <w:rFonts w:ascii="Times New Roman" w:hAnsi="Times New Roman" w:cs="Times New Roman"/>
                <w:noProof/>
                <w:sz w:val="20"/>
                <w:szCs w:val="20"/>
              </w:rPr>
            </w:pPr>
          </w:p>
        </w:tc>
        <w:tc>
          <w:tcPr>
            <w:tcW w:w="261" w:type="pct"/>
          </w:tcPr>
          <w:p w14:paraId="18FCA6A8" w14:textId="44D26091"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2F4562" w:rsidRPr="00721C8D">
              <w:rPr>
                <w:rFonts w:ascii="Times New Roman" w:hAnsi="Times New Roman" w:cs="Times New Roman"/>
                <w:sz w:val="20"/>
                <w:szCs w:val="20"/>
              </w:rPr>
              <w:t>L</w:t>
            </w:r>
          </w:p>
        </w:tc>
        <w:tc>
          <w:tcPr>
            <w:tcW w:w="218" w:type="pct"/>
          </w:tcPr>
          <w:p w14:paraId="2F922D0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1F341639" w14:textId="77777777" w:rsidTr="00F57820">
        <w:trPr>
          <w:trHeight w:val="280"/>
        </w:trPr>
        <w:tc>
          <w:tcPr>
            <w:tcW w:w="392" w:type="pct"/>
          </w:tcPr>
          <w:p w14:paraId="3B6EC522" w14:textId="71526356"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akanishi</w:t>
            </w:r>
            <w:r w:rsidR="00B6713F">
              <w:rPr>
                <w:rFonts w:ascii="Times New Roman" w:hAnsi="Times New Roman" w:cs="Times New Roman"/>
                <w:sz w:val="20"/>
                <w:szCs w:val="20"/>
              </w:rPr>
              <w:t xml:space="preserve"> [37]</w:t>
            </w:r>
          </w:p>
          <w:p w14:paraId="238D701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Japan</w:t>
            </w:r>
          </w:p>
        </w:tc>
        <w:tc>
          <w:tcPr>
            <w:tcW w:w="477" w:type="pct"/>
          </w:tcPr>
          <w:p w14:paraId="0411C17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rofessional caregivers in long-term care settings</w:t>
            </w:r>
          </w:p>
        </w:tc>
        <w:tc>
          <w:tcPr>
            <w:tcW w:w="1262" w:type="pct"/>
          </w:tcPr>
          <w:p w14:paraId="3837413A" w14:textId="60F245C8"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BASE: online 5.5 hours course covering neuropsychiatric symptoms, basic physical needs and environmental sources of discomfort and prescribed medication for nervous system + an interdisciplinary discussion meeting + an online behavioural assessment tool and debriefing</w:t>
            </w:r>
          </w:p>
        </w:tc>
        <w:tc>
          <w:tcPr>
            <w:tcW w:w="218" w:type="pct"/>
          </w:tcPr>
          <w:p w14:paraId="3ACE2FD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98</w:t>
            </w:r>
          </w:p>
        </w:tc>
        <w:tc>
          <w:tcPr>
            <w:tcW w:w="347" w:type="pct"/>
          </w:tcPr>
          <w:p w14:paraId="130E999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F2f DEMBASE</w:t>
            </w:r>
          </w:p>
        </w:tc>
        <w:tc>
          <w:tcPr>
            <w:tcW w:w="217" w:type="pct"/>
          </w:tcPr>
          <w:p w14:paraId="3227C03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74</w:t>
            </w:r>
          </w:p>
        </w:tc>
        <w:tc>
          <w:tcPr>
            <w:tcW w:w="564" w:type="pct"/>
          </w:tcPr>
          <w:p w14:paraId="3A0640A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hange in neuropsychiatric symptoms of residents with dementia</w:t>
            </w:r>
          </w:p>
        </w:tc>
        <w:tc>
          <w:tcPr>
            <w:tcW w:w="348" w:type="pct"/>
          </w:tcPr>
          <w:p w14:paraId="1CEAD00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20/572 (91%)</w:t>
            </w:r>
          </w:p>
        </w:tc>
        <w:tc>
          <w:tcPr>
            <w:tcW w:w="348" w:type="pct"/>
          </w:tcPr>
          <w:p w14:paraId="773BB7C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BL, FU </w:t>
            </w:r>
          </w:p>
        </w:tc>
        <w:tc>
          <w:tcPr>
            <w:tcW w:w="87" w:type="pct"/>
          </w:tcPr>
          <w:p w14:paraId="4906CE5F" w14:textId="77777777" w:rsidR="00E10A3E" w:rsidRPr="00721C8D" w:rsidRDefault="00E10A3E" w:rsidP="00E24673">
            <w:pPr>
              <w:rPr>
                <w:rFonts w:ascii="Times New Roman" w:hAnsi="Times New Roman" w:cs="Times New Roman"/>
                <w:noProof/>
                <w:sz w:val="20"/>
                <w:szCs w:val="20"/>
              </w:rPr>
            </w:pPr>
          </w:p>
        </w:tc>
        <w:tc>
          <w:tcPr>
            <w:tcW w:w="87" w:type="pct"/>
          </w:tcPr>
          <w:p w14:paraId="2527F472" w14:textId="77777777" w:rsidR="00E10A3E" w:rsidRPr="00721C8D" w:rsidRDefault="00E10A3E" w:rsidP="00E24673">
            <w:pPr>
              <w:rPr>
                <w:rFonts w:ascii="Times New Roman" w:hAnsi="Times New Roman" w:cs="Times New Roman"/>
                <w:noProof/>
                <w:sz w:val="20"/>
                <w:szCs w:val="20"/>
              </w:rPr>
            </w:pPr>
          </w:p>
        </w:tc>
        <w:tc>
          <w:tcPr>
            <w:tcW w:w="87" w:type="pct"/>
          </w:tcPr>
          <w:p w14:paraId="08D97C67"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0B8D144" wp14:editId="1D40DE5E">
                  <wp:extent cx="132715" cy="132715"/>
                  <wp:effectExtent l="0" t="0" r="635" b="635"/>
                  <wp:docPr id="1555971341"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A863DBB"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C9F8C9F" wp14:editId="6FE28CBF">
                  <wp:extent cx="132715" cy="132715"/>
                  <wp:effectExtent l="0" t="0" r="635" b="635"/>
                  <wp:docPr id="88045048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261" w:type="pct"/>
          </w:tcPr>
          <w:p w14:paraId="2AFAFF42" w14:textId="248CD47E"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246379" w:rsidRPr="00721C8D">
              <w:rPr>
                <w:rFonts w:ascii="Times New Roman" w:hAnsi="Times New Roman" w:cs="Times New Roman"/>
                <w:sz w:val="20"/>
                <w:szCs w:val="20"/>
              </w:rPr>
              <w:t>N</w:t>
            </w:r>
          </w:p>
        </w:tc>
        <w:tc>
          <w:tcPr>
            <w:tcW w:w="218" w:type="pct"/>
          </w:tcPr>
          <w:p w14:paraId="7A1F560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05D1A403" w14:textId="77777777" w:rsidTr="00F57820">
        <w:trPr>
          <w:trHeight w:val="280"/>
        </w:trPr>
        <w:tc>
          <w:tcPr>
            <w:tcW w:w="392" w:type="pct"/>
          </w:tcPr>
          <w:p w14:paraId="2C454DDE" w14:textId="181216C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lunger</w:t>
            </w:r>
            <w:r w:rsidR="00B6713F">
              <w:rPr>
                <w:rFonts w:ascii="Times New Roman" w:hAnsi="Times New Roman" w:cs="Times New Roman"/>
                <w:sz w:val="20"/>
                <w:szCs w:val="20"/>
              </w:rPr>
              <w:t xml:space="preserve"> [38]</w:t>
            </w:r>
          </w:p>
          <w:p w14:paraId="79C90A3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ia</w:t>
            </w:r>
          </w:p>
        </w:tc>
        <w:tc>
          <w:tcPr>
            <w:tcW w:w="477" w:type="pct"/>
          </w:tcPr>
          <w:p w14:paraId="309A1EF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harmacy staff from community pharmacies</w:t>
            </w:r>
          </w:p>
        </w:tc>
        <w:tc>
          <w:tcPr>
            <w:tcW w:w="1262" w:type="pct"/>
          </w:tcPr>
          <w:p w14:paraId="23A3107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entia friendly pharmacy: workshop series on communication with people with dementia and caregivers, building networks with local services and pharmaceuticals</w:t>
            </w:r>
          </w:p>
        </w:tc>
        <w:tc>
          <w:tcPr>
            <w:tcW w:w="218" w:type="pct"/>
          </w:tcPr>
          <w:p w14:paraId="41BAC50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0</w:t>
            </w:r>
          </w:p>
        </w:tc>
        <w:tc>
          <w:tcPr>
            <w:tcW w:w="347" w:type="pct"/>
          </w:tcPr>
          <w:p w14:paraId="3525485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72548D7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30C4DF7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0BBE614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1%</w:t>
            </w:r>
          </w:p>
        </w:tc>
        <w:tc>
          <w:tcPr>
            <w:tcW w:w="348" w:type="pct"/>
          </w:tcPr>
          <w:p w14:paraId="21A5BFD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6EBDBB60"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13E652F" wp14:editId="31BCA832">
                  <wp:extent cx="132715" cy="132715"/>
                  <wp:effectExtent l="0" t="0" r="635" b="635"/>
                  <wp:docPr id="114308411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FCA4004"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2D8D6420" wp14:editId="2446F0ED">
                  <wp:extent cx="132715" cy="132715"/>
                  <wp:effectExtent l="0" t="0" r="635" b="635"/>
                  <wp:docPr id="89990465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0D06DA42" w14:textId="77777777" w:rsidR="00E10A3E" w:rsidRPr="00721C8D" w:rsidRDefault="00E10A3E" w:rsidP="00E24673">
            <w:pPr>
              <w:rPr>
                <w:rFonts w:ascii="Times New Roman" w:hAnsi="Times New Roman" w:cs="Times New Roman"/>
                <w:noProof/>
                <w:sz w:val="20"/>
                <w:szCs w:val="20"/>
              </w:rPr>
            </w:pPr>
          </w:p>
        </w:tc>
        <w:tc>
          <w:tcPr>
            <w:tcW w:w="87" w:type="pct"/>
          </w:tcPr>
          <w:p w14:paraId="5AEFD2BE" w14:textId="77777777" w:rsidR="00E10A3E" w:rsidRPr="00721C8D" w:rsidRDefault="00E10A3E" w:rsidP="00E24673">
            <w:pPr>
              <w:rPr>
                <w:rFonts w:ascii="Times New Roman" w:hAnsi="Times New Roman" w:cs="Times New Roman"/>
                <w:noProof/>
                <w:sz w:val="20"/>
                <w:szCs w:val="20"/>
              </w:rPr>
            </w:pPr>
          </w:p>
        </w:tc>
        <w:tc>
          <w:tcPr>
            <w:tcW w:w="261" w:type="pct"/>
          </w:tcPr>
          <w:p w14:paraId="3D74A8C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3F7BA76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0FA20088" w14:textId="77777777" w:rsidTr="00F57820">
        <w:trPr>
          <w:trHeight w:val="280"/>
        </w:trPr>
        <w:tc>
          <w:tcPr>
            <w:tcW w:w="392" w:type="pct"/>
          </w:tcPr>
          <w:p w14:paraId="568DC428" w14:textId="629D1F91"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Rokstad</w:t>
            </w:r>
            <w:r w:rsidR="00B6713F">
              <w:rPr>
                <w:rFonts w:ascii="Times New Roman" w:hAnsi="Times New Roman" w:cs="Times New Roman"/>
                <w:sz w:val="20"/>
                <w:szCs w:val="20"/>
              </w:rPr>
              <w:t xml:space="preserve"> [39]</w:t>
            </w:r>
          </w:p>
          <w:p w14:paraId="17AB0DC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rway</w:t>
            </w:r>
          </w:p>
        </w:tc>
        <w:tc>
          <w:tcPr>
            <w:tcW w:w="477" w:type="pct"/>
          </w:tcPr>
          <w:p w14:paraId="183D07B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ealthcare and allied staff from nursing homes, special care units and sheltered accommodations, day care centres and home-based nursing care</w:t>
            </w:r>
          </w:p>
        </w:tc>
        <w:tc>
          <w:tcPr>
            <w:tcW w:w="1262" w:type="pct"/>
          </w:tcPr>
          <w:p w14:paraId="785E426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entia ABC educational program: dementia booklet, monthly f2f discussions (90-120 min) and annual workshops covering approaching people with dementia, ethical considerations and engaging with families, and meaningful activities for two years</w:t>
            </w:r>
          </w:p>
        </w:tc>
        <w:tc>
          <w:tcPr>
            <w:tcW w:w="218" w:type="pct"/>
          </w:tcPr>
          <w:p w14:paraId="5325A54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795</w:t>
            </w:r>
          </w:p>
        </w:tc>
        <w:tc>
          <w:tcPr>
            <w:tcW w:w="347" w:type="pct"/>
          </w:tcPr>
          <w:p w14:paraId="66439D5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4AF8040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27C01A5A" w14:textId="045B73D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Competence in PCC dementia (P-CAT) </w:t>
            </w:r>
          </w:p>
        </w:tc>
        <w:tc>
          <w:tcPr>
            <w:tcW w:w="348" w:type="pct"/>
          </w:tcPr>
          <w:p w14:paraId="0FBFA7F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80/1795 (32.3%)</w:t>
            </w:r>
          </w:p>
        </w:tc>
        <w:tc>
          <w:tcPr>
            <w:tcW w:w="348" w:type="pct"/>
          </w:tcPr>
          <w:p w14:paraId="469A99B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mid &amp; PI, 6 months FU</w:t>
            </w:r>
          </w:p>
        </w:tc>
        <w:tc>
          <w:tcPr>
            <w:tcW w:w="87" w:type="pct"/>
          </w:tcPr>
          <w:p w14:paraId="34073701" w14:textId="77777777" w:rsidR="00E10A3E" w:rsidRPr="00721C8D" w:rsidRDefault="00E10A3E" w:rsidP="00E24673">
            <w:pPr>
              <w:rPr>
                <w:rFonts w:ascii="Times New Roman" w:hAnsi="Times New Roman" w:cs="Times New Roman"/>
                <w:noProof/>
                <w:sz w:val="20"/>
                <w:szCs w:val="20"/>
              </w:rPr>
            </w:pPr>
          </w:p>
        </w:tc>
        <w:tc>
          <w:tcPr>
            <w:tcW w:w="87" w:type="pct"/>
          </w:tcPr>
          <w:p w14:paraId="13D5E61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0956AA5" wp14:editId="0F291EC6">
                  <wp:extent cx="132715" cy="132715"/>
                  <wp:effectExtent l="0" t="0" r="635" b="635"/>
                  <wp:docPr id="36712158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0FE83009"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78E5BCF" wp14:editId="6B64F1C8">
                  <wp:extent cx="132715" cy="132715"/>
                  <wp:effectExtent l="0" t="0" r="635" b="635"/>
                  <wp:docPr id="445282112"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59878789" w14:textId="77777777" w:rsidR="00E10A3E" w:rsidRPr="00721C8D" w:rsidRDefault="00E10A3E" w:rsidP="00E24673">
            <w:pPr>
              <w:rPr>
                <w:rFonts w:ascii="Times New Roman" w:hAnsi="Times New Roman" w:cs="Times New Roman"/>
                <w:noProof/>
                <w:sz w:val="20"/>
                <w:szCs w:val="20"/>
              </w:rPr>
            </w:pPr>
          </w:p>
        </w:tc>
        <w:tc>
          <w:tcPr>
            <w:tcW w:w="261" w:type="pct"/>
          </w:tcPr>
          <w:p w14:paraId="3F676A70" w14:textId="04ED40FC"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246379" w:rsidRPr="00721C8D">
              <w:rPr>
                <w:rFonts w:ascii="Times New Roman" w:hAnsi="Times New Roman" w:cs="Times New Roman"/>
                <w:sz w:val="20"/>
                <w:szCs w:val="20"/>
              </w:rPr>
              <w:t>N</w:t>
            </w:r>
          </w:p>
        </w:tc>
        <w:tc>
          <w:tcPr>
            <w:tcW w:w="218" w:type="pct"/>
          </w:tcPr>
          <w:p w14:paraId="7D6B121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6DA919D9" w14:textId="77777777" w:rsidTr="00F57820">
        <w:trPr>
          <w:trHeight w:val="280"/>
        </w:trPr>
        <w:tc>
          <w:tcPr>
            <w:tcW w:w="392" w:type="pct"/>
          </w:tcPr>
          <w:p w14:paraId="54FB24C4" w14:textId="26835ACE"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chneider</w:t>
            </w:r>
            <w:r w:rsidR="00B6713F">
              <w:rPr>
                <w:rFonts w:ascii="Times New Roman" w:hAnsi="Times New Roman" w:cs="Times New Roman"/>
                <w:sz w:val="20"/>
                <w:szCs w:val="20"/>
              </w:rPr>
              <w:t xml:space="preserve"> [40]</w:t>
            </w:r>
          </w:p>
          <w:p w14:paraId="41BE585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3E507D2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Hospice interdisciplinary team members</w:t>
            </w:r>
          </w:p>
        </w:tc>
        <w:tc>
          <w:tcPr>
            <w:tcW w:w="1262" w:type="pct"/>
          </w:tcPr>
          <w:p w14:paraId="30DD9F00" w14:textId="6BDD024D"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liviado Dementia care- Hospice edition: five online one-hour modules on dementia, depression, pain, management and treatment of BPSD, communication and health care system.</w:t>
            </w:r>
          </w:p>
        </w:tc>
        <w:tc>
          <w:tcPr>
            <w:tcW w:w="218" w:type="pct"/>
          </w:tcPr>
          <w:p w14:paraId="4129A36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3</w:t>
            </w:r>
          </w:p>
        </w:tc>
        <w:tc>
          <w:tcPr>
            <w:tcW w:w="347" w:type="pct"/>
          </w:tcPr>
          <w:p w14:paraId="756FAA6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57E8D30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19F5D5B8" w14:textId="6CA8F01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entia knowledge (DSKA)</w:t>
            </w:r>
          </w:p>
        </w:tc>
        <w:tc>
          <w:tcPr>
            <w:tcW w:w="348" w:type="pct"/>
          </w:tcPr>
          <w:p w14:paraId="0714C39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9/53 (73.6%)</w:t>
            </w:r>
          </w:p>
          <w:p w14:paraId="429F75B5" w14:textId="77777777" w:rsidR="00E10A3E" w:rsidRPr="00721C8D" w:rsidRDefault="00E10A3E" w:rsidP="00E24673">
            <w:pPr>
              <w:rPr>
                <w:rFonts w:ascii="Times New Roman" w:hAnsi="Times New Roman" w:cs="Times New Roman"/>
                <w:sz w:val="20"/>
                <w:szCs w:val="20"/>
              </w:rPr>
            </w:pPr>
          </w:p>
        </w:tc>
        <w:tc>
          <w:tcPr>
            <w:tcW w:w="348" w:type="pct"/>
          </w:tcPr>
          <w:p w14:paraId="7A73670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3844ACA5" w14:textId="77777777" w:rsidR="00E10A3E" w:rsidRPr="00721C8D" w:rsidRDefault="00E10A3E" w:rsidP="00E24673">
            <w:pPr>
              <w:rPr>
                <w:rFonts w:ascii="Times New Roman" w:hAnsi="Times New Roman" w:cs="Times New Roman"/>
                <w:noProof/>
                <w:sz w:val="20"/>
                <w:szCs w:val="20"/>
              </w:rPr>
            </w:pPr>
          </w:p>
        </w:tc>
        <w:tc>
          <w:tcPr>
            <w:tcW w:w="87" w:type="pct"/>
          </w:tcPr>
          <w:p w14:paraId="3DA010D4"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A9C80D7" wp14:editId="01078343">
                  <wp:extent cx="132715" cy="132715"/>
                  <wp:effectExtent l="0" t="0" r="635" b="635"/>
                  <wp:docPr id="103842154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0B27B85"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8435BF0" wp14:editId="6B2ABB4F">
                  <wp:extent cx="132715" cy="132715"/>
                  <wp:effectExtent l="0" t="0" r="635" b="635"/>
                  <wp:docPr id="1417762746"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A396361" w14:textId="77777777" w:rsidR="00E10A3E" w:rsidRPr="00721C8D" w:rsidRDefault="00E10A3E" w:rsidP="00E24673">
            <w:pPr>
              <w:rPr>
                <w:rFonts w:ascii="Times New Roman" w:hAnsi="Times New Roman" w:cs="Times New Roman"/>
                <w:noProof/>
                <w:sz w:val="20"/>
                <w:szCs w:val="20"/>
              </w:rPr>
            </w:pPr>
          </w:p>
        </w:tc>
        <w:tc>
          <w:tcPr>
            <w:tcW w:w="261" w:type="pct"/>
          </w:tcPr>
          <w:p w14:paraId="26A62D59" w14:textId="4B0CEF83"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AE5465" w:rsidRPr="00721C8D">
              <w:rPr>
                <w:rFonts w:ascii="Times New Roman" w:hAnsi="Times New Roman" w:cs="Times New Roman"/>
                <w:sz w:val="20"/>
                <w:szCs w:val="20"/>
              </w:rPr>
              <w:t>N</w:t>
            </w:r>
          </w:p>
        </w:tc>
        <w:tc>
          <w:tcPr>
            <w:tcW w:w="218" w:type="pct"/>
          </w:tcPr>
          <w:p w14:paraId="5026702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721C8D" w:rsidRPr="00721C8D" w14:paraId="46A4E23F" w14:textId="77777777" w:rsidTr="00E900E0">
        <w:trPr>
          <w:trHeight w:val="280"/>
        </w:trPr>
        <w:tc>
          <w:tcPr>
            <w:tcW w:w="392" w:type="pct"/>
            <w:shd w:val="clear" w:color="auto" w:fill="E8E8E8" w:themeFill="background2"/>
          </w:tcPr>
          <w:p w14:paraId="0B5194F1" w14:textId="77777777" w:rsidR="00E10A3E" w:rsidRPr="00721C8D" w:rsidRDefault="00E10A3E" w:rsidP="00E24673">
            <w:pPr>
              <w:jc w:val="center"/>
              <w:rPr>
                <w:rFonts w:ascii="Times New Roman" w:hAnsi="Times New Roman" w:cs="Times New Roman"/>
                <w:b/>
                <w:bCs/>
                <w:sz w:val="20"/>
                <w:szCs w:val="20"/>
              </w:rPr>
            </w:pPr>
          </w:p>
        </w:tc>
        <w:tc>
          <w:tcPr>
            <w:tcW w:w="4608" w:type="pct"/>
            <w:gridSpan w:val="14"/>
            <w:shd w:val="clear" w:color="auto" w:fill="E8E8E8" w:themeFill="background2"/>
            <w:vAlign w:val="center"/>
          </w:tcPr>
          <w:p w14:paraId="53CBA5CF" w14:textId="77777777" w:rsidR="00E10A3E" w:rsidRPr="00721C8D" w:rsidRDefault="00E10A3E" w:rsidP="00E24673">
            <w:pPr>
              <w:jc w:val="center"/>
              <w:rPr>
                <w:rFonts w:ascii="Times New Roman" w:hAnsi="Times New Roman" w:cs="Times New Roman"/>
                <w:b/>
                <w:bCs/>
                <w:sz w:val="20"/>
                <w:szCs w:val="20"/>
              </w:rPr>
            </w:pPr>
            <w:bookmarkStart w:id="1" w:name="_Hlk180747955"/>
            <w:r w:rsidRPr="00721C8D">
              <w:rPr>
                <w:rFonts w:ascii="Times New Roman" w:hAnsi="Times New Roman" w:cs="Times New Roman"/>
                <w:b/>
                <w:bCs/>
                <w:sz w:val="20"/>
                <w:szCs w:val="20"/>
              </w:rPr>
              <w:t>Interventions targeting mixed/secondary care healthcare staff</w:t>
            </w:r>
          </w:p>
        </w:tc>
      </w:tr>
      <w:tr w:rsidR="00F57820" w:rsidRPr="00721C8D" w14:paraId="359F55A1" w14:textId="77777777" w:rsidTr="00F57820">
        <w:trPr>
          <w:trHeight w:val="280"/>
        </w:trPr>
        <w:tc>
          <w:tcPr>
            <w:tcW w:w="392" w:type="pct"/>
          </w:tcPr>
          <w:p w14:paraId="3E8861E1" w14:textId="2742018B"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oodenough</w:t>
            </w:r>
            <w:r w:rsidR="00B6713F">
              <w:rPr>
                <w:rFonts w:ascii="Times New Roman" w:hAnsi="Times New Roman" w:cs="Times New Roman"/>
                <w:sz w:val="20"/>
                <w:szCs w:val="20"/>
              </w:rPr>
              <w:t xml:space="preserve"> [41]</w:t>
            </w:r>
          </w:p>
          <w:p w14:paraId="111FCA2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0B9B3D1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Direct care and support staff from residential, </w:t>
            </w:r>
            <w:r w:rsidRPr="00721C8D">
              <w:rPr>
                <w:rFonts w:ascii="Times New Roman" w:hAnsi="Times New Roman" w:cs="Times New Roman"/>
                <w:sz w:val="20"/>
                <w:szCs w:val="20"/>
              </w:rPr>
              <w:lastRenderedPageBreak/>
              <w:t>community, respite, acute and primary care settings</w:t>
            </w:r>
          </w:p>
        </w:tc>
        <w:tc>
          <w:tcPr>
            <w:tcW w:w="1262" w:type="pct"/>
          </w:tcPr>
          <w:p w14:paraId="5D829B8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 xml:space="preserve">Three f2f two-hour workshops on clinical updates in dementia-related behaviours and </w:t>
            </w:r>
            <w:r w:rsidRPr="00721C8D">
              <w:rPr>
                <w:rFonts w:ascii="Times New Roman" w:hAnsi="Times New Roman" w:cs="Times New Roman"/>
                <w:sz w:val="20"/>
                <w:szCs w:val="20"/>
              </w:rPr>
              <w:lastRenderedPageBreak/>
              <w:t>principles of knowledge translation delivered by the research team</w:t>
            </w:r>
          </w:p>
        </w:tc>
        <w:tc>
          <w:tcPr>
            <w:tcW w:w="218" w:type="pct"/>
          </w:tcPr>
          <w:p w14:paraId="7695688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321 invited</w:t>
            </w:r>
          </w:p>
        </w:tc>
        <w:tc>
          <w:tcPr>
            <w:tcW w:w="347" w:type="pct"/>
          </w:tcPr>
          <w:p w14:paraId="5CD7DEC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6089788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14E22B9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Change in practice (Conceptual Research </w:t>
            </w:r>
            <w:r w:rsidRPr="00721C8D">
              <w:rPr>
                <w:rFonts w:ascii="Times New Roman" w:hAnsi="Times New Roman" w:cs="Times New Roman"/>
                <w:sz w:val="20"/>
                <w:szCs w:val="20"/>
              </w:rPr>
              <w:lastRenderedPageBreak/>
              <w:t>Utilization scale and items developed by the team)</w:t>
            </w:r>
          </w:p>
        </w:tc>
        <w:tc>
          <w:tcPr>
            <w:tcW w:w="348" w:type="pct"/>
          </w:tcPr>
          <w:p w14:paraId="43AEF11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75/321 (23.3%)</w:t>
            </w:r>
          </w:p>
        </w:tc>
        <w:tc>
          <w:tcPr>
            <w:tcW w:w="348" w:type="pct"/>
          </w:tcPr>
          <w:p w14:paraId="2963996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 months PI</w:t>
            </w:r>
          </w:p>
        </w:tc>
        <w:tc>
          <w:tcPr>
            <w:tcW w:w="87" w:type="pct"/>
          </w:tcPr>
          <w:p w14:paraId="6D01F2E4" w14:textId="77777777" w:rsidR="00E10A3E" w:rsidRPr="00721C8D" w:rsidRDefault="00E10A3E" w:rsidP="00E24673">
            <w:pPr>
              <w:rPr>
                <w:rFonts w:ascii="Times New Roman" w:hAnsi="Times New Roman" w:cs="Times New Roman"/>
                <w:noProof/>
                <w:sz w:val="20"/>
                <w:szCs w:val="20"/>
              </w:rPr>
            </w:pPr>
          </w:p>
        </w:tc>
        <w:tc>
          <w:tcPr>
            <w:tcW w:w="87" w:type="pct"/>
          </w:tcPr>
          <w:p w14:paraId="7ECFFE2C" w14:textId="77777777" w:rsidR="00E10A3E" w:rsidRPr="00721C8D" w:rsidRDefault="00E10A3E" w:rsidP="00E24673">
            <w:pPr>
              <w:rPr>
                <w:rFonts w:ascii="Times New Roman" w:hAnsi="Times New Roman" w:cs="Times New Roman"/>
                <w:noProof/>
                <w:sz w:val="20"/>
                <w:szCs w:val="20"/>
              </w:rPr>
            </w:pPr>
          </w:p>
        </w:tc>
        <w:tc>
          <w:tcPr>
            <w:tcW w:w="87" w:type="pct"/>
          </w:tcPr>
          <w:p w14:paraId="0C56ED2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160C916" wp14:editId="590F2B21">
                  <wp:extent cx="132715" cy="132715"/>
                  <wp:effectExtent l="0" t="0" r="635" b="635"/>
                  <wp:docPr id="38341427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DD58F51" w14:textId="77777777" w:rsidR="00E10A3E" w:rsidRPr="00721C8D" w:rsidRDefault="00E10A3E" w:rsidP="00E24673">
            <w:pPr>
              <w:rPr>
                <w:rFonts w:ascii="Times New Roman" w:hAnsi="Times New Roman" w:cs="Times New Roman"/>
                <w:noProof/>
                <w:sz w:val="20"/>
                <w:szCs w:val="20"/>
              </w:rPr>
            </w:pPr>
          </w:p>
        </w:tc>
        <w:tc>
          <w:tcPr>
            <w:tcW w:w="261" w:type="pct"/>
          </w:tcPr>
          <w:p w14:paraId="04E80A92" w14:textId="39723A9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190A8C" w:rsidRPr="00721C8D">
              <w:rPr>
                <w:rFonts w:ascii="Times New Roman" w:hAnsi="Times New Roman" w:cs="Times New Roman"/>
                <w:sz w:val="20"/>
                <w:szCs w:val="20"/>
              </w:rPr>
              <w:t>N</w:t>
            </w:r>
          </w:p>
        </w:tc>
        <w:tc>
          <w:tcPr>
            <w:tcW w:w="218" w:type="pct"/>
          </w:tcPr>
          <w:p w14:paraId="54EA252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bookmarkEnd w:id="1"/>
      <w:tr w:rsidR="00F57820" w:rsidRPr="00721C8D" w14:paraId="2CC80013" w14:textId="77777777" w:rsidTr="00F57820">
        <w:trPr>
          <w:trHeight w:val="280"/>
        </w:trPr>
        <w:tc>
          <w:tcPr>
            <w:tcW w:w="392" w:type="pct"/>
          </w:tcPr>
          <w:p w14:paraId="3CA4D7E2" w14:textId="696AF67A"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oodenough</w:t>
            </w:r>
            <w:r w:rsidR="00B6713F">
              <w:rPr>
                <w:rFonts w:ascii="Times New Roman" w:hAnsi="Times New Roman" w:cs="Times New Roman"/>
                <w:sz w:val="20"/>
                <w:szCs w:val="20"/>
              </w:rPr>
              <w:t xml:space="preserve"> [42]</w:t>
            </w:r>
          </w:p>
          <w:p w14:paraId="1AFABD2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2036BED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irect care and support staff from residential, community, respite, acute and primary care settings</w:t>
            </w:r>
          </w:p>
        </w:tc>
        <w:tc>
          <w:tcPr>
            <w:tcW w:w="1262" w:type="pct"/>
          </w:tcPr>
          <w:p w14:paraId="6F44BAE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Online two-hour course over two weeks covering introduction and strategies and tips for improve sleep for both residents and staff</w:t>
            </w:r>
          </w:p>
        </w:tc>
        <w:tc>
          <w:tcPr>
            <w:tcW w:w="218" w:type="pct"/>
          </w:tcPr>
          <w:p w14:paraId="3AC3774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186 invited</w:t>
            </w:r>
          </w:p>
        </w:tc>
        <w:tc>
          <w:tcPr>
            <w:tcW w:w="347" w:type="pct"/>
          </w:tcPr>
          <w:p w14:paraId="77C4AC2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4F0D0C3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429A6EB9" w14:textId="6010B179"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hange in quality of care (PIQOC)</w:t>
            </w:r>
          </w:p>
        </w:tc>
        <w:tc>
          <w:tcPr>
            <w:tcW w:w="348" w:type="pct"/>
          </w:tcPr>
          <w:p w14:paraId="399699C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61/1186 (13.5%)</w:t>
            </w:r>
          </w:p>
        </w:tc>
        <w:tc>
          <w:tcPr>
            <w:tcW w:w="348" w:type="pct"/>
          </w:tcPr>
          <w:p w14:paraId="6195663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 months PI</w:t>
            </w:r>
          </w:p>
        </w:tc>
        <w:tc>
          <w:tcPr>
            <w:tcW w:w="87" w:type="pct"/>
          </w:tcPr>
          <w:p w14:paraId="3B7E40EA" w14:textId="77777777" w:rsidR="00E10A3E" w:rsidRPr="00721C8D" w:rsidRDefault="00E10A3E" w:rsidP="00E24673">
            <w:pPr>
              <w:rPr>
                <w:rFonts w:ascii="Times New Roman" w:hAnsi="Times New Roman" w:cs="Times New Roman"/>
                <w:noProof/>
                <w:sz w:val="20"/>
                <w:szCs w:val="20"/>
              </w:rPr>
            </w:pPr>
          </w:p>
        </w:tc>
        <w:tc>
          <w:tcPr>
            <w:tcW w:w="87" w:type="pct"/>
          </w:tcPr>
          <w:p w14:paraId="758D260C" w14:textId="77777777" w:rsidR="00E10A3E" w:rsidRPr="00721C8D" w:rsidRDefault="00E10A3E" w:rsidP="00E24673">
            <w:pPr>
              <w:rPr>
                <w:rFonts w:ascii="Times New Roman" w:hAnsi="Times New Roman" w:cs="Times New Roman"/>
                <w:noProof/>
                <w:sz w:val="20"/>
                <w:szCs w:val="20"/>
              </w:rPr>
            </w:pPr>
          </w:p>
        </w:tc>
        <w:tc>
          <w:tcPr>
            <w:tcW w:w="87" w:type="pct"/>
          </w:tcPr>
          <w:p w14:paraId="42F9A0C8"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5F67E89" wp14:editId="4C6116AD">
                  <wp:extent cx="132715" cy="132715"/>
                  <wp:effectExtent l="0" t="0" r="635" b="635"/>
                  <wp:docPr id="9254907"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D99ED66" w14:textId="77777777" w:rsidR="00E10A3E" w:rsidRPr="00721C8D" w:rsidRDefault="00E10A3E" w:rsidP="00E24673">
            <w:pPr>
              <w:rPr>
                <w:rFonts w:ascii="Times New Roman" w:hAnsi="Times New Roman" w:cs="Times New Roman"/>
                <w:noProof/>
                <w:sz w:val="20"/>
                <w:szCs w:val="20"/>
              </w:rPr>
            </w:pPr>
          </w:p>
        </w:tc>
        <w:tc>
          <w:tcPr>
            <w:tcW w:w="261" w:type="pct"/>
          </w:tcPr>
          <w:p w14:paraId="15354C9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38C8952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p w14:paraId="020FA20A" w14:textId="77777777" w:rsidR="00E10A3E" w:rsidRPr="00721C8D" w:rsidRDefault="00E10A3E" w:rsidP="00E24673">
            <w:pPr>
              <w:rPr>
                <w:rFonts w:ascii="Times New Roman" w:hAnsi="Times New Roman" w:cs="Times New Roman"/>
                <w:sz w:val="20"/>
                <w:szCs w:val="20"/>
              </w:rPr>
            </w:pPr>
          </w:p>
        </w:tc>
      </w:tr>
      <w:tr w:rsidR="00721C8D" w:rsidRPr="00721C8D" w14:paraId="63FB5229" w14:textId="77777777" w:rsidTr="00E900E0">
        <w:trPr>
          <w:trHeight w:val="280"/>
        </w:trPr>
        <w:tc>
          <w:tcPr>
            <w:tcW w:w="392" w:type="pct"/>
            <w:shd w:val="clear" w:color="auto" w:fill="E8E8E8" w:themeFill="background2"/>
          </w:tcPr>
          <w:p w14:paraId="0FB7935A" w14:textId="77777777" w:rsidR="00E10A3E" w:rsidRPr="00721C8D" w:rsidRDefault="00E10A3E" w:rsidP="00E24673">
            <w:pPr>
              <w:jc w:val="center"/>
              <w:rPr>
                <w:rFonts w:ascii="Times New Roman" w:hAnsi="Times New Roman" w:cs="Times New Roman"/>
                <w:b/>
                <w:bCs/>
                <w:sz w:val="20"/>
                <w:szCs w:val="20"/>
              </w:rPr>
            </w:pPr>
          </w:p>
        </w:tc>
        <w:tc>
          <w:tcPr>
            <w:tcW w:w="4608" w:type="pct"/>
            <w:gridSpan w:val="14"/>
            <w:shd w:val="clear" w:color="auto" w:fill="E8E8E8" w:themeFill="background2"/>
            <w:vAlign w:val="center"/>
          </w:tcPr>
          <w:p w14:paraId="109CA1E4" w14:textId="77777777" w:rsidR="00E10A3E" w:rsidRPr="00721C8D" w:rsidRDefault="00E10A3E" w:rsidP="00E24673">
            <w:pPr>
              <w:jc w:val="center"/>
              <w:rPr>
                <w:rFonts w:ascii="Times New Roman" w:hAnsi="Times New Roman" w:cs="Times New Roman"/>
                <w:b/>
                <w:bCs/>
                <w:sz w:val="20"/>
                <w:szCs w:val="20"/>
              </w:rPr>
            </w:pPr>
            <w:r w:rsidRPr="00721C8D">
              <w:rPr>
                <w:rFonts w:ascii="Times New Roman" w:hAnsi="Times New Roman" w:cs="Times New Roman"/>
                <w:b/>
                <w:bCs/>
                <w:sz w:val="20"/>
                <w:szCs w:val="20"/>
              </w:rPr>
              <w:t>Trainings for primary care staff</w:t>
            </w:r>
          </w:p>
        </w:tc>
      </w:tr>
      <w:tr w:rsidR="00F57820" w:rsidRPr="00721C8D" w14:paraId="729FCA7D" w14:textId="77777777" w:rsidTr="00F57820">
        <w:trPr>
          <w:trHeight w:val="280"/>
        </w:trPr>
        <w:tc>
          <w:tcPr>
            <w:tcW w:w="392" w:type="pct"/>
          </w:tcPr>
          <w:p w14:paraId="3B8BE0C9" w14:textId="0640B908"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Jennings</w:t>
            </w:r>
            <w:r w:rsidR="00B6713F">
              <w:rPr>
                <w:rFonts w:ascii="Times New Roman" w:hAnsi="Times New Roman" w:cs="Times New Roman"/>
                <w:sz w:val="20"/>
                <w:szCs w:val="20"/>
              </w:rPr>
              <w:t xml:space="preserve"> [43]</w:t>
            </w:r>
          </w:p>
          <w:p w14:paraId="003B5C7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Ireland</w:t>
            </w:r>
          </w:p>
        </w:tc>
        <w:tc>
          <w:tcPr>
            <w:tcW w:w="477" w:type="pct"/>
          </w:tcPr>
          <w:p w14:paraId="0056BB6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Primary care professionals </w:t>
            </w:r>
          </w:p>
        </w:tc>
        <w:tc>
          <w:tcPr>
            <w:tcW w:w="1262" w:type="pct"/>
          </w:tcPr>
          <w:p w14:paraId="1A5F985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Three-hour f2f interactive workshop covering professionals roles and responsibilities after a dementia diagnosis, team collaboration, information on diagnosis &amp; inter-professional communication skills</w:t>
            </w:r>
          </w:p>
        </w:tc>
        <w:tc>
          <w:tcPr>
            <w:tcW w:w="218" w:type="pct"/>
          </w:tcPr>
          <w:p w14:paraId="6064F00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4</w:t>
            </w:r>
          </w:p>
        </w:tc>
        <w:tc>
          <w:tcPr>
            <w:tcW w:w="347" w:type="pct"/>
          </w:tcPr>
          <w:p w14:paraId="1B582E7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20FB379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609063B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1E4E1E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35F019E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 xml:space="preserve">BL, PI </w:t>
            </w:r>
          </w:p>
        </w:tc>
        <w:tc>
          <w:tcPr>
            <w:tcW w:w="87" w:type="pct"/>
          </w:tcPr>
          <w:p w14:paraId="571D6769"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3AFBA92" wp14:editId="47955711">
                  <wp:extent cx="132715" cy="132715"/>
                  <wp:effectExtent l="0" t="0" r="635" b="635"/>
                  <wp:docPr id="1180471772"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E151A7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73A13D2" wp14:editId="1A1747AB">
                  <wp:extent cx="132715" cy="132715"/>
                  <wp:effectExtent l="0" t="0" r="635" b="635"/>
                  <wp:docPr id="1076684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2AA4E940"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A251F93" wp14:editId="4D390392">
                  <wp:extent cx="132715" cy="132715"/>
                  <wp:effectExtent l="0" t="0" r="635" b="635"/>
                  <wp:docPr id="195818708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3950190" w14:textId="77777777" w:rsidR="00E10A3E" w:rsidRPr="00721C8D" w:rsidRDefault="00E10A3E" w:rsidP="00E24673">
            <w:pPr>
              <w:rPr>
                <w:rFonts w:ascii="Times New Roman" w:hAnsi="Times New Roman" w:cs="Times New Roman"/>
                <w:noProof/>
                <w:sz w:val="20"/>
                <w:szCs w:val="20"/>
              </w:rPr>
            </w:pPr>
          </w:p>
        </w:tc>
        <w:tc>
          <w:tcPr>
            <w:tcW w:w="261" w:type="pct"/>
          </w:tcPr>
          <w:p w14:paraId="5669A57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2DFD89E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76CC25ED" w14:textId="77777777" w:rsidTr="00F57820">
        <w:trPr>
          <w:trHeight w:val="280"/>
        </w:trPr>
        <w:tc>
          <w:tcPr>
            <w:tcW w:w="392" w:type="pct"/>
          </w:tcPr>
          <w:p w14:paraId="55A6F344" w14:textId="44CB82C4"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Kistler</w:t>
            </w:r>
            <w:r w:rsidR="00B6713F">
              <w:rPr>
                <w:rFonts w:ascii="Times New Roman" w:hAnsi="Times New Roman" w:cs="Times New Roman"/>
                <w:sz w:val="20"/>
                <w:szCs w:val="20"/>
              </w:rPr>
              <w:t xml:space="preserve"> [44]</w:t>
            </w:r>
          </w:p>
          <w:p w14:paraId="7728155E" w14:textId="137E30D8" w:rsidR="00190A8C" w:rsidRPr="00721C8D" w:rsidRDefault="00190A8C"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57C8B00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rimary care clinicians</w:t>
            </w:r>
          </w:p>
        </w:tc>
        <w:tc>
          <w:tcPr>
            <w:tcW w:w="1262" w:type="pct"/>
          </w:tcPr>
          <w:p w14:paraId="4915161E" w14:textId="2AAEFC71"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Four-hour f2f training on ACP in dementia, end of life, decision-making</w:t>
            </w:r>
          </w:p>
        </w:tc>
        <w:tc>
          <w:tcPr>
            <w:tcW w:w="218" w:type="pct"/>
          </w:tcPr>
          <w:p w14:paraId="48FE4B2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51</w:t>
            </w:r>
          </w:p>
        </w:tc>
        <w:tc>
          <w:tcPr>
            <w:tcW w:w="347" w:type="pct"/>
          </w:tcPr>
          <w:p w14:paraId="5E94D66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0EF1133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517B05D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779CC3C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3/51 (88%)</w:t>
            </w:r>
          </w:p>
        </w:tc>
        <w:tc>
          <w:tcPr>
            <w:tcW w:w="348" w:type="pct"/>
          </w:tcPr>
          <w:p w14:paraId="54108B7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L, PI</w:t>
            </w:r>
          </w:p>
        </w:tc>
        <w:tc>
          <w:tcPr>
            <w:tcW w:w="87" w:type="pct"/>
          </w:tcPr>
          <w:p w14:paraId="19C3B8D7"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F4AE895" wp14:editId="17C96F3A">
                  <wp:extent cx="132715" cy="132715"/>
                  <wp:effectExtent l="0" t="0" r="635" b="635"/>
                  <wp:docPr id="466459363"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0496CAB4" w14:textId="77777777" w:rsidR="00E10A3E" w:rsidRPr="00721C8D" w:rsidRDefault="00E10A3E" w:rsidP="00E24673">
            <w:pPr>
              <w:rPr>
                <w:rFonts w:ascii="Times New Roman" w:hAnsi="Times New Roman" w:cs="Times New Roman"/>
                <w:noProof/>
                <w:sz w:val="20"/>
                <w:szCs w:val="20"/>
              </w:rPr>
            </w:pPr>
          </w:p>
        </w:tc>
        <w:tc>
          <w:tcPr>
            <w:tcW w:w="87" w:type="pct"/>
          </w:tcPr>
          <w:p w14:paraId="27EB1084"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25BCC868" wp14:editId="56610A6F">
                  <wp:extent cx="132715" cy="132715"/>
                  <wp:effectExtent l="0" t="0" r="635" b="635"/>
                  <wp:docPr id="180285359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FE56979"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3DA1731" wp14:editId="40B8AEF5">
                  <wp:extent cx="132715" cy="132715"/>
                  <wp:effectExtent l="0" t="0" r="635" b="635"/>
                  <wp:docPr id="1397445574"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261" w:type="pct"/>
          </w:tcPr>
          <w:p w14:paraId="1F0C38C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32EADA7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0473426F" w14:textId="77777777" w:rsidTr="00F57820">
        <w:trPr>
          <w:trHeight w:val="280"/>
        </w:trPr>
        <w:tc>
          <w:tcPr>
            <w:tcW w:w="392" w:type="pct"/>
          </w:tcPr>
          <w:p w14:paraId="2EEBB4B9" w14:textId="451774C9" w:rsidR="00B6713F" w:rsidRDefault="00E10A3E" w:rsidP="00AE5465">
            <w:pPr>
              <w:rPr>
                <w:rFonts w:ascii="Times New Roman" w:hAnsi="Times New Roman" w:cs="Times New Roman"/>
                <w:sz w:val="20"/>
                <w:szCs w:val="20"/>
              </w:rPr>
            </w:pPr>
            <w:r w:rsidRPr="00721C8D">
              <w:rPr>
                <w:rFonts w:ascii="Times New Roman" w:hAnsi="Times New Roman" w:cs="Times New Roman"/>
                <w:sz w:val="20"/>
                <w:szCs w:val="20"/>
              </w:rPr>
              <w:t>Kosteniuk</w:t>
            </w:r>
            <w:r w:rsidR="00B6713F">
              <w:rPr>
                <w:rFonts w:ascii="Times New Roman" w:hAnsi="Times New Roman" w:cs="Times New Roman"/>
                <w:sz w:val="20"/>
                <w:szCs w:val="20"/>
              </w:rPr>
              <w:t xml:space="preserve"> [45]</w:t>
            </w:r>
          </w:p>
          <w:p w14:paraId="4646AF9A" w14:textId="3576F041" w:rsidR="00E10A3E" w:rsidRPr="00721C8D" w:rsidRDefault="00E10A3E" w:rsidP="00AE5465">
            <w:pPr>
              <w:rPr>
                <w:rFonts w:ascii="Times New Roman" w:hAnsi="Times New Roman" w:cs="Times New Roman"/>
                <w:sz w:val="20"/>
                <w:szCs w:val="20"/>
              </w:rPr>
            </w:pPr>
            <w:r w:rsidRPr="00721C8D">
              <w:rPr>
                <w:rFonts w:ascii="Times New Roman" w:hAnsi="Times New Roman" w:cs="Times New Roman"/>
                <w:sz w:val="20"/>
                <w:szCs w:val="20"/>
              </w:rPr>
              <w:t>Canada</w:t>
            </w:r>
          </w:p>
        </w:tc>
        <w:tc>
          <w:tcPr>
            <w:tcW w:w="477" w:type="pct"/>
          </w:tcPr>
          <w:p w14:paraId="20CB7B2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rimary care staff</w:t>
            </w:r>
          </w:p>
        </w:tc>
        <w:tc>
          <w:tcPr>
            <w:tcW w:w="1262" w:type="pct"/>
          </w:tcPr>
          <w:p w14:paraId="3940DA6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ontinuing Education: three webinars (60-90 minutes) on medication or drug-induced cognitive impairment, management of challenging behaviour and legal capacity using presentations and discussions</w:t>
            </w:r>
          </w:p>
        </w:tc>
        <w:tc>
          <w:tcPr>
            <w:tcW w:w="218" w:type="pct"/>
          </w:tcPr>
          <w:p w14:paraId="080709E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8</w:t>
            </w:r>
          </w:p>
        </w:tc>
        <w:tc>
          <w:tcPr>
            <w:tcW w:w="347" w:type="pct"/>
          </w:tcPr>
          <w:p w14:paraId="1113485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2BCA391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07FE311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3DAEA04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6/68 (67.6%)</w:t>
            </w:r>
          </w:p>
        </w:tc>
        <w:tc>
          <w:tcPr>
            <w:tcW w:w="348" w:type="pct"/>
          </w:tcPr>
          <w:p w14:paraId="6F481BA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I</w:t>
            </w:r>
          </w:p>
        </w:tc>
        <w:tc>
          <w:tcPr>
            <w:tcW w:w="87" w:type="pct"/>
          </w:tcPr>
          <w:p w14:paraId="3C5A07FF"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81CC606" wp14:editId="52E57F90">
                  <wp:extent cx="132715" cy="132715"/>
                  <wp:effectExtent l="0" t="0" r="635" b="635"/>
                  <wp:docPr id="172834253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64F1A72A" w14:textId="77777777" w:rsidR="00E10A3E" w:rsidRPr="00721C8D" w:rsidRDefault="00E10A3E" w:rsidP="00E24673">
            <w:pPr>
              <w:rPr>
                <w:rFonts w:ascii="Times New Roman" w:hAnsi="Times New Roman" w:cs="Times New Roman"/>
                <w:noProof/>
                <w:sz w:val="20"/>
                <w:szCs w:val="20"/>
              </w:rPr>
            </w:pPr>
          </w:p>
        </w:tc>
        <w:tc>
          <w:tcPr>
            <w:tcW w:w="87" w:type="pct"/>
          </w:tcPr>
          <w:p w14:paraId="25A6D4D2" w14:textId="77777777" w:rsidR="00E10A3E" w:rsidRPr="00721C8D" w:rsidRDefault="00E10A3E" w:rsidP="00E24673">
            <w:pPr>
              <w:rPr>
                <w:rFonts w:ascii="Times New Roman" w:hAnsi="Times New Roman" w:cs="Times New Roman"/>
                <w:noProof/>
                <w:sz w:val="20"/>
                <w:szCs w:val="20"/>
              </w:rPr>
            </w:pPr>
          </w:p>
        </w:tc>
        <w:tc>
          <w:tcPr>
            <w:tcW w:w="87" w:type="pct"/>
          </w:tcPr>
          <w:p w14:paraId="0C3F389C" w14:textId="77777777" w:rsidR="00E10A3E" w:rsidRPr="00721C8D" w:rsidRDefault="00E10A3E" w:rsidP="00E24673">
            <w:pPr>
              <w:rPr>
                <w:rFonts w:ascii="Times New Roman" w:hAnsi="Times New Roman" w:cs="Times New Roman"/>
                <w:noProof/>
                <w:sz w:val="20"/>
                <w:szCs w:val="20"/>
              </w:rPr>
            </w:pPr>
          </w:p>
        </w:tc>
        <w:tc>
          <w:tcPr>
            <w:tcW w:w="261" w:type="pct"/>
          </w:tcPr>
          <w:p w14:paraId="706B749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656590D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57A295F3" w14:textId="77777777" w:rsidTr="00F57820">
        <w:trPr>
          <w:trHeight w:val="280"/>
        </w:trPr>
        <w:tc>
          <w:tcPr>
            <w:tcW w:w="392" w:type="pct"/>
          </w:tcPr>
          <w:p w14:paraId="54C84F20" w14:textId="2F76639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Lee</w:t>
            </w:r>
            <w:r w:rsidR="00B6713F">
              <w:rPr>
                <w:rFonts w:ascii="Times New Roman" w:hAnsi="Times New Roman" w:cs="Times New Roman"/>
                <w:sz w:val="20"/>
                <w:szCs w:val="20"/>
              </w:rPr>
              <w:t xml:space="preserve"> [46]</w:t>
            </w:r>
          </w:p>
          <w:p w14:paraId="23905E4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anada</w:t>
            </w:r>
          </w:p>
        </w:tc>
        <w:tc>
          <w:tcPr>
            <w:tcW w:w="477" w:type="pct"/>
          </w:tcPr>
          <w:p w14:paraId="747ED4D0"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Family medicine residents</w:t>
            </w:r>
          </w:p>
        </w:tc>
        <w:tc>
          <w:tcPr>
            <w:tcW w:w="1262" w:type="pct"/>
          </w:tcPr>
          <w:p w14:paraId="40B720C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ementia care training delivered by family physicians instead of geriatrics experts; training for faculty to best support residents, three-hour online tutorial on assessment, diagnosis and management + experiential learning opportunities.</w:t>
            </w:r>
          </w:p>
        </w:tc>
        <w:tc>
          <w:tcPr>
            <w:tcW w:w="218" w:type="pct"/>
          </w:tcPr>
          <w:p w14:paraId="4C715DD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98</w:t>
            </w:r>
          </w:p>
        </w:tc>
        <w:tc>
          <w:tcPr>
            <w:tcW w:w="347" w:type="pct"/>
          </w:tcPr>
          <w:p w14:paraId="3428E781"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TAU</w:t>
            </w:r>
          </w:p>
        </w:tc>
        <w:tc>
          <w:tcPr>
            <w:tcW w:w="217" w:type="pct"/>
          </w:tcPr>
          <w:p w14:paraId="20460BC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5</w:t>
            </w:r>
          </w:p>
        </w:tc>
        <w:tc>
          <w:tcPr>
            <w:tcW w:w="564" w:type="pct"/>
          </w:tcPr>
          <w:p w14:paraId="3A3E381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7FFBAF8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758A166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I</w:t>
            </w:r>
          </w:p>
        </w:tc>
        <w:tc>
          <w:tcPr>
            <w:tcW w:w="87" w:type="pct"/>
          </w:tcPr>
          <w:p w14:paraId="4D8A3C2B"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95B97AC" wp14:editId="59D66B96">
                  <wp:extent cx="132715" cy="132715"/>
                  <wp:effectExtent l="0" t="0" r="635" b="635"/>
                  <wp:docPr id="218297578"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B3313D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11EA4BFC" wp14:editId="6471CB00">
                  <wp:extent cx="132715" cy="132715"/>
                  <wp:effectExtent l="0" t="0" r="635" b="635"/>
                  <wp:docPr id="239901650"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018DE1C0" w14:textId="77777777" w:rsidR="00E10A3E" w:rsidRPr="00721C8D" w:rsidRDefault="00E10A3E" w:rsidP="00E24673">
            <w:pPr>
              <w:rPr>
                <w:rFonts w:ascii="Times New Roman" w:hAnsi="Times New Roman" w:cs="Times New Roman"/>
                <w:noProof/>
                <w:sz w:val="20"/>
                <w:szCs w:val="20"/>
              </w:rPr>
            </w:pPr>
          </w:p>
        </w:tc>
        <w:tc>
          <w:tcPr>
            <w:tcW w:w="87" w:type="pct"/>
          </w:tcPr>
          <w:p w14:paraId="3B1A3BC5" w14:textId="77777777" w:rsidR="00E10A3E" w:rsidRPr="00721C8D" w:rsidRDefault="00E10A3E" w:rsidP="00E24673">
            <w:pPr>
              <w:rPr>
                <w:rFonts w:ascii="Times New Roman" w:hAnsi="Times New Roman" w:cs="Times New Roman"/>
                <w:noProof/>
                <w:sz w:val="20"/>
                <w:szCs w:val="20"/>
              </w:rPr>
            </w:pPr>
          </w:p>
        </w:tc>
        <w:tc>
          <w:tcPr>
            <w:tcW w:w="261" w:type="pct"/>
          </w:tcPr>
          <w:p w14:paraId="7873D72C" w14:textId="6C037490"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Q</w:t>
            </w:r>
            <w:r w:rsidR="00190A8C" w:rsidRPr="00721C8D">
              <w:rPr>
                <w:rFonts w:ascii="Times New Roman" w:hAnsi="Times New Roman" w:cs="Times New Roman"/>
                <w:sz w:val="20"/>
                <w:szCs w:val="20"/>
              </w:rPr>
              <w:t>N</w:t>
            </w:r>
          </w:p>
        </w:tc>
        <w:tc>
          <w:tcPr>
            <w:tcW w:w="218" w:type="pct"/>
          </w:tcPr>
          <w:p w14:paraId="0F1299C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r w:rsidR="00F57820" w:rsidRPr="00721C8D" w14:paraId="2ADFC9B3" w14:textId="77777777" w:rsidTr="00F57820">
        <w:trPr>
          <w:trHeight w:val="280"/>
        </w:trPr>
        <w:tc>
          <w:tcPr>
            <w:tcW w:w="392" w:type="pct"/>
          </w:tcPr>
          <w:p w14:paraId="135F74A1" w14:textId="6CF7F6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ellinger</w:t>
            </w:r>
            <w:r w:rsidR="00B6713F">
              <w:rPr>
                <w:rFonts w:ascii="Times New Roman" w:hAnsi="Times New Roman" w:cs="Times New Roman"/>
                <w:sz w:val="20"/>
                <w:szCs w:val="20"/>
              </w:rPr>
              <w:t xml:space="preserve"> [47]</w:t>
            </w:r>
          </w:p>
          <w:p w14:paraId="500A06C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SA</w:t>
            </w:r>
          </w:p>
        </w:tc>
        <w:tc>
          <w:tcPr>
            <w:tcW w:w="477" w:type="pct"/>
          </w:tcPr>
          <w:p w14:paraId="2BB3B6CC" w14:textId="243494D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CMs in Primary Care settings</w:t>
            </w:r>
          </w:p>
        </w:tc>
        <w:tc>
          <w:tcPr>
            <w:tcW w:w="1262" w:type="pct"/>
          </w:tcPr>
          <w:p w14:paraId="28787F29" w14:textId="5327332B"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RESCENT: Six online one-hour modules covering medication, behaviour management, safety assessment, carer wellbeing, community resources, decision making and advance care planning, and one day of live virtual learning delivered by a geriatrician and a geriatric psychiatrist with ongoing support</w:t>
            </w:r>
          </w:p>
        </w:tc>
        <w:tc>
          <w:tcPr>
            <w:tcW w:w="218" w:type="pct"/>
          </w:tcPr>
          <w:p w14:paraId="31B3139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1 NCM, 26 person with dementia</w:t>
            </w:r>
          </w:p>
        </w:tc>
        <w:tc>
          <w:tcPr>
            <w:tcW w:w="347" w:type="pct"/>
          </w:tcPr>
          <w:p w14:paraId="3E02B36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CRESCENT</w:t>
            </w:r>
          </w:p>
        </w:tc>
        <w:tc>
          <w:tcPr>
            <w:tcW w:w="217" w:type="pct"/>
          </w:tcPr>
          <w:p w14:paraId="08A9A82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2 NCM, 28 person with dementia</w:t>
            </w:r>
          </w:p>
        </w:tc>
        <w:tc>
          <w:tcPr>
            <w:tcW w:w="564" w:type="pct"/>
          </w:tcPr>
          <w:p w14:paraId="6FA48DF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ptake (Documentation of CRESCENT protocols)</w:t>
            </w:r>
          </w:p>
        </w:tc>
        <w:tc>
          <w:tcPr>
            <w:tcW w:w="348" w:type="pct"/>
          </w:tcPr>
          <w:p w14:paraId="16E67C7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2340DAE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6 months PI</w:t>
            </w:r>
          </w:p>
        </w:tc>
        <w:tc>
          <w:tcPr>
            <w:tcW w:w="87" w:type="pct"/>
          </w:tcPr>
          <w:p w14:paraId="0A19F628" w14:textId="77777777" w:rsidR="00E10A3E" w:rsidRPr="00721C8D" w:rsidRDefault="00E10A3E" w:rsidP="00E24673">
            <w:pPr>
              <w:rPr>
                <w:rFonts w:ascii="Times New Roman" w:hAnsi="Times New Roman" w:cs="Times New Roman"/>
                <w:noProof/>
                <w:sz w:val="20"/>
                <w:szCs w:val="20"/>
              </w:rPr>
            </w:pPr>
          </w:p>
        </w:tc>
        <w:tc>
          <w:tcPr>
            <w:tcW w:w="87" w:type="pct"/>
          </w:tcPr>
          <w:p w14:paraId="21051F25" w14:textId="77777777" w:rsidR="00E10A3E" w:rsidRPr="00721C8D" w:rsidRDefault="00E10A3E" w:rsidP="00E24673">
            <w:pPr>
              <w:rPr>
                <w:rFonts w:ascii="Times New Roman" w:hAnsi="Times New Roman" w:cs="Times New Roman"/>
                <w:noProof/>
                <w:sz w:val="20"/>
                <w:szCs w:val="20"/>
              </w:rPr>
            </w:pPr>
          </w:p>
        </w:tc>
        <w:tc>
          <w:tcPr>
            <w:tcW w:w="87" w:type="pct"/>
          </w:tcPr>
          <w:p w14:paraId="5C88944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7C85B1A3" wp14:editId="2FFCB6F9">
                  <wp:extent cx="132715" cy="132715"/>
                  <wp:effectExtent l="0" t="0" r="635" b="635"/>
                  <wp:docPr id="704713429"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EAD265B" w14:textId="77777777" w:rsidR="00E10A3E" w:rsidRPr="00721C8D" w:rsidRDefault="00E10A3E" w:rsidP="00E24673">
            <w:pPr>
              <w:rPr>
                <w:rFonts w:ascii="Times New Roman" w:hAnsi="Times New Roman" w:cs="Times New Roman"/>
                <w:noProof/>
                <w:sz w:val="20"/>
                <w:szCs w:val="20"/>
              </w:rPr>
            </w:pPr>
          </w:p>
        </w:tc>
        <w:tc>
          <w:tcPr>
            <w:tcW w:w="261" w:type="pct"/>
          </w:tcPr>
          <w:p w14:paraId="53A56499"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RCT</w:t>
            </w:r>
          </w:p>
        </w:tc>
        <w:tc>
          <w:tcPr>
            <w:tcW w:w="218" w:type="pct"/>
          </w:tcPr>
          <w:p w14:paraId="0B111F0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3FBD698D" w14:textId="77777777" w:rsidTr="00F57820">
        <w:trPr>
          <w:trHeight w:val="280"/>
        </w:trPr>
        <w:tc>
          <w:tcPr>
            <w:tcW w:w="392" w:type="pct"/>
          </w:tcPr>
          <w:p w14:paraId="1AD12F8C" w14:textId="77777777" w:rsidR="00B6713F" w:rsidRDefault="00E10A3E" w:rsidP="00E24673">
            <w:pPr>
              <w:rPr>
                <w:rFonts w:ascii="Times New Roman" w:hAnsi="Times New Roman" w:cs="Times New Roman"/>
                <w:sz w:val="20"/>
                <w:szCs w:val="20"/>
              </w:rPr>
            </w:pPr>
            <w:r w:rsidRPr="00721C8D">
              <w:rPr>
                <w:rFonts w:ascii="Times New Roman" w:hAnsi="Times New Roman" w:cs="Times New Roman"/>
                <w:sz w:val="20"/>
                <w:szCs w:val="20"/>
              </w:rPr>
              <w:lastRenderedPageBreak/>
              <w:t>Ollerensha</w:t>
            </w:r>
            <w:r w:rsidR="00B6713F">
              <w:rPr>
                <w:rFonts w:ascii="Times New Roman" w:hAnsi="Times New Roman" w:cs="Times New Roman"/>
                <w:sz w:val="20"/>
                <w:szCs w:val="20"/>
              </w:rPr>
              <w:t>w</w:t>
            </w:r>
          </w:p>
          <w:p w14:paraId="6649AB6C" w14:textId="0BDC3B07" w:rsidR="00E10A3E" w:rsidRPr="00721C8D" w:rsidRDefault="00B6713F" w:rsidP="00E24673">
            <w:pPr>
              <w:rPr>
                <w:rFonts w:ascii="Times New Roman" w:hAnsi="Times New Roman" w:cs="Times New Roman"/>
                <w:sz w:val="20"/>
                <w:szCs w:val="20"/>
              </w:rPr>
            </w:pPr>
            <w:r>
              <w:rPr>
                <w:rFonts w:ascii="Times New Roman" w:hAnsi="Times New Roman" w:cs="Times New Roman"/>
                <w:sz w:val="20"/>
                <w:szCs w:val="20"/>
              </w:rPr>
              <w:t>[48]</w:t>
            </w:r>
          </w:p>
          <w:p w14:paraId="33422E7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ustralia</w:t>
            </w:r>
          </w:p>
        </w:tc>
        <w:tc>
          <w:tcPr>
            <w:tcW w:w="477" w:type="pct"/>
          </w:tcPr>
          <w:p w14:paraId="0CFC8796" w14:textId="13F75285"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GPs and practice nurses</w:t>
            </w:r>
          </w:p>
        </w:tc>
        <w:tc>
          <w:tcPr>
            <w:tcW w:w="1262" w:type="pct"/>
          </w:tcPr>
          <w:p w14:paraId="4EEA337F" w14:textId="3FE1A536"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DTP: online decision tree and associated information to assist with diagnosis, referral and care planning for dementia</w:t>
            </w:r>
          </w:p>
        </w:tc>
        <w:tc>
          <w:tcPr>
            <w:tcW w:w="218" w:type="pct"/>
          </w:tcPr>
          <w:p w14:paraId="09C67D3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2</w:t>
            </w:r>
          </w:p>
        </w:tc>
        <w:tc>
          <w:tcPr>
            <w:tcW w:w="347" w:type="pct"/>
          </w:tcPr>
          <w:p w14:paraId="1EBE2D9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00E739A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419B2F3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Awareness and usage of the tool</w:t>
            </w:r>
          </w:p>
        </w:tc>
        <w:tc>
          <w:tcPr>
            <w:tcW w:w="348" w:type="pct"/>
          </w:tcPr>
          <w:p w14:paraId="796FBE6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42/423 (10%)</w:t>
            </w:r>
          </w:p>
        </w:tc>
        <w:tc>
          <w:tcPr>
            <w:tcW w:w="348" w:type="pct"/>
          </w:tcPr>
          <w:p w14:paraId="4EE958A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8 months FU</w:t>
            </w:r>
          </w:p>
        </w:tc>
        <w:tc>
          <w:tcPr>
            <w:tcW w:w="87" w:type="pct"/>
          </w:tcPr>
          <w:p w14:paraId="68FADEA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D043292" wp14:editId="7514C2C8">
                  <wp:extent cx="132715" cy="132715"/>
                  <wp:effectExtent l="0" t="0" r="635" b="635"/>
                  <wp:docPr id="624057215"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B3C7A4A"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38817841" wp14:editId="59EF2A5B">
                  <wp:extent cx="132715" cy="132715"/>
                  <wp:effectExtent l="0" t="0" r="635" b="635"/>
                  <wp:docPr id="172242161"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5A2C6FFA" w14:textId="77777777" w:rsidR="00E10A3E" w:rsidRPr="00721C8D" w:rsidRDefault="00E10A3E" w:rsidP="00E24673">
            <w:pPr>
              <w:rPr>
                <w:rFonts w:ascii="Times New Roman" w:hAnsi="Times New Roman" w:cs="Times New Roman"/>
                <w:noProof/>
                <w:sz w:val="20"/>
                <w:szCs w:val="20"/>
              </w:rPr>
            </w:pPr>
          </w:p>
        </w:tc>
        <w:tc>
          <w:tcPr>
            <w:tcW w:w="87" w:type="pct"/>
          </w:tcPr>
          <w:p w14:paraId="75D0B6D7" w14:textId="77777777" w:rsidR="00E10A3E" w:rsidRPr="00721C8D" w:rsidRDefault="00E10A3E" w:rsidP="00E24673">
            <w:pPr>
              <w:rPr>
                <w:rFonts w:ascii="Times New Roman" w:hAnsi="Times New Roman" w:cs="Times New Roman"/>
                <w:noProof/>
                <w:sz w:val="20"/>
                <w:szCs w:val="20"/>
              </w:rPr>
            </w:pPr>
          </w:p>
        </w:tc>
        <w:tc>
          <w:tcPr>
            <w:tcW w:w="261" w:type="pct"/>
          </w:tcPr>
          <w:p w14:paraId="63033AF5"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0DF9B5B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w:t>
            </w:r>
          </w:p>
        </w:tc>
      </w:tr>
      <w:tr w:rsidR="00F57820" w:rsidRPr="00721C8D" w14:paraId="1E2914C5" w14:textId="77777777" w:rsidTr="00F57820">
        <w:trPr>
          <w:trHeight w:val="280"/>
        </w:trPr>
        <w:tc>
          <w:tcPr>
            <w:tcW w:w="392" w:type="pct"/>
          </w:tcPr>
          <w:p w14:paraId="60871CEA" w14:textId="079EF0D2"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Sass</w:t>
            </w:r>
            <w:r w:rsidR="00B6713F">
              <w:rPr>
                <w:rFonts w:ascii="Times New Roman" w:hAnsi="Times New Roman" w:cs="Times New Roman"/>
                <w:sz w:val="20"/>
                <w:szCs w:val="20"/>
              </w:rPr>
              <w:t xml:space="preserve"> [49]</w:t>
            </w:r>
          </w:p>
          <w:p w14:paraId="3A6D1CE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UK</w:t>
            </w:r>
          </w:p>
        </w:tc>
        <w:tc>
          <w:tcPr>
            <w:tcW w:w="477" w:type="pct"/>
          </w:tcPr>
          <w:p w14:paraId="06FB2A08"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rimary care staff</w:t>
            </w:r>
          </w:p>
        </w:tc>
        <w:tc>
          <w:tcPr>
            <w:tcW w:w="1262" w:type="pct"/>
          </w:tcPr>
          <w:p w14:paraId="6C883365" w14:textId="40508616"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G-Cert online and f2f two twelve-week modules on dementia assessment, diagnosis and intervention with mentoring by a memory-service assessment staff</w:t>
            </w:r>
          </w:p>
        </w:tc>
        <w:tc>
          <w:tcPr>
            <w:tcW w:w="218" w:type="pct"/>
          </w:tcPr>
          <w:p w14:paraId="40289643"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24</w:t>
            </w:r>
          </w:p>
        </w:tc>
        <w:tc>
          <w:tcPr>
            <w:tcW w:w="347" w:type="pct"/>
          </w:tcPr>
          <w:p w14:paraId="701969D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217" w:type="pct"/>
          </w:tcPr>
          <w:p w14:paraId="19FD833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t>
            </w:r>
          </w:p>
        </w:tc>
        <w:tc>
          <w:tcPr>
            <w:tcW w:w="564" w:type="pct"/>
          </w:tcPr>
          <w:p w14:paraId="2D9EC9D7"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3FB20B2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2C63C7E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I</w:t>
            </w:r>
          </w:p>
        </w:tc>
        <w:tc>
          <w:tcPr>
            <w:tcW w:w="87" w:type="pct"/>
          </w:tcPr>
          <w:p w14:paraId="0AF84A0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738CF9B" wp14:editId="69815262">
                  <wp:extent cx="132715" cy="132715"/>
                  <wp:effectExtent l="0" t="0" r="635" b="635"/>
                  <wp:docPr id="1192796230"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723D8E7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21427B14" wp14:editId="0E788350">
                  <wp:extent cx="132715" cy="132715"/>
                  <wp:effectExtent l="0" t="0" r="635" b="635"/>
                  <wp:docPr id="68141021"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3E905356"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40524DC2" wp14:editId="307DE012">
                  <wp:extent cx="132715" cy="132715"/>
                  <wp:effectExtent l="0" t="0" r="635" b="635"/>
                  <wp:docPr id="885610382"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1D9E2E2" w14:textId="77777777" w:rsidR="00E10A3E" w:rsidRPr="00721C8D" w:rsidRDefault="00E10A3E" w:rsidP="00E24673">
            <w:pPr>
              <w:rPr>
                <w:rFonts w:ascii="Times New Roman" w:hAnsi="Times New Roman" w:cs="Times New Roman"/>
                <w:noProof/>
                <w:sz w:val="20"/>
                <w:szCs w:val="20"/>
              </w:rPr>
            </w:pPr>
          </w:p>
        </w:tc>
        <w:tc>
          <w:tcPr>
            <w:tcW w:w="261" w:type="pct"/>
          </w:tcPr>
          <w:p w14:paraId="5EE1CD5E"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MM</w:t>
            </w:r>
          </w:p>
        </w:tc>
        <w:tc>
          <w:tcPr>
            <w:tcW w:w="218" w:type="pct"/>
          </w:tcPr>
          <w:p w14:paraId="1790841D"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w:t>
            </w:r>
          </w:p>
        </w:tc>
      </w:tr>
      <w:tr w:rsidR="00F57820" w:rsidRPr="00721C8D" w14:paraId="57078CF9" w14:textId="77777777" w:rsidTr="00F57820">
        <w:trPr>
          <w:trHeight w:val="280"/>
        </w:trPr>
        <w:tc>
          <w:tcPr>
            <w:tcW w:w="392" w:type="pct"/>
          </w:tcPr>
          <w:p w14:paraId="290E80F1" w14:textId="28D36EC8"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ang</w:t>
            </w:r>
            <w:r w:rsidR="00B6713F">
              <w:rPr>
                <w:rFonts w:ascii="Times New Roman" w:hAnsi="Times New Roman" w:cs="Times New Roman"/>
                <w:sz w:val="20"/>
                <w:szCs w:val="20"/>
              </w:rPr>
              <w:t xml:space="preserve"> [50]</w:t>
            </w:r>
          </w:p>
          <w:p w14:paraId="2C7559F2"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China</w:t>
            </w:r>
          </w:p>
        </w:tc>
        <w:tc>
          <w:tcPr>
            <w:tcW w:w="477" w:type="pct"/>
          </w:tcPr>
          <w:p w14:paraId="2D085BD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Primary care nurses</w:t>
            </w:r>
          </w:p>
        </w:tc>
        <w:tc>
          <w:tcPr>
            <w:tcW w:w="1262" w:type="pct"/>
          </w:tcPr>
          <w:p w14:paraId="34B78F5C"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F2f TTT model 20-hour weekly training covering diagnosis, PCC, supporting families, comorbidities, behaviour management, safety, treatment and knowledge translation using lectures, case studies, group discussions and presentations delivered by the project team</w:t>
            </w:r>
          </w:p>
        </w:tc>
        <w:tc>
          <w:tcPr>
            <w:tcW w:w="218" w:type="pct"/>
          </w:tcPr>
          <w:p w14:paraId="010390D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90</w:t>
            </w:r>
          </w:p>
        </w:tc>
        <w:tc>
          <w:tcPr>
            <w:tcW w:w="347" w:type="pct"/>
          </w:tcPr>
          <w:p w14:paraId="00D96354"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Waitlist</w:t>
            </w:r>
          </w:p>
        </w:tc>
        <w:tc>
          <w:tcPr>
            <w:tcW w:w="217" w:type="pct"/>
          </w:tcPr>
          <w:p w14:paraId="2EC4365B"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92</w:t>
            </w:r>
          </w:p>
        </w:tc>
        <w:tc>
          <w:tcPr>
            <w:tcW w:w="564" w:type="pct"/>
          </w:tcPr>
          <w:p w14:paraId="3865FFC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No info</w:t>
            </w:r>
          </w:p>
        </w:tc>
        <w:tc>
          <w:tcPr>
            <w:tcW w:w="348" w:type="pct"/>
          </w:tcPr>
          <w:p w14:paraId="3C1382FA"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170/182 (93.4%)</w:t>
            </w:r>
          </w:p>
        </w:tc>
        <w:tc>
          <w:tcPr>
            <w:tcW w:w="348" w:type="pct"/>
          </w:tcPr>
          <w:p w14:paraId="539479A6"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BI, PI &amp; 3 month FU</w:t>
            </w:r>
          </w:p>
        </w:tc>
        <w:tc>
          <w:tcPr>
            <w:tcW w:w="87" w:type="pct"/>
          </w:tcPr>
          <w:p w14:paraId="020BC46D"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6809EF26" wp14:editId="60287220">
                  <wp:extent cx="132715" cy="132715"/>
                  <wp:effectExtent l="0" t="0" r="635" b="635"/>
                  <wp:docPr id="694886672"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187B4B63"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0AAF0FFE" wp14:editId="790538FE">
                  <wp:extent cx="132715" cy="132715"/>
                  <wp:effectExtent l="0" t="0" r="635" b="635"/>
                  <wp:docPr id="1244443255"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D07DAE0" w14:textId="77777777" w:rsidR="00E10A3E" w:rsidRPr="00721C8D" w:rsidRDefault="00E10A3E" w:rsidP="00E24673">
            <w:pPr>
              <w:rPr>
                <w:rFonts w:ascii="Times New Roman" w:hAnsi="Times New Roman" w:cs="Times New Roman"/>
                <w:noProof/>
                <w:sz w:val="20"/>
                <w:szCs w:val="20"/>
              </w:rPr>
            </w:pPr>
            <w:r w:rsidRPr="00721C8D">
              <w:rPr>
                <w:rFonts w:ascii="Times New Roman" w:hAnsi="Times New Roman" w:cs="Times New Roman"/>
                <w:noProof/>
                <w:sz w:val="20"/>
                <w:szCs w:val="20"/>
              </w:rPr>
              <w:drawing>
                <wp:inline distT="0" distB="0" distL="0" distR="0" wp14:anchorId="5868718A" wp14:editId="39D8B258">
                  <wp:extent cx="132715" cy="132715"/>
                  <wp:effectExtent l="0" t="0" r="635" b="635"/>
                  <wp:docPr id="467526430" name="Graphic 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04234" name="Graphic 2041404234" descr="Badge Tick1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132715" cy="132715"/>
                          </a:xfrm>
                          <a:prstGeom prst="rect">
                            <a:avLst/>
                          </a:prstGeom>
                        </pic:spPr>
                      </pic:pic>
                    </a:graphicData>
                  </a:graphic>
                </wp:inline>
              </w:drawing>
            </w:r>
          </w:p>
        </w:tc>
        <w:tc>
          <w:tcPr>
            <w:tcW w:w="87" w:type="pct"/>
          </w:tcPr>
          <w:p w14:paraId="41649FE9" w14:textId="77777777" w:rsidR="00E10A3E" w:rsidRPr="00721C8D" w:rsidRDefault="00E10A3E" w:rsidP="00E24673">
            <w:pPr>
              <w:rPr>
                <w:rFonts w:ascii="Times New Roman" w:hAnsi="Times New Roman" w:cs="Times New Roman"/>
                <w:noProof/>
                <w:sz w:val="20"/>
                <w:szCs w:val="20"/>
              </w:rPr>
            </w:pPr>
          </w:p>
        </w:tc>
        <w:tc>
          <w:tcPr>
            <w:tcW w:w="261" w:type="pct"/>
          </w:tcPr>
          <w:p w14:paraId="4C5793F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RCT</w:t>
            </w:r>
          </w:p>
        </w:tc>
        <w:tc>
          <w:tcPr>
            <w:tcW w:w="218" w:type="pct"/>
          </w:tcPr>
          <w:p w14:paraId="56D57C1F" w14:textId="77777777" w:rsidR="00E10A3E" w:rsidRPr="00721C8D" w:rsidRDefault="00E10A3E" w:rsidP="00E24673">
            <w:pPr>
              <w:rPr>
                <w:rFonts w:ascii="Times New Roman" w:hAnsi="Times New Roman" w:cs="Times New Roman"/>
                <w:sz w:val="20"/>
                <w:szCs w:val="20"/>
              </w:rPr>
            </w:pPr>
            <w:r w:rsidRPr="00721C8D">
              <w:rPr>
                <w:rFonts w:ascii="Times New Roman" w:hAnsi="Times New Roman" w:cs="Times New Roman"/>
                <w:sz w:val="20"/>
                <w:szCs w:val="20"/>
              </w:rPr>
              <w:t>3</w:t>
            </w:r>
          </w:p>
        </w:tc>
      </w:tr>
    </w:tbl>
    <w:p w14:paraId="4447A4F7" w14:textId="789B4BA3" w:rsidR="00BA3593" w:rsidRPr="00721C8D" w:rsidRDefault="00B66F2A" w:rsidP="00DC266A">
      <w:pPr>
        <w:rPr>
          <w:rFonts w:ascii="Times New Roman" w:hAnsi="Times New Roman" w:cs="Times New Roman"/>
          <w:sz w:val="20"/>
          <w:szCs w:val="20"/>
        </w:rPr>
      </w:pPr>
      <w:r w:rsidRPr="00721C8D">
        <w:rPr>
          <w:rFonts w:ascii="Times New Roman" w:hAnsi="Times New Roman" w:cs="Times New Roman"/>
          <w:b/>
          <w:bCs/>
          <w:sz w:val="20"/>
          <w:szCs w:val="20"/>
          <w:u w:val="single"/>
        </w:rPr>
        <w:t>Legend:</w:t>
      </w:r>
      <w:r w:rsidRPr="00721C8D">
        <w:rPr>
          <w:rFonts w:ascii="Times New Roman" w:hAnsi="Times New Roman" w:cs="Times New Roman"/>
          <w:sz w:val="20"/>
          <w:szCs w:val="20"/>
        </w:rPr>
        <w:t xml:space="preserve"> </w:t>
      </w:r>
      <w:r w:rsidR="00B97BB7" w:rsidRPr="00721C8D">
        <w:rPr>
          <w:rFonts w:ascii="Times New Roman" w:hAnsi="Times New Roman" w:cs="Times New Roman"/>
          <w:sz w:val="20"/>
          <w:szCs w:val="20"/>
        </w:rPr>
        <w:t xml:space="preserve">IDENTITA- Italian Dementia-Friendly Hospital Trial; </w:t>
      </w:r>
      <w:r w:rsidR="0055244B" w:rsidRPr="00721C8D">
        <w:rPr>
          <w:rFonts w:ascii="Times New Roman" w:hAnsi="Times New Roman" w:cs="Times New Roman"/>
          <w:sz w:val="20"/>
          <w:szCs w:val="20"/>
        </w:rPr>
        <w:t xml:space="preserve">f2f- Face to face; PCC- Person-centred care; TAU- treatment as usual; </w:t>
      </w:r>
      <w:r w:rsidR="00CA6837" w:rsidRPr="00721C8D">
        <w:rPr>
          <w:rFonts w:ascii="Times New Roman" w:hAnsi="Times New Roman" w:cs="Times New Roman"/>
          <w:sz w:val="20"/>
          <w:szCs w:val="20"/>
        </w:rPr>
        <w:t>MBI- Modified Barthel Index; BL- Baseline; PI- post-intervention; Q</w:t>
      </w:r>
      <w:r w:rsidR="0044238B" w:rsidRPr="00721C8D">
        <w:rPr>
          <w:rFonts w:ascii="Times New Roman" w:hAnsi="Times New Roman" w:cs="Times New Roman"/>
          <w:sz w:val="20"/>
          <w:szCs w:val="20"/>
        </w:rPr>
        <w:t>N</w:t>
      </w:r>
      <w:r w:rsidR="00CA6837" w:rsidRPr="00721C8D">
        <w:rPr>
          <w:rFonts w:ascii="Times New Roman" w:hAnsi="Times New Roman" w:cs="Times New Roman"/>
          <w:sz w:val="20"/>
          <w:szCs w:val="20"/>
        </w:rPr>
        <w:t xml:space="preserve">- Quantitative; FU- Follow-up; MM-Mixed-methods; </w:t>
      </w:r>
      <w:r w:rsidR="00323DF8" w:rsidRPr="00721C8D">
        <w:rPr>
          <w:rFonts w:ascii="Times New Roman" w:hAnsi="Times New Roman" w:cs="Times New Roman"/>
          <w:sz w:val="20"/>
          <w:szCs w:val="20"/>
        </w:rPr>
        <w:t>x: changes in patients’ sleep patterns was an outcome. However, the small sample did not allow statistical analysis;</w:t>
      </w:r>
      <w:r w:rsidR="00A30B8D" w:rsidRPr="00721C8D">
        <w:rPr>
          <w:rFonts w:ascii="Times New Roman" w:hAnsi="Times New Roman" w:cs="Times New Roman"/>
          <w:sz w:val="20"/>
          <w:szCs w:val="20"/>
        </w:rPr>
        <w:t xml:space="preserve"> </w:t>
      </w:r>
      <w:r w:rsidR="0085206E" w:rsidRPr="00721C8D">
        <w:rPr>
          <w:rFonts w:ascii="Times New Roman" w:hAnsi="Times New Roman" w:cs="Times New Roman"/>
          <w:sz w:val="20"/>
          <w:szCs w:val="20"/>
        </w:rPr>
        <w:t xml:space="preserve">DKAS- Dementia Knowledge Assessment Scale; </w:t>
      </w:r>
      <w:r w:rsidR="00177D3B" w:rsidRPr="00721C8D">
        <w:rPr>
          <w:rFonts w:ascii="Times New Roman" w:hAnsi="Times New Roman" w:cs="Times New Roman"/>
          <w:sz w:val="20"/>
          <w:szCs w:val="20"/>
        </w:rPr>
        <w:t xml:space="preserve">DCHP- Dementia Care in Hospitals Program; TTT- Train the trainer; GPA- Gentle Persuasive Approaches; SBMSEP- Self-Perceived Behavioural Management Self-Efficacy Profile; </w:t>
      </w:r>
      <w:r w:rsidR="00B7769E" w:rsidRPr="00721C8D">
        <w:rPr>
          <w:rFonts w:ascii="Times New Roman" w:hAnsi="Times New Roman" w:cs="Times New Roman"/>
          <w:sz w:val="20"/>
          <w:szCs w:val="20"/>
        </w:rPr>
        <w:t xml:space="preserve">DAS-D- Dementia Attitudes Scale; KIDE- Knowledge in Dementia; </w:t>
      </w:r>
      <w:r w:rsidR="00FF22C9" w:rsidRPr="00721C8D">
        <w:rPr>
          <w:rFonts w:ascii="Times New Roman" w:hAnsi="Times New Roman" w:cs="Times New Roman"/>
          <w:sz w:val="20"/>
          <w:szCs w:val="20"/>
        </w:rPr>
        <w:t>Virtual Dementia Tour; AD- Alzheimer’s Disease;</w:t>
      </w:r>
      <w:r w:rsidR="003A105B" w:rsidRPr="00721C8D">
        <w:rPr>
          <w:rFonts w:ascii="Times New Roman" w:hAnsi="Times New Roman" w:cs="Times New Roman"/>
          <w:sz w:val="20"/>
          <w:szCs w:val="20"/>
        </w:rPr>
        <w:t xml:space="preserve"> PCTAH- The person-centred care training programme for acute hospitals; VAS- Visual analog scale; GSES- Generalised self-efficacy scale; Person-CIND- Person-Focussed and Caregiver-Informed Nurse-Driven model; </w:t>
      </w:r>
      <w:r w:rsidR="00F171CC" w:rsidRPr="00721C8D">
        <w:rPr>
          <w:rFonts w:ascii="Times New Roman" w:hAnsi="Times New Roman" w:cs="Times New Roman"/>
          <w:sz w:val="20"/>
          <w:szCs w:val="20"/>
        </w:rPr>
        <w:t xml:space="preserve">ADKS- Alzheimer's Disease Knowledge Scale; DKAT2- Dementia Knowledge Assessment Tool Version 2; MESSAGE- Communication strategies in dementia for care staff training programme; RCT- Randomised Controlled Trial; </w:t>
      </w:r>
      <w:r w:rsidR="00E226F4" w:rsidRPr="00721C8D">
        <w:rPr>
          <w:rFonts w:ascii="Times New Roman" w:hAnsi="Times New Roman" w:cs="Times New Roman"/>
          <w:sz w:val="20"/>
          <w:szCs w:val="20"/>
        </w:rPr>
        <w:t>PAC- Positive Approach to Care;</w:t>
      </w:r>
      <w:r w:rsidR="00CF10FA" w:rsidRPr="00721C8D">
        <w:rPr>
          <w:rFonts w:ascii="Times New Roman" w:hAnsi="Times New Roman" w:cs="Times New Roman"/>
          <w:sz w:val="20"/>
          <w:szCs w:val="20"/>
        </w:rPr>
        <w:t xml:space="preserve"> </w:t>
      </w:r>
      <w:r w:rsidR="00E226F4" w:rsidRPr="00721C8D">
        <w:rPr>
          <w:rFonts w:ascii="Times New Roman" w:hAnsi="Times New Roman" w:cs="Times New Roman"/>
          <w:sz w:val="20"/>
          <w:szCs w:val="20"/>
        </w:rPr>
        <w:t xml:space="preserve">ECHO- Extension for Community Healthcare Outcomes; EFCT- Emotion-Focused Communication Training; VOICE- Vital Outcomes Inspired by Caregiver Engagement; </w:t>
      </w:r>
      <w:r w:rsidR="00AE14C8" w:rsidRPr="00721C8D">
        <w:rPr>
          <w:rFonts w:ascii="Times New Roman" w:hAnsi="Times New Roman" w:cs="Times New Roman"/>
          <w:sz w:val="20"/>
          <w:szCs w:val="20"/>
        </w:rPr>
        <w:t>QL</w:t>
      </w:r>
      <w:r w:rsidR="00E226F4" w:rsidRPr="00721C8D">
        <w:rPr>
          <w:rFonts w:ascii="Times New Roman" w:hAnsi="Times New Roman" w:cs="Times New Roman"/>
          <w:sz w:val="20"/>
          <w:szCs w:val="20"/>
        </w:rPr>
        <w:t xml:space="preserve">- qualitative; </w:t>
      </w:r>
      <w:r w:rsidR="00DC266A" w:rsidRPr="00721C8D">
        <w:rPr>
          <w:rFonts w:ascii="Times New Roman" w:hAnsi="Times New Roman" w:cs="Times New Roman"/>
          <w:sz w:val="20"/>
          <w:szCs w:val="20"/>
        </w:rPr>
        <w:t xml:space="preserve">DEMBASE- psychosocial Dementia Behaviour Analysis and Support Enhancement; P-CAT- person-centred care assessment tool; BPSD- Behavioural and Psychological Symptoms of Dementia; DSKA- Dementia Symptom Knowledge Assessment; PIQOC- Perceived Improvement in the Quality of Care; ACP- Advanced Care Planning; NCM- Nursing Care Managers; CRESCENT- CaReEcoSystem primary Care Embedded dementia Treatment; GP- General Practitioner; DPT- Dementia Pathway Tool; </w:t>
      </w:r>
      <w:r w:rsidR="00A157EC" w:rsidRPr="00721C8D">
        <w:rPr>
          <w:rFonts w:ascii="Times New Roman" w:hAnsi="Times New Roman" w:cs="Times New Roman"/>
          <w:sz w:val="20"/>
          <w:szCs w:val="20"/>
        </w:rPr>
        <w:t>Postgraduate certificate</w:t>
      </w:r>
      <w:r w:rsidR="00DC266A" w:rsidRPr="00721C8D">
        <w:rPr>
          <w:rFonts w:ascii="Times New Roman" w:hAnsi="Times New Roman" w:cs="Times New Roman"/>
          <w:sz w:val="20"/>
          <w:szCs w:val="20"/>
        </w:rPr>
        <w:t>.</w:t>
      </w:r>
    </w:p>
    <w:p w14:paraId="79F46314" w14:textId="4F5C1DE7" w:rsidR="00AE14C8" w:rsidRPr="00721C8D" w:rsidRDefault="00AE14C8" w:rsidP="00DC266A">
      <w:pPr>
        <w:rPr>
          <w:rFonts w:ascii="Times New Roman" w:hAnsi="Times New Roman" w:cs="Times New Roman"/>
          <w:sz w:val="20"/>
          <w:szCs w:val="20"/>
        </w:rPr>
      </w:pPr>
    </w:p>
    <w:p w14:paraId="1BF3FB84" w14:textId="77777777" w:rsidR="00AE14C8" w:rsidRPr="00721C8D" w:rsidRDefault="00AE14C8">
      <w:pPr>
        <w:rPr>
          <w:rFonts w:ascii="Times New Roman" w:hAnsi="Times New Roman" w:cs="Times New Roman"/>
          <w:sz w:val="20"/>
          <w:szCs w:val="20"/>
        </w:rPr>
      </w:pPr>
      <w:r w:rsidRPr="00721C8D">
        <w:rPr>
          <w:rFonts w:ascii="Times New Roman" w:hAnsi="Times New Roman" w:cs="Times New Roman"/>
          <w:sz w:val="20"/>
          <w:szCs w:val="20"/>
        </w:rPr>
        <w:br w:type="page"/>
      </w:r>
    </w:p>
    <w:p w14:paraId="528226BC" w14:textId="77777777" w:rsidR="00721C8D" w:rsidRDefault="00721C8D" w:rsidP="00AE14C8">
      <w:pPr>
        <w:pStyle w:val="Bibliography"/>
        <w:rPr>
          <w:rFonts w:ascii="Times New Roman" w:hAnsi="Times New Roman" w:cs="Times New Roman"/>
        </w:rPr>
        <w:sectPr w:rsidR="00721C8D" w:rsidSect="00B07C0D">
          <w:pgSz w:w="16838" w:h="11906" w:orient="landscape"/>
          <w:pgMar w:top="1440" w:right="1440" w:bottom="1440" w:left="1440" w:header="708" w:footer="708" w:gutter="0"/>
          <w:cols w:space="708"/>
          <w:docGrid w:linePitch="360"/>
        </w:sectPr>
      </w:pPr>
    </w:p>
    <w:p w14:paraId="1A77CB26" w14:textId="0A532C5E" w:rsidR="00721C8D" w:rsidRPr="00721C8D" w:rsidRDefault="00721C8D" w:rsidP="00AE14C8">
      <w:pPr>
        <w:pStyle w:val="Bibliography"/>
        <w:rPr>
          <w:rFonts w:ascii="Times New Roman" w:hAnsi="Times New Roman" w:cs="Times New Roman"/>
        </w:rPr>
      </w:pPr>
      <w:r w:rsidRPr="00721C8D">
        <w:rPr>
          <w:rFonts w:ascii="Times New Roman" w:hAnsi="Times New Roman" w:cs="Times New Roman"/>
        </w:rPr>
        <w:lastRenderedPageBreak/>
        <w:t>References</w:t>
      </w:r>
    </w:p>
    <w:p w14:paraId="2B85101B" w14:textId="5AFFEEBD"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fldChar w:fldCharType="begin"/>
      </w:r>
      <w:r w:rsidR="00AE14C8" w:rsidRPr="00721C8D">
        <w:rPr>
          <w:rFonts w:ascii="Times New Roman" w:hAnsi="Times New Roman" w:cs="Times New Roman"/>
        </w:rPr>
        <w:instrText xml:space="preserve"> ADDIN ZOTERO_BIBL {"uncited":[],"omitted":[],"custom":[]} CSL_BIBLIOGRAPHY </w:instrText>
      </w:r>
      <w:r w:rsidR="00AE14C8" w:rsidRPr="00721C8D">
        <w:rPr>
          <w:rFonts w:ascii="Times New Roman" w:hAnsi="Times New Roman" w:cs="Times New Roman"/>
        </w:rPr>
        <w:fldChar w:fldCharType="separate"/>
      </w:r>
      <w:r w:rsidR="00AE14C8" w:rsidRPr="00721C8D">
        <w:rPr>
          <w:rFonts w:ascii="Times New Roman" w:hAnsi="Times New Roman" w:cs="Times New Roman"/>
        </w:rPr>
        <w:t>1</w:t>
      </w:r>
      <w:r>
        <w:rPr>
          <w:rFonts w:ascii="Times New Roman" w:hAnsi="Times New Roman" w:cs="Times New Roman"/>
        </w:rPr>
        <w:t xml:space="preserve">] </w:t>
      </w:r>
      <w:r w:rsidR="00AE14C8" w:rsidRPr="00721C8D">
        <w:rPr>
          <w:rFonts w:ascii="Times New Roman" w:hAnsi="Times New Roman" w:cs="Times New Roman"/>
        </w:rPr>
        <w:t>Cabinet Office, Department of Health and Social Care, Prime Minister’s Office 10 Downing Street. Prime Minister’s challenge on dementia 2020. GOV.UK. 2015. Accessed October 27, 2024. https://www.gov.uk/government/publications/prime-ministers-challenge-on-dementia-2020/b7c2cc6a-5239-40eb-bc72-7b408b5df846</w:t>
      </w:r>
    </w:p>
    <w:p w14:paraId="2AC7AC95" w14:textId="2776BD66"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w:t>
      </w:r>
      <w:r>
        <w:rPr>
          <w:rFonts w:ascii="Times New Roman" w:hAnsi="Times New Roman" w:cs="Times New Roman"/>
        </w:rPr>
        <w:t xml:space="preserve">] </w:t>
      </w:r>
      <w:r w:rsidR="00AE14C8" w:rsidRPr="00721C8D">
        <w:rPr>
          <w:rFonts w:ascii="Times New Roman" w:hAnsi="Times New Roman" w:cs="Times New Roman"/>
        </w:rPr>
        <w:t>Skills for Health, Health Education England, Skills for Care. Dementia Training  Standards Framework. Published online 2018.</w:t>
      </w:r>
    </w:p>
    <w:p w14:paraId="4934A2A0" w14:textId="114CCBBF"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w:t>
      </w:r>
      <w:r>
        <w:rPr>
          <w:rFonts w:ascii="Times New Roman" w:hAnsi="Times New Roman" w:cs="Times New Roman"/>
        </w:rPr>
        <w:t xml:space="preserve">] </w:t>
      </w:r>
      <w:r w:rsidR="00AE14C8" w:rsidRPr="00721C8D">
        <w:rPr>
          <w:rFonts w:ascii="Times New Roman" w:hAnsi="Times New Roman" w:cs="Times New Roman"/>
        </w:rPr>
        <w:t>Boaden A. fix dementia care- hospitals. Published online January 2016. Accessed November 22, 2024. https://www.alzheimers.org.uk/sites/default/files/migrate/downloads/fix_dementia_care_-_hospitals.pdf</w:t>
      </w:r>
    </w:p>
    <w:p w14:paraId="034FAD72" w14:textId="4A31221F"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w:t>
      </w:r>
      <w:r>
        <w:rPr>
          <w:rFonts w:ascii="Times New Roman" w:hAnsi="Times New Roman" w:cs="Times New Roman"/>
        </w:rPr>
        <w:t xml:space="preserve">] </w:t>
      </w:r>
      <w:r w:rsidR="00AE14C8" w:rsidRPr="00721C8D">
        <w:rPr>
          <w:rFonts w:ascii="Times New Roman" w:hAnsi="Times New Roman" w:cs="Times New Roman"/>
        </w:rPr>
        <w:t>National Collaborating Centre for Mental Health. Dementia care pathway. 2018. Accessed December 15, 2024. https://www.rcpsych.ac.uk/docs/default-source/improving-care/nccmh/dementia/nccmh-dementia-care-pathway-full-implementation-guidance.pdf?sfvrsn=cdef189d_8</w:t>
      </w:r>
    </w:p>
    <w:p w14:paraId="22BD8F4F" w14:textId="59F6E0E4"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5</w:t>
      </w:r>
      <w:r>
        <w:rPr>
          <w:rFonts w:ascii="Times New Roman" w:hAnsi="Times New Roman" w:cs="Times New Roman"/>
        </w:rPr>
        <w:t xml:space="preserve">] </w:t>
      </w:r>
      <w:r w:rsidR="00AE14C8" w:rsidRPr="00721C8D">
        <w:rPr>
          <w:rFonts w:ascii="Times New Roman" w:hAnsi="Times New Roman" w:cs="Times New Roman"/>
        </w:rPr>
        <w:t>NHS England. Dementia Roadmap. 2018. https://dementiaroadmap.info/</w:t>
      </w:r>
    </w:p>
    <w:p w14:paraId="5D2F9993" w14:textId="6F1E7EAA"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6</w:t>
      </w:r>
      <w:r>
        <w:rPr>
          <w:rFonts w:ascii="Times New Roman" w:hAnsi="Times New Roman" w:cs="Times New Roman"/>
        </w:rPr>
        <w:t xml:space="preserve">] </w:t>
      </w:r>
      <w:r w:rsidR="00AE14C8" w:rsidRPr="00721C8D">
        <w:rPr>
          <w:rFonts w:ascii="Times New Roman" w:hAnsi="Times New Roman" w:cs="Times New Roman"/>
        </w:rPr>
        <w:t>NICE. Recommendations | Dementia: assessment, management and support for people living with dementia and their carers | Guidance | NICE. June 20, 2018. Accessed October 27, 2024. https://www.nice.org.uk/guidance/ng97/chapter/Recommendations#staff-training-and-education</w:t>
      </w:r>
    </w:p>
    <w:p w14:paraId="06237F03" w14:textId="7FEE38EA"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7</w:t>
      </w:r>
      <w:r>
        <w:rPr>
          <w:rFonts w:ascii="Times New Roman" w:hAnsi="Times New Roman" w:cs="Times New Roman"/>
        </w:rPr>
        <w:t xml:space="preserve">] </w:t>
      </w:r>
      <w:r w:rsidR="00AE14C8" w:rsidRPr="00721C8D">
        <w:rPr>
          <w:rFonts w:ascii="Times New Roman" w:hAnsi="Times New Roman" w:cs="Times New Roman"/>
        </w:rPr>
        <w:t>Surr C, Oyebode J, Parveen S, et al. “What works” in dementia education and training? Accessed October 27, 2024. https://www.leedsbeckett.ac.uk/research/centre-for-dementia-research/what-works/</w:t>
      </w:r>
    </w:p>
    <w:p w14:paraId="1ACC4B11" w14:textId="710A5E45"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8</w:t>
      </w:r>
      <w:r>
        <w:rPr>
          <w:rFonts w:ascii="Times New Roman" w:hAnsi="Times New Roman" w:cs="Times New Roman"/>
        </w:rPr>
        <w:t xml:space="preserve">] </w:t>
      </w:r>
      <w:r w:rsidR="00AE14C8" w:rsidRPr="00721C8D">
        <w:rPr>
          <w:rFonts w:ascii="Times New Roman" w:hAnsi="Times New Roman" w:cs="Times New Roman"/>
        </w:rPr>
        <w:t>The Royal College of Nursing. Dementia Care SPACE | Publications | Royal College of Nursing. The Royal College of Nursing. November 7, 2019. Accessed November 11, 2024. https://www.rcn.org.uk/Professional-Development/publications/pub-007827</w:t>
      </w:r>
    </w:p>
    <w:p w14:paraId="2A688EC3" w14:textId="79D905CF"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9</w:t>
      </w:r>
      <w:r>
        <w:rPr>
          <w:rFonts w:ascii="Times New Roman" w:hAnsi="Times New Roman" w:cs="Times New Roman"/>
        </w:rPr>
        <w:t xml:space="preserve">] </w:t>
      </w:r>
      <w:r w:rsidR="00AE14C8" w:rsidRPr="00721C8D">
        <w:rPr>
          <w:rFonts w:ascii="Times New Roman" w:hAnsi="Times New Roman" w:cs="Times New Roman"/>
        </w:rPr>
        <w:t>National Dementia Action Alliance. Dementia Friendly Hospital Charter. Published online 2018.</w:t>
      </w:r>
    </w:p>
    <w:p w14:paraId="0839A28A" w14:textId="15C0D402"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0</w:t>
      </w:r>
      <w:r>
        <w:rPr>
          <w:rFonts w:ascii="Times New Roman" w:hAnsi="Times New Roman" w:cs="Times New Roman"/>
        </w:rPr>
        <w:t xml:space="preserve">] </w:t>
      </w:r>
      <w:r w:rsidR="00AE14C8" w:rsidRPr="00721C8D">
        <w:rPr>
          <w:rFonts w:ascii="Times New Roman" w:hAnsi="Times New Roman" w:cs="Times New Roman"/>
        </w:rPr>
        <w:t>NHS England. Dementia wellbeing in the COVID pandemic. Published online 2021.</w:t>
      </w:r>
    </w:p>
    <w:p w14:paraId="261D377D" w14:textId="2192034E"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1</w:t>
      </w:r>
      <w:r>
        <w:rPr>
          <w:rFonts w:ascii="Times New Roman" w:hAnsi="Times New Roman" w:cs="Times New Roman"/>
        </w:rPr>
        <w:t xml:space="preserve">] </w:t>
      </w:r>
      <w:r w:rsidR="00AE14C8" w:rsidRPr="00721C8D">
        <w:rPr>
          <w:rFonts w:ascii="Times New Roman" w:hAnsi="Times New Roman" w:cs="Times New Roman"/>
        </w:rPr>
        <w:t>Office for Health Improvement and Disparities. Dementia: applying All Our Health. GOV.UK. August 2022. Accessed November 11, 2024. https://www.gov.uk/government/publications/dementia-applying-all-our-health/dementia-applying-all-our-health</w:t>
      </w:r>
    </w:p>
    <w:p w14:paraId="49E68875" w14:textId="7995921C"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2</w:t>
      </w:r>
      <w:r>
        <w:rPr>
          <w:rFonts w:ascii="Times New Roman" w:hAnsi="Times New Roman" w:cs="Times New Roman"/>
        </w:rPr>
        <w:t xml:space="preserve">] </w:t>
      </w:r>
      <w:r w:rsidR="00AE14C8" w:rsidRPr="00721C8D">
        <w:rPr>
          <w:rFonts w:ascii="Times New Roman" w:hAnsi="Times New Roman" w:cs="Times New Roman"/>
        </w:rPr>
        <w:t>NHS England. Dementia Well Pathway. Published online 2022. https://www.england.nhs.uk/mentalhealth/wp-content/uploads/sites/29/2016/03/dementia-well-pathway.pdf</w:t>
      </w:r>
    </w:p>
    <w:p w14:paraId="2C0DC660" w14:textId="7A134703"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3</w:t>
      </w:r>
      <w:r>
        <w:rPr>
          <w:rFonts w:ascii="Times New Roman" w:hAnsi="Times New Roman" w:cs="Times New Roman"/>
        </w:rPr>
        <w:t xml:space="preserve">] </w:t>
      </w:r>
      <w:r w:rsidR="00AE14C8" w:rsidRPr="00721C8D">
        <w:rPr>
          <w:rFonts w:ascii="Times New Roman" w:hAnsi="Times New Roman" w:cs="Times New Roman"/>
        </w:rPr>
        <w:t>Nicholls DD, Quirk DA, Corrado DO, et al. The National Audit of Dementia (NAD) Care In General Hospitals 2022-23. Published online August 2023.</w:t>
      </w:r>
    </w:p>
    <w:p w14:paraId="27800A7F" w14:textId="50982E42"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4</w:t>
      </w:r>
      <w:r>
        <w:rPr>
          <w:rFonts w:ascii="Times New Roman" w:hAnsi="Times New Roman" w:cs="Times New Roman"/>
        </w:rPr>
        <w:t xml:space="preserve">] </w:t>
      </w:r>
      <w:r w:rsidR="00AE14C8" w:rsidRPr="00721C8D">
        <w:rPr>
          <w:rFonts w:ascii="Times New Roman" w:hAnsi="Times New Roman" w:cs="Times New Roman"/>
        </w:rPr>
        <w:t>NHS England, Alzheimer Europe. Intercultural dementia care. Published online 2024. https://www.england.nhs.uk/wp-content/uploads/2023/05/intercultural-dementia-care-guide.pdf</w:t>
      </w:r>
    </w:p>
    <w:p w14:paraId="761F77C2" w14:textId="793370AA"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5</w:t>
      </w:r>
      <w:r>
        <w:rPr>
          <w:rFonts w:ascii="Times New Roman" w:hAnsi="Times New Roman" w:cs="Times New Roman"/>
        </w:rPr>
        <w:t xml:space="preserve">] </w:t>
      </w:r>
      <w:r w:rsidR="00AE14C8" w:rsidRPr="00721C8D">
        <w:rPr>
          <w:rFonts w:ascii="Times New Roman" w:hAnsi="Times New Roman" w:cs="Times New Roman"/>
        </w:rPr>
        <w:t>Care Quality Commission. The state of health care and adult social care in England 2023/24. October 2024. Accessed November 22, 2024. https://www.cqc.org.uk/publications/major-report/state-care/2023-2024</w:t>
      </w:r>
    </w:p>
    <w:p w14:paraId="30425493" w14:textId="45763008"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w:t>
      </w:r>
      <w:r>
        <w:rPr>
          <w:rFonts w:ascii="Times New Roman" w:hAnsi="Times New Roman" w:cs="Times New Roman"/>
        </w:rPr>
        <w:t xml:space="preserve">6] </w:t>
      </w:r>
      <w:r w:rsidR="00AE14C8" w:rsidRPr="00721C8D">
        <w:rPr>
          <w:rFonts w:ascii="Times New Roman" w:hAnsi="Times New Roman" w:cs="Times New Roman"/>
        </w:rPr>
        <w:t xml:space="preserve">Allegri N, Rosi A, Del Signore F, et al. Dementia-friendly intervention for hospitalized older adults with cognitive impairments: results of the Italian Dementia-Friendly Hospital Trial (IDENTITÀ). </w:t>
      </w:r>
      <w:r w:rsidR="00AE14C8" w:rsidRPr="00721C8D">
        <w:rPr>
          <w:rFonts w:ascii="Times New Roman" w:hAnsi="Times New Roman" w:cs="Times New Roman"/>
          <w:i/>
          <w:iCs/>
        </w:rPr>
        <w:t>Aging Ment Health</w:t>
      </w:r>
      <w:r w:rsidR="00AE14C8" w:rsidRPr="00721C8D">
        <w:rPr>
          <w:rFonts w:ascii="Times New Roman" w:hAnsi="Times New Roman" w:cs="Times New Roman"/>
        </w:rPr>
        <w:t>. 2022;26(4):716-724. doi:10.1080/13607863.2021.1901261</w:t>
      </w:r>
    </w:p>
    <w:p w14:paraId="7BB3520E" w14:textId="621D6990" w:rsidR="00AE14C8" w:rsidRPr="00721C8D" w:rsidRDefault="00784B2D" w:rsidP="00AE14C8">
      <w:pPr>
        <w:pStyle w:val="Bibliography"/>
        <w:rPr>
          <w:rFonts w:ascii="Times New Roman" w:hAnsi="Times New Roman" w:cs="Times New Roman"/>
        </w:rPr>
      </w:pPr>
      <w:r>
        <w:rPr>
          <w:rFonts w:ascii="Times New Roman" w:hAnsi="Times New Roman" w:cs="Times New Roman"/>
        </w:rPr>
        <w:lastRenderedPageBreak/>
        <w:t>[</w:t>
      </w:r>
      <w:r w:rsidR="00AE14C8" w:rsidRPr="00721C8D">
        <w:rPr>
          <w:rFonts w:ascii="Times New Roman" w:hAnsi="Times New Roman" w:cs="Times New Roman"/>
        </w:rPr>
        <w:t>17</w:t>
      </w:r>
      <w:r w:rsidR="000879F9">
        <w:rPr>
          <w:rFonts w:ascii="Times New Roman" w:hAnsi="Times New Roman" w:cs="Times New Roman"/>
        </w:rPr>
        <w:t xml:space="preserve">] </w:t>
      </w:r>
      <w:r w:rsidR="00AE14C8" w:rsidRPr="00721C8D">
        <w:rPr>
          <w:rFonts w:ascii="Times New Roman" w:hAnsi="Times New Roman" w:cs="Times New Roman"/>
        </w:rPr>
        <w:t xml:space="preserve">Gkioka M, Teichmann B, Moraitou D, Papagiannopoulos S, Tsolaki M. Effects of a Person Centered Dementia Training Program in Greek Hospital Staff—Implementation and Evaluation. </w:t>
      </w:r>
      <w:r w:rsidR="00AE14C8" w:rsidRPr="00721C8D">
        <w:rPr>
          <w:rFonts w:ascii="Times New Roman" w:hAnsi="Times New Roman" w:cs="Times New Roman"/>
          <w:i/>
          <w:iCs/>
        </w:rPr>
        <w:t>Brain Sci</w:t>
      </w:r>
      <w:r w:rsidR="00AE14C8" w:rsidRPr="00721C8D">
        <w:rPr>
          <w:rFonts w:ascii="Times New Roman" w:hAnsi="Times New Roman" w:cs="Times New Roman"/>
        </w:rPr>
        <w:t>. 2020;10(12):976. doi:10.3390/brainsci10120976</w:t>
      </w:r>
    </w:p>
    <w:p w14:paraId="295FEE4E" w14:textId="1D679E2B"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8</w:t>
      </w:r>
      <w:r w:rsidR="000879F9">
        <w:rPr>
          <w:rFonts w:ascii="Times New Roman" w:hAnsi="Times New Roman" w:cs="Times New Roman"/>
        </w:rPr>
        <w:t xml:space="preserve">] </w:t>
      </w:r>
      <w:r w:rsidR="00AE14C8" w:rsidRPr="00721C8D">
        <w:rPr>
          <w:rFonts w:ascii="Times New Roman" w:hAnsi="Times New Roman" w:cs="Times New Roman"/>
        </w:rPr>
        <w:t xml:space="preserve">Haffner ST, Bjorklund P. Improving Sleep Disturbance in Hospitalized Dementia Patients. </w:t>
      </w:r>
      <w:r w:rsidR="00AE14C8" w:rsidRPr="00721C8D">
        <w:rPr>
          <w:rFonts w:ascii="Times New Roman" w:hAnsi="Times New Roman" w:cs="Times New Roman"/>
          <w:i/>
          <w:iCs/>
        </w:rPr>
        <w:t>J Nurs Care Qual</w:t>
      </w:r>
      <w:r w:rsidR="00AE14C8" w:rsidRPr="00721C8D">
        <w:rPr>
          <w:rFonts w:ascii="Times New Roman" w:hAnsi="Times New Roman" w:cs="Times New Roman"/>
        </w:rPr>
        <w:t>. 2021;36(2):176-181. doi:10.1097/NCQ.0000000000000505</w:t>
      </w:r>
    </w:p>
    <w:p w14:paraId="6045ECB1" w14:textId="2B2B9DD5"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19</w:t>
      </w:r>
      <w:r w:rsidR="000879F9">
        <w:rPr>
          <w:rFonts w:ascii="Times New Roman" w:hAnsi="Times New Roman" w:cs="Times New Roman"/>
        </w:rPr>
        <w:t xml:space="preserve">] </w:t>
      </w:r>
      <w:r w:rsidR="00AE14C8" w:rsidRPr="00721C8D">
        <w:rPr>
          <w:rFonts w:ascii="Times New Roman" w:hAnsi="Times New Roman" w:cs="Times New Roman"/>
        </w:rPr>
        <w:t xml:space="preserve">Jack-Waugh A, Ritchie L, MacRae R. Assessing the educational impact of the dementia champions programme in Scotland: Implications for evaluating professional dementia education. </w:t>
      </w:r>
      <w:r w:rsidR="00AE14C8" w:rsidRPr="00721C8D">
        <w:rPr>
          <w:rFonts w:ascii="Times New Roman" w:hAnsi="Times New Roman" w:cs="Times New Roman"/>
          <w:i/>
          <w:iCs/>
        </w:rPr>
        <w:t>Nurse Educ Today</w:t>
      </w:r>
      <w:r w:rsidR="00AE14C8" w:rsidRPr="00721C8D">
        <w:rPr>
          <w:rFonts w:ascii="Times New Roman" w:hAnsi="Times New Roman" w:cs="Times New Roman"/>
        </w:rPr>
        <w:t>. 2018;71:205-210. doi:10.1016/j.nedt.2018.09.019</w:t>
      </w:r>
    </w:p>
    <w:p w14:paraId="759631A4" w14:textId="4352AF6C"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0</w:t>
      </w:r>
      <w:r w:rsidR="000879F9">
        <w:rPr>
          <w:rFonts w:ascii="Times New Roman" w:hAnsi="Times New Roman" w:cs="Times New Roman"/>
        </w:rPr>
        <w:t xml:space="preserve">] </w:t>
      </w:r>
      <w:r w:rsidR="00AE14C8" w:rsidRPr="00721C8D">
        <w:rPr>
          <w:rFonts w:ascii="Times New Roman" w:hAnsi="Times New Roman" w:cs="Times New Roman"/>
        </w:rPr>
        <w:t xml:space="preserve">La Vallee L, Johnson JL, Shade K. Improving Dementia-Specific Referrals From the Acute Care Setting: A Quality Improvement Project. </w:t>
      </w:r>
      <w:r w:rsidR="00AE14C8" w:rsidRPr="00721C8D">
        <w:rPr>
          <w:rFonts w:ascii="Times New Roman" w:hAnsi="Times New Roman" w:cs="Times New Roman"/>
          <w:i/>
          <w:iCs/>
        </w:rPr>
        <w:t>Prof Case Manag</w:t>
      </w:r>
      <w:r w:rsidR="00AE14C8" w:rsidRPr="00721C8D">
        <w:rPr>
          <w:rFonts w:ascii="Times New Roman" w:hAnsi="Times New Roman" w:cs="Times New Roman"/>
        </w:rPr>
        <w:t>. 2023;28(5):224-234. doi:10.1097/NCM.0000000000000635</w:t>
      </w:r>
    </w:p>
    <w:p w14:paraId="1DFB5DA3" w14:textId="5620A12B"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1</w:t>
      </w:r>
      <w:r w:rsidR="000879F9">
        <w:rPr>
          <w:rFonts w:ascii="Times New Roman" w:hAnsi="Times New Roman" w:cs="Times New Roman"/>
        </w:rPr>
        <w:t xml:space="preserve">] </w:t>
      </w:r>
      <w:r w:rsidR="00AE14C8" w:rsidRPr="00721C8D">
        <w:rPr>
          <w:rFonts w:ascii="Times New Roman" w:hAnsi="Times New Roman" w:cs="Times New Roman"/>
        </w:rPr>
        <w:t xml:space="preserve">Murray ME, Wong Shee A, West E, et al. Impact of the Dementia Care in Hospitals Program on acute hospital staff satisfaction. </w:t>
      </w:r>
      <w:r w:rsidR="00AE14C8" w:rsidRPr="00721C8D">
        <w:rPr>
          <w:rFonts w:ascii="Times New Roman" w:hAnsi="Times New Roman" w:cs="Times New Roman"/>
          <w:i/>
          <w:iCs/>
        </w:rPr>
        <w:t>BMC Health Serv Res</w:t>
      </w:r>
      <w:r w:rsidR="00AE14C8" w:rsidRPr="00721C8D">
        <w:rPr>
          <w:rFonts w:ascii="Times New Roman" w:hAnsi="Times New Roman" w:cs="Times New Roman"/>
        </w:rPr>
        <w:t>. 2019;19(1):680. doi:10.1186/s12913-019-4489-z</w:t>
      </w:r>
    </w:p>
    <w:p w14:paraId="4F43EFD6" w14:textId="3CD3CDC8"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2</w:t>
      </w:r>
      <w:r w:rsidR="000879F9">
        <w:rPr>
          <w:rFonts w:ascii="Times New Roman" w:hAnsi="Times New Roman" w:cs="Times New Roman"/>
        </w:rPr>
        <w:t xml:space="preserve">] </w:t>
      </w:r>
      <w:r w:rsidR="00AE14C8" w:rsidRPr="00721C8D">
        <w:rPr>
          <w:rFonts w:ascii="Times New Roman" w:hAnsi="Times New Roman" w:cs="Times New Roman"/>
        </w:rPr>
        <w:t xml:space="preserve">Scerri A, Innes A, Scerri C. Using appreciative inquiry to implement person-centred dementia care in hospital wards. </w:t>
      </w:r>
      <w:r w:rsidR="00AE14C8" w:rsidRPr="00721C8D">
        <w:rPr>
          <w:rFonts w:ascii="Times New Roman" w:hAnsi="Times New Roman" w:cs="Times New Roman"/>
          <w:i/>
          <w:iCs/>
        </w:rPr>
        <w:t>Dementia</w:t>
      </w:r>
      <w:r w:rsidR="00AE14C8" w:rsidRPr="00721C8D">
        <w:rPr>
          <w:rFonts w:ascii="Times New Roman" w:hAnsi="Times New Roman" w:cs="Times New Roman"/>
        </w:rPr>
        <w:t>. 2019;18(1):190-209. doi:10.1177/1471301216663953</w:t>
      </w:r>
    </w:p>
    <w:p w14:paraId="7C54B25D" w14:textId="248A3F5C"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3</w:t>
      </w:r>
      <w:r w:rsidR="000879F9">
        <w:rPr>
          <w:rFonts w:ascii="Times New Roman" w:hAnsi="Times New Roman" w:cs="Times New Roman"/>
        </w:rPr>
        <w:t xml:space="preserve">] </w:t>
      </w:r>
      <w:r w:rsidR="00AE14C8" w:rsidRPr="00721C8D">
        <w:rPr>
          <w:rFonts w:ascii="Times New Roman" w:hAnsi="Times New Roman" w:cs="Times New Roman"/>
        </w:rPr>
        <w:t xml:space="preserve">Schindel Martin L, Gillies L, Coker E, et al. An Education Intervention to Enhance Staff Self-Efficacy to Provide Dementia Care in an Acute Care Hospital in Canada: A Nonrandomized Controlled Study. </w:t>
      </w:r>
      <w:r w:rsidR="00AE14C8" w:rsidRPr="00721C8D">
        <w:rPr>
          <w:rFonts w:ascii="Times New Roman" w:hAnsi="Times New Roman" w:cs="Times New Roman"/>
          <w:i/>
          <w:iCs/>
        </w:rPr>
        <w:t>Am J Alzheimers Dis Dementias®</w:t>
      </w:r>
      <w:r w:rsidR="00AE14C8" w:rsidRPr="00721C8D">
        <w:rPr>
          <w:rFonts w:ascii="Times New Roman" w:hAnsi="Times New Roman" w:cs="Times New Roman"/>
        </w:rPr>
        <w:t>. 2016;31(8):664-677. doi:10.1177/1533317516668574</w:t>
      </w:r>
    </w:p>
    <w:p w14:paraId="584BA0E1" w14:textId="66AD6DC2"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4</w:t>
      </w:r>
      <w:r w:rsidR="000879F9">
        <w:rPr>
          <w:rFonts w:ascii="Times New Roman" w:hAnsi="Times New Roman" w:cs="Times New Roman"/>
        </w:rPr>
        <w:t xml:space="preserve">] </w:t>
      </w:r>
      <w:r w:rsidR="00AE14C8" w:rsidRPr="00721C8D">
        <w:rPr>
          <w:rFonts w:ascii="Times New Roman" w:hAnsi="Times New Roman" w:cs="Times New Roman"/>
        </w:rPr>
        <w:t xml:space="preserve">Schneider J, Schönstein A, Teschauer W, Kruse A, Teichmann B. Hospital Staff’s Attitudes Toward and Knowledge About Dementia Before and After a Two-Day Dementia Training Program. </w:t>
      </w:r>
      <w:r w:rsidR="00AE14C8" w:rsidRPr="00721C8D">
        <w:rPr>
          <w:rFonts w:ascii="Times New Roman" w:hAnsi="Times New Roman" w:cs="Times New Roman"/>
          <w:i/>
          <w:iCs/>
        </w:rPr>
        <w:t>J Alzheimers Dis</w:t>
      </w:r>
      <w:r w:rsidR="00AE14C8" w:rsidRPr="00721C8D">
        <w:rPr>
          <w:rFonts w:ascii="Times New Roman" w:hAnsi="Times New Roman" w:cs="Times New Roman"/>
        </w:rPr>
        <w:t>. 2020;77(1):355. doi:10.3233/JAD-200268</w:t>
      </w:r>
    </w:p>
    <w:p w14:paraId="6867C4C2" w14:textId="2658944E"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5</w:t>
      </w:r>
      <w:r w:rsidR="000879F9">
        <w:rPr>
          <w:rFonts w:ascii="Times New Roman" w:hAnsi="Times New Roman" w:cs="Times New Roman"/>
        </w:rPr>
        <w:t xml:space="preserve">] </w:t>
      </w:r>
      <w:r w:rsidR="00AE14C8" w:rsidRPr="00721C8D">
        <w:rPr>
          <w:rFonts w:ascii="Times New Roman" w:hAnsi="Times New Roman" w:cs="Times New Roman"/>
        </w:rPr>
        <w:t xml:space="preserve">Schneider J, Miller J, Teschauer W, Kruse A, Teichmann B. Evaluation and Effectiveness of a Two-Day Dementia Training Program for Hospital Staff Working in an Emergency Department. </w:t>
      </w:r>
      <w:r w:rsidR="00AE14C8" w:rsidRPr="00721C8D">
        <w:rPr>
          <w:rFonts w:ascii="Times New Roman" w:hAnsi="Times New Roman" w:cs="Times New Roman"/>
          <w:i/>
          <w:iCs/>
        </w:rPr>
        <w:t>J Alzheimers Dis</w:t>
      </w:r>
      <w:r w:rsidR="00AE14C8" w:rsidRPr="00721C8D">
        <w:rPr>
          <w:rFonts w:ascii="Times New Roman" w:hAnsi="Times New Roman" w:cs="Times New Roman"/>
        </w:rPr>
        <w:t>. 2021;84(4):1631. doi:10.3233/JAD-210505</w:t>
      </w:r>
    </w:p>
    <w:p w14:paraId="6FF42B54" w14:textId="2F3E2C3C"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6</w:t>
      </w:r>
      <w:r w:rsidR="000879F9">
        <w:rPr>
          <w:rFonts w:ascii="Times New Roman" w:hAnsi="Times New Roman" w:cs="Times New Roman"/>
        </w:rPr>
        <w:t xml:space="preserve">] </w:t>
      </w:r>
      <w:r w:rsidR="00AE14C8" w:rsidRPr="00721C8D">
        <w:rPr>
          <w:rFonts w:ascii="Times New Roman" w:hAnsi="Times New Roman" w:cs="Times New Roman"/>
        </w:rPr>
        <w:t xml:space="preserve">Solecki CS, Turkelson CL, Harris MA. Experiential Learning Through a Dementia Simulation. </w:t>
      </w:r>
      <w:r w:rsidR="00AE14C8" w:rsidRPr="00721C8D">
        <w:rPr>
          <w:rFonts w:ascii="Times New Roman" w:hAnsi="Times New Roman" w:cs="Times New Roman"/>
          <w:i/>
          <w:iCs/>
        </w:rPr>
        <w:t>J Gerontol Nurs</w:t>
      </w:r>
      <w:r w:rsidR="00AE14C8" w:rsidRPr="00721C8D">
        <w:rPr>
          <w:rFonts w:ascii="Times New Roman" w:hAnsi="Times New Roman" w:cs="Times New Roman"/>
        </w:rPr>
        <w:t>. 2021;47(11):39-47. doi:10.3928/00989134-20211013-03</w:t>
      </w:r>
    </w:p>
    <w:p w14:paraId="052F2217" w14:textId="7F33C09A"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7</w:t>
      </w:r>
      <w:r w:rsidR="000879F9">
        <w:rPr>
          <w:rFonts w:ascii="Times New Roman" w:hAnsi="Times New Roman" w:cs="Times New Roman"/>
        </w:rPr>
        <w:t xml:space="preserve">] </w:t>
      </w:r>
      <w:r w:rsidR="00AE14C8" w:rsidRPr="00721C8D">
        <w:rPr>
          <w:rFonts w:ascii="Times New Roman" w:hAnsi="Times New Roman" w:cs="Times New Roman"/>
        </w:rPr>
        <w:t xml:space="preserve">Surr CA, Smith SJ, Crossland J, Robins J. Impact of a person-centred dementia care training programme on hospital staff attitudes, role efficacy and perceptions of caring for people with dementia: A repeated measures study. </w:t>
      </w:r>
      <w:r w:rsidR="00AE14C8" w:rsidRPr="00721C8D">
        <w:rPr>
          <w:rFonts w:ascii="Times New Roman" w:hAnsi="Times New Roman" w:cs="Times New Roman"/>
          <w:i/>
          <w:iCs/>
        </w:rPr>
        <w:t>Int J Nurs Stud</w:t>
      </w:r>
      <w:r w:rsidR="00AE14C8" w:rsidRPr="00721C8D">
        <w:rPr>
          <w:rFonts w:ascii="Times New Roman" w:hAnsi="Times New Roman" w:cs="Times New Roman"/>
        </w:rPr>
        <w:t>. 2016;53:144-151. doi:10.1016/j.ijnurstu.2015.09.009</w:t>
      </w:r>
    </w:p>
    <w:p w14:paraId="7C3B8778" w14:textId="7F70C6BB"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8</w:t>
      </w:r>
      <w:r w:rsidR="000879F9">
        <w:rPr>
          <w:rFonts w:ascii="Times New Roman" w:hAnsi="Times New Roman" w:cs="Times New Roman"/>
        </w:rPr>
        <w:t xml:space="preserve">] </w:t>
      </w:r>
      <w:r w:rsidR="00AE14C8" w:rsidRPr="00721C8D">
        <w:rPr>
          <w:rFonts w:ascii="Times New Roman" w:hAnsi="Times New Roman" w:cs="Times New Roman"/>
        </w:rPr>
        <w:t xml:space="preserve">Takeuchi Y, Kato M, Kitamura T, et al. Development of Professional Care Program for Nurses in Dementia Wards and Its Educational Effects. </w:t>
      </w:r>
      <w:r w:rsidR="00AE14C8" w:rsidRPr="00721C8D">
        <w:rPr>
          <w:rFonts w:ascii="Times New Roman" w:hAnsi="Times New Roman" w:cs="Times New Roman"/>
          <w:i/>
          <w:iCs/>
        </w:rPr>
        <w:t>Am J Alzheimers Dis Dementias®</w:t>
      </w:r>
      <w:r w:rsidR="00AE14C8" w:rsidRPr="00721C8D">
        <w:rPr>
          <w:rFonts w:ascii="Times New Roman" w:hAnsi="Times New Roman" w:cs="Times New Roman"/>
        </w:rPr>
        <w:t>. 2020;35:1533317520950925. doi:10.1177/1533317520950925</w:t>
      </w:r>
    </w:p>
    <w:p w14:paraId="12C912DD" w14:textId="2484FEA1"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29</w:t>
      </w:r>
      <w:r w:rsidR="000879F9">
        <w:rPr>
          <w:rFonts w:ascii="Times New Roman" w:hAnsi="Times New Roman" w:cs="Times New Roman"/>
        </w:rPr>
        <w:t xml:space="preserve">] </w:t>
      </w:r>
      <w:r w:rsidR="00AE14C8" w:rsidRPr="00721C8D">
        <w:rPr>
          <w:rFonts w:ascii="Times New Roman" w:hAnsi="Times New Roman" w:cs="Times New Roman"/>
        </w:rPr>
        <w:t xml:space="preserve">Toye C, Slatyer S, Quested E, et al. Obtaining information from family caregivers to inform hospital care for people with dementia: A pilot study. </w:t>
      </w:r>
      <w:r w:rsidR="00AE14C8" w:rsidRPr="00721C8D">
        <w:rPr>
          <w:rFonts w:ascii="Times New Roman" w:hAnsi="Times New Roman" w:cs="Times New Roman"/>
          <w:i/>
          <w:iCs/>
        </w:rPr>
        <w:t>Int J Older People Nurs</w:t>
      </w:r>
      <w:r w:rsidR="00AE14C8" w:rsidRPr="00721C8D">
        <w:rPr>
          <w:rFonts w:ascii="Times New Roman" w:hAnsi="Times New Roman" w:cs="Times New Roman"/>
        </w:rPr>
        <w:t>. 2019;14(1):e12219. doi:10.1111/opn.12219</w:t>
      </w:r>
    </w:p>
    <w:p w14:paraId="46E55CF6" w14:textId="1D29225C"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0</w:t>
      </w:r>
      <w:r w:rsidR="000879F9">
        <w:rPr>
          <w:rFonts w:ascii="Times New Roman" w:hAnsi="Times New Roman" w:cs="Times New Roman"/>
        </w:rPr>
        <w:t xml:space="preserve">] </w:t>
      </w:r>
      <w:r w:rsidR="00AE14C8" w:rsidRPr="00721C8D">
        <w:rPr>
          <w:rFonts w:ascii="Times New Roman" w:hAnsi="Times New Roman" w:cs="Times New Roman"/>
        </w:rPr>
        <w:t xml:space="preserve">Conway ER, Chenery HJ. Evaluating the MESSAGE Communication Strategies in Dementia training for use with community-based aged care staff working with people with dementia: a controlled pretest–post-test study. </w:t>
      </w:r>
      <w:r w:rsidR="00AE14C8" w:rsidRPr="00721C8D">
        <w:rPr>
          <w:rFonts w:ascii="Times New Roman" w:hAnsi="Times New Roman" w:cs="Times New Roman"/>
          <w:i/>
          <w:iCs/>
        </w:rPr>
        <w:t>J Clin Nurs</w:t>
      </w:r>
      <w:r w:rsidR="00AE14C8" w:rsidRPr="00721C8D">
        <w:rPr>
          <w:rFonts w:ascii="Times New Roman" w:hAnsi="Times New Roman" w:cs="Times New Roman"/>
        </w:rPr>
        <w:t>. 2016;25(7-8):1145-1155. doi:10.1111/jocn.13134</w:t>
      </w:r>
    </w:p>
    <w:p w14:paraId="682C1771" w14:textId="4E17DBEB" w:rsidR="00AE14C8" w:rsidRPr="00721C8D" w:rsidRDefault="00784B2D" w:rsidP="00AE14C8">
      <w:pPr>
        <w:pStyle w:val="Bibliography"/>
        <w:rPr>
          <w:rFonts w:ascii="Times New Roman" w:hAnsi="Times New Roman" w:cs="Times New Roman"/>
        </w:rPr>
      </w:pPr>
      <w:r>
        <w:rPr>
          <w:rFonts w:ascii="Times New Roman" w:hAnsi="Times New Roman" w:cs="Times New Roman"/>
        </w:rPr>
        <w:lastRenderedPageBreak/>
        <w:t>[</w:t>
      </w:r>
      <w:r w:rsidR="00AE14C8" w:rsidRPr="00721C8D">
        <w:rPr>
          <w:rFonts w:ascii="Times New Roman" w:hAnsi="Times New Roman" w:cs="Times New Roman"/>
        </w:rPr>
        <w:t>31</w:t>
      </w:r>
      <w:r w:rsidR="000879F9">
        <w:rPr>
          <w:rFonts w:ascii="Times New Roman" w:hAnsi="Times New Roman" w:cs="Times New Roman"/>
        </w:rPr>
        <w:t xml:space="preserve">] </w:t>
      </w:r>
      <w:r w:rsidR="00AE14C8" w:rsidRPr="00721C8D">
        <w:rPr>
          <w:rFonts w:ascii="Times New Roman" w:hAnsi="Times New Roman" w:cs="Times New Roman"/>
        </w:rPr>
        <w:t xml:space="preserve">Douglas JW, Ferguson C, Nolan B. The feasibility and acceptability of a dementia care training program for registered dietitian nutritionists. </w:t>
      </w:r>
      <w:r w:rsidR="00AE14C8" w:rsidRPr="00721C8D">
        <w:rPr>
          <w:rFonts w:ascii="Times New Roman" w:hAnsi="Times New Roman" w:cs="Times New Roman"/>
          <w:i/>
          <w:iCs/>
        </w:rPr>
        <w:t>Gerontol Geriatr Educ</w:t>
      </w:r>
      <w:r w:rsidR="00AE14C8" w:rsidRPr="00721C8D">
        <w:rPr>
          <w:rFonts w:ascii="Times New Roman" w:hAnsi="Times New Roman" w:cs="Times New Roman"/>
        </w:rPr>
        <w:t>. 2023;44(2):196-210. doi:10.1080/02701960.2022.2105841</w:t>
      </w:r>
    </w:p>
    <w:p w14:paraId="7E8C2E3A" w14:textId="045C9E91"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2</w:t>
      </w:r>
      <w:r w:rsidR="000879F9">
        <w:rPr>
          <w:rFonts w:ascii="Times New Roman" w:hAnsi="Times New Roman" w:cs="Times New Roman"/>
        </w:rPr>
        <w:t xml:space="preserve">] </w:t>
      </w:r>
      <w:r w:rsidR="00AE14C8" w:rsidRPr="00721C8D">
        <w:rPr>
          <w:rFonts w:ascii="Times New Roman" w:hAnsi="Times New Roman" w:cs="Times New Roman"/>
        </w:rPr>
        <w:t xml:space="preserve">Duarte N, Alves S, Gomes B. Evaluation of a Dementia Training Course for Staff of a Center of Dementia Care. </w:t>
      </w:r>
      <w:r w:rsidR="00AE14C8" w:rsidRPr="00721C8D">
        <w:rPr>
          <w:rFonts w:ascii="Times New Roman" w:hAnsi="Times New Roman" w:cs="Times New Roman"/>
          <w:i/>
          <w:iCs/>
        </w:rPr>
        <w:t>Dement Geriatr Cogn Disord</w:t>
      </w:r>
      <w:r w:rsidR="00AE14C8" w:rsidRPr="00721C8D">
        <w:rPr>
          <w:rFonts w:ascii="Times New Roman" w:hAnsi="Times New Roman" w:cs="Times New Roman"/>
        </w:rPr>
        <w:t>. 2023;52(4):205-213. doi:10.1159/000529856</w:t>
      </w:r>
    </w:p>
    <w:p w14:paraId="62D661A7" w14:textId="703BCC22"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3</w:t>
      </w:r>
      <w:r w:rsidR="000879F9">
        <w:rPr>
          <w:rFonts w:ascii="Times New Roman" w:hAnsi="Times New Roman" w:cs="Times New Roman"/>
        </w:rPr>
        <w:t xml:space="preserve">] </w:t>
      </w:r>
      <w:r w:rsidR="00AE14C8" w:rsidRPr="00721C8D">
        <w:rPr>
          <w:rFonts w:ascii="Times New Roman" w:hAnsi="Times New Roman" w:cs="Times New Roman"/>
        </w:rPr>
        <w:t xml:space="preserve">Haydon HM, Caffery LJ, Snoswell CL, et al. Dementia ECHO: Evaluation of a telementoring programme to increase dementia knowledge and skills in First Nations-led health services. </w:t>
      </w:r>
      <w:r w:rsidR="00AE14C8" w:rsidRPr="00721C8D">
        <w:rPr>
          <w:rFonts w:ascii="Times New Roman" w:hAnsi="Times New Roman" w:cs="Times New Roman"/>
          <w:i/>
          <w:iCs/>
        </w:rPr>
        <w:t>J Telemed Telecare</w:t>
      </w:r>
      <w:r w:rsidR="00AE14C8" w:rsidRPr="00721C8D">
        <w:rPr>
          <w:rFonts w:ascii="Times New Roman" w:hAnsi="Times New Roman" w:cs="Times New Roman"/>
        </w:rPr>
        <w:t>. 2022;28(10):757-763. doi:10.1177/1357633X221119610</w:t>
      </w:r>
    </w:p>
    <w:p w14:paraId="556D23CD" w14:textId="41131BAE"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4</w:t>
      </w:r>
      <w:r w:rsidR="000879F9">
        <w:rPr>
          <w:rFonts w:ascii="Times New Roman" w:hAnsi="Times New Roman" w:cs="Times New Roman"/>
        </w:rPr>
        <w:t xml:space="preserve">] </w:t>
      </w:r>
      <w:r w:rsidR="00AE14C8" w:rsidRPr="00721C8D">
        <w:rPr>
          <w:rFonts w:ascii="Times New Roman" w:hAnsi="Times New Roman" w:cs="Times New Roman"/>
        </w:rPr>
        <w:t xml:space="preserve">Heid AR, Heppner A, Cheatham D, VanHaitsma K, Abbott KM. Emotion-focused communication training online: Development and evaluation of acceptability. </w:t>
      </w:r>
      <w:r w:rsidR="00AE14C8" w:rsidRPr="00721C8D">
        <w:rPr>
          <w:rFonts w:ascii="Times New Roman" w:hAnsi="Times New Roman" w:cs="Times New Roman"/>
          <w:i/>
          <w:iCs/>
        </w:rPr>
        <w:t>Gerontol Geriatr Educ</w:t>
      </w:r>
      <w:r w:rsidR="00AE14C8" w:rsidRPr="00721C8D">
        <w:rPr>
          <w:rFonts w:ascii="Times New Roman" w:hAnsi="Times New Roman" w:cs="Times New Roman"/>
        </w:rPr>
        <w:t>. 2022;0(0):1-14. doi:10.1080/02701960.2022.2154765</w:t>
      </w:r>
    </w:p>
    <w:p w14:paraId="57034B09" w14:textId="1519A846"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5</w:t>
      </w:r>
      <w:r w:rsidR="000879F9">
        <w:rPr>
          <w:rFonts w:ascii="Times New Roman" w:hAnsi="Times New Roman" w:cs="Times New Roman"/>
        </w:rPr>
        <w:t xml:space="preserve">] </w:t>
      </w:r>
      <w:r w:rsidR="00AE14C8" w:rsidRPr="00721C8D">
        <w:rPr>
          <w:rFonts w:ascii="Times New Roman" w:hAnsi="Times New Roman" w:cs="Times New Roman"/>
        </w:rPr>
        <w:t xml:space="preserve">Karlin BE, Young D, Dash K. Empowering the dementia care workforce to manage behavioral symptoms of dementia: Development and training outcomes from the VOICE Dementia Care Program. </w:t>
      </w:r>
      <w:r w:rsidR="00AE14C8" w:rsidRPr="00721C8D">
        <w:rPr>
          <w:rFonts w:ascii="Times New Roman" w:hAnsi="Times New Roman" w:cs="Times New Roman"/>
          <w:i/>
          <w:iCs/>
        </w:rPr>
        <w:t>Gerontol Geriatr Educ</w:t>
      </w:r>
      <w:r w:rsidR="00AE14C8" w:rsidRPr="00721C8D">
        <w:rPr>
          <w:rFonts w:ascii="Times New Roman" w:hAnsi="Times New Roman" w:cs="Times New Roman"/>
        </w:rPr>
        <w:t>. 2017;38(4):375-391. doi:10.1080/02701960.2016.1209419</w:t>
      </w:r>
    </w:p>
    <w:p w14:paraId="346270C3" w14:textId="1459328A"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6</w:t>
      </w:r>
      <w:r w:rsidR="000879F9">
        <w:rPr>
          <w:rFonts w:ascii="Times New Roman" w:hAnsi="Times New Roman" w:cs="Times New Roman"/>
        </w:rPr>
        <w:t xml:space="preserve">] </w:t>
      </w:r>
      <w:r w:rsidR="00AE14C8" w:rsidRPr="00721C8D">
        <w:rPr>
          <w:rFonts w:ascii="Times New Roman" w:hAnsi="Times New Roman" w:cs="Times New Roman"/>
        </w:rPr>
        <w:t xml:space="preserve">Moniz-Cook E, Hart C, Woods B, et al. Development and testing of an online application of functional analysis approaches to intervention for challenging behaviour in dementia. In: </w:t>
      </w:r>
      <w:r w:rsidR="00AE14C8" w:rsidRPr="00721C8D">
        <w:rPr>
          <w:rFonts w:ascii="Times New Roman" w:hAnsi="Times New Roman" w:cs="Times New Roman"/>
          <w:i/>
          <w:iCs/>
        </w:rPr>
        <w:t>Challenge Demcare: Management of Challenging Behaviour in Dementia at Home and in Care Homes – Development, Evaluation and Implementation of an Online Individualised Intervention for Care Homes; and a Cohort Study of Specialist Community Mental Health Care for Families</w:t>
      </w:r>
      <w:r w:rsidR="00AE14C8" w:rsidRPr="00721C8D">
        <w:rPr>
          <w:rFonts w:ascii="Times New Roman" w:hAnsi="Times New Roman" w:cs="Times New Roman"/>
        </w:rPr>
        <w:t>. NIHR Journals Library; 2017. Accessed October 27, 2024. https://www.ncbi.nlm.nih.gov/books/NBK447092/</w:t>
      </w:r>
    </w:p>
    <w:p w14:paraId="3F8CB02C" w14:textId="3CF498F2"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7</w:t>
      </w:r>
      <w:r w:rsidR="000879F9">
        <w:rPr>
          <w:rFonts w:ascii="Times New Roman" w:hAnsi="Times New Roman" w:cs="Times New Roman"/>
        </w:rPr>
        <w:t xml:space="preserve">] </w:t>
      </w:r>
      <w:r w:rsidR="00AE14C8" w:rsidRPr="00721C8D">
        <w:rPr>
          <w:rFonts w:ascii="Times New Roman" w:hAnsi="Times New Roman" w:cs="Times New Roman"/>
        </w:rPr>
        <w:t xml:space="preserve">Nakanishi M, Yamasaki S, Endo K, et al. e-Learning and Web-Based Tools for Psychosocial Interventions Addressing Neuropsychiatric Symptoms of Dementia During the COVID-19 Pandemic in Tokyo, Japan: Quasi-Experimental Study. </w:t>
      </w:r>
      <w:r w:rsidR="00AE14C8" w:rsidRPr="00721C8D">
        <w:rPr>
          <w:rFonts w:ascii="Times New Roman" w:hAnsi="Times New Roman" w:cs="Times New Roman"/>
          <w:i/>
          <w:iCs/>
        </w:rPr>
        <w:t>JMIR Med Educ</w:t>
      </w:r>
      <w:r w:rsidR="00AE14C8" w:rsidRPr="00721C8D">
        <w:rPr>
          <w:rFonts w:ascii="Times New Roman" w:hAnsi="Times New Roman" w:cs="Times New Roman"/>
        </w:rPr>
        <w:t>. 2021;7(4):e30652. doi:10.2196/30652</w:t>
      </w:r>
    </w:p>
    <w:p w14:paraId="134F5ED4" w14:textId="0E9C5A54"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8</w:t>
      </w:r>
      <w:r w:rsidR="000879F9">
        <w:rPr>
          <w:rFonts w:ascii="Times New Roman" w:hAnsi="Times New Roman" w:cs="Times New Roman"/>
        </w:rPr>
        <w:t xml:space="preserve">] </w:t>
      </w:r>
      <w:r w:rsidR="00AE14C8" w:rsidRPr="00721C8D">
        <w:rPr>
          <w:rFonts w:ascii="Times New Roman" w:hAnsi="Times New Roman" w:cs="Times New Roman"/>
        </w:rPr>
        <w:t xml:space="preserve">Plunger P, Heimerl K, Tatzer VC, et al. Developing dementia-friendly pharmacies in Austria: a health promotion approach. </w:t>
      </w:r>
      <w:r w:rsidR="00AE14C8" w:rsidRPr="00721C8D">
        <w:rPr>
          <w:rFonts w:ascii="Times New Roman" w:hAnsi="Times New Roman" w:cs="Times New Roman"/>
          <w:i/>
          <w:iCs/>
        </w:rPr>
        <w:t>Health Promot Int</w:t>
      </w:r>
      <w:r w:rsidR="00AE14C8" w:rsidRPr="00721C8D">
        <w:rPr>
          <w:rFonts w:ascii="Times New Roman" w:hAnsi="Times New Roman" w:cs="Times New Roman"/>
        </w:rPr>
        <w:t>. 2020;35(4):702-713. doi:10.1093/heapro/daz063</w:t>
      </w:r>
    </w:p>
    <w:p w14:paraId="66F5B27F" w14:textId="1F41F6E6"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39</w:t>
      </w:r>
      <w:r w:rsidR="000879F9">
        <w:rPr>
          <w:rFonts w:ascii="Times New Roman" w:hAnsi="Times New Roman" w:cs="Times New Roman"/>
        </w:rPr>
        <w:t xml:space="preserve">] </w:t>
      </w:r>
      <w:r w:rsidR="00AE14C8" w:rsidRPr="00721C8D">
        <w:rPr>
          <w:rFonts w:ascii="Times New Roman" w:hAnsi="Times New Roman" w:cs="Times New Roman"/>
        </w:rPr>
        <w:t xml:space="preserve">Rokstad AMM, Døble BS, Engedal K, Kirkevold Ø, Benth JŠ, Selbæk G. The impact of the Dementia ABC educational programme on competence in person-centred dementia care and job satisfaction of care staff. </w:t>
      </w:r>
      <w:r w:rsidR="00AE14C8" w:rsidRPr="00721C8D">
        <w:rPr>
          <w:rFonts w:ascii="Times New Roman" w:hAnsi="Times New Roman" w:cs="Times New Roman"/>
          <w:i/>
          <w:iCs/>
        </w:rPr>
        <w:t>Int J Older People Nurs</w:t>
      </w:r>
      <w:r w:rsidR="00AE14C8" w:rsidRPr="00721C8D">
        <w:rPr>
          <w:rFonts w:ascii="Times New Roman" w:hAnsi="Times New Roman" w:cs="Times New Roman"/>
        </w:rPr>
        <w:t>. 2017;12(2):e12139. doi:10.1111/opn.12139</w:t>
      </w:r>
    </w:p>
    <w:p w14:paraId="7ACD96E9" w14:textId="40A999BD"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0</w:t>
      </w:r>
      <w:r w:rsidR="000879F9">
        <w:rPr>
          <w:rFonts w:ascii="Times New Roman" w:hAnsi="Times New Roman" w:cs="Times New Roman"/>
        </w:rPr>
        <w:t xml:space="preserve">] </w:t>
      </w:r>
      <w:r w:rsidR="00AE14C8" w:rsidRPr="00721C8D">
        <w:rPr>
          <w:rFonts w:ascii="Times New Roman" w:hAnsi="Times New Roman" w:cs="Times New Roman"/>
        </w:rPr>
        <w:t xml:space="preserve">Schneider CE, Bristol A, Ford A, et al. The Impact of Aliviado Dementia Care—Hospice Edition Training Program on Hospice Staff’s Dementia Symptom Knowledge. </w:t>
      </w:r>
      <w:r w:rsidR="00AE14C8" w:rsidRPr="00721C8D">
        <w:rPr>
          <w:rFonts w:ascii="Times New Roman" w:hAnsi="Times New Roman" w:cs="Times New Roman"/>
          <w:i/>
          <w:iCs/>
        </w:rPr>
        <w:t>J Pain Symptom Manage</w:t>
      </w:r>
      <w:r w:rsidR="00AE14C8" w:rsidRPr="00721C8D">
        <w:rPr>
          <w:rFonts w:ascii="Times New Roman" w:hAnsi="Times New Roman" w:cs="Times New Roman"/>
        </w:rPr>
        <w:t>. 2020;60(2):e7-e13. doi:10.1016/j.jpainsymman.2020.05.010</w:t>
      </w:r>
    </w:p>
    <w:p w14:paraId="3C23749C" w14:textId="457BCCBD"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1</w:t>
      </w:r>
      <w:r w:rsidR="000879F9">
        <w:rPr>
          <w:rFonts w:ascii="Times New Roman" w:hAnsi="Times New Roman" w:cs="Times New Roman"/>
        </w:rPr>
        <w:t xml:space="preserve">] </w:t>
      </w:r>
      <w:r w:rsidR="00AE14C8" w:rsidRPr="00721C8D">
        <w:rPr>
          <w:rFonts w:ascii="Times New Roman" w:hAnsi="Times New Roman" w:cs="Times New Roman"/>
        </w:rPr>
        <w:t xml:space="preserve">Goodenough B, Fleming R, Young M, Burns K, Jones C, Forbes F. Raising awareness of research evidence among health professionals delivering dementia care: Are knowledge translation workshops useful? </w:t>
      </w:r>
      <w:r w:rsidR="00AE14C8" w:rsidRPr="00721C8D">
        <w:rPr>
          <w:rFonts w:ascii="Times New Roman" w:hAnsi="Times New Roman" w:cs="Times New Roman"/>
          <w:i/>
          <w:iCs/>
        </w:rPr>
        <w:t>Gerontol Geriatr Educ</w:t>
      </w:r>
      <w:r w:rsidR="00AE14C8" w:rsidRPr="00721C8D">
        <w:rPr>
          <w:rFonts w:ascii="Times New Roman" w:hAnsi="Times New Roman" w:cs="Times New Roman"/>
        </w:rPr>
        <w:t>. 2017;38(4):392-406. doi:10.1080/02701960.2016.1247064</w:t>
      </w:r>
    </w:p>
    <w:p w14:paraId="373D6A33" w14:textId="396A49C6"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2</w:t>
      </w:r>
      <w:r w:rsidR="000879F9">
        <w:rPr>
          <w:rFonts w:ascii="Times New Roman" w:hAnsi="Times New Roman" w:cs="Times New Roman"/>
        </w:rPr>
        <w:t xml:space="preserve">] </w:t>
      </w:r>
      <w:r w:rsidR="00AE14C8" w:rsidRPr="00721C8D">
        <w:rPr>
          <w:rFonts w:ascii="Times New Roman" w:hAnsi="Times New Roman" w:cs="Times New Roman"/>
        </w:rPr>
        <w:t xml:space="preserve">Goodenough B, Watts J, Bartlett S, Consortium  the DTA. Making sense of self-reported practice impacts after online dementia education: the example of Bedtime to Breakfast and Beyond. </w:t>
      </w:r>
      <w:r w:rsidR="00AE14C8" w:rsidRPr="00721C8D">
        <w:rPr>
          <w:rFonts w:ascii="Times New Roman" w:hAnsi="Times New Roman" w:cs="Times New Roman"/>
          <w:i/>
          <w:iCs/>
        </w:rPr>
        <w:t>Brain Impair</w:t>
      </w:r>
      <w:r w:rsidR="00AE14C8" w:rsidRPr="00721C8D">
        <w:rPr>
          <w:rFonts w:ascii="Times New Roman" w:hAnsi="Times New Roman" w:cs="Times New Roman"/>
        </w:rPr>
        <w:t>. 2020;21(3):299-313. doi:10.1017/BrImp.2020.19</w:t>
      </w:r>
    </w:p>
    <w:p w14:paraId="4A200516" w14:textId="3D9D05F9"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3</w:t>
      </w:r>
      <w:r w:rsidR="000879F9">
        <w:rPr>
          <w:rFonts w:ascii="Times New Roman" w:hAnsi="Times New Roman" w:cs="Times New Roman"/>
        </w:rPr>
        <w:t xml:space="preserve">] </w:t>
      </w:r>
      <w:r w:rsidR="00AE14C8" w:rsidRPr="00721C8D">
        <w:rPr>
          <w:rFonts w:ascii="Times New Roman" w:hAnsi="Times New Roman" w:cs="Times New Roman"/>
        </w:rPr>
        <w:t xml:space="preserve">Jennings A, McLoughlin K, Boyle S, et al. Development and evaluation of a primary care interprofessional education intervention to support people with dementia. </w:t>
      </w:r>
      <w:r w:rsidR="00AE14C8" w:rsidRPr="00721C8D">
        <w:rPr>
          <w:rFonts w:ascii="Times New Roman" w:hAnsi="Times New Roman" w:cs="Times New Roman"/>
          <w:i/>
          <w:iCs/>
        </w:rPr>
        <w:t>J Interprof Care</w:t>
      </w:r>
      <w:r w:rsidR="00AE14C8" w:rsidRPr="00721C8D">
        <w:rPr>
          <w:rFonts w:ascii="Times New Roman" w:hAnsi="Times New Roman" w:cs="Times New Roman"/>
        </w:rPr>
        <w:t>. 2019;33(5):579-582. doi:10.1080/13561820.2018.1541876</w:t>
      </w:r>
    </w:p>
    <w:p w14:paraId="496FFFAC" w14:textId="4BFB0184" w:rsidR="00AE14C8" w:rsidRPr="00721C8D" w:rsidRDefault="00784B2D" w:rsidP="00AE14C8">
      <w:pPr>
        <w:pStyle w:val="Bibliography"/>
        <w:rPr>
          <w:rFonts w:ascii="Times New Roman" w:hAnsi="Times New Roman" w:cs="Times New Roman"/>
        </w:rPr>
      </w:pPr>
      <w:r>
        <w:rPr>
          <w:rFonts w:ascii="Times New Roman" w:hAnsi="Times New Roman" w:cs="Times New Roman"/>
        </w:rPr>
        <w:lastRenderedPageBreak/>
        <w:t>[</w:t>
      </w:r>
      <w:r w:rsidR="00AE14C8" w:rsidRPr="00721C8D">
        <w:rPr>
          <w:rFonts w:ascii="Times New Roman" w:hAnsi="Times New Roman" w:cs="Times New Roman"/>
        </w:rPr>
        <w:t>44</w:t>
      </w:r>
      <w:r w:rsidR="000879F9">
        <w:rPr>
          <w:rFonts w:ascii="Times New Roman" w:hAnsi="Times New Roman" w:cs="Times New Roman"/>
        </w:rPr>
        <w:t xml:space="preserve">] </w:t>
      </w:r>
      <w:r w:rsidR="00AE14C8" w:rsidRPr="00721C8D">
        <w:rPr>
          <w:rFonts w:ascii="Times New Roman" w:hAnsi="Times New Roman" w:cs="Times New Roman"/>
        </w:rPr>
        <w:t xml:space="preserve">Kistler CE, Beeber AS, Winzelberg GS, Gabriel SL, Wretman CJ, Hanson LC. Evaluation of a Training Toolkit to Improve Clinicians’ Skills for Dementia Advance Care Planning. </w:t>
      </w:r>
      <w:r w:rsidR="00AE14C8" w:rsidRPr="00721C8D">
        <w:rPr>
          <w:rFonts w:ascii="Times New Roman" w:hAnsi="Times New Roman" w:cs="Times New Roman"/>
          <w:i/>
          <w:iCs/>
        </w:rPr>
        <w:t>J Palliat Med</w:t>
      </w:r>
      <w:r w:rsidR="00AE14C8" w:rsidRPr="00721C8D">
        <w:rPr>
          <w:rFonts w:ascii="Times New Roman" w:hAnsi="Times New Roman" w:cs="Times New Roman"/>
        </w:rPr>
        <w:t>. 2021;24(8):1183-1190. doi:10.1089/jpm.2020.0638</w:t>
      </w:r>
    </w:p>
    <w:p w14:paraId="68B04BCA" w14:textId="7775F98B"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5</w:t>
      </w:r>
      <w:r w:rsidR="000879F9">
        <w:rPr>
          <w:rFonts w:ascii="Times New Roman" w:hAnsi="Times New Roman" w:cs="Times New Roman"/>
        </w:rPr>
        <w:t xml:space="preserve">] </w:t>
      </w:r>
      <w:r w:rsidR="00AE14C8" w:rsidRPr="00721C8D">
        <w:rPr>
          <w:rFonts w:ascii="Times New Roman" w:hAnsi="Times New Roman" w:cs="Times New Roman"/>
        </w:rPr>
        <w:t xml:space="preserve">Kosteniuk J, Morgan D, O’Connell ME, et al. Dementia-related continuing education for rural interprofessional primary health care in Saskatchewan, Canada: perceptions and needs of webinar participants. </w:t>
      </w:r>
      <w:r w:rsidR="00AE14C8" w:rsidRPr="00721C8D">
        <w:rPr>
          <w:rFonts w:ascii="Times New Roman" w:hAnsi="Times New Roman" w:cs="Times New Roman"/>
          <w:i/>
          <w:iCs/>
        </w:rPr>
        <w:t>Prim Health Care Res Dev</w:t>
      </w:r>
      <w:r w:rsidR="00AE14C8" w:rsidRPr="00721C8D">
        <w:rPr>
          <w:rFonts w:ascii="Times New Roman" w:hAnsi="Times New Roman" w:cs="Times New Roman"/>
        </w:rPr>
        <w:t>. 2022;23:e32. doi:10.1017/S1463423622000226</w:t>
      </w:r>
    </w:p>
    <w:p w14:paraId="4E586A36" w14:textId="78FCDF5E"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6</w:t>
      </w:r>
      <w:r w:rsidR="000879F9">
        <w:rPr>
          <w:rFonts w:ascii="Times New Roman" w:hAnsi="Times New Roman" w:cs="Times New Roman"/>
        </w:rPr>
        <w:t xml:space="preserve">] </w:t>
      </w:r>
      <w:r w:rsidR="00AE14C8" w:rsidRPr="00721C8D">
        <w:rPr>
          <w:rFonts w:ascii="Times New Roman" w:hAnsi="Times New Roman" w:cs="Times New Roman"/>
        </w:rPr>
        <w:t xml:space="preserve">Lee L, Weston WW, Hillier L, Archibald D, Lee J. Improving family medicine resident training in dementia care: An experiential learning opportunity in Primary Care Collaborative Memory Clinics. </w:t>
      </w:r>
      <w:r w:rsidR="00AE14C8" w:rsidRPr="00721C8D">
        <w:rPr>
          <w:rFonts w:ascii="Times New Roman" w:hAnsi="Times New Roman" w:cs="Times New Roman"/>
          <w:i/>
          <w:iCs/>
        </w:rPr>
        <w:t>Gerontol Geriatr Educ</w:t>
      </w:r>
      <w:r w:rsidR="00AE14C8" w:rsidRPr="00721C8D">
        <w:rPr>
          <w:rFonts w:ascii="Times New Roman" w:hAnsi="Times New Roman" w:cs="Times New Roman"/>
        </w:rPr>
        <w:t>. 2020;41(4):447-462. doi:10.1080/02701960.2018.1484737</w:t>
      </w:r>
    </w:p>
    <w:p w14:paraId="30EF6DB0" w14:textId="18121B9A"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7</w:t>
      </w:r>
      <w:r w:rsidR="000879F9">
        <w:rPr>
          <w:rFonts w:ascii="Times New Roman" w:hAnsi="Times New Roman" w:cs="Times New Roman"/>
        </w:rPr>
        <w:t xml:space="preserve">] </w:t>
      </w:r>
      <w:r w:rsidR="00AE14C8" w:rsidRPr="00721C8D">
        <w:rPr>
          <w:rFonts w:ascii="Times New Roman" w:hAnsi="Times New Roman" w:cs="Times New Roman"/>
        </w:rPr>
        <w:t xml:space="preserve">Mellinger TJ, Forester BP, Vogeli C, et al. Impact of dementia care training on nurse care managers’ interactions with family caregivers. </w:t>
      </w:r>
      <w:r w:rsidR="00AE14C8" w:rsidRPr="00721C8D">
        <w:rPr>
          <w:rFonts w:ascii="Times New Roman" w:hAnsi="Times New Roman" w:cs="Times New Roman"/>
          <w:i/>
          <w:iCs/>
        </w:rPr>
        <w:t>BMC Geriatr</w:t>
      </w:r>
      <w:r w:rsidR="00AE14C8" w:rsidRPr="00721C8D">
        <w:rPr>
          <w:rFonts w:ascii="Times New Roman" w:hAnsi="Times New Roman" w:cs="Times New Roman"/>
        </w:rPr>
        <w:t>. 2023;23(1):16. doi:10.1186/s12877-022-03717-w</w:t>
      </w:r>
    </w:p>
    <w:p w14:paraId="6C4FCB22" w14:textId="09B99F91" w:rsidR="00AE14C8" w:rsidRPr="00721C8D" w:rsidRDefault="00784B2D"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8</w:t>
      </w:r>
      <w:r w:rsidR="000879F9">
        <w:rPr>
          <w:rFonts w:ascii="Times New Roman" w:hAnsi="Times New Roman" w:cs="Times New Roman"/>
        </w:rPr>
        <w:t xml:space="preserve">] </w:t>
      </w:r>
      <w:r w:rsidR="00AE14C8" w:rsidRPr="00721C8D">
        <w:rPr>
          <w:rFonts w:ascii="Times New Roman" w:hAnsi="Times New Roman" w:cs="Times New Roman"/>
        </w:rPr>
        <w:t xml:space="preserve">Ollerenshaw A, Wong Shee A, Yates M. Towards good dementia care: Awareness and uptake of an online Dementia Pathways tool for rural and regional primary health practitioners. </w:t>
      </w:r>
      <w:r w:rsidR="00AE14C8" w:rsidRPr="00721C8D">
        <w:rPr>
          <w:rFonts w:ascii="Times New Roman" w:hAnsi="Times New Roman" w:cs="Times New Roman"/>
          <w:i/>
          <w:iCs/>
        </w:rPr>
        <w:t>Aust J Rural Health</w:t>
      </w:r>
      <w:r w:rsidR="00AE14C8" w:rsidRPr="00721C8D">
        <w:rPr>
          <w:rFonts w:ascii="Times New Roman" w:hAnsi="Times New Roman" w:cs="Times New Roman"/>
        </w:rPr>
        <w:t>. 2018;26(2):112-118. doi:10.1111/ajr.12376</w:t>
      </w:r>
    </w:p>
    <w:p w14:paraId="4C30BB28" w14:textId="1FCF5543" w:rsidR="00AE14C8" w:rsidRPr="00721C8D" w:rsidRDefault="000879F9" w:rsidP="00AE14C8">
      <w:pPr>
        <w:pStyle w:val="Bibliography"/>
        <w:rPr>
          <w:rFonts w:ascii="Times New Roman" w:hAnsi="Times New Roman" w:cs="Times New Roman"/>
        </w:rPr>
      </w:pPr>
      <w:r>
        <w:rPr>
          <w:rFonts w:ascii="Times New Roman" w:hAnsi="Times New Roman" w:cs="Times New Roman"/>
        </w:rPr>
        <w:t>[</w:t>
      </w:r>
      <w:r w:rsidR="00AE14C8" w:rsidRPr="00721C8D">
        <w:rPr>
          <w:rFonts w:ascii="Times New Roman" w:hAnsi="Times New Roman" w:cs="Times New Roman"/>
        </w:rPr>
        <w:t>49</w:t>
      </w:r>
      <w:r>
        <w:rPr>
          <w:rFonts w:ascii="Times New Roman" w:hAnsi="Times New Roman" w:cs="Times New Roman"/>
        </w:rPr>
        <w:t xml:space="preserve">] </w:t>
      </w:r>
      <w:r w:rsidR="00AE14C8" w:rsidRPr="00721C8D">
        <w:rPr>
          <w:rFonts w:ascii="Times New Roman" w:hAnsi="Times New Roman" w:cs="Times New Roman"/>
        </w:rPr>
        <w:t xml:space="preserve">Sass C, Burnley N, Drury M, Oyebode J, Surr C. Factors associated with successful dementia education for practitioners in primary care: an in-depth case study. </w:t>
      </w:r>
      <w:r w:rsidR="00AE14C8" w:rsidRPr="00721C8D">
        <w:rPr>
          <w:rFonts w:ascii="Times New Roman" w:hAnsi="Times New Roman" w:cs="Times New Roman"/>
          <w:i/>
          <w:iCs/>
        </w:rPr>
        <w:t>BMC Med Educ</w:t>
      </w:r>
      <w:r w:rsidR="00AE14C8" w:rsidRPr="00721C8D">
        <w:rPr>
          <w:rFonts w:ascii="Times New Roman" w:hAnsi="Times New Roman" w:cs="Times New Roman"/>
        </w:rPr>
        <w:t>. 2019;19(1):393. doi:10.1186/s12909-019-1833-2</w:t>
      </w:r>
    </w:p>
    <w:p w14:paraId="0488C547" w14:textId="312B2F21" w:rsidR="00AE14C8" w:rsidRPr="00721C8D" w:rsidRDefault="00721C8D" w:rsidP="00AE14C8">
      <w:pPr>
        <w:pStyle w:val="Bibliography"/>
        <w:rPr>
          <w:rFonts w:ascii="Times New Roman" w:hAnsi="Times New Roman" w:cs="Times New Roman"/>
        </w:rPr>
      </w:pPr>
      <w:r>
        <w:rPr>
          <w:rFonts w:ascii="Times New Roman" w:hAnsi="Times New Roman" w:cs="Times New Roman"/>
        </w:rPr>
        <w:t>[</w:t>
      </w:r>
      <w:r w:rsidR="000879F9">
        <w:rPr>
          <w:rFonts w:ascii="Times New Roman" w:hAnsi="Times New Roman" w:cs="Times New Roman"/>
        </w:rPr>
        <w:t xml:space="preserve">50] </w:t>
      </w:r>
      <w:r w:rsidR="00AE14C8" w:rsidRPr="00721C8D">
        <w:rPr>
          <w:rFonts w:ascii="Times New Roman" w:hAnsi="Times New Roman" w:cs="Times New Roman"/>
        </w:rPr>
        <w:t xml:space="preserve">Wang Y, Xiao LD, Ullah S, He GP, De Bellis A. Evaluation of a nurse-led dementia education and knowledge translation programme in primary care: A cluster randomized controlled trial. </w:t>
      </w:r>
      <w:r w:rsidR="00AE14C8" w:rsidRPr="00721C8D">
        <w:rPr>
          <w:rFonts w:ascii="Times New Roman" w:hAnsi="Times New Roman" w:cs="Times New Roman"/>
          <w:i/>
          <w:iCs/>
        </w:rPr>
        <w:t>Nurse Educ Today</w:t>
      </w:r>
      <w:r w:rsidR="00AE14C8" w:rsidRPr="00721C8D">
        <w:rPr>
          <w:rFonts w:ascii="Times New Roman" w:hAnsi="Times New Roman" w:cs="Times New Roman"/>
        </w:rPr>
        <w:t>. 2017;49:1-7. doi:10.1016/j.nedt.2016.10.016</w:t>
      </w:r>
    </w:p>
    <w:p w14:paraId="5B11A7B8" w14:textId="338F92C7" w:rsidR="00AE14C8" w:rsidRPr="00721C8D" w:rsidRDefault="00AE14C8" w:rsidP="00DC266A">
      <w:pPr>
        <w:rPr>
          <w:rFonts w:ascii="Times New Roman" w:hAnsi="Times New Roman" w:cs="Times New Roman"/>
        </w:rPr>
      </w:pPr>
      <w:r w:rsidRPr="00721C8D">
        <w:rPr>
          <w:rFonts w:ascii="Times New Roman" w:hAnsi="Times New Roman" w:cs="Times New Roman"/>
        </w:rPr>
        <w:fldChar w:fldCharType="end"/>
      </w:r>
    </w:p>
    <w:sectPr w:rsidR="00AE14C8" w:rsidRPr="00721C8D" w:rsidSect="00721C8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4071C1"/>
    <w:multiLevelType w:val="hybridMultilevel"/>
    <w:tmpl w:val="E3FA6AD8"/>
    <w:lvl w:ilvl="0" w:tplc="047452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814E7C"/>
    <w:multiLevelType w:val="hybridMultilevel"/>
    <w:tmpl w:val="042A4130"/>
    <w:lvl w:ilvl="0" w:tplc="24509A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852284"/>
    <w:multiLevelType w:val="hybridMultilevel"/>
    <w:tmpl w:val="3DB60344"/>
    <w:lvl w:ilvl="0" w:tplc="BEA419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EF09A3"/>
    <w:multiLevelType w:val="hybridMultilevel"/>
    <w:tmpl w:val="BFCA4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A57F26"/>
    <w:multiLevelType w:val="hybridMultilevel"/>
    <w:tmpl w:val="60BA5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73D1B69"/>
    <w:multiLevelType w:val="hybridMultilevel"/>
    <w:tmpl w:val="AFF83A62"/>
    <w:lvl w:ilvl="0" w:tplc="08E8F2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EF4315"/>
    <w:multiLevelType w:val="hybridMultilevel"/>
    <w:tmpl w:val="621E9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956A9F"/>
    <w:multiLevelType w:val="hybridMultilevel"/>
    <w:tmpl w:val="6A20D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C93B46"/>
    <w:multiLevelType w:val="hybridMultilevel"/>
    <w:tmpl w:val="54F479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D5F2BCF"/>
    <w:multiLevelType w:val="hybridMultilevel"/>
    <w:tmpl w:val="39F62208"/>
    <w:lvl w:ilvl="0" w:tplc="8AD0B3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0E4A9D"/>
    <w:multiLevelType w:val="hybridMultilevel"/>
    <w:tmpl w:val="053AE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A93C51"/>
    <w:multiLevelType w:val="hybridMultilevel"/>
    <w:tmpl w:val="2A2C5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9896A6B"/>
    <w:multiLevelType w:val="hybridMultilevel"/>
    <w:tmpl w:val="C2548E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D523FEA"/>
    <w:multiLevelType w:val="hybridMultilevel"/>
    <w:tmpl w:val="4AE24E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F822FD0"/>
    <w:multiLevelType w:val="hybridMultilevel"/>
    <w:tmpl w:val="E14EF2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8FE0870"/>
    <w:multiLevelType w:val="hybridMultilevel"/>
    <w:tmpl w:val="E8F007D2"/>
    <w:lvl w:ilvl="0" w:tplc="7FDCC1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F54C4C"/>
    <w:multiLevelType w:val="hybridMultilevel"/>
    <w:tmpl w:val="7CB81A02"/>
    <w:lvl w:ilvl="0" w:tplc="D57A2C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7800400">
    <w:abstractNumId w:val="6"/>
  </w:num>
  <w:num w:numId="2" w16cid:durableId="1970938169">
    <w:abstractNumId w:val="8"/>
  </w:num>
  <w:num w:numId="3" w16cid:durableId="2044938729">
    <w:abstractNumId w:val="10"/>
  </w:num>
  <w:num w:numId="4" w16cid:durableId="1866552386">
    <w:abstractNumId w:val="7"/>
  </w:num>
  <w:num w:numId="5" w16cid:durableId="2092581018">
    <w:abstractNumId w:val="1"/>
  </w:num>
  <w:num w:numId="6" w16cid:durableId="522744600">
    <w:abstractNumId w:val="15"/>
  </w:num>
  <w:num w:numId="7" w16cid:durableId="915483049">
    <w:abstractNumId w:val="5"/>
  </w:num>
  <w:num w:numId="8" w16cid:durableId="871386433">
    <w:abstractNumId w:val="16"/>
  </w:num>
  <w:num w:numId="9" w16cid:durableId="717238970">
    <w:abstractNumId w:val="9"/>
  </w:num>
  <w:num w:numId="10" w16cid:durableId="266155877">
    <w:abstractNumId w:val="2"/>
  </w:num>
  <w:num w:numId="11" w16cid:durableId="1283610629">
    <w:abstractNumId w:val="0"/>
  </w:num>
  <w:num w:numId="12" w16cid:durableId="21521979">
    <w:abstractNumId w:val="3"/>
  </w:num>
  <w:num w:numId="13" w16cid:durableId="264116307">
    <w:abstractNumId w:val="13"/>
  </w:num>
  <w:num w:numId="14" w16cid:durableId="1501971250">
    <w:abstractNumId w:val="4"/>
  </w:num>
  <w:num w:numId="15" w16cid:durableId="1275988217">
    <w:abstractNumId w:val="11"/>
  </w:num>
  <w:num w:numId="16" w16cid:durableId="671880432">
    <w:abstractNumId w:val="14"/>
  </w:num>
  <w:num w:numId="17" w16cid:durableId="92380338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A36"/>
    <w:rsid w:val="0000023B"/>
    <w:rsid w:val="00001FF7"/>
    <w:rsid w:val="000027C0"/>
    <w:rsid w:val="00010935"/>
    <w:rsid w:val="00013740"/>
    <w:rsid w:val="00014617"/>
    <w:rsid w:val="00015F9F"/>
    <w:rsid w:val="00022D93"/>
    <w:rsid w:val="00023489"/>
    <w:rsid w:val="000238AF"/>
    <w:rsid w:val="0002737C"/>
    <w:rsid w:val="00027850"/>
    <w:rsid w:val="00030293"/>
    <w:rsid w:val="00035684"/>
    <w:rsid w:val="00036212"/>
    <w:rsid w:val="00036B7B"/>
    <w:rsid w:val="00040C8F"/>
    <w:rsid w:val="000412FA"/>
    <w:rsid w:val="00041A70"/>
    <w:rsid w:val="000429D8"/>
    <w:rsid w:val="00045491"/>
    <w:rsid w:val="00045A58"/>
    <w:rsid w:val="00054331"/>
    <w:rsid w:val="00055610"/>
    <w:rsid w:val="00060826"/>
    <w:rsid w:val="00060A38"/>
    <w:rsid w:val="00063834"/>
    <w:rsid w:val="0006501C"/>
    <w:rsid w:val="000671E1"/>
    <w:rsid w:val="00072A01"/>
    <w:rsid w:val="00077B75"/>
    <w:rsid w:val="00077FD7"/>
    <w:rsid w:val="00082354"/>
    <w:rsid w:val="00083C37"/>
    <w:rsid w:val="0008467B"/>
    <w:rsid w:val="00084788"/>
    <w:rsid w:val="0008721E"/>
    <w:rsid w:val="000879F9"/>
    <w:rsid w:val="00087F92"/>
    <w:rsid w:val="00091129"/>
    <w:rsid w:val="000A0C46"/>
    <w:rsid w:val="000A0D3E"/>
    <w:rsid w:val="000A29DC"/>
    <w:rsid w:val="000A37B7"/>
    <w:rsid w:val="000A39F1"/>
    <w:rsid w:val="000A4CAE"/>
    <w:rsid w:val="000A7AFF"/>
    <w:rsid w:val="000B16E8"/>
    <w:rsid w:val="000B2D2C"/>
    <w:rsid w:val="000B56DF"/>
    <w:rsid w:val="000B75BA"/>
    <w:rsid w:val="000C3111"/>
    <w:rsid w:val="000C3AE8"/>
    <w:rsid w:val="000C4BBD"/>
    <w:rsid w:val="000C6507"/>
    <w:rsid w:val="000C7B57"/>
    <w:rsid w:val="000C7DF4"/>
    <w:rsid w:val="000D08D1"/>
    <w:rsid w:val="000D09EE"/>
    <w:rsid w:val="000D0CE0"/>
    <w:rsid w:val="000D1E27"/>
    <w:rsid w:val="000D2F9D"/>
    <w:rsid w:val="000D3050"/>
    <w:rsid w:val="000E024A"/>
    <w:rsid w:val="000E09B4"/>
    <w:rsid w:val="000E0AD0"/>
    <w:rsid w:val="000E1FA5"/>
    <w:rsid w:val="000E267C"/>
    <w:rsid w:val="000E2C98"/>
    <w:rsid w:val="000E4ECE"/>
    <w:rsid w:val="000E5D01"/>
    <w:rsid w:val="000E602D"/>
    <w:rsid w:val="000F0A5B"/>
    <w:rsid w:val="000F0D73"/>
    <w:rsid w:val="000F1DCE"/>
    <w:rsid w:val="000F4882"/>
    <w:rsid w:val="000F5B57"/>
    <w:rsid w:val="000F73AC"/>
    <w:rsid w:val="000F7595"/>
    <w:rsid w:val="000F7C3B"/>
    <w:rsid w:val="00101962"/>
    <w:rsid w:val="001029E2"/>
    <w:rsid w:val="00103C72"/>
    <w:rsid w:val="00105533"/>
    <w:rsid w:val="00106285"/>
    <w:rsid w:val="001067FA"/>
    <w:rsid w:val="00112C7A"/>
    <w:rsid w:val="001131B6"/>
    <w:rsid w:val="00123A1B"/>
    <w:rsid w:val="00123CEA"/>
    <w:rsid w:val="001270DA"/>
    <w:rsid w:val="001306D6"/>
    <w:rsid w:val="00131251"/>
    <w:rsid w:val="0013130D"/>
    <w:rsid w:val="0013186B"/>
    <w:rsid w:val="00131BE0"/>
    <w:rsid w:val="00131F35"/>
    <w:rsid w:val="001323FB"/>
    <w:rsid w:val="00132710"/>
    <w:rsid w:val="00132A36"/>
    <w:rsid w:val="00136DDA"/>
    <w:rsid w:val="0014090E"/>
    <w:rsid w:val="00142698"/>
    <w:rsid w:val="00144150"/>
    <w:rsid w:val="00144237"/>
    <w:rsid w:val="00144ECB"/>
    <w:rsid w:val="0014502B"/>
    <w:rsid w:val="00145708"/>
    <w:rsid w:val="00145B9D"/>
    <w:rsid w:val="00147914"/>
    <w:rsid w:val="00147AAC"/>
    <w:rsid w:val="001502A9"/>
    <w:rsid w:val="00150EA1"/>
    <w:rsid w:val="0015382A"/>
    <w:rsid w:val="00156CB7"/>
    <w:rsid w:val="00157024"/>
    <w:rsid w:val="00157A99"/>
    <w:rsid w:val="001600E2"/>
    <w:rsid w:val="00160C6E"/>
    <w:rsid w:val="0016400F"/>
    <w:rsid w:val="0016611D"/>
    <w:rsid w:val="00173642"/>
    <w:rsid w:val="00174A0C"/>
    <w:rsid w:val="00174ADA"/>
    <w:rsid w:val="00175FB6"/>
    <w:rsid w:val="00176B55"/>
    <w:rsid w:val="00177D3B"/>
    <w:rsid w:val="0018092F"/>
    <w:rsid w:val="00180B3C"/>
    <w:rsid w:val="00180F9C"/>
    <w:rsid w:val="001825F4"/>
    <w:rsid w:val="00185811"/>
    <w:rsid w:val="00185D5B"/>
    <w:rsid w:val="001875DC"/>
    <w:rsid w:val="00190A8C"/>
    <w:rsid w:val="00190B3F"/>
    <w:rsid w:val="00190EE1"/>
    <w:rsid w:val="001916C1"/>
    <w:rsid w:val="001933D8"/>
    <w:rsid w:val="00194CB6"/>
    <w:rsid w:val="001A4A96"/>
    <w:rsid w:val="001A5495"/>
    <w:rsid w:val="001A61C7"/>
    <w:rsid w:val="001A72EF"/>
    <w:rsid w:val="001B288C"/>
    <w:rsid w:val="001B297F"/>
    <w:rsid w:val="001B4402"/>
    <w:rsid w:val="001B4B67"/>
    <w:rsid w:val="001B4B7E"/>
    <w:rsid w:val="001B6643"/>
    <w:rsid w:val="001B6EAF"/>
    <w:rsid w:val="001B726A"/>
    <w:rsid w:val="001D0556"/>
    <w:rsid w:val="001D066B"/>
    <w:rsid w:val="001D419A"/>
    <w:rsid w:val="001E19C6"/>
    <w:rsid w:val="001E1AA0"/>
    <w:rsid w:val="001E470B"/>
    <w:rsid w:val="001F5895"/>
    <w:rsid w:val="00200326"/>
    <w:rsid w:val="00200379"/>
    <w:rsid w:val="00200472"/>
    <w:rsid w:val="0020395F"/>
    <w:rsid w:val="00212626"/>
    <w:rsid w:val="00213F80"/>
    <w:rsid w:val="0021478E"/>
    <w:rsid w:val="00214830"/>
    <w:rsid w:val="0021778A"/>
    <w:rsid w:val="0022062D"/>
    <w:rsid w:val="00220DFD"/>
    <w:rsid w:val="00223609"/>
    <w:rsid w:val="002246B1"/>
    <w:rsid w:val="002255C3"/>
    <w:rsid w:val="00227AAA"/>
    <w:rsid w:val="002300CF"/>
    <w:rsid w:val="00231AA7"/>
    <w:rsid w:val="002353FD"/>
    <w:rsid w:val="002400B5"/>
    <w:rsid w:val="00242A82"/>
    <w:rsid w:val="00244D98"/>
    <w:rsid w:val="00244DA1"/>
    <w:rsid w:val="00246379"/>
    <w:rsid w:val="00247244"/>
    <w:rsid w:val="002477BE"/>
    <w:rsid w:val="00250CA1"/>
    <w:rsid w:val="00250F1F"/>
    <w:rsid w:val="00252112"/>
    <w:rsid w:val="002530B1"/>
    <w:rsid w:val="0025333B"/>
    <w:rsid w:val="00253FA9"/>
    <w:rsid w:val="00254611"/>
    <w:rsid w:val="00260C6A"/>
    <w:rsid w:val="00261FE3"/>
    <w:rsid w:val="00263975"/>
    <w:rsid w:val="002641D3"/>
    <w:rsid w:val="002647B2"/>
    <w:rsid w:val="00266045"/>
    <w:rsid w:val="002768BB"/>
    <w:rsid w:val="002773A1"/>
    <w:rsid w:val="002813AA"/>
    <w:rsid w:val="00282AD9"/>
    <w:rsid w:val="0028302E"/>
    <w:rsid w:val="00283FD1"/>
    <w:rsid w:val="00284CB6"/>
    <w:rsid w:val="00285198"/>
    <w:rsid w:val="00287C8F"/>
    <w:rsid w:val="00293E33"/>
    <w:rsid w:val="00294871"/>
    <w:rsid w:val="00295CDA"/>
    <w:rsid w:val="00295D0E"/>
    <w:rsid w:val="00297CFE"/>
    <w:rsid w:val="002A25BC"/>
    <w:rsid w:val="002A268A"/>
    <w:rsid w:val="002A27C0"/>
    <w:rsid w:val="002A659F"/>
    <w:rsid w:val="002B3CE0"/>
    <w:rsid w:val="002B3E61"/>
    <w:rsid w:val="002B4B41"/>
    <w:rsid w:val="002B4B6D"/>
    <w:rsid w:val="002B7105"/>
    <w:rsid w:val="002C0E63"/>
    <w:rsid w:val="002C1930"/>
    <w:rsid w:val="002C3978"/>
    <w:rsid w:val="002D262B"/>
    <w:rsid w:val="002D2AC1"/>
    <w:rsid w:val="002D508A"/>
    <w:rsid w:val="002D58BD"/>
    <w:rsid w:val="002E191E"/>
    <w:rsid w:val="002E1BC2"/>
    <w:rsid w:val="002E1CE3"/>
    <w:rsid w:val="002E1EBB"/>
    <w:rsid w:val="002E4F62"/>
    <w:rsid w:val="002E7124"/>
    <w:rsid w:val="002F2008"/>
    <w:rsid w:val="002F4562"/>
    <w:rsid w:val="002F5047"/>
    <w:rsid w:val="003009A8"/>
    <w:rsid w:val="00301DAB"/>
    <w:rsid w:val="00303ACD"/>
    <w:rsid w:val="00310E4C"/>
    <w:rsid w:val="00311330"/>
    <w:rsid w:val="0031256F"/>
    <w:rsid w:val="003131F0"/>
    <w:rsid w:val="0031430F"/>
    <w:rsid w:val="003156BA"/>
    <w:rsid w:val="00315A4D"/>
    <w:rsid w:val="003162E2"/>
    <w:rsid w:val="0031744E"/>
    <w:rsid w:val="003174FF"/>
    <w:rsid w:val="00317734"/>
    <w:rsid w:val="00323DF8"/>
    <w:rsid w:val="00325046"/>
    <w:rsid w:val="003403E5"/>
    <w:rsid w:val="00340A46"/>
    <w:rsid w:val="00344428"/>
    <w:rsid w:val="003466A4"/>
    <w:rsid w:val="00347CF4"/>
    <w:rsid w:val="00347DEA"/>
    <w:rsid w:val="003509DB"/>
    <w:rsid w:val="00354314"/>
    <w:rsid w:val="00356029"/>
    <w:rsid w:val="00357193"/>
    <w:rsid w:val="00357D03"/>
    <w:rsid w:val="0036126D"/>
    <w:rsid w:val="00364169"/>
    <w:rsid w:val="00365B81"/>
    <w:rsid w:val="00367849"/>
    <w:rsid w:val="00370153"/>
    <w:rsid w:val="0037025D"/>
    <w:rsid w:val="00370CCE"/>
    <w:rsid w:val="00373937"/>
    <w:rsid w:val="00375293"/>
    <w:rsid w:val="003811CD"/>
    <w:rsid w:val="00384AED"/>
    <w:rsid w:val="00387CE8"/>
    <w:rsid w:val="00390028"/>
    <w:rsid w:val="00392353"/>
    <w:rsid w:val="00392D2A"/>
    <w:rsid w:val="00393490"/>
    <w:rsid w:val="003974B1"/>
    <w:rsid w:val="00397E78"/>
    <w:rsid w:val="003A0866"/>
    <w:rsid w:val="003A105B"/>
    <w:rsid w:val="003B1930"/>
    <w:rsid w:val="003B2533"/>
    <w:rsid w:val="003B68B8"/>
    <w:rsid w:val="003C15D8"/>
    <w:rsid w:val="003C34B2"/>
    <w:rsid w:val="003C5D30"/>
    <w:rsid w:val="003D27AE"/>
    <w:rsid w:val="003D773F"/>
    <w:rsid w:val="003E0A4A"/>
    <w:rsid w:val="003E0B57"/>
    <w:rsid w:val="003E208C"/>
    <w:rsid w:val="003E2B4D"/>
    <w:rsid w:val="003E5CBF"/>
    <w:rsid w:val="003E5F5A"/>
    <w:rsid w:val="003E60AE"/>
    <w:rsid w:val="003E6BBD"/>
    <w:rsid w:val="003F2437"/>
    <w:rsid w:val="003F2DB8"/>
    <w:rsid w:val="003F41DF"/>
    <w:rsid w:val="003F439D"/>
    <w:rsid w:val="003F4E73"/>
    <w:rsid w:val="004006A7"/>
    <w:rsid w:val="00403FA8"/>
    <w:rsid w:val="0040422C"/>
    <w:rsid w:val="00405321"/>
    <w:rsid w:val="00405509"/>
    <w:rsid w:val="00407434"/>
    <w:rsid w:val="004076B9"/>
    <w:rsid w:val="00407E0C"/>
    <w:rsid w:val="00410BEE"/>
    <w:rsid w:val="00411483"/>
    <w:rsid w:val="00412E68"/>
    <w:rsid w:val="00413E0A"/>
    <w:rsid w:val="00421BC6"/>
    <w:rsid w:val="004229FF"/>
    <w:rsid w:val="00422B01"/>
    <w:rsid w:val="00424DA1"/>
    <w:rsid w:val="00425C9D"/>
    <w:rsid w:val="00427264"/>
    <w:rsid w:val="00427A36"/>
    <w:rsid w:val="00430D8A"/>
    <w:rsid w:val="004312B4"/>
    <w:rsid w:val="00431CE7"/>
    <w:rsid w:val="0043269C"/>
    <w:rsid w:val="004334E4"/>
    <w:rsid w:val="00437441"/>
    <w:rsid w:val="0044148A"/>
    <w:rsid w:val="0044238B"/>
    <w:rsid w:val="00442DDA"/>
    <w:rsid w:val="00444C6A"/>
    <w:rsid w:val="004459B8"/>
    <w:rsid w:val="00450EA4"/>
    <w:rsid w:val="00451283"/>
    <w:rsid w:val="00452A65"/>
    <w:rsid w:val="00460120"/>
    <w:rsid w:val="00461B5F"/>
    <w:rsid w:val="004622B1"/>
    <w:rsid w:val="00464098"/>
    <w:rsid w:val="00464D01"/>
    <w:rsid w:val="00466D20"/>
    <w:rsid w:val="00467211"/>
    <w:rsid w:val="0046743C"/>
    <w:rsid w:val="00467DE6"/>
    <w:rsid w:val="004705CE"/>
    <w:rsid w:val="004717B0"/>
    <w:rsid w:val="00471F1C"/>
    <w:rsid w:val="00472440"/>
    <w:rsid w:val="004744E4"/>
    <w:rsid w:val="00475743"/>
    <w:rsid w:val="00477982"/>
    <w:rsid w:val="00480D27"/>
    <w:rsid w:val="004845BF"/>
    <w:rsid w:val="004848EE"/>
    <w:rsid w:val="00484E17"/>
    <w:rsid w:val="0048564B"/>
    <w:rsid w:val="00485FC0"/>
    <w:rsid w:val="00486276"/>
    <w:rsid w:val="004864CA"/>
    <w:rsid w:val="004921DD"/>
    <w:rsid w:val="004921F9"/>
    <w:rsid w:val="0049349C"/>
    <w:rsid w:val="0049355A"/>
    <w:rsid w:val="004951FC"/>
    <w:rsid w:val="00497C56"/>
    <w:rsid w:val="004A3142"/>
    <w:rsid w:val="004A61F5"/>
    <w:rsid w:val="004A7030"/>
    <w:rsid w:val="004B1ED0"/>
    <w:rsid w:val="004C1430"/>
    <w:rsid w:val="004C1974"/>
    <w:rsid w:val="004C3121"/>
    <w:rsid w:val="004C436F"/>
    <w:rsid w:val="004C6F1F"/>
    <w:rsid w:val="004C7A79"/>
    <w:rsid w:val="004C7BFB"/>
    <w:rsid w:val="004C7D3B"/>
    <w:rsid w:val="004D0AAA"/>
    <w:rsid w:val="004D0BAC"/>
    <w:rsid w:val="004D32DA"/>
    <w:rsid w:val="004D4061"/>
    <w:rsid w:val="004D417B"/>
    <w:rsid w:val="004D4806"/>
    <w:rsid w:val="004D5E65"/>
    <w:rsid w:val="004D5F0A"/>
    <w:rsid w:val="004D735E"/>
    <w:rsid w:val="004D79E1"/>
    <w:rsid w:val="004E1D80"/>
    <w:rsid w:val="004E1D9A"/>
    <w:rsid w:val="004E29A3"/>
    <w:rsid w:val="004E4C81"/>
    <w:rsid w:val="004E515D"/>
    <w:rsid w:val="004E7686"/>
    <w:rsid w:val="004E79E7"/>
    <w:rsid w:val="004E7E5F"/>
    <w:rsid w:val="004F0678"/>
    <w:rsid w:val="004F239B"/>
    <w:rsid w:val="004F7111"/>
    <w:rsid w:val="00500AC8"/>
    <w:rsid w:val="00502073"/>
    <w:rsid w:val="0050402E"/>
    <w:rsid w:val="0050414D"/>
    <w:rsid w:val="005045AB"/>
    <w:rsid w:val="0050547C"/>
    <w:rsid w:val="00507A51"/>
    <w:rsid w:val="00513C0C"/>
    <w:rsid w:val="005157C7"/>
    <w:rsid w:val="005175F6"/>
    <w:rsid w:val="00521E72"/>
    <w:rsid w:val="005222F7"/>
    <w:rsid w:val="005229D7"/>
    <w:rsid w:val="00525BA5"/>
    <w:rsid w:val="005268D7"/>
    <w:rsid w:val="00526D59"/>
    <w:rsid w:val="005278BE"/>
    <w:rsid w:val="005320D9"/>
    <w:rsid w:val="005329F0"/>
    <w:rsid w:val="005341B5"/>
    <w:rsid w:val="00535940"/>
    <w:rsid w:val="005365F4"/>
    <w:rsid w:val="005422F7"/>
    <w:rsid w:val="00542BEF"/>
    <w:rsid w:val="00544936"/>
    <w:rsid w:val="0054637A"/>
    <w:rsid w:val="00547C5F"/>
    <w:rsid w:val="00547F53"/>
    <w:rsid w:val="00547FC3"/>
    <w:rsid w:val="0055049F"/>
    <w:rsid w:val="0055244B"/>
    <w:rsid w:val="00552BE8"/>
    <w:rsid w:val="005602BC"/>
    <w:rsid w:val="00561F97"/>
    <w:rsid w:val="00562159"/>
    <w:rsid w:val="005623C6"/>
    <w:rsid w:val="005705CC"/>
    <w:rsid w:val="0057127F"/>
    <w:rsid w:val="005732F4"/>
    <w:rsid w:val="00576A32"/>
    <w:rsid w:val="00576FDB"/>
    <w:rsid w:val="005856E6"/>
    <w:rsid w:val="0058579C"/>
    <w:rsid w:val="005864DC"/>
    <w:rsid w:val="00591268"/>
    <w:rsid w:val="0059153E"/>
    <w:rsid w:val="00591CEF"/>
    <w:rsid w:val="00594E6B"/>
    <w:rsid w:val="00594EA9"/>
    <w:rsid w:val="0059519D"/>
    <w:rsid w:val="0059557D"/>
    <w:rsid w:val="005978FF"/>
    <w:rsid w:val="005A07F1"/>
    <w:rsid w:val="005A2FA5"/>
    <w:rsid w:val="005A5268"/>
    <w:rsid w:val="005B114B"/>
    <w:rsid w:val="005B1F2C"/>
    <w:rsid w:val="005B24FE"/>
    <w:rsid w:val="005B770C"/>
    <w:rsid w:val="005B78F6"/>
    <w:rsid w:val="005C0DD1"/>
    <w:rsid w:val="005C1FBF"/>
    <w:rsid w:val="005C2CA2"/>
    <w:rsid w:val="005C5B5B"/>
    <w:rsid w:val="005C5CBC"/>
    <w:rsid w:val="005C67DC"/>
    <w:rsid w:val="005C7B41"/>
    <w:rsid w:val="005C7CB5"/>
    <w:rsid w:val="005D16B0"/>
    <w:rsid w:val="005D484C"/>
    <w:rsid w:val="005D5A95"/>
    <w:rsid w:val="005E0F13"/>
    <w:rsid w:val="005E0FA2"/>
    <w:rsid w:val="005E1BEA"/>
    <w:rsid w:val="005F21E9"/>
    <w:rsid w:val="005F3C38"/>
    <w:rsid w:val="005F57D5"/>
    <w:rsid w:val="005F6495"/>
    <w:rsid w:val="005F6D4A"/>
    <w:rsid w:val="005F6E9E"/>
    <w:rsid w:val="00601853"/>
    <w:rsid w:val="00603644"/>
    <w:rsid w:val="00604788"/>
    <w:rsid w:val="006112C5"/>
    <w:rsid w:val="006116A3"/>
    <w:rsid w:val="00612C35"/>
    <w:rsid w:val="00612C8E"/>
    <w:rsid w:val="006130E6"/>
    <w:rsid w:val="0061376D"/>
    <w:rsid w:val="0061389A"/>
    <w:rsid w:val="00613FC0"/>
    <w:rsid w:val="00613FC7"/>
    <w:rsid w:val="0061402B"/>
    <w:rsid w:val="00615C35"/>
    <w:rsid w:val="00617DE9"/>
    <w:rsid w:val="00622F5C"/>
    <w:rsid w:val="00623C63"/>
    <w:rsid w:val="00623CCF"/>
    <w:rsid w:val="006271FB"/>
    <w:rsid w:val="006302D2"/>
    <w:rsid w:val="00631A31"/>
    <w:rsid w:val="00633E48"/>
    <w:rsid w:val="006348D6"/>
    <w:rsid w:val="0064340E"/>
    <w:rsid w:val="00643C67"/>
    <w:rsid w:val="00644B2D"/>
    <w:rsid w:val="00646E5B"/>
    <w:rsid w:val="006517A5"/>
    <w:rsid w:val="00651943"/>
    <w:rsid w:val="00654D17"/>
    <w:rsid w:val="00654E0A"/>
    <w:rsid w:val="00660338"/>
    <w:rsid w:val="0066194E"/>
    <w:rsid w:val="006637FB"/>
    <w:rsid w:val="0066476E"/>
    <w:rsid w:val="00665B8A"/>
    <w:rsid w:val="00670A20"/>
    <w:rsid w:val="00670AE4"/>
    <w:rsid w:val="00672D5A"/>
    <w:rsid w:val="00672F19"/>
    <w:rsid w:val="0067476B"/>
    <w:rsid w:val="0068430B"/>
    <w:rsid w:val="0069113C"/>
    <w:rsid w:val="006913D9"/>
    <w:rsid w:val="00691797"/>
    <w:rsid w:val="00693C3E"/>
    <w:rsid w:val="006942DF"/>
    <w:rsid w:val="00695AF6"/>
    <w:rsid w:val="00697426"/>
    <w:rsid w:val="006A3038"/>
    <w:rsid w:val="006A5796"/>
    <w:rsid w:val="006A5EC4"/>
    <w:rsid w:val="006A5FB9"/>
    <w:rsid w:val="006A61D0"/>
    <w:rsid w:val="006A6B11"/>
    <w:rsid w:val="006A7504"/>
    <w:rsid w:val="006B7051"/>
    <w:rsid w:val="006C149A"/>
    <w:rsid w:val="006C2B2E"/>
    <w:rsid w:val="006C3442"/>
    <w:rsid w:val="006C3E45"/>
    <w:rsid w:val="006C4BDF"/>
    <w:rsid w:val="006C7EE0"/>
    <w:rsid w:val="006D14CF"/>
    <w:rsid w:val="006D38D0"/>
    <w:rsid w:val="006D43CB"/>
    <w:rsid w:val="006D5751"/>
    <w:rsid w:val="006D657B"/>
    <w:rsid w:val="006D6B25"/>
    <w:rsid w:val="006D6E61"/>
    <w:rsid w:val="006E1887"/>
    <w:rsid w:val="006E2ABF"/>
    <w:rsid w:val="006E354B"/>
    <w:rsid w:val="006E45AA"/>
    <w:rsid w:val="006E5AFC"/>
    <w:rsid w:val="006E5BB1"/>
    <w:rsid w:val="006F0253"/>
    <w:rsid w:val="006F0C54"/>
    <w:rsid w:val="006F1613"/>
    <w:rsid w:val="006F2074"/>
    <w:rsid w:val="006F2946"/>
    <w:rsid w:val="006F2CAF"/>
    <w:rsid w:val="006F31BC"/>
    <w:rsid w:val="006F4CC4"/>
    <w:rsid w:val="007005A6"/>
    <w:rsid w:val="00701208"/>
    <w:rsid w:val="0070153F"/>
    <w:rsid w:val="00702AA3"/>
    <w:rsid w:val="0070385E"/>
    <w:rsid w:val="007075D0"/>
    <w:rsid w:val="00711911"/>
    <w:rsid w:val="00711E98"/>
    <w:rsid w:val="007212C2"/>
    <w:rsid w:val="00721C8D"/>
    <w:rsid w:val="00721D5F"/>
    <w:rsid w:val="00722689"/>
    <w:rsid w:val="007237D0"/>
    <w:rsid w:val="00724D86"/>
    <w:rsid w:val="00725933"/>
    <w:rsid w:val="00726E3D"/>
    <w:rsid w:val="00726FC4"/>
    <w:rsid w:val="00727713"/>
    <w:rsid w:val="00727E7B"/>
    <w:rsid w:val="00732B72"/>
    <w:rsid w:val="00733ABD"/>
    <w:rsid w:val="0073466B"/>
    <w:rsid w:val="0073590E"/>
    <w:rsid w:val="00737B78"/>
    <w:rsid w:val="00741D0E"/>
    <w:rsid w:val="007431A0"/>
    <w:rsid w:val="00744DD2"/>
    <w:rsid w:val="007454B2"/>
    <w:rsid w:val="00746FA8"/>
    <w:rsid w:val="0075313E"/>
    <w:rsid w:val="00754102"/>
    <w:rsid w:val="007542BF"/>
    <w:rsid w:val="007548A8"/>
    <w:rsid w:val="007555EF"/>
    <w:rsid w:val="00756B90"/>
    <w:rsid w:val="00757A75"/>
    <w:rsid w:val="007602E3"/>
    <w:rsid w:val="00760CDE"/>
    <w:rsid w:val="007623F9"/>
    <w:rsid w:val="00762B56"/>
    <w:rsid w:val="00764969"/>
    <w:rsid w:val="00770F8C"/>
    <w:rsid w:val="007715B1"/>
    <w:rsid w:val="00773695"/>
    <w:rsid w:val="00774D98"/>
    <w:rsid w:val="00774EF8"/>
    <w:rsid w:val="007810D8"/>
    <w:rsid w:val="00783C6F"/>
    <w:rsid w:val="00784B2D"/>
    <w:rsid w:val="00784CCA"/>
    <w:rsid w:val="0078532E"/>
    <w:rsid w:val="00785A7E"/>
    <w:rsid w:val="00785CBB"/>
    <w:rsid w:val="0078632D"/>
    <w:rsid w:val="00786D35"/>
    <w:rsid w:val="00790E5E"/>
    <w:rsid w:val="00792B28"/>
    <w:rsid w:val="00793ECA"/>
    <w:rsid w:val="007949BE"/>
    <w:rsid w:val="007A13E9"/>
    <w:rsid w:val="007A253F"/>
    <w:rsid w:val="007A4831"/>
    <w:rsid w:val="007A7BBB"/>
    <w:rsid w:val="007B41C2"/>
    <w:rsid w:val="007B42F6"/>
    <w:rsid w:val="007B5651"/>
    <w:rsid w:val="007B65C2"/>
    <w:rsid w:val="007B731C"/>
    <w:rsid w:val="007C0FA0"/>
    <w:rsid w:val="007C17BA"/>
    <w:rsid w:val="007C439B"/>
    <w:rsid w:val="007C5DB7"/>
    <w:rsid w:val="007C75E7"/>
    <w:rsid w:val="007D323B"/>
    <w:rsid w:val="007D700B"/>
    <w:rsid w:val="007D788A"/>
    <w:rsid w:val="007E03F3"/>
    <w:rsid w:val="007E18C6"/>
    <w:rsid w:val="007E48CC"/>
    <w:rsid w:val="007E4B85"/>
    <w:rsid w:val="007E4DA0"/>
    <w:rsid w:val="007E7088"/>
    <w:rsid w:val="007E7D81"/>
    <w:rsid w:val="007F1278"/>
    <w:rsid w:val="007F14CD"/>
    <w:rsid w:val="007F32B6"/>
    <w:rsid w:val="007F35CC"/>
    <w:rsid w:val="007F3744"/>
    <w:rsid w:val="007F38FA"/>
    <w:rsid w:val="007F7AE1"/>
    <w:rsid w:val="00800DFF"/>
    <w:rsid w:val="00801238"/>
    <w:rsid w:val="0081167F"/>
    <w:rsid w:val="00816B55"/>
    <w:rsid w:val="00817154"/>
    <w:rsid w:val="0082325D"/>
    <w:rsid w:val="00830404"/>
    <w:rsid w:val="0083482B"/>
    <w:rsid w:val="00834E72"/>
    <w:rsid w:val="00840F56"/>
    <w:rsid w:val="008412CB"/>
    <w:rsid w:val="0084463F"/>
    <w:rsid w:val="008451B6"/>
    <w:rsid w:val="008460AD"/>
    <w:rsid w:val="0085206E"/>
    <w:rsid w:val="00852AD5"/>
    <w:rsid w:val="008538AA"/>
    <w:rsid w:val="008539AD"/>
    <w:rsid w:val="0085452E"/>
    <w:rsid w:val="00854D95"/>
    <w:rsid w:val="008552C4"/>
    <w:rsid w:val="00855932"/>
    <w:rsid w:val="00857575"/>
    <w:rsid w:val="00860C49"/>
    <w:rsid w:val="00860E4E"/>
    <w:rsid w:val="0086493B"/>
    <w:rsid w:val="008733C5"/>
    <w:rsid w:val="00873B1F"/>
    <w:rsid w:val="00875817"/>
    <w:rsid w:val="00875DDF"/>
    <w:rsid w:val="00876595"/>
    <w:rsid w:val="00883226"/>
    <w:rsid w:val="008838CD"/>
    <w:rsid w:val="008901DD"/>
    <w:rsid w:val="0089030C"/>
    <w:rsid w:val="00890E02"/>
    <w:rsid w:val="00891845"/>
    <w:rsid w:val="00891B86"/>
    <w:rsid w:val="0089298B"/>
    <w:rsid w:val="00893127"/>
    <w:rsid w:val="00894773"/>
    <w:rsid w:val="008953F1"/>
    <w:rsid w:val="00896190"/>
    <w:rsid w:val="008979D7"/>
    <w:rsid w:val="008A20B1"/>
    <w:rsid w:val="008B71EB"/>
    <w:rsid w:val="008C391C"/>
    <w:rsid w:val="008C7A6B"/>
    <w:rsid w:val="008C7B99"/>
    <w:rsid w:val="008D0BCD"/>
    <w:rsid w:val="008D1E9D"/>
    <w:rsid w:val="008D2A5C"/>
    <w:rsid w:val="008D52FC"/>
    <w:rsid w:val="008D6FE4"/>
    <w:rsid w:val="008E72FC"/>
    <w:rsid w:val="008F03AB"/>
    <w:rsid w:val="008F140F"/>
    <w:rsid w:val="008F1EF3"/>
    <w:rsid w:val="008F326A"/>
    <w:rsid w:val="008F3F48"/>
    <w:rsid w:val="008F43D6"/>
    <w:rsid w:val="008F4853"/>
    <w:rsid w:val="008F5768"/>
    <w:rsid w:val="008F6564"/>
    <w:rsid w:val="0090087B"/>
    <w:rsid w:val="0090394D"/>
    <w:rsid w:val="00906B8D"/>
    <w:rsid w:val="00912A62"/>
    <w:rsid w:val="0091606E"/>
    <w:rsid w:val="00917D40"/>
    <w:rsid w:val="009208DD"/>
    <w:rsid w:val="00921152"/>
    <w:rsid w:val="00924165"/>
    <w:rsid w:val="00925BD1"/>
    <w:rsid w:val="0092601A"/>
    <w:rsid w:val="0092637D"/>
    <w:rsid w:val="00926750"/>
    <w:rsid w:val="00926963"/>
    <w:rsid w:val="0093319A"/>
    <w:rsid w:val="00933633"/>
    <w:rsid w:val="00933865"/>
    <w:rsid w:val="0093493D"/>
    <w:rsid w:val="009359F0"/>
    <w:rsid w:val="00935AD8"/>
    <w:rsid w:val="00935F3B"/>
    <w:rsid w:val="00940BF4"/>
    <w:rsid w:val="00946239"/>
    <w:rsid w:val="009471E0"/>
    <w:rsid w:val="00950DD1"/>
    <w:rsid w:val="00951BE2"/>
    <w:rsid w:val="00953B0A"/>
    <w:rsid w:val="00957F67"/>
    <w:rsid w:val="00960CBF"/>
    <w:rsid w:val="0096743A"/>
    <w:rsid w:val="00967A66"/>
    <w:rsid w:val="009714C7"/>
    <w:rsid w:val="0097339B"/>
    <w:rsid w:val="009735D9"/>
    <w:rsid w:val="00976735"/>
    <w:rsid w:val="00976D81"/>
    <w:rsid w:val="00981C40"/>
    <w:rsid w:val="00982DFB"/>
    <w:rsid w:val="0099179E"/>
    <w:rsid w:val="00991B2E"/>
    <w:rsid w:val="009944FB"/>
    <w:rsid w:val="009946D6"/>
    <w:rsid w:val="00995392"/>
    <w:rsid w:val="00995D01"/>
    <w:rsid w:val="009979A7"/>
    <w:rsid w:val="009A05DA"/>
    <w:rsid w:val="009A1B3F"/>
    <w:rsid w:val="009A1EBD"/>
    <w:rsid w:val="009A23A8"/>
    <w:rsid w:val="009A3A61"/>
    <w:rsid w:val="009A3AA5"/>
    <w:rsid w:val="009A427B"/>
    <w:rsid w:val="009A5010"/>
    <w:rsid w:val="009A6EB9"/>
    <w:rsid w:val="009B04D6"/>
    <w:rsid w:val="009B230D"/>
    <w:rsid w:val="009B2F67"/>
    <w:rsid w:val="009B60B9"/>
    <w:rsid w:val="009B6462"/>
    <w:rsid w:val="009C17FB"/>
    <w:rsid w:val="009C354C"/>
    <w:rsid w:val="009C442F"/>
    <w:rsid w:val="009D1BE7"/>
    <w:rsid w:val="009D350C"/>
    <w:rsid w:val="009D4A95"/>
    <w:rsid w:val="009D587B"/>
    <w:rsid w:val="009D654F"/>
    <w:rsid w:val="009E308D"/>
    <w:rsid w:val="009E3989"/>
    <w:rsid w:val="009E7B3B"/>
    <w:rsid w:val="009F0FC3"/>
    <w:rsid w:val="009F20B0"/>
    <w:rsid w:val="009F22C4"/>
    <w:rsid w:val="009F2B0A"/>
    <w:rsid w:val="009F3B34"/>
    <w:rsid w:val="009F5DB7"/>
    <w:rsid w:val="009F7BF4"/>
    <w:rsid w:val="00A0060B"/>
    <w:rsid w:val="00A00E88"/>
    <w:rsid w:val="00A02F02"/>
    <w:rsid w:val="00A04CCC"/>
    <w:rsid w:val="00A05378"/>
    <w:rsid w:val="00A0576A"/>
    <w:rsid w:val="00A06483"/>
    <w:rsid w:val="00A10632"/>
    <w:rsid w:val="00A1204C"/>
    <w:rsid w:val="00A130BC"/>
    <w:rsid w:val="00A13BF4"/>
    <w:rsid w:val="00A157EC"/>
    <w:rsid w:val="00A17DA0"/>
    <w:rsid w:val="00A20F9C"/>
    <w:rsid w:val="00A25C16"/>
    <w:rsid w:val="00A26EBA"/>
    <w:rsid w:val="00A2708F"/>
    <w:rsid w:val="00A30B8D"/>
    <w:rsid w:val="00A3597B"/>
    <w:rsid w:val="00A421A4"/>
    <w:rsid w:val="00A42ADF"/>
    <w:rsid w:val="00A42D0B"/>
    <w:rsid w:val="00A44551"/>
    <w:rsid w:val="00A44BE2"/>
    <w:rsid w:val="00A4530E"/>
    <w:rsid w:val="00A45B6E"/>
    <w:rsid w:val="00A518FC"/>
    <w:rsid w:val="00A5247E"/>
    <w:rsid w:val="00A5272B"/>
    <w:rsid w:val="00A537CB"/>
    <w:rsid w:val="00A53D77"/>
    <w:rsid w:val="00A5524B"/>
    <w:rsid w:val="00A615D0"/>
    <w:rsid w:val="00A61D85"/>
    <w:rsid w:val="00A65DA9"/>
    <w:rsid w:val="00A7102B"/>
    <w:rsid w:val="00A7226A"/>
    <w:rsid w:val="00A72EC8"/>
    <w:rsid w:val="00A72F34"/>
    <w:rsid w:val="00A7355F"/>
    <w:rsid w:val="00A77AC1"/>
    <w:rsid w:val="00A77D78"/>
    <w:rsid w:val="00A80D3A"/>
    <w:rsid w:val="00A80FF9"/>
    <w:rsid w:val="00A81961"/>
    <w:rsid w:val="00A81A9D"/>
    <w:rsid w:val="00A81E74"/>
    <w:rsid w:val="00A833C7"/>
    <w:rsid w:val="00A907BD"/>
    <w:rsid w:val="00A90D26"/>
    <w:rsid w:val="00A90E0A"/>
    <w:rsid w:val="00A91314"/>
    <w:rsid w:val="00A91C0C"/>
    <w:rsid w:val="00A97178"/>
    <w:rsid w:val="00A979A4"/>
    <w:rsid w:val="00AA01B6"/>
    <w:rsid w:val="00AA0459"/>
    <w:rsid w:val="00AA1D26"/>
    <w:rsid w:val="00AA2318"/>
    <w:rsid w:val="00AA3F08"/>
    <w:rsid w:val="00AA5F95"/>
    <w:rsid w:val="00AA6E2E"/>
    <w:rsid w:val="00AB1C42"/>
    <w:rsid w:val="00AB2DD7"/>
    <w:rsid w:val="00AB2F66"/>
    <w:rsid w:val="00AB401A"/>
    <w:rsid w:val="00AB7705"/>
    <w:rsid w:val="00AC0064"/>
    <w:rsid w:val="00AC0D2D"/>
    <w:rsid w:val="00AC45F1"/>
    <w:rsid w:val="00AC5058"/>
    <w:rsid w:val="00AC5A29"/>
    <w:rsid w:val="00AD1EB7"/>
    <w:rsid w:val="00AD3B07"/>
    <w:rsid w:val="00AD4079"/>
    <w:rsid w:val="00AD4577"/>
    <w:rsid w:val="00AD4EE3"/>
    <w:rsid w:val="00AD6341"/>
    <w:rsid w:val="00AD6E6E"/>
    <w:rsid w:val="00AD718F"/>
    <w:rsid w:val="00AE023B"/>
    <w:rsid w:val="00AE0AF6"/>
    <w:rsid w:val="00AE14C8"/>
    <w:rsid w:val="00AE2BA2"/>
    <w:rsid w:val="00AE3905"/>
    <w:rsid w:val="00AE5465"/>
    <w:rsid w:val="00AE67B0"/>
    <w:rsid w:val="00AF02BE"/>
    <w:rsid w:val="00AF228C"/>
    <w:rsid w:val="00AF343E"/>
    <w:rsid w:val="00AF4E44"/>
    <w:rsid w:val="00AF5064"/>
    <w:rsid w:val="00AF68F9"/>
    <w:rsid w:val="00AF6CED"/>
    <w:rsid w:val="00B000B4"/>
    <w:rsid w:val="00B014B7"/>
    <w:rsid w:val="00B05CC5"/>
    <w:rsid w:val="00B06152"/>
    <w:rsid w:val="00B06F97"/>
    <w:rsid w:val="00B0709E"/>
    <w:rsid w:val="00B07A48"/>
    <w:rsid w:val="00B07C0D"/>
    <w:rsid w:val="00B11F63"/>
    <w:rsid w:val="00B12FF2"/>
    <w:rsid w:val="00B212C1"/>
    <w:rsid w:val="00B2388C"/>
    <w:rsid w:val="00B25AD7"/>
    <w:rsid w:val="00B276F0"/>
    <w:rsid w:val="00B30AFD"/>
    <w:rsid w:val="00B341AA"/>
    <w:rsid w:val="00B3495E"/>
    <w:rsid w:val="00B37002"/>
    <w:rsid w:val="00B4003A"/>
    <w:rsid w:val="00B410ED"/>
    <w:rsid w:val="00B42A46"/>
    <w:rsid w:val="00B43381"/>
    <w:rsid w:val="00B44DBE"/>
    <w:rsid w:val="00B451EF"/>
    <w:rsid w:val="00B46095"/>
    <w:rsid w:val="00B46701"/>
    <w:rsid w:val="00B50540"/>
    <w:rsid w:val="00B5326A"/>
    <w:rsid w:val="00B61286"/>
    <w:rsid w:val="00B61FDD"/>
    <w:rsid w:val="00B6282E"/>
    <w:rsid w:val="00B636A5"/>
    <w:rsid w:val="00B63886"/>
    <w:rsid w:val="00B65937"/>
    <w:rsid w:val="00B66DAC"/>
    <w:rsid w:val="00B66F2A"/>
    <w:rsid w:val="00B6713F"/>
    <w:rsid w:val="00B70DE6"/>
    <w:rsid w:val="00B7127D"/>
    <w:rsid w:val="00B72A23"/>
    <w:rsid w:val="00B76CE9"/>
    <w:rsid w:val="00B7769E"/>
    <w:rsid w:val="00B81BF6"/>
    <w:rsid w:val="00B84EA0"/>
    <w:rsid w:val="00B85070"/>
    <w:rsid w:val="00B855D9"/>
    <w:rsid w:val="00B858E0"/>
    <w:rsid w:val="00B87254"/>
    <w:rsid w:val="00B9027C"/>
    <w:rsid w:val="00B91947"/>
    <w:rsid w:val="00B95443"/>
    <w:rsid w:val="00B97BB7"/>
    <w:rsid w:val="00BA3593"/>
    <w:rsid w:val="00BA3717"/>
    <w:rsid w:val="00BB058C"/>
    <w:rsid w:val="00BB18EA"/>
    <w:rsid w:val="00BB31C8"/>
    <w:rsid w:val="00BB4749"/>
    <w:rsid w:val="00BC1EF0"/>
    <w:rsid w:val="00BC1F9F"/>
    <w:rsid w:val="00BC27E6"/>
    <w:rsid w:val="00BC28D8"/>
    <w:rsid w:val="00BC37CD"/>
    <w:rsid w:val="00BC3A5F"/>
    <w:rsid w:val="00BC413E"/>
    <w:rsid w:val="00BC5556"/>
    <w:rsid w:val="00BC6967"/>
    <w:rsid w:val="00BC7E8D"/>
    <w:rsid w:val="00BD0731"/>
    <w:rsid w:val="00BD0971"/>
    <w:rsid w:val="00BD2EBA"/>
    <w:rsid w:val="00BD4ED1"/>
    <w:rsid w:val="00BE06DA"/>
    <w:rsid w:val="00BE07ED"/>
    <w:rsid w:val="00BE439B"/>
    <w:rsid w:val="00BE60F9"/>
    <w:rsid w:val="00BE6C43"/>
    <w:rsid w:val="00BE6F71"/>
    <w:rsid w:val="00BF0282"/>
    <w:rsid w:val="00BF07B3"/>
    <w:rsid w:val="00BF1771"/>
    <w:rsid w:val="00BF1EF4"/>
    <w:rsid w:val="00BF7BE4"/>
    <w:rsid w:val="00BF7EBA"/>
    <w:rsid w:val="00C02AB9"/>
    <w:rsid w:val="00C03F17"/>
    <w:rsid w:val="00C04299"/>
    <w:rsid w:val="00C048A4"/>
    <w:rsid w:val="00C05D66"/>
    <w:rsid w:val="00C1186D"/>
    <w:rsid w:val="00C15C75"/>
    <w:rsid w:val="00C162DB"/>
    <w:rsid w:val="00C1742C"/>
    <w:rsid w:val="00C17677"/>
    <w:rsid w:val="00C20870"/>
    <w:rsid w:val="00C20AA5"/>
    <w:rsid w:val="00C20C00"/>
    <w:rsid w:val="00C21CFB"/>
    <w:rsid w:val="00C254D5"/>
    <w:rsid w:val="00C27128"/>
    <w:rsid w:val="00C275D8"/>
    <w:rsid w:val="00C27622"/>
    <w:rsid w:val="00C27F76"/>
    <w:rsid w:val="00C30F00"/>
    <w:rsid w:val="00C34C9C"/>
    <w:rsid w:val="00C355EA"/>
    <w:rsid w:val="00C40502"/>
    <w:rsid w:val="00C41E90"/>
    <w:rsid w:val="00C4244B"/>
    <w:rsid w:val="00C42479"/>
    <w:rsid w:val="00C4689D"/>
    <w:rsid w:val="00C46E16"/>
    <w:rsid w:val="00C47E0A"/>
    <w:rsid w:val="00C505B8"/>
    <w:rsid w:val="00C51572"/>
    <w:rsid w:val="00C53782"/>
    <w:rsid w:val="00C606F0"/>
    <w:rsid w:val="00C609EA"/>
    <w:rsid w:val="00C6114B"/>
    <w:rsid w:val="00C61D4B"/>
    <w:rsid w:val="00C62019"/>
    <w:rsid w:val="00C62107"/>
    <w:rsid w:val="00C650CB"/>
    <w:rsid w:val="00C65656"/>
    <w:rsid w:val="00C6633F"/>
    <w:rsid w:val="00C66E31"/>
    <w:rsid w:val="00C67A7B"/>
    <w:rsid w:val="00C702E6"/>
    <w:rsid w:val="00C72999"/>
    <w:rsid w:val="00C733C7"/>
    <w:rsid w:val="00C7474F"/>
    <w:rsid w:val="00C7478D"/>
    <w:rsid w:val="00C74987"/>
    <w:rsid w:val="00C776E9"/>
    <w:rsid w:val="00C8065B"/>
    <w:rsid w:val="00C83474"/>
    <w:rsid w:val="00C8563C"/>
    <w:rsid w:val="00C8695F"/>
    <w:rsid w:val="00C9034B"/>
    <w:rsid w:val="00C90F38"/>
    <w:rsid w:val="00C915DB"/>
    <w:rsid w:val="00C91960"/>
    <w:rsid w:val="00C92220"/>
    <w:rsid w:val="00C956F1"/>
    <w:rsid w:val="00C96441"/>
    <w:rsid w:val="00C96C5F"/>
    <w:rsid w:val="00C97B84"/>
    <w:rsid w:val="00C97EE0"/>
    <w:rsid w:val="00CA0F11"/>
    <w:rsid w:val="00CA14A4"/>
    <w:rsid w:val="00CA1E85"/>
    <w:rsid w:val="00CA2F6F"/>
    <w:rsid w:val="00CA544D"/>
    <w:rsid w:val="00CA60D7"/>
    <w:rsid w:val="00CA6837"/>
    <w:rsid w:val="00CB1138"/>
    <w:rsid w:val="00CB123E"/>
    <w:rsid w:val="00CB2126"/>
    <w:rsid w:val="00CB2E0F"/>
    <w:rsid w:val="00CB3BF2"/>
    <w:rsid w:val="00CB6054"/>
    <w:rsid w:val="00CB700C"/>
    <w:rsid w:val="00CC4950"/>
    <w:rsid w:val="00CD0BE1"/>
    <w:rsid w:val="00CD1B62"/>
    <w:rsid w:val="00CE206E"/>
    <w:rsid w:val="00CE47FC"/>
    <w:rsid w:val="00CE4B03"/>
    <w:rsid w:val="00CF03BB"/>
    <w:rsid w:val="00CF04D9"/>
    <w:rsid w:val="00CF10FA"/>
    <w:rsid w:val="00CF1EEF"/>
    <w:rsid w:val="00CF20B1"/>
    <w:rsid w:val="00CF2C12"/>
    <w:rsid w:val="00CF3B75"/>
    <w:rsid w:val="00CF6579"/>
    <w:rsid w:val="00CF675F"/>
    <w:rsid w:val="00D02978"/>
    <w:rsid w:val="00D03A60"/>
    <w:rsid w:val="00D046C0"/>
    <w:rsid w:val="00D05454"/>
    <w:rsid w:val="00D06957"/>
    <w:rsid w:val="00D06F25"/>
    <w:rsid w:val="00D0751F"/>
    <w:rsid w:val="00D110D0"/>
    <w:rsid w:val="00D14EB2"/>
    <w:rsid w:val="00D14F98"/>
    <w:rsid w:val="00D20949"/>
    <w:rsid w:val="00D20B57"/>
    <w:rsid w:val="00D2142D"/>
    <w:rsid w:val="00D227BE"/>
    <w:rsid w:val="00D30481"/>
    <w:rsid w:val="00D3121D"/>
    <w:rsid w:val="00D331F9"/>
    <w:rsid w:val="00D33412"/>
    <w:rsid w:val="00D33616"/>
    <w:rsid w:val="00D3433C"/>
    <w:rsid w:val="00D355D5"/>
    <w:rsid w:val="00D360CF"/>
    <w:rsid w:val="00D42D82"/>
    <w:rsid w:val="00D47511"/>
    <w:rsid w:val="00D47A4B"/>
    <w:rsid w:val="00D505E8"/>
    <w:rsid w:val="00D5143B"/>
    <w:rsid w:val="00D52436"/>
    <w:rsid w:val="00D532B6"/>
    <w:rsid w:val="00D53F99"/>
    <w:rsid w:val="00D5486A"/>
    <w:rsid w:val="00D55487"/>
    <w:rsid w:val="00D57FE4"/>
    <w:rsid w:val="00D6071B"/>
    <w:rsid w:val="00D60896"/>
    <w:rsid w:val="00D641CA"/>
    <w:rsid w:val="00D65DFA"/>
    <w:rsid w:val="00D66A66"/>
    <w:rsid w:val="00D66C85"/>
    <w:rsid w:val="00D70CE7"/>
    <w:rsid w:val="00D714D9"/>
    <w:rsid w:val="00D730D3"/>
    <w:rsid w:val="00D75516"/>
    <w:rsid w:val="00D767DE"/>
    <w:rsid w:val="00D80878"/>
    <w:rsid w:val="00D83446"/>
    <w:rsid w:val="00D84CE7"/>
    <w:rsid w:val="00D85C66"/>
    <w:rsid w:val="00D86913"/>
    <w:rsid w:val="00D86B14"/>
    <w:rsid w:val="00D86F49"/>
    <w:rsid w:val="00D86FBC"/>
    <w:rsid w:val="00D90925"/>
    <w:rsid w:val="00D90E6F"/>
    <w:rsid w:val="00D939BE"/>
    <w:rsid w:val="00D97B33"/>
    <w:rsid w:val="00DA296C"/>
    <w:rsid w:val="00DA55BD"/>
    <w:rsid w:val="00DA5A43"/>
    <w:rsid w:val="00DA5E17"/>
    <w:rsid w:val="00DB0111"/>
    <w:rsid w:val="00DB06A9"/>
    <w:rsid w:val="00DB1B04"/>
    <w:rsid w:val="00DB3C4D"/>
    <w:rsid w:val="00DB5143"/>
    <w:rsid w:val="00DB51CB"/>
    <w:rsid w:val="00DB666E"/>
    <w:rsid w:val="00DC0341"/>
    <w:rsid w:val="00DC0AFE"/>
    <w:rsid w:val="00DC0B49"/>
    <w:rsid w:val="00DC13B3"/>
    <w:rsid w:val="00DC1DC4"/>
    <w:rsid w:val="00DC266A"/>
    <w:rsid w:val="00DC34AF"/>
    <w:rsid w:val="00DC351D"/>
    <w:rsid w:val="00DC64D5"/>
    <w:rsid w:val="00DD08D9"/>
    <w:rsid w:val="00DD1126"/>
    <w:rsid w:val="00DD239A"/>
    <w:rsid w:val="00DD2CEC"/>
    <w:rsid w:val="00DD3936"/>
    <w:rsid w:val="00DE0F13"/>
    <w:rsid w:val="00DE14B9"/>
    <w:rsid w:val="00DE1FF7"/>
    <w:rsid w:val="00DE204E"/>
    <w:rsid w:val="00DE2A25"/>
    <w:rsid w:val="00DE5D4E"/>
    <w:rsid w:val="00DE64C2"/>
    <w:rsid w:val="00DE7975"/>
    <w:rsid w:val="00DF4123"/>
    <w:rsid w:val="00DF54B2"/>
    <w:rsid w:val="00DF7531"/>
    <w:rsid w:val="00E01E01"/>
    <w:rsid w:val="00E02B7C"/>
    <w:rsid w:val="00E04E52"/>
    <w:rsid w:val="00E05DEB"/>
    <w:rsid w:val="00E0618A"/>
    <w:rsid w:val="00E062E4"/>
    <w:rsid w:val="00E072C4"/>
    <w:rsid w:val="00E10A3E"/>
    <w:rsid w:val="00E11532"/>
    <w:rsid w:val="00E12F1B"/>
    <w:rsid w:val="00E14A4D"/>
    <w:rsid w:val="00E16066"/>
    <w:rsid w:val="00E22314"/>
    <w:rsid w:val="00E226A0"/>
    <w:rsid w:val="00E226F4"/>
    <w:rsid w:val="00E22F53"/>
    <w:rsid w:val="00E24E72"/>
    <w:rsid w:val="00E26B6D"/>
    <w:rsid w:val="00E30B3D"/>
    <w:rsid w:val="00E35075"/>
    <w:rsid w:val="00E44A3B"/>
    <w:rsid w:val="00E4661B"/>
    <w:rsid w:val="00E54AB1"/>
    <w:rsid w:val="00E5721C"/>
    <w:rsid w:val="00E6239D"/>
    <w:rsid w:val="00E64EC2"/>
    <w:rsid w:val="00E65527"/>
    <w:rsid w:val="00E71462"/>
    <w:rsid w:val="00E7293A"/>
    <w:rsid w:val="00E73002"/>
    <w:rsid w:val="00E74558"/>
    <w:rsid w:val="00E757CF"/>
    <w:rsid w:val="00E760FD"/>
    <w:rsid w:val="00E80B05"/>
    <w:rsid w:val="00E80C28"/>
    <w:rsid w:val="00E8129C"/>
    <w:rsid w:val="00E819FD"/>
    <w:rsid w:val="00E82B2A"/>
    <w:rsid w:val="00E84A51"/>
    <w:rsid w:val="00E86267"/>
    <w:rsid w:val="00E87CA0"/>
    <w:rsid w:val="00E900E0"/>
    <w:rsid w:val="00E92281"/>
    <w:rsid w:val="00E9278D"/>
    <w:rsid w:val="00EA2A54"/>
    <w:rsid w:val="00EA6093"/>
    <w:rsid w:val="00EA60AB"/>
    <w:rsid w:val="00EB040C"/>
    <w:rsid w:val="00EB0814"/>
    <w:rsid w:val="00EB0E3F"/>
    <w:rsid w:val="00EC4046"/>
    <w:rsid w:val="00EC4151"/>
    <w:rsid w:val="00EC4B1A"/>
    <w:rsid w:val="00EC4BE2"/>
    <w:rsid w:val="00EC5038"/>
    <w:rsid w:val="00EC6B7A"/>
    <w:rsid w:val="00ED1168"/>
    <w:rsid w:val="00ED15FF"/>
    <w:rsid w:val="00ED29FD"/>
    <w:rsid w:val="00ED4852"/>
    <w:rsid w:val="00ED4C27"/>
    <w:rsid w:val="00ED5870"/>
    <w:rsid w:val="00ED6FAD"/>
    <w:rsid w:val="00EE2932"/>
    <w:rsid w:val="00EE5475"/>
    <w:rsid w:val="00EE5674"/>
    <w:rsid w:val="00EE60D4"/>
    <w:rsid w:val="00EE6767"/>
    <w:rsid w:val="00EE69E7"/>
    <w:rsid w:val="00EF00DF"/>
    <w:rsid w:val="00EF2500"/>
    <w:rsid w:val="00EF4E42"/>
    <w:rsid w:val="00EF4F7B"/>
    <w:rsid w:val="00EF597E"/>
    <w:rsid w:val="00EF649D"/>
    <w:rsid w:val="00EF65BD"/>
    <w:rsid w:val="00EF6D13"/>
    <w:rsid w:val="00EF77B6"/>
    <w:rsid w:val="00F02A0D"/>
    <w:rsid w:val="00F05400"/>
    <w:rsid w:val="00F05FF1"/>
    <w:rsid w:val="00F06B76"/>
    <w:rsid w:val="00F11622"/>
    <w:rsid w:val="00F1691D"/>
    <w:rsid w:val="00F171CC"/>
    <w:rsid w:val="00F22D76"/>
    <w:rsid w:val="00F23243"/>
    <w:rsid w:val="00F238E5"/>
    <w:rsid w:val="00F25A5B"/>
    <w:rsid w:val="00F26F6D"/>
    <w:rsid w:val="00F26F97"/>
    <w:rsid w:val="00F30BF9"/>
    <w:rsid w:val="00F3106D"/>
    <w:rsid w:val="00F3121D"/>
    <w:rsid w:val="00F31A60"/>
    <w:rsid w:val="00F32128"/>
    <w:rsid w:val="00F330FD"/>
    <w:rsid w:val="00F33399"/>
    <w:rsid w:val="00F33771"/>
    <w:rsid w:val="00F40803"/>
    <w:rsid w:val="00F420CC"/>
    <w:rsid w:val="00F472EA"/>
    <w:rsid w:val="00F47E7E"/>
    <w:rsid w:val="00F51017"/>
    <w:rsid w:val="00F527B8"/>
    <w:rsid w:val="00F539B4"/>
    <w:rsid w:val="00F548A0"/>
    <w:rsid w:val="00F57820"/>
    <w:rsid w:val="00F62177"/>
    <w:rsid w:val="00F621E6"/>
    <w:rsid w:val="00F655D2"/>
    <w:rsid w:val="00F76093"/>
    <w:rsid w:val="00F777EC"/>
    <w:rsid w:val="00F80D64"/>
    <w:rsid w:val="00F83DA4"/>
    <w:rsid w:val="00F85D10"/>
    <w:rsid w:val="00F85DD1"/>
    <w:rsid w:val="00F905F1"/>
    <w:rsid w:val="00F910C4"/>
    <w:rsid w:val="00F91567"/>
    <w:rsid w:val="00F915F1"/>
    <w:rsid w:val="00F9322A"/>
    <w:rsid w:val="00F95149"/>
    <w:rsid w:val="00F95F0E"/>
    <w:rsid w:val="00FA008E"/>
    <w:rsid w:val="00FA28F5"/>
    <w:rsid w:val="00FA2CAF"/>
    <w:rsid w:val="00FA3B20"/>
    <w:rsid w:val="00FA3CE5"/>
    <w:rsid w:val="00FA3F0D"/>
    <w:rsid w:val="00FB0F4D"/>
    <w:rsid w:val="00FB15B8"/>
    <w:rsid w:val="00FB1BCF"/>
    <w:rsid w:val="00FB300B"/>
    <w:rsid w:val="00FB3390"/>
    <w:rsid w:val="00FB5CD7"/>
    <w:rsid w:val="00FB7457"/>
    <w:rsid w:val="00FB766B"/>
    <w:rsid w:val="00FC06B2"/>
    <w:rsid w:val="00FC11E6"/>
    <w:rsid w:val="00FC248D"/>
    <w:rsid w:val="00FC2E36"/>
    <w:rsid w:val="00FD1EDD"/>
    <w:rsid w:val="00FD386D"/>
    <w:rsid w:val="00FD3E30"/>
    <w:rsid w:val="00FD4E7C"/>
    <w:rsid w:val="00FD638F"/>
    <w:rsid w:val="00FE0024"/>
    <w:rsid w:val="00FE12D9"/>
    <w:rsid w:val="00FE13C4"/>
    <w:rsid w:val="00FE18C5"/>
    <w:rsid w:val="00FE6352"/>
    <w:rsid w:val="00FE7FCE"/>
    <w:rsid w:val="00FF22C9"/>
    <w:rsid w:val="00FF270B"/>
    <w:rsid w:val="00FF3D08"/>
    <w:rsid w:val="00FF3EA6"/>
    <w:rsid w:val="00FF6CA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CD985"/>
  <w15:chartTrackingRefBased/>
  <w15:docId w15:val="{B91FDF59-18D9-4A72-B693-669D92F74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0CF"/>
  </w:style>
  <w:style w:type="paragraph" w:styleId="Heading1">
    <w:name w:val="heading 1"/>
    <w:basedOn w:val="Normal"/>
    <w:next w:val="Normal"/>
    <w:link w:val="Heading1Char"/>
    <w:uiPriority w:val="9"/>
    <w:qFormat/>
    <w:rsid w:val="00427A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A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27A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A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A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A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A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A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A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A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A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27A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A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A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A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A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A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A36"/>
    <w:rPr>
      <w:rFonts w:eastAsiaTheme="majorEastAsia" w:cstheme="majorBidi"/>
      <w:color w:val="272727" w:themeColor="text1" w:themeTint="D8"/>
    </w:rPr>
  </w:style>
  <w:style w:type="paragraph" w:styleId="Title">
    <w:name w:val="Title"/>
    <w:basedOn w:val="Normal"/>
    <w:next w:val="Normal"/>
    <w:link w:val="TitleChar"/>
    <w:uiPriority w:val="10"/>
    <w:qFormat/>
    <w:rsid w:val="00427A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A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A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A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A36"/>
    <w:pPr>
      <w:spacing w:before="160"/>
      <w:jc w:val="center"/>
    </w:pPr>
    <w:rPr>
      <w:i/>
      <w:iCs/>
      <w:color w:val="404040" w:themeColor="text1" w:themeTint="BF"/>
    </w:rPr>
  </w:style>
  <w:style w:type="character" w:customStyle="1" w:styleId="QuoteChar">
    <w:name w:val="Quote Char"/>
    <w:basedOn w:val="DefaultParagraphFont"/>
    <w:link w:val="Quote"/>
    <w:uiPriority w:val="29"/>
    <w:rsid w:val="00427A36"/>
    <w:rPr>
      <w:i/>
      <w:iCs/>
      <w:color w:val="404040" w:themeColor="text1" w:themeTint="BF"/>
    </w:rPr>
  </w:style>
  <w:style w:type="paragraph" w:styleId="ListParagraph">
    <w:name w:val="List Paragraph"/>
    <w:basedOn w:val="Normal"/>
    <w:uiPriority w:val="34"/>
    <w:qFormat/>
    <w:rsid w:val="00427A36"/>
    <w:pPr>
      <w:ind w:left="720"/>
      <w:contextualSpacing/>
    </w:pPr>
  </w:style>
  <w:style w:type="character" w:styleId="IntenseEmphasis">
    <w:name w:val="Intense Emphasis"/>
    <w:basedOn w:val="DefaultParagraphFont"/>
    <w:uiPriority w:val="21"/>
    <w:qFormat/>
    <w:rsid w:val="00427A36"/>
    <w:rPr>
      <w:i/>
      <w:iCs/>
      <w:color w:val="0F4761" w:themeColor="accent1" w:themeShade="BF"/>
    </w:rPr>
  </w:style>
  <w:style w:type="paragraph" w:styleId="IntenseQuote">
    <w:name w:val="Intense Quote"/>
    <w:basedOn w:val="Normal"/>
    <w:next w:val="Normal"/>
    <w:link w:val="IntenseQuoteChar"/>
    <w:uiPriority w:val="30"/>
    <w:qFormat/>
    <w:rsid w:val="00427A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A36"/>
    <w:rPr>
      <w:i/>
      <w:iCs/>
      <w:color w:val="0F4761" w:themeColor="accent1" w:themeShade="BF"/>
    </w:rPr>
  </w:style>
  <w:style w:type="character" w:styleId="IntenseReference">
    <w:name w:val="Intense Reference"/>
    <w:basedOn w:val="DefaultParagraphFont"/>
    <w:uiPriority w:val="32"/>
    <w:qFormat/>
    <w:rsid w:val="00427A36"/>
    <w:rPr>
      <w:b/>
      <w:bCs/>
      <w:smallCaps/>
      <w:color w:val="0F4761" w:themeColor="accent1" w:themeShade="BF"/>
      <w:spacing w:val="5"/>
    </w:rPr>
  </w:style>
  <w:style w:type="table" w:styleId="TableGrid">
    <w:name w:val="Table Grid"/>
    <w:basedOn w:val="TableNormal"/>
    <w:uiPriority w:val="39"/>
    <w:rsid w:val="00427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5DB7"/>
    <w:rPr>
      <w:sz w:val="16"/>
      <w:szCs w:val="16"/>
    </w:rPr>
  </w:style>
  <w:style w:type="paragraph" w:styleId="CommentText">
    <w:name w:val="annotation text"/>
    <w:basedOn w:val="Normal"/>
    <w:link w:val="CommentTextChar"/>
    <w:uiPriority w:val="99"/>
    <w:unhideWhenUsed/>
    <w:rsid w:val="007C5DB7"/>
    <w:pPr>
      <w:spacing w:line="240" w:lineRule="auto"/>
    </w:pPr>
    <w:rPr>
      <w:sz w:val="20"/>
      <w:szCs w:val="20"/>
    </w:rPr>
  </w:style>
  <w:style w:type="character" w:customStyle="1" w:styleId="CommentTextChar">
    <w:name w:val="Comment Text Char"/>
    <w:basedOn w:val="DefaultParagraphFont"/>
    <w:link w:val="CommentText"/>
    <w:uiPriority w:val="99"/>
    <w:rsid w:val="007C5DB7"/>
    <w:rPr>
      <w:sz w:val="20"/>
      <w:szCs w:val="20"/>
    </w:rPr>
  </w:style>
  <w:style w:type="paragraph" w:styleId="CommentSubject">
    <w:name w:val="annotation subject"/>
    <w:basedOn w:val="CommentText"/>
    <w:next w:val="CommentText"/>
    <w:link w:val="CommentSubjectChar"/>
    <w:uiPriority w:val="99"/>
    <w:semiHidden/>
    <w:unhideWhenUsed/>
    <w:rsid w:val="007C5DB7"/>
    <w:rPr>
      <w:b/>
      <w:bCs/>
    </w:rPr>
  </w:style>
  <w:style w:type="character" w:customStyle="1" w:styleId="CommentSubjectChar">
    <w:name w:val="Comment Subject Char"/>
    <w:basedOn w:val="CommentTextChar"/>
    <w:link w:val="CommentSubject"/>
    <w:uiPriority w:val="99"/>
    <w:semiHidden/>
    <w:rsid w:val="007C5DB7"/>
    <w:rPr>
      <w:b/>
      <w:bCs/>
      <w:sz w:val="20"/>
      <w:szCs w:val="20"/>
    </w:rPr>
  </w:style>
  <w:style w:type="character" w:styleId="Hyperlink">
    <w:name w:val="Hyperlink"/>
    <w:basedOn w:val="DefaultParagraphFont"/>
    <w:uiPriority w:val="99"/>
    <w:unhideWhenUsed/>
    <w:rsid w:val="0084463F"/>
    <w:rPr>
      <w:color w:val="467886" w:themeColor="hyperlink"/>
      <w:u w:val="single"/>
    </w:rPr>
  </w:style>
  <w:style w:type="character" w:styleId="UnresolvedMention">
    <w:name w:val="Unresolved Mention"/>
    <w:basedOn w:val="DefaultParagraphFont"/>
    <w:uiPriority w:val="99"/>
    <w:semiHidden/>
    <w:unhideWhenUsed/>
    <w:rsid w:val="0084463F"/>
    <w:rPr>
      <w:color w:val="605E5C"/>
      <w:shd w:val="clear" w:color="auto" w:fill="E1DFDD"/>
    </w:rPr>
  </w:style>
  <w:style w:type="paragraph" w:styleId="Revision">
    <w:name w:val="Revision"/>
    <w:hidden/>
    <w:uiPriority w:val="99"/>
    <w:semiHidden/>
    <w:rsid w:val="00DA296C"/>
    <w:pPr>
      <w:spacing w:after="0" w:line="240" w:lineRule="auto"/>
    </w:pPr>
  </w:style>
  <w:style w:type="character" w:styleId="FollowedHyperlink">
    <w:name w:val="FollowedHyperlink"/>
    <w:basedOn w:val="DefaultParagraphFont"/>
    <w:uiPriority w:val="99"/>
    <w:semiHidden/>
    <w:unhideWhenUsed/>
    <w:rsid w:val="00F330FD"/>
    <w:rPr>
      <w:color w:val="96607D" w:themeColor="followedHyperlink"/>
      <w:u w:val="single"/>
    </w:rPr>
  </w:style>
  <w:style w:type="paragraph" w:styleId="Bibliography">
    <w:name w:val="Bibliography"/>
    <w:basedOn w:val="Normal"/>
    <w:next w:val="Normal"/>
    <w:uiPriority w:val="37"/>
    <w:unhideWhenUsed/>
    <w:rsid w:val="00F915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251290">
      <w:bodyDiv w:val="1"/>
      <w:marLeft w:val="0"/>
      <w:marRight w:val="0"/>
      <w:marTop w:val="0"/>
      <w:marBottom w:val="0"/>
      <w:divBdr>
        <w:top w:val="none" w:sz="0" w:space="0" w:color="auto"/>
        <w:left w:val="none" w:sz="0" w:space="0" w:color="auto"/>
        <w:bottom w:val="none" w:sz="0" w:space="0" w:color="auto"/>
        <w:right w:val="none" w:sz="0" w:space="0" w:color="auto"/>
      </w:divBdr>
    </w:div>
    <w:div w:id="242764712">
      <w:bodyDiv w:val="1"/>
      <w:marLeft w:val="0"/>
      <w:marRight w:val="0"/>
      <w:marTop w:val="0"/>
      <w:marBottom w:val="0"/>
      <w:divBdr>
        <w:top w:val="none" w:sz="0" w:space="0" w:color="auto"/>
        <w:left w:val="none" w:sz="0" w:space="0" w:color="auto"/>
        <w:bottom w:val="none" w:sz="0" w:space="0" w:color="auto"/>
        <w:right w:val="none" w:sz="0" w:space="0" w:color="auto"/>
      </w:divBdr>
      <w:divsChild>
        <w:div w:id="210313482">
          <w:marLeft w:val="0"/>
          <w:marRight w:val="0"/>
          <w:marTop w:val="0"/>
          <w:marBottom w:val="0"/>
          <w:divBdr>
            <w:top w:val="none" w:sz="0" w:space="0" w:color="auto"/>
            <w:left w:val="none" w:sz="0" w:space="0" w:color="auto"/>
            <w:bottom w:val="none" w:sz="0" w:space="0" w:color="auto"/>
            <w:right w:val="none" w:sz="0" w:space="0" w:color="auto"/>
          </w:divBdr>
        </w:div>
      </w:divsChild>
    </w:div>
    <w:div w:id="347951903">
      <w:bodyDiv w:val="1"/>
      <w:marLeft w:val="0"/>
      <w:marRight w:val="0"/>
      <w:marTop w:val="0"/>
      <w:marBottom w:val="0"/>
      <w:divBdr>
        <w:top w:val="none" w:sz="0" w:space="0" w:color="auto"/>
        <w:left w:val="none" w:sz="0" w:space="0" w:color="auto"/>
        <w:bottom w:val="none" w:sz="0" w:space="0" w:color="auto"/>
        <w:right w:val="none" w:sz="0" w:space="0" w:color="auto"/>
      </w:divBdr>
    </w:div>
    <w:div w:id="501361591">
      <w:bodyDiv w:val="1"/>
      <w:marLeft w:val="0"/>
      <w:marRight w:val="0"/>
      <w:marTop w:val="0"/>
      <w:marBottom w:val="0"/>
      <w:divBdr>
        <w:top w:val="none" w:sz="0" w:space="0" w:color="auto"/>
        <w:left w:val="none" w:sz="0" w:space="0" w:color="auto"/>
        <w:bottom w:val="none" w:sz="0" w:space="0" w:color="auto"/>
        <w:right w:val="none" w:sz="0" w:space="0" w:color="auto"/>
      </w:divBdr>
      <w:divsChild>
        <w:div w:id="1289552707">
          <w:marLeft w:val="0"/>
          <w:marRight w:val="0"/>
          <w:marTop w:val="225"/>
          <w:marBottom w:val="0"/>
          <w:divBdr>
            <w:top w:val="none" w:sz="0" w:space="0" w:color="auto"/>
            <w:left w:val="none" w:sz="0" w:space="0" w:color="auto"/>
            <w:bottom w:val="none" w:sz="0" w:space="0" w:color="auto"/>
            <w:right w:val="none" w:sz="0" w:space="0" w:color="auto"/>
          </w:divBdr>
        </w:div>
      </w:divsChild>
    </w:div>
    <w:div w:id="624770965">
      <w:bodyDiv w:val="1"/>
      <w:marLeft w:val="0"/>
      <w:marRight w:val="0"/>
      <w:marTop w:val="0"/>
      <w:marBottom w:val="0"/>
      <w:divBdr>
        <w:top w:val="none" w:sz="0" w:space="0" w:color="auto"/>
        <w:left w:val="none" w:sz="0" w:space="0" w:color="auto"/>
        <w:bottom w:val="none" w:sz="0" w:space="0" w:color="auto"/>
        <w:right w:val="none" w:sz="0" w:space="0" w:color="auto"/>
      </w:divBdr>
    </w:div>
    <w:div w:id="1001128993">
      <w:bodyDiv w:val="1"/>
      <w:marLeft w:val="0"/>
      <w:marRight w:val="0"/>
      <w:marTop w:val="0"/>
      <w:marBottom w:val="0"/>
      <w:divBdr>
        <w:top w:val="none" w:sz="0" w:space="0" w:color="auto"/>
        <w:left w:val="none" w:sz="0" w:space="0" w:color="auto"/>
        <w:bottom w:val="none" w:sz="0" w:space="0" w:color="auto"/>
        <w:right w:val="none" w:sz="0" w:space="0" w:color="auto"/>
      </w:divBdr>
      <w:divsChild>
        <w:div w:id="308024770">
          <w:marLeft w:val="0"/>
          <w:marRight w:val="0"/>
          <w:marTop w:val="225"/>
          <w:marBottom w:val="0"/>
          <w:divBdr>
            <w:top w:val="none" w:sz="0" w:space="0" w:color="auto"/>
            <w:left w:val="none" w:sz="0" w:space="0" w:color="auto"/>
            <w:bottom w:val="none" w:sz="0" w:space="0" w:color="auto"/>
            <w:right w:val="none" w:sz="0" w:space="0" w:color="auto"/>
          </w:divBdr>
        </w:div>
      </w:divsChild>
    </w:div>
    <w:div w:id="1087117056">
      <w:bodyDiv w:val="1"/>
      <w:marLeft w:val="0"/>
      <w:marRight w:val="0"/>
      <w:marTop w:val="0"/>
      <w:marBottom w:val="0"/>
      <w:divBdr>
        <w:top w:val="none" w:sz="0" w:space="0" w:color="auto"/>
        <w:left w:val="none" w:sz="0" w:space="0" w:color="auto"/>
        <w:bottom w:val="none" w:sz="0" w:space="0" w:color="auto"/>
        <w:right w:val="none" w:sz="0" w:space="0" w:color="auto"/>
      </w:divBdr>
      <w:divsChild>
        <w:div w:id="147946466">
          <w:marLeft w:val="0"/>
          <w:marRight w:val="0"/>
          <w:marTop w:val="0"/>
          <w:marBottom w:val="0"/>
          <w:divBdr>
            <w:top w:val="none" w:sz="0" w:space="0" w:color="auto"/>
            <w:left w:val="none" w:sz="0" w:space="0" w:color="auto"/>
            <w:bottom w:val="none" w:sz="0" w:space="0" w:color="auto"/>
            <w:right w:val="none" w:sz="0" w:space="0" w:color="auto"/>
          </w:divBdr>
        </w:div>
      </w:divsChild>
    </w:div>
    <w:div w:id="1119882270">
      <w:bodyDiv w:val="1"/>
      <w:marLeft w:val="0"/>
      <w:marRight w:val="0"/>
      <w:marTop w:val="0"/>
      <w:marBottom w:val="0"/>
      <w:divBdr>
        <w:top w:val="none" w:sz="0" w:space="0" w:color="auto"/>
        <w:left w:val="none" w:sz="0" w:space="0" w:color="auto"/>
        <w:bottom w:val="none" w:sz="0" w:space="0" w:color="auto"/>
        <w:right w:val="none" w:sz="0" w:space="0" w:color="auto"/>
      </w:divBdr>
      <w:divsChild>
        <w:div w:id="114908688">
          <w:marLeft w:val="0"/>
          <w:marRight w:val="0"/>
          <w:marTop w:val="0"/>
          <w:marBottom w:val="0"/>
          <w:divBdr>
            <w:top w:val="none" w:sz="0" w:space="0" w:color="auto"/>
            <w:left w:val="none" w:sz="0" w:space="0" w:color="auto"/>
            <w:bottom w:val="none" w:sz="0" w:space="0" w:color="auto"/>
            <w:right w:val="none" w:sz="0" w:space="0" w:color="auto"/>
          </w:divBdr>
        </w:div>
      </w:divsChild>
    </w:div>
    <w:div w:id="1192649422">
      <w:bodyDiv w:val="1"/>
      <w:marLeft w:val="0"/>
      <w:marRight w:val="0"/>
      <w:marTop w:val="0"/>
      <w:marBottom w:val="0"/>
      <w:divBdr>
        <w:top w:val="none" w:sz="0" w:space="0" w:color="auto"/>
        <w:left w:val="none" w:sz="0" w:space="0" w:color="auto"/>
        <w:bottom w:val="none" w:sz="0" w:space="0" w:color="auto"/>
        <w:right w:val="none" w:sz="0" w:space="0" w:color="auto"/>
      </w:divBdr>
    </w:div>
    <w:div w:id="1692757183">
      <w:bodyDiv w:val="1"/>
      <w:marLeft w:val="0"/>
      <w:marRight w:val="0"/>
      <w:marTop w:val="0"/>
      <w:marBottom w:val="0"/>
      <w:divBdr>
        <w:top w:val="none" w:sz="0" w:space="0" w:color="auto"/>
        <w:left w:val="none" w:sz="0" w:space="0" w:color="auto"/>
        <w:bottom w:val="none" w:sz="0" w:space="0" w:color="auto"/>
        <w:right w:val="none" w:sz="0" w:space="0" w:color="auto"/>
      </w:divBdr>
      <w:divsChild>
        <w:div w:id="1544634095">
          <w:marLeft w:val="0"/>
          <w:marRight w:val="0"/>
          <w:marTop w:val="0"/>
          <w:marBottom w:val="0"/>
          <w:divBdr>
            <w:top w:val="none" w:sz="0" w:space="0" w:color="auto"/>
            <w:left w:val="none" w:sz="0" w:space="0" w:color="auto"/>
            <w:bottom w:val="none" w:sz="0" w:space="0" w:color="auto"/>
            <w:right w:val="none" w:sz="0" w:space="0" w:color="auto"/>
          </w:divBdr>
        </w:div>
      </w:divsChild>
    </w:div>
    <w:div w:id="2032216426">
      <w:bodyDiv w:val="1"/>
      <w:marLeft w:val="0"/>
      <w:marRight w:val="0"/>
      <w:marTop w:val="0"/>
      <w:marBottom w:val="0"/>
      <w:divBdr>
        <w:top w:val="none" w:sz="0" w:space="0" w:color="auto"/>
        <w:left w:val="none" w:sz="0" w:space="0" w:color="auto"/>
        <w:bottom w:val="none" w:sz="0" w:space="0" w:color="auto"/>
        <w:right w:val="none" w:sz="0" w:space="0" w:color="auto"/>
      </w:divBdr>
    </w:div>
    <w:div w:id="205966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BE65F0AF0FA5941A2B3275AAD195929" ma:contentTypeVersion="15" ma:contentTypeDescription="Create a new document." ma:contentTypeScope="" ma:versionID="fa249c8ca9be8f7a256839a38f4e7b29">
  <xsd:schema xmlns:xsd="http://www.w3.org/2001/XMLSchema" xmlns:xs="http://www.w3.org/2001/XMLSchema" xmlns:p="http://schemas.microsoft.com/office/2006/metadata/properties" xmlns:ns2="78186487-df3f-4bae-8f89-feb8c52faa6e" xmlns:ns3="08a1737f-8eb7-4365-8042-775d406a2409" targetNamespace="http://schemas.microsoft.com/office/2006/metadata/properties" ma:root="true" ma:fieldsID="5a596ef41f0d0a2c036e066eece321f7" ns2:_="" ns3:_="">
    <xsd:import namespace="78186487-df3f-4bae-8f89-feb8c52faa6e"/>
    <xsd:import namespace="08a1737f-8eb7-4365-8042-775d406a240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186487-df3f-4bae-8f89-feb8c52f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a1737f-8eb7-4365-8042-775d406a2409"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3ed36bd1-6397-4785-88e2-778afc48b9ab}" ma:internalName="TaxCatchAll" ma:showField="CatchAllData" ma:web="08a1737f-8eb7-4365-8042-775d406a2409">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08a1737f-8eb7-4365-8042-775d406a2409" xsi:nil="true"/>
    <lcf76f155ced4ddcb4097134ff3c332f xmlns="78186487-df3f-4bae-8f89-feb8c52faa6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A6BC4EC-6255-4A9D-A710-02DD6B5A62CF}">
  <ds:schemaRefs>
    <ds:schemaRef ds:uri="http://schemas.openxmlformats.org/officeDocument/2006/bibliography"/>
  </ds:schemaRefs>
</ds:datastoreItem>
</file>

<file path=customXml/itemProps2.xml><?xml version="1.0" encoding="utf-8"?>
<ds:datastoreItem xmlns:ds="http://schemas.openxmlformats.org/officeDocument/2006/customXml" ds:itemID="{A0CD169E-FFFF-4C2D-940B-EA831A56F36B}"/>
</file>

<file path=customXml/itemProps3.xml><?xml version="1.0" encoding="utf-8"?>
<ds:datastoreItem xmlns:ds="http://schemas.openxmlformats.org/officeDocument/2006/customXml" ds:itemID="{59DEB107-6A0F-46B6-8D0E-B8EF7763EA0A}"/>
</file>

<file path=customXml/itemProps4.xml><?xml version="1.0" encoding="utf-8"?>
<ds:datastoreItem xmlns:ds="http://schemas.openxmlformats.org/officeDocument/2006/customXml" ds:itemID="{55A10E5A-FCC0-4791-B1C6-372115066F37}"/>
</file>

<file path=docProps/app.xml><?xml version="1.0" encoding="utf-8"?>
<Properties xmlns="http://schemas.openxmlformats.org/officeDocument/2006/extended-properties" xmlns:vt="http://schemas.openxmlformats.org/officeDocument/2006/docPropsVTypes">
  <Template>Normal</Template>
  <TotalTime>2075</TotalTime>
  <Pages>16</Pages>
  <Words>5264</Words>
  <Characters>3000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3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vika Muralidhar</dc:creator>
  <cp:keywords/>
  <dc:description/>
  <cp:lastModifiedBy>Sedigheh Zabihi</cp:lastModifiedBy>
  <cp:revision>462</cp:revision>
  <dcterms:created xsi:type="dcterms:W3CDTF">2024-11-12T09:13:00Z</dcterms:created>
  <dcterms:modified xsi:type="dcterms:W3CDTF">2024-12-15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0N22te2K"/&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ContentTypeId">
    <vt:lpwstr>0x0101006BE65F0AF0FA5941A2B3275AAD195929</vt:lpwstr>
  </property>
</Properties>
</file>